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0BD2FE" w14:textId="5DD0B758" w:rsidR="00075991" w:rsidRPr="00884859" w:rsidRDefault="00075991" w:rsidP="00075991">
      <w:pPr>
        <w:rPr>
          <w:rFonts w:eastAsia="Malgun Gothic Semilight" w:cs="Times New Roman"/>
          <w:b/>
          <w:sz w:val="24"/>
        </w:rPr>
      </w:pPr>
      <w:r w:rsidRPr="00884859">
        <w:rPr>
          <w:rFonts w:eastAsia="Malgun Gothic Semilight" w:cs="Times New Roman"/>
          <w:b/>
          <w:sz w:val="24"/>
        </w:rPr>
        <w:t xml:space="preserve">Table </w:t>
      </w:r>
      <w:r w:rsidR="00D04C23">
        <w:rPr>
          <w:rFonts w:eastAsia="Malgun Gothic Semilight" w:cs="Times New Roman"/>
          <w:b/>
          <w:sz w:val="24"/>
        </w:rPr>
        <w:t>S</w:t>
      </w:r>
      <w:r w:rsidRPr="00884859">
        <w:rPr>
          <w:rFonts w:eastAsia="Malgun Gothic Semilight" w:cs="Times New Roman"/>
          <w:b/>
          <w:sz w:val="24"/>
        </w:rPr>
        <w:t>1: Sample derivation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238"/>
        <w:gridCol w:w="734"/>
        <w:gridCol w:w="782"/>
        <w:gridCol w:w="280"/>
        <w:gridCol w:w="689"/>
        <w:gridCol w:w="641"/>
        <w:gridCol w:w="4237"/>
      </w:tblGrid>
      <w:tr w:rsidR="00884859" w:rsidRPr="00884859" w14:paraId="6EBF9767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A3E3A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21CC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5B7E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C338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2183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6C838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C03EE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</w:tr>
      <w:tr w:rsidR="00884859" w:rsidRPr="00884859" w14:paraId="13A43AAD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0315F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Wa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D32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E14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2827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509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697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1388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545D1823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B267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Wave 13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CBB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7,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40E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49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DF6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120D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42C1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A281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686E9769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D86D" w14:textId="4CD67ACA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Wave 17 (Follow-up)</w:t>
            </w:r>
            <w:r w:rsidR="0027609C"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7BAF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7,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90E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5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623A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315F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F4D9A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B36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2BEEB82E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7BB2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52BB" w14:textId="77777777" w:rsidR="00075991" w:rsidRPr="00884859" w:rsidRDefault="00075991" w:rsidP="00BC3E94">
            <w:pPr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B752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FD64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B397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8A4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27C7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5164B2EF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7E5A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Survey responses: in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FAAA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3FE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8313F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1DDF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C1A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6AF3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Survey responses: omitted</w:t>
            </w:r>
          </w:p>
        </w:tc>
      </w:tr>
      <w:tr w:rsidR="00884859" w:rsidRPr="00884859" w14:paraId="4B1CE10C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5FAE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Present in Baseline and Follow-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5C6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4,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5648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71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8C0B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7EB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2,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899A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AC38D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Present in Baseline but not Follow-up</w:t>
            </w:r>
          </w:p>
        </w:tc>
      </w:tr>
      <w:tr w:rsidR="00884859" w:rsidRPr="00884859" w14:paraId="47A154B8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267B2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E571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E85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CFC4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4A7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2,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ED9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4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31A5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Present in Follow-up but not Baseline</w:t>
            </w:r>
          </w:p>
        </w:tc>
      </w:tr>
      <w:tr w:rsidR="00884859" w:rsidRPr="00884859" w14:paraId="35EDB420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DF27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9981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EED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57A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83A18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8CC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656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578CE812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00B2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Geographic Remoteness: in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9B0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712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D9B1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E59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D85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AA29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Geographic Remoteness: omitted</w:t>
            </w:r>
          </w:p>
        </w:tc>
      </w:tr>
      <w:tr w:rsidR="00884859" w:rsidRPr="00884859" w14:paraId="7C139E55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DA12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Participants in 'Major Cities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D51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9,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59B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6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F8E7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A8E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3,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ABB1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2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A19B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Participants in 'Inner Regional' areas</w:t>
            </w:r>
          </w:p>
        </w:tc>
      </w:tr>
      <w:tr w:rsidR="00884859" w:rsidRPr="00884859" w14:paraId="3F0E9A0D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E19B8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5E9F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A4C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FD71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DD2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,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DEE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37CD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Participants in 'Outer Regional' areas</w:t>
            </w:r>
          </w:p>
        </w:tc>
      </w:tr>
      <w:tr w:rsidR="00884859" w:rsidRPr="00884859" w14:paraId="5BEDBD5E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B1C0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7E219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9C0A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FE1B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F62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76F5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49E5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Participants in 'Remote' areas</w:t>
            </w:r>
          </w:p>
        </w:tc>
      </w:tr>
      <w:tr w:rsidR="00884859" w:rsidRPr="00884859" w14:paraId="666D0178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9D8F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74BB2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AFDA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FCE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51C3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5548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526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73E4D2A5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3534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Distribution of participants within 'Major Cities'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F93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670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672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AED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2581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C22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7D94005C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FAC7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Sydney (NS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816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2,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2A5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2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E2C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0B3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DFAB1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7325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7DF695D4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EBCD0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Melbourne (Victor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46E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2,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3403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2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990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6E3A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6D2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5E7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179A1A98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D25C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Brisbane (Queensla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067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,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C9A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289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EE3E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F39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77F7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1BDE7C28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0739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Adelaide (South Austra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CC8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3BE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BD2EF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DA83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BC91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CC8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514A2902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D7C8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Perth (Western Australi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F7E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,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80D4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4763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A34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3CBF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4B71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6EEADD74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0E57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Canberra (Australia Capital Territor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E691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7FCA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54F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37B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D1C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BF1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7F37AC62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9936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Other major cities in N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88003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D34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5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ED24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527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CD7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E15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643B5976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D389F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Other major cities in Victo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D98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82AA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86D14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706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2A7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8F97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5CF1ADB3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3FA41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Other major cities in Queens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692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2D95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558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669C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9718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415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171CEA03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98F9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6657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084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2CA4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7208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90A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E251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36FA6C3C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2B7D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Baseline: I often feel very lonely: in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2F4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957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865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9377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030B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D42C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Baseline: I often feel very lonely: omitted</w:t>
            </w:r>
          </w:p>
        </w:tc>
      </w:tr>
      <w:tr w:rsidR="00884859" w:rsidRPr="00884859" w14:paraId="2D2D5035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01E1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[1] 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E48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3,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46C4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3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AB5BA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896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5C5F3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E873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[-8] No Self-Complete Questionnaire (SCQ)</w:t>
            </w:r>
          </w:p>
        </w:tc>
      </w:tr>
      <w:tr w:rsidR="00884859" w:rsidRPr="00884859" w14:paraId="31CFB106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BF38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A981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2,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6B63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2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B7A3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E007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5311A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9401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[-5] Multiple response to SCQ</w:t>
            </w:r>
          </w:p>
        </w:tc>
      </w:tr>
      <w:tr w:rsidR="00884859" w:rsidRPr="00884859" w14:paraId="37BB8D16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6F1AC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19B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7CB4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0AB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FE12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29A8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CF3F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[-4] Refused/Not stated</w:t>
            </w:r>
          </w:p>
        </w:tc>
      </w:tr>
      <w:tr w:rsidR="00884859" w:rsidRPr="00884859" w14:paraId="6B17CAF4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5FBB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5618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39C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84031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860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4F14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5CE7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17A65282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E5F5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B07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6B2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40D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15C8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C4A6F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067A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4FE9FFC3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05F6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AC2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4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ECD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12B0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AE0A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85F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FD70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568FE7C5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C75C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[7] Strongly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075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46B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3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DA7E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0EB4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106E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9AF8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3F767A64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5BF0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EB31" w14:textId="77777777" w:rsidR="00075991" w:rsidRPr="00884859" w:rsidRDefault="00075991" w:rsidP="00BC3E94">
            <w:pPr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58AF1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3F13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0C21A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1F3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2433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33AAE23D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1B34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Follow-up: I often feel very lonely: in sa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81AA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468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695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DBF8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820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09BA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Follow-up: I often feel very lonely: omitted</w:t>
            </w:r>
          </w:p>
        </w:tc>
      </w:tr>
      <w:tr w:rsidR="00884859" w:rsidRPr="00884859" w14:paraId="144CD87B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0472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[1] Strongly dis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4B6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3,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B6F6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3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EEA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536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F66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77EF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[-8] No SCQ</w:t>
            </w:r>
          </w:p>
        </w:tc>
      </w:tr>
      <w:tr w:rsidR="00884859" w:rsidRPr="00884859" w14:paraId="426AA7EC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9330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9497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2,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643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2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238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6BD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7AAA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797E3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[-5] Multiple response to SCQ</w:t>
            </w:r>
          </w:p>
        </w:tc>
      </w:tr>
      <w:tr w:rsidR="00884859" w:rsidRPr="00884859" w14:paraId="0970DD63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8D504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0AA7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91B14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CBC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27E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5D07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BCA5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[-4] Refused/Not stated</w:t>
            </w:r>
          </w:p>
        </w:tc>
      </w:tr>
      <w:tr w:rsidR="00884859" w:rsidRPr="00884859" w14:paraId="13C387AE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D177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AC68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,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3D40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98D2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A427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5DD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A34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182F2489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CA31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lastRenderedPageBreak/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1AB8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C2FF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7FC4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2E7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324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72F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6573E0DB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6054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5813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976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6E1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2A4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22CF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18C3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6DDD2CAC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20AE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[7] Strongly a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750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46E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3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1E2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93C3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A3D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03138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211F74C5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C1F0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7ECFB" w14:textId="77777777" w:rsidR="00075991" w:rsidRPr="00884859" w:rsidRDefault="00075991" w:rsidP="00BC3E94">
            <w:pPr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160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D0E7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2F6E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6AC3F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ACCC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0DB653CA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F680E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Loneliness transitions: samp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CDA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877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B29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5CE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979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24C5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Loneliness transitions: sample 2</w:t>
            </w:r>
          </w:p>
        </w:tc>
      </w:tr>
      <w:tr w:rsidR="00884859" w:rsidRPr="00884859" w14:paraId="0D2E4A26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92508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Baseline not lonely -&gt; Follow-up not lon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63A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6,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8711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8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58E4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E1C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0C3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57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AF63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Baseline lonely -&gt; Follow-up not lonely</w:t>
            </w:r>
          </w:p>
        </w:tc>
      </w:tr>
      <w:tr w:rsidR="00884859" w:rsidRPr="00884859" w14:paraId="4CF31EC6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5DD5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Baseline not lonely -&gt; Follow-up lon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F9FE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62D7F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2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2D31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E724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5147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4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0D3F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Baseline lonely -&gt; Follow-up lonely</w:t>
            </w:r>
          </w:p>
        </w:tc>
      </w:tr>
      <w:tr w:rsidR="00884859" w:rsidRPr="00884859" w14:paraId="0AB4D929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798F" w14:textId="77777777" w:rsidR="00075991" w:rsidRPr="00884859" w:rsidRDefault="00075991" w:rsidP="00BC3E94">
            <w:pPr>
              <w:ind w:firstLineChars="200" w:firstLine="32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1E7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6,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B76F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E3C1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596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,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A7D2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BB0E" w14:textId="77777777" w:rsidR="00075991" w:rsidRPr="00884859" w:rsidRDefault="00075991" w:rsidP="00BC3E94">
            <w:pPr>
              <w:ind w:firstLineChars="200" w:firstLine="32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Total</w:t>
            </w:r>
          </w:p>
        </w:tc>
      </w:tr>
      <w:tr w:rsidR="00884859" w:rsidRPr="00884859" w14:paraId="645CCC21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C1E6" w14:textId="77777777" w:rsidR="00075991" w:rsidRPr="00884859" w:rsidRDefault="00075991" w:rsidP="00BC3E94">
            <w:pPr>
              <w:ind w:firstLineChars="200" w:firstLine="32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83C0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258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4AE04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955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D65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D0D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64602DCC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E9C6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variates: omitted due to missing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3E54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D77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68803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BE6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0FD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6FF6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Covariates: omitted due to missing data</w:t>
            </w:r>
          </w:p>
        </w:tc>
      </w:tr>
      <w:tr w:rsidR="00884859" w:rsidRPr="00884859" w14:paraId="58F8A3A5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9C7A5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% of last 12 months unemployed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EB4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7AB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33A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A275F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2699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B98A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Annual household income (baseline)</w:t>
            </w:r>
          </w:p>
        </w:tc>
      </w:tr>
      <w:tr w:rsidR="00884859" w:rsidRPr="00884859" w14:paraId="74219D8E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D9D7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Annual household income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F25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8FE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26A44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6D38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F83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9EB7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Highest educational qualification</w:t>
            </w:r>
          </w:p>
        </w:tc>
      </w:tr>
      <w:tr w:rsidR="00884859" w:rsidRPr="00884859" w14:paraId="72B73DF9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50F0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Highest educational qual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BE6DF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D121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A9D8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888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7533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CF31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Area-level socioeconomic circumstances (baseline)</w:t>
            </w:r>
          </w:p>
        </w:tc>
      </w:tr>
      <w:tr w:rsidR="00884859" w:rsidRPr="00884859" w14:paraId="4CA0031A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17BFB" w14:textId="30E0A2F5" w:rsidR="00C9483A" w:rsidRPr="00884859" w:rsidRDefault="00C9483A" w:rsidP="00C9483A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Cohabitation status (follow-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E3635" w14:textId="77777777" w:rsidR="00C9483A" w:rsidRPr="00884859" w:rsidRDefault="00C9483A" w:rsidP="00C9483A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69FE" w14:textId="77777777" w:rsidR="00C9483A" w:rsidRPr="00884859" w:rsidRDefault="00C9483A" w:rsidP="00C9483A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0DD6" w14:textId="77777777" w:rsidR="00C9483A" w:rsidRPr="00884859" w:rsidRDefault="00C9483A" w:rsidP="00C9483A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BF68" w14:textId="57C18972" w:rsidR="00C9483A" w:rsidRPr="00884859" w:rsidRDefault="00C9483A" w:rsidP="00C9483A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CB80" w14:textId="68D738C5" w:rsidR="00C9483A" w:rsidRPr="00884859" w:rsidRDefault="00C9483A" w:rsidP="00C9483A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EDBB8" w14:textId="6D3CFFED" w:rsidR="00C9483A" w:rsidRPr="00884859" w:rsidRDefault="00C9483A" w:rsidP="00157D13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Disability </w:t>
            </w:r>
            <w:r w:rsidR="00157D13"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or long-term health condition</w:t>
            </w: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 (baseline)</w:t>
            </w:r>
          </w:p>
        </w:tc>
      </w:tr>
      <w:tr w:rsidR="00884859" w:rsidRPr="00884859" w14:paraId="746E60CD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513D6" w14:textId="01497D16" w:rsidR="00A60CFA" w:rsidRPr="00884859" w:rsidRDefault="00A60CFA" w:rsidP="00A60CFA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Area-level socioeconomic circumstances (baseli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6D713" w14:textId="7B506997" w:rsidR="00A60CFA" w:rsidRPr="00884859" w:rsidRDefault="00A60CFA" w:rsidP="00A60CFA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5E80C" w14:textId="56EFB353" w:rsidR="00A60CFA" w:rsidRPr="00884859" w:rsidRDefault="00A60CFA" w:rsidP="00A60CFA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3B673" w14:textId="77777777" w:rsidR="00A60CFA" w:rsidRPr="00884859" w:rsidRDefault="00A60CFA" w:rsidP="00A60CFA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B4C6B" w14:textId="023D706C" w:rsidR="00A60CFA" w:rsidRPr="00884859" w:rsidRDefault="00A60CFA" w:rsidP="00A60CFA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F7B43" w14:textId="6D446B98" w:rsidR="00A60CFA" w:rsidRPr="00884859" w:rsidRDefault="00A60CFA" w:rsidP="00A60CFA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8A3BE" w14:textId="670B01B3" w:rsidR="00A60CFA" w:rsidRPr="00884859" w:rsidRDefault="00A60CFA" w:rsidP="00A60CFA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Total omitted due to missing covariate data</w:t>
            </w:r>
          </w:p>
        </w:tc>
      </w:tr>
      <w:tr w:rsidR="00884859" w:rsidRPr="00884859" w14:paraId="6540C2A4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7719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Total omitted due to missing covariate 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CE6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1FFA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99142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9034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7053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FDF27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2FEB4A89" w14:textId="77777777" w:rsidTr="00C85532">
        <w:trPr>
          <w:trHeight w:val="13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07DE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* Note: no missing data for age, sex, green sp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6D8C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598A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0BFD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CD17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BF93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1BA580B6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4554" w14:textId="77777777" w:rsidR="00075991" w:rsidRPr="00884859" w:rsidRDefault="00075991" w:rsidP="00BC3E94">
            <w:pPr>
              <w:ind w:firstLineChars="100" w:firstLine="200"/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A65E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A51E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8243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E84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D95F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CD9B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603996E2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91F2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Final sampl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C3D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ABAF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2D78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26B7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1751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5A4A" w14:textId="77777777" w:rsidR="00075991" w:rsidRPr="00884859" w:rsidRDefault="00075991" w:rsidP="00BC3E94">
            <w:pPr>
              <w:jc w:val="left"/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b/>
                <w:bCs/>
                <w:sz w:val="16"/>
                <w:szCs w:val="16"/>
                <w:lang w:eastAsia="en-AU"/>
              </w:rPr>
              <w:t>Final sample 2</w:t>
            </w:r>
          </w:p>
        </w:tc>
      </w:tr>
      <w:tr w:rsidR="00884859" w:rsidRPr="00884859" w14:paraId="06DDAEEC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3951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Baseline not lonely -&gt; Follow-up not lon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98A67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5,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712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87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AA6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2B22" w14:textId="57C24F98" w:rsidR="00075991" w:rsidRPr="00884859" w:rsidRDefault="002D5B4B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83C7" w14:textId="2C2B20FE" w:rsidR="00075991" w:rsidRPr="00884859" w:rsidRDefault="00075991" w:rsidP="002D5B4B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42.8</w:t>
            </w:r>
            <w:r w:rsidR="002D5B4B"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4DA0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Baseline lonely -&gt; Follow-up lonely</w:t>
            </w:r>
          </w:p>
        </w:tc>
      </w:tr>
      <w:tr w:rsidR="00884859" w:rsidRPr="00884859" w14:paraId="69368507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4544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Baseline not lonely -&gt; Follow-up lone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F7A6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8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E931E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1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EB5FF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D82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DB7B" w14:textId="5004F4C1" w:rsidR="00075991" w:rsidRPr="00884859" w:rsidRDefault="002D5B4B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57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E7EE" w14:textId="77777777" w:rsidR="00075991" w:rsidRPr="00884859" w:rsidRDefault="00075991" w:rsidP="00BC3E94">
            <w:pPr>
              <w:ind w:firstLineChars="100" w:firstLine="16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Baseline lonely -&gt; Follow-up not lonely</w:t>
            </w:r>
          </w:p>
        </w:tc>
      </w:tr>
      <w:tr w:rsidR="00884859" w:rsidRPr="00884859" w14:paraId="2266BB23" w14:textId="77777777" w:rsidTr="00C85532">
        <w:trPr>
          <w:trHeight w:val="13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A4923" w14:textId="77777777" w:rsidR="00075991" w:rsidRPr="00884859" w:rsidRDefault="00075991" w:rsidP="00BC3E94">
            <w:pPr>
              <w:ind w:firstLineChars="200" w:firstLine="32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4BDA0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6,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B6AFC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40071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1C00C" w14:textId="297E7576" w:rsidR="00075991" w:rsidRPr="00884859" w:rsidRDefault="00075991" w:rsidP="002D5B4B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 1,28</w:t>
            </w:r>
            <w:r w:rsidR="002D5B4B"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18225" w14:textId="77777777" w:rsidR="00075991" w:rsidRPr="00884859" w:rsidRDefault="00075991" w:rsidP="00BC3E94">
            <w:pPr>
              <w:jc w:val="center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AB3F6" w14:textId="77777777" w:rsidR="00075991" w:rsidRPr="00884859" w:rsidRDefault="00075991" w:rsidP="00BC3E94">
            <w:pPr>
              <w:ind w:firstLineChars="200" w:firstLine="320"/>
              <w:jc w:val="left"/>
              <w:rPr>
                <w:rFonts w:eastAsia="Times New Roman" w:cs="Times New Roman"/>
                <w:sz w:val="16"/>
                <w:szCs w:val="16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Total</w:t>
            </w:r>
          </w:p>
        </w:tc>
      </w:tr>
      <w:tr w:rsidR="0027609C" w:rsidRPr="00884859" w14:paraId="54676EAF" w14:textId="77777777" w:rsidTr="00C85532">
        <w:trPr>
          <w:trHeight w:val="135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18D52" w14:textId="07D89B2B" w:rsidR="0027609C" w:rsidRPr="00884859" w:rsidRDefault="0027609C" w:rsidP="00FF4C37">
            <w:pPr>
              <w:jc w:val="left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* Note: The sample size was greater in wave 17 </w:t>
            </w:r>
            <w:r w:rsidR="00FF4C37"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(</w:t>
            </w: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compared </w:t>
            </w:r>
            <w:r w:rsidR="00FF4C37"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to</w:t>
            </w: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 wave 13</w:t>
            </w:r>
            <w:r w:rsidR="00FF4C37"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)</w:t>
            </w: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 due to </w:t>
            </w:r>
            <w:r w:rsidR="00F16000"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>returning participants in the HILDA panel survey who did not participate in wave 13</w:t>
            </w:r>
            <w:r w:rsidRPr="00884859">
              <w:rPr>
                <w:rFonts w:eastAsia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</w:tr>
    </w:tbl>
    <w:p w14:paraId="1F0E1EFF" w14:textId="77777777" w:rsidR="00075991" w:rsidRPr="00884859" w:rsidRDefault="00075991" w:rsidP="00075991">
      <w:pPr>
        <w:rPr>
          <w:rFonts w:eastAsia="Malgun Gothic Semilight" w:cs="Times New Roman"/>
          <w:b/>
          <w:sz w:val="24"/>
        </w:rPr>
      </w:pPr>
    </w:p>
    <w:p w14:paraId="7BC7D3EE" w14:textId="77777777" w:rsidR="00075991" w:rsidRPr="00884859" w:rsidRDefault="00075991" w:rsidP="00075991">
      <w:pPr>
        <w:rPr>
          <w:rFonts w:eastAsia="Malgun Gothic Semilight" w:cs="Times New Roman"/>
          <w:b/>
          <w:sz w:val="24"/>
        </w:rPr>
      </w:pPr>
    </w:p>
    <w:p w14:paraId="3C1A539D" w14:textId="77777777" w:rsidR="00075991" w:rsidRPr="00884859" w:rsidRDefault="00075991" w:rsidP="00075991">
      <w:pPr>
        <w:rPr>
          <w:rFonts w:eastAsia="Malgun Gothic Semilight" w:cs="Times New Roman"/>
          <w:b/>
          <w:sz w:val="24"/>
        </w:rPr>
      </w:pPr>
      <w:r w:rsidRPr="00884859">
        <w:rPr>
          <w:rFonts w:eastAsia="Malgun Gothic Semilight" w:cs="Times New Roman"/>
          <w:b/>
          <w:sz w:val="24"/>
        </w:rPr>
        <w:br w:type="page"/>
      </w:r>
    </w:p>
    <w:p w14:paraId="5019C430" w14:textId="77777777" w:rsidR="00A20B56" w:rsidRPr="00884859" w:rsidRDefault="00A20B56" w:rsidP="00B95A0E">
      <w:pPr>
        <w:rPr>
          <w:rFonts w:eastAsia="Malgun Gothic Semilight" w:cs="Times New Roman"/>
          <w:b/>
          <w:sz w:val="24"/>
        </w:rPr>
        <w:sectPr w:rsidR="00A20B56" w:rsidRPr="00884859" w:rsidSect="00224DAB">
          <w:footerReference w:type="default" r:id="rId8"/>
          <w:pgSz w:w="16838" w:h="11906" w:orient="landscape"/>
          <w:pgMar w:top="1134" w:right="851" w:bottom="1134" w:left="851" w:header="709" w:footer="28" w:gutter="0"/>
          <w:cols w:space="708"/>
          <w:docGrid w:linePitch="360"/>
        </w:sectPr>
      </w:pPr>
    </w:p>
    <w:p w14:paraId="45690AD2" w14:textId="759775E3" w:rsidR="00075991" w:rsidRPr="00884859" w:rsidRDefault="00211926" w:rsidP="00B95A0E">
      <w:pPr>
        <w:rPr>
          <w:rFonts w:ascii="Calibri" w:eastAsia="Times New Roman" w:hAnsi="Calibri" w:cs="Calibri"/>
          <w:sz w:val="16"/>
          <w:szCs w:val="16"/>
          <w:lang w:eastAsia="en-AU"/>
        </w:rPr>
      </w:pPr>
      <w:r w:rsidRPr="00884859">
        <w:rPr>
          <w:rFonts w:eastAsia="Malgun Gothic Semilight" w:cs="Times New Roman"/>
          <w:b/>
          <w:sz w:val="24"/>
        </w:rPr>
        <w:lastRenderedPageBreak/>
        <w:t xml:space="preserve">Table </w:t>
      </w:r>
      <w:r w:rsidR="00D04C23">
        <w:rPr>
          <w:rFonts w:eastAsia="Malgun Gothic Semilight" w:cs="Times New Roman"/>
          <w:b/>
          <w:sz w:val="24"/>
        </w:rPr>
        <w:t>S</w:t>
      </w:r>
      <w:r w:rsidRPr="00884859">
        <w:rPr>
          <w:rFonts w:eastAsia="Malgun Gothic Semilight" w:cs="Times New Roman"/>
          <w:b/>
          <w:sz w:val="24"/>
        </w:rPr>
        <w:t xml:space="preserve">2: </w:t>
      </w:r>
      <w:r w:rsidR="00773A40" w:rsidRPr="00884859">
        <w:rPr>
          <w:rFonts w:eastAsia="Malgun Gothic Semilight" w:cs="Times New Roman"/>
          <w:b/>
          <w:sz w:val="24"/>
        </w:rPr>
        <w:t>D</w:t>
      </w:r>
      <w:r w:rsidRPr="00884859">
        <w:rPr>
          <w:rFonts w:eastAsia="Malgun Gothic Semilight" w:cs="Times New Roman"/>
          <w:b/>
          <w:sz w:val="24"/>
        </w:rPr>
        <w:t>escription</w:t>
      </w:r>
      <w:r w:rsidR="00773A40" w:rsidRPr="00884859">
        <w:rPr>
          <w:rFonts w:eastAsia="Malgun Gothic Semilight" w:cs="Times New Roman"/>
          <w:b/>
          <w:sz w:val="24"/>
        </w:rPr>
        <w:t xml:space="preserve"> of samples 1</w:t>
      </w:r>
      <w:r w:rsidR="0037129B" w:rsidRPr="00884859">
        <w:rPr>
          <w:rFonts w:eastAsia="Malgun Gothic Semilight" w:cs="Times New Roman"/>
          <w:b/>
          <w:sz w:val="24"/>
        </w:rPr>
        <w:t xml:space="preserve"> (incidence of loneliness)</w:t>
      </w:r>
      <w:r w:rsidR="00773A40" w:rsidRPr="00884859">
        <w:rPr>
          <w:rFonts w:eastAsia="Malgun Gothic Semilight" w:cs="Times New Roman"/>
          <w:b/>
          <w:sz w:val="24"/>
        </w:rPr>
        <w:t xml:space="preserve"> and 2</w:t>
      </w:r>
      <w:r w:rsidR="0037129B" w:rsidRPr="00884859">
        <w:rPr>
          <w:rFonts w:eastAsia="Malgun Gothic Semilight" w:cs="Times New Roman"/>
          <w:b/>
          <w:sz w:val="24"/>
        </w:rPr>
        <w:t xml:space="preserve"> (relief from loneliness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460"/>
        <w:gridCol w:w="958"/>
        <w:gridCol w:w="851"/>
        <w:gridCol w:w="2132"/>
        <w:gridCol w:w="253"/>
        <w:gridCol w:w="905"/>
        <w:gridCol w:w="903"/>
        <w:gridCol w:w="2176"/>
      </w:tblGrid>
      <w:tr w:rsidR="00884859" w:rsidRPr="00884859" w14:paraId="0CE4815D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07960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354F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EAFE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F825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5837B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F62B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A050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ED60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</w:tr>
      <w:tr w:rsidR="00884859" w:rsidRPr="00884859" w14:paraId="1FCA031E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438B9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E687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ample 1: Not lonely at 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B2DF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F638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ample 2: Lonely at baseline</w:t>
            </w:r>
          </w:p>
        </w:tc>
      </w:tr>
      <w:tr w:rsidR="00884859" w:rsidRPr="00884859" w14:paraId="08E22E9C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E65DE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7AD561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 not lonely at 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FCD5F4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 lonely at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4CD820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umulative incidence of loneliness % (95% Confidence Interv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B02592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423FF5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 lonely at basel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406BCD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 not lonely at follow-u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86511A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umulative relief from loneliness % (95% Confidence Interval)</w:t>
            </w:r>
          </w:p>
        </w:tc>
      </w:tr>
      <w:tr w:rsidR="00884859" w:rsidRPr="00884859" w14:paraId="09470A12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2DA2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09C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,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D75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E9B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.08 (11.32 to 1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AAB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F02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470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.18 (54.45 to 59.86)</w:t>
            </w:r>
          </w:p>
        </w:tc>
      </w:tr>
      <w:tr w:rsidR="00884859" w:rsidRPr="00884859" w14:paraId="6B0086F7" w14:textId="77777777" w:rsidTr="00A20B56">
        <w:trPr>
          <w:trHeight w:val="158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A0F1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ge group</w:t>
            </w:r>
          </w:p>
        </w:tc>
      </w:tr>
      <w:tr w:rsidR="00884859" w:rsidRPr="00884859" w14:paraId="24CC7379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6ADBD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5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F6D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6A8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5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4BC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3.73 (11.82 to 1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EF5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E67E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D2D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0.00 (53.21 to 66.43)</w:t>
            </w:r>
          </w:p>
        </w:tc>
      </w:tr>
      <w:tr w:rsidR="00884859" w:rsidRPr="00884859" w14:paraId="2738A424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6BBFA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498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76F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1E72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.77 (11.03 to 1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DCA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536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801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.69 (50.85 to 64.25)</w:t>
            </w:r>
          </w:p>
        </w:tc>
      </w:tr>
      <w:tr w:rsidR="00884859" w:rsidRPr="00884859" w14:paraId="00EDB56B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FDB71E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E30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30F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5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B6F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.87 (11.10 to 1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EFB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6B62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681C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4.79 (48.14 to 61.29)</w:t>
            </w:r>
          </w:p>
        </w:tc>
      </w:tr>
      <w:tr w:rsidR="00884859" w:rsidRPr="00884859" w14:paraId="3D893202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58298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C7F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AC9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F0B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.98 (10.24 to 1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A07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96E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ED83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4.90 (48.73 to 60.92)</w:t>
            </w:r>
          </w:p>
        </w:tc>
      </w:tr>
      <w:tr w:rsidR="00884859" w:rsidRPr="00884859" w14:paraId="6E9D20CC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505EF3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7838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46B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3D5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.84 (7.24 to 1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1F2E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354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D41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398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2.88 (46.07 to 59.60)</w:t>
            </w:r>
          </w:p>
        </w:tc>
      </w:tr>
      <w:tr w:rsidR="00884859" w:rsidRPr="00884859" w14:paraId="4977D0B8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01EC2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BAA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E7F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C60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.71 (7.71 to 1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9F3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A11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F97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818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2.60 (53.70 to 70.73)</w:t>
            </w:r>
          </w:p>
        </w:tc>
      </w:tr>
      <w:tr w:rsidR="00884859" w:rsidRPr="00884859" w14:paraId="7E037E80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EFC29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5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782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400A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B19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6.36 (12.71 to 2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1F1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728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0E2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7.80 (54.81 to 78.51)</w:t>
            </w:r>
          </w:p>
        </w:tc>
      </w:tr>
      <w:tr w:rsidR="00884859" w:rsidRPr="00884859" w14:paraId="62174C32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18E544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49C7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B3C99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833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83D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B049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D0E9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662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276</w:t>
            </w:r>
          </w:p>
        </w:tc>
      </w:tr>
      <w:tr w:rsidR="00884859" w:rsidRPr="00884859" w14:paraId="6590B1DF" w14:textId="77777777" w:rsidTr="00A20B56">
        <w:trPr>
          <w:trHeight w:val="158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30C6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ex</w:t>
            </w:r>
          </w:p>
        </w:tc>
      </w:tr>
      <w:tr w:rsidR="00884859" w:rsidRPr="00884859" w14:paraId="34516D8A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04B703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E9B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,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2CF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894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.02 (9.98 to 1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125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BFB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B21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ED15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8.40 (54.16 to 62.51)</w:t>
            </w:r>
          </w:p>
        </w:tc>
      </w:tr>
      <w:tr w:rsidR="00884859" w:rsidRPr="00884859" w14:paraId="074C7731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421CC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60B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,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7D22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6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DAB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3.02 (11.96 to 14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AA1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175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3C2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6.30 (52.71 to 59.83)</w:t>
            </w:r>
          </w:p>
        </w:tc>
      </w:tr>
      <w:tr w:rsidR="00884859" w:rsidRPr="00884859" w14:paraId="4B09AC98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85502B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15264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BF31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6DC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4C5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A876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8970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6DF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455</w:t>
            </w:r>
          </w:p>
        </w:tc>
      </w:tr>
      <w:tr w:rsidR="00884859" w:rsidRPr="00884859" w14:paraId="220AAAAD" w14:textId="77777777" w:rsidTr="00A20B56">
        <w:trPr>
          <w:trHeight w:val="158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2F137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ildren (&lt;15y) in the household</w:t>
            </w:r>
          </w:p>
        </w:tc>
      </w:tr>
      <w:tr w:rsidR="00884859" w:rsidRPr="00884859" w14:paraId="4B5F3026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27EA6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6AF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,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061B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3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6BD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.64 (10.74 to 1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FAF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EBA7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CCB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.05 (53.82 to 60.22)</w:t>
            </w:r>
          </w:p>
        </w:tc>
      </w:tr>
      <w:tr w:rsidR="00884859" w:rsidRPr="00884859" w14:paraId="1D73D1D9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6F25B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4AA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,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A7F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34C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.99 (11.65 to 1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B18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41A4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E86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.50 (52.32 to 62.52)</w:t>
            </w:r>
          </w:p>
        </w:tc>
      </w:tr>
      <w:tr w:rsidR="00884859" w:rsidRPr="00884859" w14:paraId="4B9D0410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6332A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E172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6B0C0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838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9A5A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72D1C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70C6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417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84</w:t>
            </w:r>
          </w:p>
        </w:tc>
      </w:tr>
      <w:tr w:rsidR="00884859" w:rsidRPr="00884859" w14:paraId="7A991013" w14:textId="77777777" w:rsidTr="00A20B56">
        <w:trPr>
          <w:trHeight w:val="158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1BC7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ohabitation status</w:t>
            </w:r>
          </w:p>
        </w:tc>
      </w:tr>
      <w:tr w:rsidR="00884859" w:rsidRPr="00884859" w14:paraId="15BCB8CC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D0AB517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arried or cohabiting through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2DD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,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507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92B9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.58 (8.74 to 1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AE5B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D32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77E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1E43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4.32 (60.29 to 68.16)</w:t>
            </w:r>
          </w:p>
        </w:tc>
      </w:tr>
      <w:tr w:rsidR="00884859" w:rsidRPr="00884859" w14:paraId="1BB6F72D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40A2109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arried or cohabiting, then living al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0F3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8C9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68D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3.40 (18.82 to 2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832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869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530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5.78 (35.34 to 56.61)</w:t>
            </w:r>
          </w:p>
        </w:tc>
      </w:tr>
      <w:tr w:rsidR="00884859" w:rsidRPr="00884859" w14:paraId="25BB769B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5353A76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iving alone, then married or cohabi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094C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CDA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5F8B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.93 (5.71 to 1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C91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431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2F0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40F4A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1.76 (61.24 to 80.35)</w:t>
            </w:r>
          </w:p>
        </w:tc>
      </w:tr>
      <w:tr w:rsidR="00884859" w:rsidRPr="00884859" w14:paraId="52CEA8C5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3C1E14A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iving alone througho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AA9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A95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28B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.56 (15.83 to 19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FFB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03C3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AB4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9.17 (44.98 to 53.38)</w:t>
            </w:r>
          </w:p>
        </w:tc>
      </w:tr>
      <w:tr w:rsidR="00884859" w:rsidRPr="00884859" w14:paraId="41942489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2D6F92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245C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9B9D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FA6B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45D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8D16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723D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61B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lt;0.001</w:t>
            </w:r>
          </w:p>
        </w:tc>
      </w:tr>
      <w:tr w:rsidR="00884859" w:rsidRPr="00884859" w14:paraId="229FF292" w14:textId="77777777" w:rsidTr="00A20B56">
        <w:trPr>
          <w:trHeight w:val="158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4A760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reen space within 1600m</w:t>
            </w:r>
          </w:p>
        </w:tc>
      </w:tr>
      <w:tr w:rsidR="00884859" w:rsidRPr="00884859" w14:paraId="37E2DA16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298BB3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-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48D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,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236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3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CB7A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3.78 (12.47 to 1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792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EEE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8272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.02 (52.45 to 61.47)</w:t>
            </w:r>
          </w:p>
        </w:tc>
      </w:tr>
      <w:tr w:rsidR="00884859" w:rsidRPr="00884859" w14:paraId="5BBC7091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D54C72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-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6BB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,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AE4B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8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BBF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.46 (10.27 to 12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D68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F76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949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.46 (53.05 to 61.75)</w:t>
            </w:r>
          </w:p>
        </w:tc>
      </w:tr>
      <w:tr w:rsidR="00884859" w:rsidRPr="00884859" w14:paraId="58EB51BC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37481C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-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476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A74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BBE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.10 (9.37 to 13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BC2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DEB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008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F48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6.57 (49.55 to 63.32)</w:t>
            </w:r>
          </w:p>
        </w:tc>
      </w:tr>
      <w:tr w:rsidR="00884859" w:rsidRPr="00884859" w14:paraId="233C34DE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B7FF3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gt;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614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85A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65F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.82 (7.82 to 1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03F6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BF16A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111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EE2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.60 (48.75 to 65.99)</w:t>
            </w:r>
          </w:p>
        </w:tc>
      </w:tr>
      <w:tr w:rsidR="00884859" w:rsidRPr="00884859" w14:paraId="55332B18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4EA0F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313E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F1AA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CDF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95F7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DB3B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2419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BFB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96</w:t>
            </w:r>
          </w:p>
        </w:tc>
      </w:tr>
      <w:tr w:rsidR="00884859" w:rsidRPr="00884859" w14:paraId="242F72E3" w14:textId="77777777" w:rsidTr="00A20B56">
        <w:trPr>
          <w:trHeight w:val="158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09207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reen space within 800m</w:t>
            </w:r>
          </w:p>
        </w:tc>
      </w:tr>
      <w:tr w:rsidR="00884859" w:rsidRPr="00884859" w14:paraId="507B70D8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573965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-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1A3B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,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97E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9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63CE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3.20 (12.04 to 1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0DB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5FE9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B98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.30 (53.08 to 61.42)</w:t>
            </w:r>
          </w:p>
        </w:tc>
      </w:tr>
      <w:tr w:rsidR="00884859" w:rsidRPr="00884859" w14:paraId="1C2FB26E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4F187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-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2807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267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2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061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.42 (10.08 to 12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3A9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2FA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3AF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5.45 (50.61 to 60.19)</w:t>
            </w:r>
          </w:p>
        </w:tc>
      </w:tr>
      <w:tr w:rsidR="00884859" w:rsidRPr="00884859" w14:paraId="596A3E17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CEF3D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-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2E9B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541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05B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.93 (9.13 to 1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FD4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498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D8B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3E7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0.89 (53.53 to 67.79)</w:t>
            </w:r>
          </w:p>
        </w:tc>
      </w:tr>
      <w:tr w:rsidR="00884859" w:rsidRPr="00884859" w14:paraId="551A0BFE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CDBC9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gt;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894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722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808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.84 (8.86 to 1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B6C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B95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42E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4FA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.05 (48.95 to 64.78)</w:t>
            </w:r>
          </w:p>
        </w:tc>
      </w:tr>
      <w:tr w:rsidR="00884859" w:rsidRPr="00884859" w14:paraId="00295182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AE3F1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77821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7330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D32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3DE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D0850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917F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E83F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78</w:t>
            </w:r>
          </w:p>
        </w:tc>
      </w:tr>
      <w:tr w:rsidR="00884859" w:rsidRPr="00884859" w14:paraId="4BA548AD" w14:textId="77777777" w:rsidTr="00A20B56">
        <w:trPr>
          <w:trHeight w:val="158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8933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reen space within 400m</w:t>
            </w:r>
          </w:p>
        </w:tc>
      </w:tr>
      <w:tr w:rsidR="00884859" w:rsidRPr="00884859" w14:paraId="7DDDAB3A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201F2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-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665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,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32F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CE92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.36 (11.36 to 1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323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58E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3F2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6.37 (52.72 to 59.95)</w:t>
            </w:r>
          </w:p>
        </w:tc>
      </w:tr>
      <w:tr w:rsidR="00884859" w:rsidRPr="00884859" w14:paraId="762F954A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FED2E5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-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7ABA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FBB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C7D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.06 (9.48 to 1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942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024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0A4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01C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8.61 (52.65 to 64.32)</w:t>
            </w:r>
          </w:p>
        </w:tc>
      </w:tr>
      <w:tr w:rsidR="00884859" w:rsidRPr="00884859" w14:paraId="39E7DC71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F370A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-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378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2E98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8B1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.69 (10.67 to 1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7BB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380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232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8.62 (50.41 to 66.38)</w:t>
            </w:r>
          </w:p>
        </w:tc>
      </w:tr>
      <w:tr w:rsidR="00884859" w:rsidRPr="00884859" w14:paraId="57568D08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00B604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gt;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7E9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B1C4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971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.62 (9.38 to 1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575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DEA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AD2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7E6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.04 (48.75 to 64.96)</w:t>
            </w:r>
          </w:p>
        </w:tc>
      </w:tr>
      <w:tr w:rsidR="00884859" w:rsidRPr="00884859" w14:paraId="5DCBC5B6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6D496B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5BB9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977B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2A4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51B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993E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CF77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F04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09</w:t>
            </w:r>
          </w:p>
        </w:tc>
      </w:tr>
      <w:tr w:rsidR="00884859" w:rsidRPr="00884859" w14:paraId="022BA65F" w14:textId="77777777" w:rsidTr="00A20B56">
        <w:trPr>
          <w:trHeight w:val="158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CCE1A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Highest educational qualifications</w:t>
            </w:r>
          </w:p>
        </w:tc>
      </w:tr>
      <w:tr w:rsidR="00884859" w:rsidRPr="00884859" w14:paraId="22AB4ABD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9A45C7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lt; Year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D72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1D2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1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26E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.36 (12.68 to 1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300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80B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2134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4.08 (48.86 to 59.22)</w:t>
            </w:r>
          </w:p>
        </w:tc>
      </w:tr>
      <w:tr w:rsidR="00884859" w:rsidRPr="00884859" w14:paraId="637842CE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5EFF5E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ar 12 to Adv. Di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704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,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E17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9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53B3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.82 (11.68 to 1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948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004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23B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.45 (53.48 to 61.32)</w:t>
            </w:r>
          </w:p>
        </w:tc>
      </w:tr>
      <w:tr w:rsidR="00884859" w:rsidRPr="00884859" w14:paraId="19B94CB3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7D2BF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iver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B12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,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98E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7F7C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.45 (8.29 to 1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DAD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1471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4D4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53B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0.13 (54.61 to 65.40)</w:t>
            </w:r>
          </w:p>
        </w:tc>
      </w:tr>
      <w:tr w:rsidR="00884859" w:rsidRPr="00884859" w14:paraId="4CE06E96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0269F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996D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8A138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CB2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103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527D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56B5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3AA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283</w:t>
            </w:r>
          </w:p>
        </w:tc>
      </w:tr>
      <w:tr w:rsidR="00884859" w:rsidRPr="00884859" w14:paraId="582EE9E2" w14:textId="77777777" w:rsidTr="00A20B56">
        <w:trPr>
          <w:trHeight w:val="158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FF60B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nnual household income</w:t>
            </w:r>
          </w:p>
        </w:tc>
      </w:tr>
      <w:tr w:rsidR="00884859" w:rsidRPr="00884859" w14:paraId="7706EA53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CF57EC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-$3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C3E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BC6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56B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.63 (14.83 to 2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C8BA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0796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DA16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4.19 (47.27 to 60.94)</w:t>
            </w:r>
          </w:p>
        </w:tc>
      </w:tr>
      <w:tr w:rsidR="00884859" w:rsidRPr="00884859" w14:paraId="09692BDF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86B89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$30k-$4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4A7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E14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0CE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8.00 (14.67 to 2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B96A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DEC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D51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3.00 (43.17 to 62.60)</w:t>
            </w:r>
          </w:p>
        </w:tc>
      </w:tr>
      <w:tr w:rsidR="00884859" w:rsidRPr="00884859" w14:paraId="16434881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4C80E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$40k-$5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83D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EF9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C3C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5.24 (12.11 to 19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AB9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BB3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F9A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1.89 (42.37 to 61.27)</w:t>
            </w:r>
          </w:p>
        </w:tc>
      </w:tr>
      <w:tr w:rsidR="00884859" w:rsidRPr="00884859" w14:paraId="058BADC4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12A7F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$50k-$6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155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78B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BB57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.82 (10.08 to 16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281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F69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B89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4.81 (45.13 to 64.14)</w:t>
            </w:r>
          </w:p>
        </w:tc>
      </w:tr>
      <w:tr w:rsidR="00884859" w:rsidRPr="00884859" w14:paraId="7ECDD96B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95F15F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$60k-$8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BA0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7E2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C956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.80 (9.60 to 1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A9C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C9F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782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4A9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1.85 (44.14 to 59.47)</w:t>
            </w:r>
          </w:p>
        </w:tc>
      </w:tr>
      <w:tr w:rsidR="00884859" w:rsidRPr="00884859" w14:paraId="70F70041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ACCEA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$80k-$100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0E5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F79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7F5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.47 (9.37 to 1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53A1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55C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DCA8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130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0.00 (41.45 to 58.55)</w:t>
            </w:r>
          </w:p>
        </w:tc>
      </w:tr>
      <w:tr w:rsidR="00884859" w:rsidRPr="00884859" w14:paraId="7CF4B429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D1C276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$100k-$125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04A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680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60F2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.58 (8.68 to 1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D67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416F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980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302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4.00 (55.98 to 71.30)</w:t>
            </w:r>
          </w:p>
        </w:tc>
      </w:tr>
      <w:tr w:rsidR="00884859" w:rsidRPr="00884859" w14:paraId="4EEBEE71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B075FD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5k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56B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,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2C6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8D6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.77 (8.67 to 1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6C40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980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544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E43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5.14 (59.80 to 70.12)</w:t>
            </w:r>
          </w:p>
        </w:tc>
      </w:tr>
      <w:tr w:rsidR="00884859" w:rsidRPr="00884859" w14:paraId="77346F21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7446F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38EF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DDCC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C50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A42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F53C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D7CF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184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009</w:t>
            </w:r>
          </w:p>
        </w:tc>
      </w:tr>
      <w:tr w:rsidR="00884859" w:rsidRPr="00884859" w14:paraId="3852E9C1" w14:textId="77777777" w:rsidTr="00A20B56">
        <w:trPr>
          <w:trHeight w:val="158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983C6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% of last 12 months spent unemployed</w:t>
            </w:r>
          </w:p>
        </w:tc>
      </w:tr>
      <w:tr w:rsidR="00884859" w:rsidRPr="00884859" w14:paraId="62AD8D93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DE67E1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099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,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1B4F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4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71A0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.01 (11.22 to 1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4DC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771B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F3B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.50 (54.53 to 60.41)</w:t>
            </w:r>
          </w:p>
        </w:tc>
      </w:tr>
      <w:tr w:rsidR="00884859" w:rsidRPr="00884859" w14:paraId="1F4A08E4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D3129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lastRenderedPageBreak/>
              <w:t>1-2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3CA9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9EE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1B3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.49 (8.15 to 1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431A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128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06A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42A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7.54 (35.31 to 60.08)</w:t>
            </w:r>
          </w:p>
        </w:tc>
      </w:tr>
      <w:tr w:rsidR="00884859" w:rsidRPr="00884859" w14:paraId="3A7B804E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43CED8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-4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214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FDA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C23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3.39 (8.47 to 2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7E7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9E8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577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C851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4.00 (49.79 to 76.12)</w:t>
            </w:r>
          </w:p>
        </w:tc>
      </w:tr>
      <w:tr w:rsidR="00884859" w:rsidRPr="00884859" w14:paraId="615ABB0F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F5F0DA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0-7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9DB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F42A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B1F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.68 (5.09 to 1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5DB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E164A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E26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961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6.52 (35.86 to 75.14)</w:t>
            </w:r>
          </w:p>
        </w:tc>
      </w:tr>
      <w:tr w:rsidR="00884859" w:rsidRPr="00884859" w14:paraId="197F7782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C70BF5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5-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AA3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F5B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6ED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.24 (11.38 to 2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7C1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183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764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5.74 (43.06 to 67.71)</w:t>
            </w:r>
          </w:p>
        </w:tc>
      </w:tr>
      <w:tr w:rsidR="00884859" w:rsidRPr="00884859" w14:paraId="169163A2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8776A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F866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2132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413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FB2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D486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F718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021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499</w:t>
            </w:r>
          </w:p>
        </w:tc>
      </w:tr>
      <w:tr w:rsidR="00884859" w:rsidRPr="00884859" w14:paraId="05EB0FEE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7FC91" w14:textId="78B12C4E" w:rsidR="00076EE1" w:rsidRPr="00884859" w:rsidRDefault="00076EE1" w:rsidP="00157D13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Disability </w:t>
            </w:r>
            <w:r w:rsidR="00157D13"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r long-term health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121C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176E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90A8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51A0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43BC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709E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F37C3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28CCFCA9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EDA01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293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,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FD61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B8D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.92 (10.09 to 11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3E4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42D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427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1.58 (58.12 to 64.92)</w:t>
            </w:r>
          </w:p>
        </w:tc>
      </w:tr>
      <w:tr w:rsidR="00884859" w:rsidRPr="00884859" w14:paraId="069435D6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5B2CA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CF9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B66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C85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5.70 (14.02 to 1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52F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07A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31B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0.20 (45.80 to 54.60)</w:t>
            </w:r>
          </w:p>
        </w:tc>
      </w:tr>
      <w:tr w:rsidR="00884859" w:rsidRPr="00884859" w14:paraId="697F268E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E200BF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8D75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94E7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1BC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EA5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12E2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2FCE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EB8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lt;0.001</w:t>
            </w:r>
          </w:p>
        </w:tc>
      </w:tr>
      <w:tr w:rsidR="00884859" w:rsidRPr="00884859" w14:paraId="173A6407" w14:textId="77777777" w:rsidTr="00A20B56">
        <w:trPr>
          <w:trHeight w:val="158"/>
        </w:trPr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6FC5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rea-level socioeconomic circumstances (deciles)</w:t>
            </w:r>
          </w:p>
        </w:tc>
      </w:tr>
      <w:tr w:rsidR="00884859" w:rsidRPr="00884859" w14:paraId="78C0ECD1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C27A7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9F39A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552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69CE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.50 (8.81 to 1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DF46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ECF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4F2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9E84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5.16 (57.31 to 72.27)</w:t>
            </w:r>
          </w:p>
        </w:tc>
      </w:tr>
      <w:tr w:rsidR="00884859" w:rsidRPr="00884859" w14:paraId="76C00EBE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4A05E3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A7F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61B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3DD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.77 (7.99 to 1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E44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5D5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AB2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CB8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6.46 (48.31 to 64.28)</w:t>
            </w:r>
          </w:p>
        </w:tc>
      </w:tr>
      <w:tr w:rsidR="00884859" w:rsidRPr="00884859" w14:paraId="41673025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28B08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C7D1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896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364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.21 (7.50 to 1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C69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5A4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5F2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BF9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0.48 (52.85 to 67.63)</w:t>
            </w:r>
          </w:p>
        </w:tc>
      </w:tr>
      <w:tr w:rsidR="00884859" w:rsidRPr="00884859" w14:paraId="022E0E2A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EDF2C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6BC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C3F8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00C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3.27 (11.08 to 1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F733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C85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70AA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1.27 (52.98 to 68.95)</w:t>
            </w:r>
          </w:p>
        </w:tc>
      </w:tr>
      <w:tr w:rsidR="00884859" w:rsidRPr="00884859" w14:paraId="55FDFCD5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E22405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CA79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192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E4E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.93 (9.76 to 1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B7BE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B63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346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1ED6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5.00 (45.99 to 63.70)</w:t>
            </w:r>
          </w:p>
        </w:tc>
      </w:tr>
      <w:tr w:rsidR="00884859" w:rsidRPr="00884859" w14:paraId="48DF18ED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964DA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C12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4093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A6D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3.59 (11.11 to 1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9901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BF5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1F2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6.03 (46.85 to 64.82)</w:t>
            </w:r>
          </w:p>
        </w:tc>
      </w:tr>
      <w:tr w:rsidR="00884859" w:rsidRPr="00884859" w14:paraId="1217CBEE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C278C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EB7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2A9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C8F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.26 (11.45 to 1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88F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17A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FD91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6.48 (46.96 to 65.55)</w:t>
            </w:r>
          </w:p>
        </w:tc>
      </w:tr>
      <w:tr w:rsidR="00884859" w:rsidRPr="00884859" w14:paraId="653504D0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72002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CF8E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E6AD5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249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.86 (8.39 to 1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FCC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2B65A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A20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64F1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3.39 (44.33 to 62.23)</w:t>
            </w:r>
          </w:p>
        </w:tc>
      </w:tr>
      <w:tr w:rsidR="00884859" w:rsidRPr="00884859" w14:paraId="4B6A1F8D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68949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9AA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9A91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D7D99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6.99 (13.68 to 2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8370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6587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B40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1.75 (42.58 to 60.81)</w:t>
            </w:r>
          </w:p>
        </w:tc>
      </w:tr>
      <w:tr w:rsidR="00884859" w:rsidRPr="00884859" w14:paraId="2C7D0AE2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495357" w14:textId="77777777" w:rsidR="00076EE1" w:rsidRPr="00884859" w:rsidRDefault="00076EE1" w:rsidP="00076EE1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18C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9063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EB7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8.63 (14.74 to 2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568F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6340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43A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9.47 (39.51 to 59.48)</w:t>
            </w:r>
          </w:p>
        </w:tc>
      </w:tr>
      <w:tr w:rsidR="00884859" w:rsidRPr="00884859" w14:paraId="42E4D849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173B12" w14:textId="77777777" w:rsidR="00076EE1" w:rsidRPr="00884859" w:rsidRDefault="00076EE1" w:rsidP="00076EE1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1F982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DAD2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831C4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A176D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187AA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E6126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1A0DC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315</w:t>
            </w:r>
          </w:p>
        </w:tc>
      </w:tr>
      <w:tr w:rsidR="00076EE1" w:rsidRPr="00884859" w14:paraId="4EC237A8" w14:textId="77777777" w:rsidTr="00A20B56">
        <w:trPr>
          <w:trHeight w:val="15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A437B" w14:textId="77777777" w:rsidR="00076EE1" w:rsidRPr="00884859" w:rsidRDefault="00076EE1" w:rsidP="00076EE1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BB328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C779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1A70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41E58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DFEC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4549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F894" w14:textId="77777777" w:rsidR="00076EE1" w:rsidRPr="00884859" w:rsidRDefault="00076EE1" w:rsidP="00076EE1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69F82D3B" w14:textId="76EE3FBD" w:rsidR="00B95A0E" w:rsidRPr="00884859" w:rsidRDefault="00B95A0E" w:rsidP="00B95A0E">
      <w:pPr>
        <w:rPr>
          <w:rFonts w:ascii="Calibri" w:eastAsia="Times New Roman" w:hAnsi="Calibri" w:cs="Calibri"/>
          <w:sz w:val="16"/>
          <w:szCs w:val="16"/>
          <w:lang w:eastAsia="en-AU"/>
        </w:rPr>
      </w:pPr>
    </w:p>
    <w:p w14:paraId="6BE9C37D" w14:textId="6B3F664E" w:rsidR="00B95A0E" w:rsidRPr="00884859" w:rsidRDefault="00B95A0E" w:rsidP="00B95A0E">
      <w:pPr>
        <w:rPr>
          <w:rFonts w:ascii="Calibri" w:eastAsia="Times New Roman" w:hAnsi="Calibri" w:cs="Calibri"/>
          <w:sz w:val="16"/>
          <w:szCs w:val="16"/>
          <w:lang w:eastAsia="en-AU"/>
        </w:rPr>
      </w:pPr>
    </w:p>
    <w:p w14:paraId="7A44B325" w14:textId="50B376D3" w:rsidR="00B95A0E" w:rsidRPr="00884859" w:rsidRDefault="00B95A0E" w:rsidP="00B95A0E">
      <w:pPr>
        <w:rPr>
          <w:rFonts w:eastAsia="Malgun Gothic Semilight" w:cs="Times New Roman"/>
          <w:b/>
          <w:sz w:val="24"/>
        </w:rPr>
      </w:pPr>
    </w:p>
    <w:p w14:paraId="0FE264F5" w14:textId="7DA72E7C" w:rsidR="00D95AA7" w:rsidRPr="00884859" w:rsidRDefault="00D95AA7" w:rsidP="00B95A0E">
      <w:pPr>
        <w:rPr>
          <w:rFonts w:eastAsia="Malgun Gothic Semilight" w:cs="Times New Roman"/>
          <w:b/>
          <w:sz w:val="24"/>
        </w:rPr>
      </w:pPr>
    </w:p>
    <w:p w14:paraId="11AF39CB" w14:textId="1C930C0B" w:rsidR="00D95AA7" w:rsidRPr="00884859" w:rsidRDefault="00D95AA7" w:rsidP="00B95A0E">
      <w:pPr>
        <w:rPr>
          <w:rFonts w:eastAsia="Malgun Gothic Semilight" w:cs="Times New Roman"/>
          <w:b/>
          <w:sz w:val="24"/>
        </w:rPr>
      </w:pPr>
    </w:p>
    <w:p w14:paraId="775E7E4F" w14:textId="77777777" w:rsidR="00D95AA7" w:rsidRPr="00884859" w:rsidRDefault="00D95AA7">
      <w:pPr>
        <w:rPr>
          <w:rFonts w:eastAsia="Malgun Gothic Semilight" w:cs="Times New Roman"/>
          <w:b/>
          <w:sz w:val="24"/>
        </w:rPr>
      </w:pPr>
      <w:r w:rsidRPr="00884859">
        <w:rPr>
          <w:rFonts w:eastAsia="Malgun Gothic Semilight" w:cs="Times New Roman"/>
          <w:b/>
          <w:sz w:val="24"/>
        </w:rPr>
        <w:br w:type="page"/>
      </w:r>
    </w:p>
    <w:p w14:paraId="19E0ABAA" w14:textId="61B15C66" w:rsidR="00D95AA7" w:rsidRPr="00884859" w:rsidRDefault="00D95AA7" w:rsidP="00D95AA7">
      <w:pPr>
        <w:rPr>
          <w:rFonts w:eastAsia="Malgun Gothic Semilight" w:cs="Times New Roman"/>
          <w:b/>
          <w:sz w:val="24"/>
        </w:rPr>
      </w:pPr>
      <w:r w:rsidRPr="00884859">
        <w:rPr>
          <w:rFonts w:eastAsia="Malgun Gothic Semilight" w:cs="Times New Roman"/>
          <w:b/>
          <w:sz w:val="24"/>
        </w:rPr>
        <w:lastRenderedPageBreak/>
        <w:t xml:space="preserve">Table </w:t>
      </w:r>
      <w:r w:rsidR="00D04C23">
        <w:rPr>
          <w:rFonts w:eastAsia="Malgun Gothic Semilight" w:cs="Times New Roman"/>
          <w:b/>
          <w:sz w:val="24"/>
        </w:rPr>
        <w:t>S</w:t>
      </w:r>
      <w:r w:rsidRPr="00884859">
        <w:rPr>
          <w:rFonts w:eastAsia="Malgun Gothic Semilight" w:cs="Times New Roman"/>
          <w:b/>
          <w:sz w:val="24"/>
        </w:rPr>
        <w:t xml:space="preserve">3: Pattern of cumulative incidence of loneliness </w:t>
      </w:r>
      <w:r w:rsidR="00F43EF6" w:rsidRPr="00884859">
        <w:rPr>
          <w:rFonts w:eastAsia="Malgun Gothic Semilight" w:cs="Times New Roman"/>
          <w:b/>
          <w:sz w:val="24"/>
        </w:rPr>
        <w:t>of</w:t>
      </w:r>
      <w:r w:rsidRPr="00884859">
        <w:rPr>
          <w:rFonts w:eastAsia="Malgun Gothic Semilight" w:cs="Times New Roman"/>
          <w:b/>
          <w:sz w:val="24"/>
        </w:rPr>
        <w:t xml:space="preserve"> </w:t>
      </w:r>
      <w:r w:rsidR="00F43EF6" w:rsidRPr="00884859">
        <w:rPr>
          <w:rFonts w:eastAsia="Malgun Gothic Semilight" w:cs="Times New Roman"/>
          <w:b/>
          <w:sz w:val="24"/>
        </w:rPr>
        <w:t>contrasting</w:t>
      </w:r>
      <w:r w:rsidRPr="00884859">
        <w:rPr>
          <w:rFonts w:eastAsia="Malgun Gothic Semilight" w:cs="Times New Roman"/>
          <w:b/>
          <w:sz w:val="24"/>
        </w:rPr>
        <w:t xml:space="preserve"> definitions across green space strata</w:t>
      </w:r>
    </w:p>
    <w:p w14:paraId="5B26664F" w14:textId="77777777" w:rsidR="00D95AA7" w:rsidRPr="00884859" w:rsidRDefault="00D95AA7" w:rsidP="00D95AA7">
      <w:pPr>
        <w:rPr>
          <w:rFonts w:ascii="Calibri" w:eastAsia="Times New Roman" w:hAnsi="Calibri" w:cs="Calibri"/>
          <w:lang w:eastAsia="en-AU"/>
        </w:rPr>
      </w:pPr>
    </w:p>
    <w:tbl>
      <w:tblPr>
        <w:tblW w:w="9709" w:type="dxa"/>
        <w:tblLook w:val="04A0" w:firstRow="1" w:lastRow="0" w:firstColumn="1" w:lastColumn="0" w:noHBand="0" w:noVBand="1"/>
      </w:tblPr>
      <w:tblGrid>
        <w:gridCol w:w="1075"/>
        <w:gridCol w:w="581"/>
        <w:gridCol w:w="936"/>
        <w:gridCol w:w="1442"/>
        <w:gridCol w:w="253"/>
        <w:gridCol w:w="581"/>
        <w:gridCol w:w="936"/>
        <w:gridCol w:w="1168"/>
        <w:gridCol w:w="253"/>
        <w:gridCol w:w="581"/>
        <w:gridCol w:w="936"/>
        <w:gridCol w:w="611"/>
        <w:gridCol w:w="557"/>
      </w:tblGrid>
      <w:tr w:rsidR="00884859" w:rsidRPr="00884859" w14:paraId="107AD32B" w14:textId="77777777" w:rsidTr="00A20B56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FD57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D1E3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D9BC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DA25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9D246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4AC2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C72F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4173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AB75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8CE8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84B9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9AAD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</w:tr>
      <w:tr w:rsidR="00884859" w:rsidRPr="00884859" w14:paraId="52A85EC8" w14:textId="77777777" w:rsidTr="00A20B56">
        <w:trPr>
          <w:trHeight w:val="22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303D7C9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reen space</w:t>
            </w:r>
          </w:p>
        </w:tc>
        <w:tc>
          <w:tcPr>
            <w:tcW w:w="29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7A1894" w14:textId="77777777" w:rsidR="00D95AA7" w:rsidRPr="00884859" w:rsidRDefault="00D95AA7" w:rsidP="005E3BA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umulative incidence of loneliness (prime definitio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0DC87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CF9FB8" w14:textId="77777777" w:rsidR="00D95AA7" w:rsidRPr="00884859" w:rsidRDefault="00D95AA7" w:rsidP="005E3BA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umulative incidence of loneliness (sensitivity 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2F3BA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11098E" w14:textId="77777777" w:rsidR="00D95AA7" w:rsidRPr="00884859" w:rsidRDefault="00D95AA7" w:rsidP="005E3BA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umulative incidence of loneliness (sensitivity 2)</w:t>
            </w:r>
          </w:p>
        </w:tc>
      </w:tr>
      <w:tr w:rsidR="00884859" w:rsidRPr="00884859" w14:paraId="6E3C3B73" w14:textId="77777777" w:rsidTr="00A20B56">
        <w:trPr>
          <w:trHeight w:val="6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9027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F0409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AEB6F0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 cumulative incidence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50FF90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% (95% Confidence Interv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D22B76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DA092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9D513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 cumulative incid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A40A31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% (95% Confidence Interva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BDD39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6B3C1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 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EC4DD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 cumulative incidenc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72052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% (95% Confidence Interval)</w:t>
            </w:r>
          </w:p>
        </w:tc>
      </w:tr>
      <w:tr w:rsidR="00884859" w:rsidRPr="00884859" w14:paraId="1DF942B3" w14:textId="77777777" w:rsidTr="00A20B56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1A7E9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3564E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,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2E52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1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EA61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.1 (11.3 to 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F7C4A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F5EB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,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220AA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F263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.0 (6.4 to 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9263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EC65A6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,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45E5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3B23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6 (2.3 to 3.0)</w:t>
            </w:r>
          </w:p>
        </w:tc>
      </w:tr>
      <w:tr w:rsidR="00884859" w:rsidRPr="00884859" w14:paraId="240238B3" w14:textId="77777777" w:rsidTr="00A20B56">
        <w:trPr>
          <w:gridAfter w:val="1"/>
          <w:trHeight w:val="225"/>
        </w:trPr>
        <w:tc>
          <w:tcPr>
            <w:tcW w:w="917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0888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ercent green space within 1600m</w:t>
            </w:r>
          </w:p>
        </w:tc>
      </w:tr>
      <w:tr w:rsidR="00884859" w:rsidRPr="00884859" w14:paraId="1FF1436F" w14:textId="77777777" w:rsidTr="00A20B56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5F18A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-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EBB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,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8D6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3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EFA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3.8 (12.5 to 1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A8CB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10A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,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3A1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CF8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.9 (7.0 to 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6C1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DC4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,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A08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884F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8 (2.3 to 3.5)</w:t>
            </w:r>
          </w:p>
        </w:tc>
      </w:tr>
      <w:tr w:rsidR="00884859" w:rsidRPr="00884859" w14:paraId="1A8CF193" w14:textId="77777777" w:rsidTr="00A20B56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B4B50C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-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37E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,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12C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8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39E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.5 (10.3 to 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8732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648A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,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E4ED9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A396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.3 (5.4 to 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99A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14D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,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B4B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32FE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6 (2.1 to 3.2)</w:t>
            </w:r>
          </w:p>
        </w:tc>
      </w:tr>
      <w:tr w:rsidR="00884859" w:rsidRPr="00884859" w14:paraId="7790C54A" w14:textId="77777777" w:rsidTr="00A20B56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1C49D4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-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110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FDAB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904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.1 (9.4 to 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63F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87F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411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7BC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.2 (5.9 to 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E77E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9A14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A63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5C46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5 (1.8 to 3.6)</w:t>
            </w:r>
          </w:p>
        </w:tc>
      </w:tr>
      <w:tr w:rsidR="00884859" w:rsidRPr="00884859" w14:paraId="0251C6D5" w14:textId="77777777" w:rsidTr="00A20B56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D9C40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gt;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FA2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D494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9DE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.8 (7.8 to 1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2C68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458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FCE6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C78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.7 (4.3 to 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E32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2A1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FB5E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096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3 (1.4 to 3.6)</w:t>
            </w:r>
          </w:p>
        </w:tc>
      </w:tr>
      <w:tr w:rsidR="00884859" w:rsidRPr="00884859" w14:paraId="6C360237" w14:textId="77777777" w:rsidTr="00A20B56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58A03" w14:textId="77777777" w:rsidR="00D95AA7" w:rsidRPr="00884859" w:rsidRDefault="00D95AA7" w:rsidP="005E3BAB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4427" w14:textId="77777777" w:rsidR="00D95AA7" w:rsidRPr="00884859" w:rsidRDefault="00D95AA7" w:rsidP="005E3BAB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32FB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A47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6EE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06F8F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7A0C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E19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754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28EF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E4F5D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640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22</w:t>
            </w:r>
          </w:p>
        </w:tc>
      </w:tr>
      <w:tr w:rsidR="00884859" w:rsidRPr="00884859" w14:paraId="7DC3F477" w14:textId="77777777" w:rsidTr="00A20B56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FDA8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EA808" w14:textId="77777777" w:rsidR="00D95AA7" w:rsidRPr="00884859" w:rsidRDefault="00D95AA7" w:rsidP="005E3BAB">
            <w:pPr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3004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05FD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6A30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A4E1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25E1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EFEC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F9A4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D84E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2E600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7AA6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7B69B19F" w14:textId="77777777" w:rsidTr="00A20B56">
        <w:trPr>
          <w:gridAfter w:val="1"/>
          <w:trHeight w:val="225"/>
        </w:trPr>
        <w:tc>
          <w:tcPr>
            <w:tcW w:w="917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661F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ercent green space within 800m</w:t>
            </w:r>
          </w:p>
        </w:tc>
      </w:tr>
      <w:tr w:rsidR="00884859" w:rsidRPr="00884859" w14:paraId="43A98449" w14:textId="77777777" w:rsidTr="00A20B56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D01FFE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-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173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,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28F9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9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99B9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3.2 (12.0 to 1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09B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FA6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,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549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81B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.0 (6.2 to 8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1C0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FF0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,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C9D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10D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5 (2.0 to 3.1)</w:t>
            </w:r>
          </w:p>
        </w:tc>
      </w:tr>
      <w:tr w:rsidR="00884859" w:rsidRPr="00884859" w14:paraId="21B5D2F1" w14:textId="77777777" w:rsidTr="00A20B56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44B43E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-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928E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17DE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2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8806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.4 (10.1 to 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928FE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77C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,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0A6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FE56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.3 (6.3 to 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2ED9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1136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,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2C2BE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C8D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9 (2.3 to 3.7)</w:t>
            </w:r>
          </w:p>
        </w:tc>
      </w:tr>
      <w:tr w:rsidR="00884859" w:rsidRPr="00884859" w14:paraId="2DEE7972" w14:textId="77777777" w:rsidTr="00A20B56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A394C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-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F8F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0C3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8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CCA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.9 (9.1 to 1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117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B4B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9A5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872E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.5 (5.2 to 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522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5F2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7C3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249E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2 (1.5 to 3.3)</w:t>
            </w:r>
          </w:p>
        </w:tc>
      </w:tr>
      <w:tr w:rsidR="00884859" w:rsidRPr="00884859" w14:paraId="7C06D914" w14:textId="77777777" w:rsidTr="00A20B56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B5DF29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gt;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031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18A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278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.8 (8.9 to 1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C7E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81F9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141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14A2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.4 (4.9 to 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1ED9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52C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B3D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6375E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.0 (2.0 to 4.3)</w:t>
            </w:r>
          </w:p>
        </w:tc>
      </w:tr>
      <w:tr w:rsidR="00884859" w:rsidRPr="00884859" w14:paraId="4C7D2179" w14:textId="77777777" w:rsidTr="00A20B56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C2BC7E" w14:textId="77777777" w:rsidR="00D95AA7" w:rsidRPr="00884859" w:rsidRDefault="00D95AA7" w:rsidP="005E3BAB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FABA" w14:textId="77777777" w:rsidR="00D95AA7" w:rsidRPr="00884859" w:rsidRDefault="00D95AA7" w:rsidP="005E3BAB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79F4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4AF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26C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FD68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95971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3C0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118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A0F0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E291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A42E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29</w:t>
            </w:r>
          </w:p>
        </w:tc>
      </w:tr>
      <w:tr w:rsidR="00884859" w:rsidRPr="00884859" w14:paraId="2062269A" w14:textId="77777777" w:rsidTr="00A20B56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79F19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9F34" w14:textId="77777777" w:rsidR="00D95AA7" w:rsidRPr="00884859" w:rsidRDefault="00D95AA7" w:rsidP="005E3BAB">
            <w:pPr>
              <w:ind w:firstLineChars="200" w:firstLine="40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43E9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406D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55F6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A9955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18FC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063DA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4FAE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8381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B5AC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737BD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074219B1" w14:textId="77777777" w:rsidTr="00A20B56">
        <w:trPr>
          <w:gridAfter w:val="1"/>
          <w:trHeight w:val="225"/>
        </w:trPr>
        <w:tc>
          <w:tcPr>
            <w:tcW w:w="917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FACB9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ercent green space within 400m</w:t>
            </w:r>
          </w:p>
        </w:tc>
      </w:tr>
      <w:tr w:rsidR="00884859" w:rsidRPr="00884859" w14:paraId="61F22620" w14:textId="77777777" w:rsidTr="00A20B56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03EBF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-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D5A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,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CD8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8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322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.4 (11.4 to 1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871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832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,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18D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C568E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.1 (6.3 to 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61B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C64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,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C51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F70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6 (2.2 to 3.1)</w:t>
            </w:r>
          </w:p>
        </w:tc>
      </w:tr>
      <w:tr w:rsidR="00884859" w:rsidRPr="00884859" w14:paraId="7FC7D1CF" w14:textId="77777777" w:rsidTr="00A20B56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D7304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-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2EAE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94F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93B6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.1 (9.5 to 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67A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ACB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7DF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51B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.3 (5.2 to 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475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FCD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D5E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37E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1 (1.5 to 2.9)</w:t>
            </w:r>
          </w:p>
        </w:tc>
      </w:tr>
      <w:tr w:rsidR="00884859" w:rsidRPr="00884859" w14:paraId="26CC084F" w14:textId="77777777" w:rsidTr="00A20B56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C8E404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-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43F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5F9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B29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.7 (10.7 to 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6F2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ABB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F898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E7C6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.1 (5.7 to 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72F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A637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876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6D5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9 (2.0 to 4.1)</w:t>
            </w:r>
          </w:p>
        </w:tc>
      </w:tr>
      <w:tr w:rsidR="00884859" w:rsidRPr="00884859" w14:paraId="5DDF154C" w14:textId="77777777" w:rsidTr="00A20B56">
        <w:trPr>
          <w:trHeight w:val="22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77B8A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gt;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49D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D1F9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A7B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.6 (9.4 to 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8337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B02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5695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206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.4 (5.7 to 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57F9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510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31D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9BF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.5 (2.4 to 5.0)</w:t>
            </w:r>
          </w:p>
        </w:tc>
      </w:tr>
      <w:tr w:rsidR="00884859" w:rsidRPr="00884859" w14:paraId="0D347FE9" w14:textId="77777777" w:rsidTr="00A20B56">
        <w:trPr>
          <w:trHeight w:val="22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40DD19" w14:textId="77777777" w:rsidR="00D95AA7" w:rsidRPr="00884859" w:rsidRDefault="00D95AA7" w:rsidP="005E3BAB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EF5C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7AA2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6C83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B0AF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FA52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FAEB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DC14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D6A5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5241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708E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E8C99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225</w:t>
            </w:r>
          </w:p>
        </w:tc>
      </w:tr>
      <w:tr w:rsidR="00884859" w:rsidRPr="00884859" w14:paraId="6C03887E" w14:textId="77777777" w:rsidTr="00A20B56">
        <w:trPr>
          <w:gridAfter w:val="1"/>
          <w:trHeight w:val="225"/>
        </w:trPr>
        <w:tc>
          <w:tcPr>
            <w:tcW w:w="9171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DBD982" w14:textId="23D976CB" w:rsidR="00585467" w:rsidRPr="00884859" w:rsidRDefault="00585467" w:rsidP="00585467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</w:t>
            </w:r>
            <w:r w:rsidR="00D95AA7"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rime </w:t>
            </w: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efinition: Responses to “I often feel very lonely’ including 5 (Somewhat agree) + 6 (Agree) + 7 (Strongly agree)</w:t>
            </w:r>
          </w:p>
          <w:p w14:paraId="68AF1DE3" w14:textId="0820156A" w:rsidR="00585467" w:rsidRPr="00884859" w:rsidRDefault="00585467" w:rsidP="00585467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ensitivity 1: Responses to “I often feel very lonely’ including 6 (Agree) + 7 (Strongly agree)</w:t>
            </w:r>
          </w:p>
          <w:p w14:paraId="321BB535" w14:textId="7D379B19" w:rsidR="00D95AA7" w:rsidRPr="00884859" w:rsidRDefault="00585467" w:rsidP="00585467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ensitivity 2: Responses to “I often feel very lonely’ including 7 (Strongly agree) only</w:t>
            </w:r>
          </w:p>
        </w:tc>
      </w:tr>
    </w:tbl>
    <w:p w14:paraId="5E984C99" w14:textId="77777777" w:rsidR="00D95AA7" w:rsidRPr="00884859" w:rsidRDefault="00D95AA7" w:rsidP="00D95AA7">
      <w:pPr>
        <w:rPr>
          <w:rFonts w:ascii="Calibri" w:eastAsia="Times New Roman" w:hAnsi="Calibri" w:cs="Calibri"/>
          <w:lang w:eastAsia="en-AU"/>
        </w:rPr>
      </w:pPr>
    </w:p>
    <w:p w14:paraId="13BF691E" w14:textId="77777777" w:rsidR="00D95AA7" w:rsidRPr="00884859" w:rsidRDefault="00D95AA7" w:rsidP="00D95AA7">
      <w:pPr>
        <w:rPr>
          <w:rFonts w:ascii="Calibri" w:eastAsia="Times New Roman" w:hAnsi="Calibri" w:cs="Calibri"/>
          <w:lang w:eastAsia="en-AU"/>
        </w:rPr>
      </w:pPr>
    </w:p>
    <w:p w14:paraId="31306E14" w14:textId="77777777" w:rsidR="00D95AA7" w:rsidRPr="00884859" w:rsidRDefault="00D95AA7" w:rsidP="00D95AA7">
      <w:pPr>
        <w:rPr>
          <w:rFonts w:ascii="Calibri" w:eastAsia="Times New Roman" w:hAnsi="Calibri" w:cs="Calibri"/>
          <w:lang w:eastAsia="en-AU"/>
        </w:rPr>
      </w:pPr>
    </w:p>
    <w:p w14:paraId="29FBC85D" w14:textId="21FE3CC2" w:rsidR="00D95AA7" w:rsidRPr="00884859" w:rsidRDefault="00D95AA7" w:rsidP="00D95AA7">
      <w:pPr>
        <w:rPr>
          <w:rFonts w:ascii="Calibri" w:eastAsia="Times New Roman" w:hAnsi="Calibri" w:cs="Calibri"/>
          <w:lang w:eastAsia="en-AU"/>
        </w:rPr>
      </w:pPr>
    </w:p>
    <w:p w14:paraId="3B425C1F" w14:textId="77777777" w:rsidR="00D95AA7" w:rsidRPr="00884859" w:rsidRDefault="00D95AA7" w:rsidP="00D95AA7">
      <w:pPr>
        <w:rPr>
          <w:rFonts w:eastAsia="Malgun Gothic Semilight" w:cs="Times New Roman"/>
          <w:b/>
          <w:sz w:val="24"/>
        </w:rPr>
      </w:pPr>
      <w:r w:rsidRPr="00884859">
        <w:rPr>
          <w:rFonts w:eastAsia="Malgun Gothic Semilight" w:cs="Times New Roman"/>
          <w:b/>
          <w:sz w:val="24"/>
        </w:rPr>
        <w:br w:type="page"/>
      </w:r>
    </w:p>
    <w:p w14:paraId="7BD4DDE9" w14:textId="56E3A951" w:rsidR="00D95AA7" w:rsidRPr="00884859" w:rsidRDefault="00D95AA7" w:rsidP="00D95AA7">
      <w:pPr>
        <w:rPr>
          <w:rFonts w:ascii="Calibri" w:eastAsia="Times New Roman" w:hAnsi="Calibri" w:cs="Calibri"/>
          <w:lang w:eastAsia="en-AU"/>
        </w:rPr>
      </w:pPr>
      <w:r w:rsidRPr="00884859">
        <w:rPr>
          <w:rFonts w:eastAsia="Malgun Gothic Semilight" w:cs="Times New Roman"/>
          <w:b/>
          <w:sz w:val="24"/>
        </w:rPr>
        <w:lastRenderedPageBreak/>
        <w:t xml:space="preserve">Table </w:t>
      </w:r>
      <w:r w:rsidR="00D04C23">
        <w:rPr>
          <w:rFonts w:eastAsia="Malgun Gothic Semilight" w:cs="Times New Roman"/>
          <w:b/>
          <w:sz w:val="24"/>
        </w:rPr>
        <w:t>S</w:t>
      </w:r>
      <w:r w:rsidRPr="00884859">
        <w:rPr>
          <w:rFonts w:eastAsia="Malgun Gothic Semilight" w:cs="Times New Roman"/>
          <w:b/>
          <w:sz w:val="24"/>
        </w:rPr>
        <w:t xml:space="preserve">4: Pattern of cumulative relief from loneliness </w:t>
      </w:r>
      <w:r w:rsidR="00B92D1E" w:rsidRPr="00884859">
        <w:rPr>
          <w:rFonts w:eastAsia="Malgun Gothic Semilight" w:cs="Times New Roman"/>
          <w:b/>
          <w:sz w:val="24"/>
        </w:rPr>
        <w:t>of contrasting</w:t>
      </w:r>
      <w:r w:rsidRPr="00884859">
        <w:rPr>
          <w:rFonts w:eastAsia="Malgun Gothic Semilight" w:cs="Times New Roman"/>
          <w:b/>
          <w:sz w:val="24"/>
        </w:rPr>
        <w:t xml:space="preserve"> definitions across green space strata</w:t>
      </w:r>
    </w:p>
    <w:p w14:paraId="30522CE1" w14:textId="77777777" w:rsidR="00D95AA7" w:rsidRPr="00884859" w:rsidRDefault="00D95AA7" w:rsidP="00D95AA7">
      <w:pPr>
        <w:rPr>
          <w:rFonts w:ascii="Calibri" w:eastAsia="Times New Roman" w:hAnsi="Calibri" w:cs="Calibri"/>
          <w:lang w:eastAsia="en-AU"/>
        </w:rPr>
      </w:pPr>
    </w:p>
    <w:tbl>
      <w:tblPr>
        <w:tblW w:w="10400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075"/>
        <w:gridCol w:w="581"/>
        <w:gridCol w:w="936"/>
        <w:gridCol w:w="1566"/>
        <w:gridCol w:w="253"/>
        <w:gridCol w:w="521"/>
        <w:gridCol w:w="936"/>
        <w:gridCol w:w="1411"/>
        <w:gridCol w:w="253"/>
        <w:gridCol w:w="521"/>
        <w:gridCol w:w="936"/>
        <w:gridCol w:w="1411"/>
      </w:tblGrid>
      <w:tr w:rsidR="00884859" w:rsidRPr="00884859" w14:paraId="70E10CC0" w14:textId="77777777" w:rsidTr="00A20B56">
        <w:trPr>
          <w:trHeight w:val="225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9089AE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EBF29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877C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754F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2B15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A1FE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613A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D568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E010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9CD39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2C439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E813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</w:tr>
      <w:tr w:rsidR="00884859" w:rsidRPr="00884859" w14:paraId="741AAC68" w14:textId="77777777" w:rsidTr="00A20B56">
        <w:trPr>
          <w:trHeight w:val="225"/>
        </w:trPr>
        <w:tc>
          <w:tcPr>
            <w:tcW w:w="10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4B30AE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reen space</w:t>
            </w:r>
          </w:p>
        </w:tc>
        <w:tc>
          <w:tcPr>
            <w:tcW w:w="30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3B50738" w14:textId="77777777" w:rsidR="00D95AA7" w:rsidRPr="00884859" w:rsidRDefault="00D95AA7" w:rsidP="005E3BA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umulative relief from loneliness (prime definition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2E2D30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C570CE" w14:textId="77777777" w:rsidR="00D95AA7" w:rsidRPr="00884859" w:rsidRDefault="00D95AA7" w:rsidP="005E3BA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umulative relief from loneliness (sensitivity 1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85657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91EC15" w14:textId="77777777" w:rsidR="00D95AA7" w:rsidRPr="00884859" w:rsidRDefault="00D95AA7" w:rsidP="005E3BAB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umulative relief from loneliness (sensitivity 2)</w:t>
            </w:r>
          </w:p>
        </w:tc>
      </w:tr>
      <w:tr w:rsidR="00884859" w:rsidRPr="00884859" w14:paraId="03084B7A" w14:textId="77777777" w:rsidTr="00A20B56">
        <w:trPr>
          <w:trHeight w:val="630"/>
        </w:trPr>
        <w:tc>
          <w:tcPr>
            <w:tcW w:w="10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4F64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78322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 tota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288C1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 cumulative relief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91F46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% (95% Confidence Interval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596B1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6ECF4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 tota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13139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 cumulative relief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E43DB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% (95% Confidence Interval)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1F3FB6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DBFA7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 total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25714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 cumulative relief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78029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% (95% Confidence Interval)</w:t>
            </w:r>
          </w:p>
        </w:tc>
      </w:tr>
      <w:tr w:rsidR="00884859" w:rsidRPr="00884859" w14:paraId="0D23C5A1" w14:textId="77777777" w:rsidTr="00A20B56">
        <w:trPr>
          <w:trHeight w:val="22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43B0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91566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,2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6A7B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3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D2A7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.2 (54.4 to 59.9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3E5E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8EA9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BE0D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7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D976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5.7 (62.2 to 69.1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6620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A5F1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8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E949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7A7F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2.5 (67.0 to 77.4)</w:t>
            </w:r>
          </w:p>
        </w:tc>
      </w:tr>
      <w:tr w:rsidR="00884859" w:rsidRPr="00884859" w14:paraId="25E38CF4" w14:textId="77777777" w:rsidTr="00A20B56">
        <w:trPr>
          <w:trHeight w:val="300"/>
        </w:trPr>
        <w:tc>
          <w:tcPr>
            <w:tcW w:w="104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1757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ercent green space within 1600m</w:t>
            </w:r>
          </w:p>
        </w:tc>
      </w:tr>
      <w:tr w:rsidR="00884859" w:rsidRPr="00884859" w14:paraId="0B4A8D0D" w14:textId="77777777" w:rsidTr="00A20B56">
        <w:trPr>
          <w:trHeight w:val="22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32DC1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-1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190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6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328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6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511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.0 (52.5 to 61.5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C4B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30E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F924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6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28E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7.5 (61.4 to 73.1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0D3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C9E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65D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7DD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2.0 (62.3 to 80.0)</w:t>
            </w:r>
          </w:p>
        </w:tc>
      </w:tr>
      <w:tr w:rsidR="00884859" w:rsidRPr="00884859" w14:paraId="4B6F83EF" w14:textId="77777777" w:rsidTr="00A20B56">
        <w:trPr>
          <w:trHeight w:val="22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11E232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-2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740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FE8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8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F7B6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.5 (53.1 to 61.8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B31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7F7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8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4A6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8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3E8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4.9 (59.2 to 70.2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A136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8B9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280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637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3.4 (64.2 to 80.9)</w:t>
            </w:r>
          </w:p>
        </w:tc>
      </w:tr>
      <w:tr w:rsidR="00884859" w:rsidRPr="00884859" w14:paraId="46DE0FDB" w14:textId="77777777" w:rsidTr="00A20B56">
        <w:trPr>
          <w:trHeight w:val="22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253348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-3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014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325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2D1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6.6 (49.6 to 63.3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A98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D33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C46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2C7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4.2 (55.2 to 72.3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6A0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B98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C836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917A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3.8 (58.3 to 85.0)</w:t>
            </w:r>
          </w:p>
        </w:tc>
      </w:tr>
      <w:tr w:rsidR="00884859" w:rsidRPr="00884859" w14:paraId="3BD770BF" w14:textId="77777777" w:rsidTr="00A20B56">
        <w:trPr>
          <w:trHeight w:val="22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30D63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gt;3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7E16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2D3C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3659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.6 (48.7 to 66.0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313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ADA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7D2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CD03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5.3 (53.8 to 75.3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D2E8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4C6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122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DF4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9.7 (51.9 to 83.1)</w:t>
            </w:r>
          </w:p>
        </w:tc>
      </w:tr>
      <w:tr w:rsidR="00884859" w:rsidRPr="00884859" w14:paraId="637F0318" w14:textId="77777777" w:rsidTr="00A20B56">
        <w:trPr>
          <w:trHeight w:val="22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D33F1" w14:textId="77777777" w:rsidR="00D95AA7" w:rsidRPr="00884859" w:rsidRDefault="00D95AA7" w:rsidP="005E3BAB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E7540" w14:textId="77777777" w:rsidR="00D95AA7" w:rsidRPr="00884859" w:rsidRDefault="00D95AA7" w:rsidP="005E3BAB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E3C7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326B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9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19AD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1753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84FF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0D2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0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FEFE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1DFB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F981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A31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74</w:t>
            </w:r>
          </w:p>
        </w:tc>
      </w:tr>
      <w:tr w:rsidR="00884859" w:rsidRPr="00884859" w14:paraId="06D78C7F" w14:textId="77777777" w:rsidTr="00A20B56">
        <w:trPr>
          <w:trHeight w:val="300"/>
        </w:trPr>
        <w:tc>
          <w:tcPr>
            <w:tcW w:w="104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A6AA1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ercent green space within 800m</w:t>
            </w:r>
          </w:p>
        </w:tc>
      </w:tr>
      <w:tr w:rsidR="00884859" w:rsidRPr="00884859" w14:paraId="3EEDE25C" w14:textId="77777777" w:rsidTr="00A20B56">
        <w:trPr>
          <w:trHeight w:val="22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35A5B4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-1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9B6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439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DBFC9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.3 (53.1 to 61.4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36A4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FD6C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0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FBE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0A4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6.6 (61.1 to 71.6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866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03F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1AA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BB1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5.0 (66.4 to 82.0)</w:t>
            </w:r>
          </w:p>
        </w:tc>
      </w:tr>
      <w:tr w:rsidR="00884859" w:rsidRPr="00884859" w14:paraId="20A970A8" w14:textId="77777777" w:rsidTr="00A20B56">
        <w:trPr>
          <w:trHeight w:val="22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1BE4F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-2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C33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1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367F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2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A8B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5.4 (50.6 to 60.2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18E9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708B9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4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675F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5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D5D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3.0 (56.8 to 68.8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E4E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374C9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363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89E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8.8 (58.7 to 77.3)</w:t>
            </w:r>
          </w:p>
        </w:tc>
      </w:tr>
      <w:tr w:rsidR="00884859" w:rsidRPr="00884859" w14:paraId="78B3832D" w14:textId="77777777" w:rsidTr="00A20B56">
        <w:trPr>
          <w:trHeight w:val="22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3906F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-3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BD0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7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930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E4DE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0.9 (53.5 to 67.8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0BF76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F29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C48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4CE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2.6 (62.8 to 80.7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410C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F66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22F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2B2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9.5 (63.7 to 89.5)</w:t>
            </w:r>
          </w:p>
        </w:tc>
      </w:tr>
      <w:tr w:rsidR="00884859" w:rsidRPr="00884859" w14:paraId="7A9AB77D" w14:textId="77777777" w:rsidTr="00A20B56">
        <w:trPr>
          <w:trHeight w:val="22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BC4EA9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gt;3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5FDE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A38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A69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.0 (49.0 to 64.8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CC1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808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27B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5059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2.7 (51.7 to 72.4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615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B108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68B9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7A1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5.5 (46.5 to 80.6)</w:t>
            </w:r>
          </w:p>
        </w:tc>
      </w:tr>
      <w:tr w:rsidR="00884859" w:rsidRPr="00884859" w14:paraId="55ADDE13" w14:textId="77777777" w:rsidTr="00A20B56">
        <w:trPr>
          <w:trHeight w:val="22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E2408" w14:textId="77777777" w:rsidR="00D95AA7" w:rsidRPr="00884859" w:rsidRDefault="00D95AA7" w:rsidP="005E3BAB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16DB" w14:textId="77777777" w:rsidR="00D95AA7" w:rsidRPr="00884859" w:rsidRDefault="00D95AA7" w:rsidP="005E3BAB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A221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AC46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7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BC9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5D6EC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30A2F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568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35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A43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073C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4B2F" w14:textId="77777777" w:rsidR="00D95AA7" w:rsidRPr="00884859" w:rsidRDefault="00D95AA7" w:rsidP="005E3BAB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215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437</w:t>
            </w:r>
          </w:p>
        </w:tc>
      </w:tr>
      <w:tr w:rsidR="00884859" w:rsidRPr="00884859" w14:paraId="0C611848" w14:textId="77777777" w:rsidTr="00A20B56">
        <w:trPr>
          <w:trHeight w:val="300"/>
        </w:trPr>
        <w:tc>
          <w:tcPr>
            <w:tcW w:w="1040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D715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ercent green space within 400m</w:t>
            </w:r>
          </w:p>
        </w:tc>
      </w:tr>
      <w:tr w:rsidR="00884859" w:rsidRPr="00884859" w14:paraId="5C24106A" w14:textId="77777777" w:rsidTr="00A20B56">
        <w:trPr>
          <w:trHeight w:val="22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D2C32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-1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29D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2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24D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C5E3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6.4 (52.7 to 60.0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7459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6658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26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256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7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15C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5.3 (60.6 to 69.6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C38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96B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6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C1D0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A4DB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3.7 (66.4 to 79.8)</w:t>
            </w:r>
          </w:p>
        </w:tc>
      </w:tr>
      <w:tr w:rsidR="00884859" w:rsidRPr="00884859" w14:paraId="27A7C841" w14:textId="77777777" w:rsidTr="00A20B56">
        <w:trPr>
          <w:trHeight w:val="22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68F6B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-2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DEB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7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695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6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398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8.6 (52.7 to 64.3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9A8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069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5E4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26C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8.0 (60.0 to 75.1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8AD35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7DB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409B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53B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0.2 (57.0 to 80.7)</w:t>
            </w:r>
          </w:p>
        </w:tc>
      </w:tr>
      <w:tr w:rsidR="00884859" w:rsidRPr="00884859" w14:paraId="3C2D1739" w14:textId="77777777" w:rsidTr="00A20B56">
        <w:trPr>
          <w:trHeight w:val="22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BA315D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-3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AF2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3F8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432B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8.6 (50.4 to 66.4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9F0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C0F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85D8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306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4.9 (53.3 to 74.9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CA62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06F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D104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A37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4.9 (48.1 to 78.6)</w:t>
            </w:r>
          </w:p>
        </w:tc>
      </w:tr>
      <w:tr w:rsidR="00884859" w:rsidRPr="00884859" w14:paraId="150F0267" w14:textId="77777777" w:rsidTr="00A20B56">
        <w:trPr>
          <w:trHeight w:val="225"/>
        </w:trPr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0BD60" w14:textId="77777777" w:rsidR="00D95AA7" w:rsidRPr="00884859" w:rsidRDefault="00D95AA7" w:rsidP="005E3BAB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&gt;30%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D34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4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4EF8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437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7.0 (48.7 to 65.0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99E4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A9C5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C30B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7D8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4.6 (53.7 to 74.3)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81B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D85A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49A04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4119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82.6 (61.1 to 93.5)</w:t>
            </w:r>
          </w:p>
        </w:tc>
      </w:tr>
      <w:tr w:rsidR="00884859" w:rsidRPr="00884859" w14:paraId="2975DF27" w14:textId="77777777" w:rsidTr="00A20B56">
        <w:trPr>
          <w:trHeight w:val="225"/>
        </w:trPr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DBDD55" w14:textId="77777777" w:rsidR="00D95AA7" w:rsidRPr="00884859" w:rsidRDefault="00D95AA7" w:rsidP="005E3BAB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6F21D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317E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7E84F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09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7E2CE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4FD4E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69EEE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C0B9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29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4A44C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FE3A7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D8691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016C3" w14:textId="77777777" w:rsidR="00D95AA7" w:rsidRPr="00884859" w:rsidRDefault="00D95AA7" w:rsidP="005E3BAB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470</w:t>
            </w:r>
          </w:p>
        </w:tc>
      </w:tr>
      <w:tr w:rsidR="00884859" w:rsidRPr="00884859" w14:paraId="29DAB1C4" w14:textId="77777777" w:rsidTr="00A20B56">
        <w:trPr>
          <w:trHeight w:val="225"/>
        </w:trPr>
        <w:tc>
          <w:tcPr>
            <w:tcW w:w="104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0FB64" w14:textId="77777777" w:rsidR="00585467" w:rsidRPr="00884859" w:rsidRDefault="00585467" w:rsidP="00585467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rime definition: Responses to “I often feel very lonely’ including 5 (Somewhat agree) + 6 (Agree) + 7 (Strongly agree)</w:t>
            </w:r>
          </w:p>
          <w:p w14:paraId="28B8D30B" w14:textId="77777777" w:rsidR="00585467" w:rsidRPr="00884859" w:rsidRDefault="00585467" w:rsidP="00585467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ensitivity 1: Responses to “I often feel very lonely’ including 6 (Agree) + 7 (Strongly agree)</w:t>
            </w:r>
          </w:p>
          <w:p w14:paraId="29FEAA5E" w14:textId="55850AD0" w:rsidR="00D95AA7" w:rsidRPr="00884859" w:rsidRDefault="00585467" w:rsidP="00585467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ensitivity 2: Responses to “I often feel very lonely’ including 7 (Strongly agree) only</w:t>
            </w:r>
          </w:p>
        </w:tc>
      </w:tr>
    </w:tbl>
    <w:p w14:paraId="45E268F8" w14:textId="77777777" w:rsidR="00D95AA7" w:rsidRPr="00884859" w:rsidRDefault="00D95AA7" w:rsidP="00D95AA7">
      <w:pPr>
        <w:rPr>
          <w:rFonts w:ascii="Calibri" w:eastAsia="Times New Roman" w:hAnsi="Calibri" w:cs="Calibri"/>
          <w:lang w:eastAsia="en-AU"/>
        </w:rPr>
      </w:pPr>
    </w:p>
    <w:p w14:paraId="19E1D7D9" w14:textId="77777777" w:rsidR="00D95AA7" w:rsidRPr="00884859" w:rsidRDefault="00D95AA7" w:rsidP="00D95AA7">
      <w:pPr>
        <w:rPr>
          <w:rFonts w:ascii="Calibri" w:eastAsia="Times New Roman" w:hAnsi="Calibri" w:cs="Calibri"/>
          <w:lang w:eastAsia="en-AU"/>
        </w:rPr>
      </w:pPr>
    </w:p>
    <w:p w14:paraId="08226CF0" w14:textId="77777777" w:rsidR="00D95AA7" w:rsidRPr="00884859" w:rsidRDefault="00D95AA7" w:rsidP="00D95AA7">
      <w:pPr>
        <w:rPr>
          <w:rFonts w:eastAsia="Malgun Gothic Semilight" w:cs="Times New Roman"/>
          <w:b/>
          <w:sz w:val="24"/>
        </w:rPr>
      </w:pPr>
    </w:p>
    <w:p w14:paraId="5041B758" w14:textId="77777777" w:rsidR="00D95AA7" w:rsidRPr="00884859" w:rsidRDefault="00D95AA7" w:rsidP="00B95A0E">
      <w:pPr>
        <w:rPr>
          <w:rFonts w:eastAsia="Malgun Gothic Semilight" w:cs="Times New Roman"/>
          <w:b/>
          <w:sz w:val="24"/>
        </w:rPr>
        <w:sectPr w:rsidR="00D95AA7" w:rsidRPr="00884859" w:rsidSect="00A20B56">
          <w:pgSz w:w="11906" w:h="16838"/>
          <w:pgMar w:top="851" w:right="1134" w:bottom="851" w:left="1134" w:header="709" w:footer="28" w:gutter="0"/>
          <w:cols w:space="708"/>
          <w:docGrid w:linePitch="360"/>
        </w:sectPr>
      </w:pPr>
    </w:p>
    <w:p w14:paraId="58B5F7AB" w14:textId="7F2B0F21" w:rsidR="00450E83" w:rsidRPr="00884859" w:rsidRDefault="00075991" w:rsidP="00450E83">
      <w:pPr>
        <w:rPr>
          <w:rFonts w:eastAsia="Times New Roman" w:cs="Times New Roman"/>
          <w:sz w:val="16"/>
          <w:szCs w:val="16"/>
          <w:lang w:eastAsia="en-AU"/>
        </w:rPr>
      </w:pPr>
      <w:bookmarkStart w:id="0" w:name="_GoBack"/>
      <w:bookmarkEnd w:id="0"/>
      <w:r w:rsidRPr="00884859">
        <w:rPr>
          <w:rFonts w:eastAsia="Malgun Gothic Semilight" w:cs="Times New Roman"/>
          <w:b/>
          <w:sz w:val="24"/>
        </w:rPr>
        <w:lastRenderedPageBreak/>
        <w:t xml:space="preserve">Table </w:t>
      </w:r>
      <w:r w:rsidR="00D04C23">
        <w:rPr>
          <w:rFonts w:eastAsia="Malgun Gothic Semilight" w:cs="Times New Roman"/>
          <w:b/>
          <w:sz w:val="24"/>
        </w:rPr>
        <w:t>S</w:t>
      </w:r>
      <w:r w:rsidR="007323F7" w:rsidRPr="00884859">
        <w:rPr>
          <w:rFonts w:eastAsia="Malgun Gothic Semilight" w:cs="Times New Roman"/>
          <w:b/>
          <w:sz w:val="24"/>
        </w:rPr>
        <w:t>5</w:t>
      </w:r>
      <w:r w:rsidRPr="00884859">
        <w:rPr>
          <w:rFonts w:eastAsia="Malgun Gothic Semilight" w:cs="Times New Roman"/>
          <w:b/>
          <w:sz w:val="24"/>
        </w:rPr>
        <w:t xml:space="preserve">: Influence of green space on </w:t>
      </w:r>
      <w:r w:rsidR="004718D9" w:rsidRPr="00884859">
        <w:rPr>
          <w:rFonts w:eastAsia="Malgun Gothic Semilight" w:cs="Times New Roman"/>
          <w:b/>
          <w:sz w:val="24"/>
        </w:rPr>
        <w:t>cumulative incidence of</w:t>
      </w:r>
      <w:r w:rsidRPr="00884859">
        <w:rPr>
          <w:rFonts w:eastAsia="Malgun Gothic Semilight" w:cs="Times New Roman"/>
          <w:b/>
          <w:sz w:val="24"/>
        </w:rPr>
        <w:t xml:space="preserve"> loneliness (sample 1)</w:t>
      </w:r>
    </w:p>
    <w:p w14:paraId="07C65EF1" w14:textId="77777777" w:rsidR="00450E83" w:rsidRPr="00884859" w:rsidRDefault="00450E83" w:rsidP="00450E83">
      <w:pPr>
        <w:rPr>
          <w:rFonts w:eastAsia="Times New Roman" w:cs="Times New Roman"/>
          <w:sz w:val="16"/>
          <w:szCs w:val="16"/>
          <w:lang w:eastAsia="en-AU"/>
        </w:rPr>
      </w:pPr>
    </w:p>
    <w:tbl>
      <w:tblPr>
        <w:tblW w:w="14180" w:type="dxa"/>
        <w:tblLook w:val="04A0" w:firstRow="1" w:lastRow="0" w:firstColumn="1" w:lastColumn="0" w:noHBand="0" w:noVBand="1"/>
      </w:tblPr>
      <w:tblGrid>
        <w:gridCol w:w="5020"/>
        <w:gridCol w:w="1520"/>
        <w:gridCol w:w="1520"/>
        <w:gridCol w:w="1520"/>
        <w:gridCol w:w="1520"/>
        <w:gridCol w:w="1540"/>
        <w:gridCol w:w="1540"/>
      </w:tblGrid>
      <w:tr w:rsidR="00884859" w:rsidRPr="00884859" w14:paraId="0F2D3933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7A0E40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19806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1F1E0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8F417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90EC4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84B26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7B165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</w:tr>
      <w:tr w:rsidR="00884859" w:rsidRPr="00884859" w14:paraId="78BD1307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F81445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E847D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odel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D9F0E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odel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BA84A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odel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3EE50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odel 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A14DB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odel 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EEC54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odel 6</w:t>
            </w:r>
          </w:p>
        </w:tc>
      </w:tr>
      <w:tr w:rsidR="00884859" w:rsidRPr="00884859" w14:paraId="5021C745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FDC72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76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8C048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dds Ratio (95% Confidence Interva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4CD7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</w:tr>
      <w:tr w:rsidR="00884859" w:rsidRPr="00884859" w14:paraId="3638FFC1" w14:textId="77777777" w:rsidTr="00832215">
        <w:trPr>
          <w:trHeight w:val="180"/>
        </w:trPr>
        <w:tc>
          <w:tcPr>
            <w:tcW w:w="12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E682F3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ge group (ref: 15-2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78CC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</w:tr>
      <w:tr w:rsidR="00884859" w:rsidRPr="00884859" w14:paraId="1B66E371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B85A31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-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E3CB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56 (0.964, 1.63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79BFD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98 (0.910, 1.57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306C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57 (0.965, 1.63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6E35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97 (0.910, 1.57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D254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62 (0.969, 1.64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A9B8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00 (0.912, 1.579)</w:t>
            </w:r>
          </w:p>
        </w:tc>
      </w:tr>
      <w:tr w:rsidR="00884859" w:rsidRPr="00884859" w14:paraId="7DBE7375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03998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5-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6A5D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15 (0.923, 1.59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4C13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76 (0.886, 1.56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4A05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15 (0.923, 1.59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88D8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74 (0.885, 1.55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C9704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12 (0.921, 1.59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5869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72 (0.883, 1.554)</w:t>
            </w:r>
          </w:p>
        </w:tc>
      </w:tr>
      <w:tr w:rsidR="00884859" w:rsidRPr="00884859" w14:paraId="7E213BAD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603C01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5-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A671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24 (0.858, 1.47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F9BD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10 (0.764, 1.33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CCCF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28 (0.860, 1.47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F280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11 (0.765, 1.33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CF0D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30 (0.862, 1.48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E230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13 (0.766, 1.338)</w:t>
            </w:r>
          </w:p>
        </w:tc>
      </w:tr>
      <w:tr w:rsidR="00884859" w:rsidRPr="00884859" w14:paraId="5006EDD5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FB5FF2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5-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A9BE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18 (0.603, 1.11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CE43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47 (0.470, 0.89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E44B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19 (0.604, 1.11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BFC6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46 (0.469, 0.89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076A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21 (0.605, 1.11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4A58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47 (0.470, 0.890)</w:t>
            </w:r>
          </w:p>
        </w:tc>
      </w:tr>
      <w:tr w:rsidR="00884859" w:rsidRPr="00884859" w14:paraId="371F01A7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DED261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5-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B072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95 (0.642, 1.24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041E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72 (0.397, 0.82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D2A8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91 (0.639, 1.24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B561F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68 (0.394, 0.81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83A2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89 (0.638, 1.24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DA351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66 (0.393, 0.816)</w:t>
            </w:r>
          </w:p>
        </w:tc>
      </w:tr>
      <w:tr w:rsidR="00884859" w:rsidRPr="00884859" w14:paraId="4F72DE5A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F2DBC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5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A6128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400 (0.973, 2.01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2FE6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00 (0.531, 1.20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4179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97 (0.971, 2.01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C4A1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95 (0.528, 1.19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3020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94 (0.969, 2.00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1B15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93 (0.527, 1.193)</w:t>
            </w:r>
          </w:p>
        </w:tc>
      </w:tr>
      <w:tr w:rsidR="00884859" w:rsidRPr="00884859" w14:paraId="1CD36EEF" w14:textId="77777777" w:rsidTr="00832215">
        <w:trPr>
          <w:trHeight w:val="180"/>
        </w:trPr>
        <w:tc>
          <w:tcPr>
            <w:tcW w:w="12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C907DA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ex (ref: Mal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F1EA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</w:tr>
      <w:tr w:rsidR="00884859" w:rsidRPr="00884859" w14:paraId="31D7C723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380E4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A243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33 (0.973, 1.31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D2DD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06 (0.948, 1.29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18C3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33 (0.974, 1.31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DEB0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06 (0.948, 1.29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0C45A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33 (0.974, 1.31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9964C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06 (0.948, 1.291)</w:t>
            </w:r>
          </w:p>
        </w:tc>
      </w:tr>
      <w:tr w:rsidR="00884859" w:rsidRPr="00884859" w14:paraId="401F9C7A" w14:textId="77777777" w:rsidTr="00832215">
        <w:trPr>
          <w:trHeight w:val="180"/>
        </w:trPr>
        <w:tc>
          <w:tcPr>
            <w:tcW w:w="12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FF6846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ildren (&lt;15y) in the household (ref: No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281D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</w:tr>
      <w:tr w:rsidR="00884859" w:rsidRPr="00884859" w14:paraId="79D5D176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2DA27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B7E0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66 (0.971, 1.4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DE92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33 (0.941, 1.36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86AD7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65 (0.969, 1.39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B836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31 (0.939, 1.36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BDFE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66 (0.970, 1.40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92F6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31 (0.939, 1.362)</w:t>
            </w:r>
          </w:p>
        </w:tc>
      </w:tr>
      <w:tr w:rsidR="00884859" w:rsidRPr="00884859" w14:paraId="3CAD4582" w14:textId="77777777" w:rsidTr="00832215">
        <w:trPr>
          <w:trHeight w:val="180"/>
        </w:trPr>
        <w:tc>
          <w:tcPr>
            <w:tcW w:w="12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1A3DD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iving circumstance - baseline only (ref: Married or cohabiting throughou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22D5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</w:tr>
      <w:tr w:rsidR="00884859" w:rsidRPr="00884859" w14:paraId="0348B32F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505714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arried or cohabiting, then living alo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85B6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879 (2.133, 3.88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8318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665 (1.968, 3.60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D961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865 (2.123, 3.86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037C7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653 (1.959, 3.59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8A974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884 (2.137, 3.89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B104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663 (1.966, 3.606)</w:t>
            </w:r>
          </w:p>
        </w:tc>
      </w:tr>
      <w:tr w:rsidR="00884859" w:rsidRPr="00884859" w14:paraId="7E8B7173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0EC58E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iving alone, then married or cohabit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83E6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43 (0.571, 1.24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9D895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00 (0.470, 1.04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B7A7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40 (0.570, 1.24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4E52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97 (0.469, 1.03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72AA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44 (0.572, 1.24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9330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99 (0.470, 1.040)</w:t>
            </w:r>
          </w:p>
        </w:tc>
      </w:tr>
      <w:tr w:rsidR="00884859" w:rsidRPr="00884859" w14:paraId="6EEF6B74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C40E3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iving alone throughou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24E7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148 (1.784, 2.58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E5CA1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810 (1.488, 2.20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547F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150 (1.785, 2.58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54F9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809 (1.487, 2.20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76DA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159 (1.793, 2.59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4AFB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814 (1.491, 2.207)</w:t>
            </w:r>
          </w:p>
        </w:tc>
      </w:tr>
      <w:tr w:rsidR="00884859" w:rsidRPr="00884859" w14:paraId="046FE660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A2D09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ercentage green space (10% unit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A1B1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BAAC" w14:textId="77777777" w:rsidR="00832215" w:rsidRPr="00884859" w:rsidRDefault="00832215" w:rsidP="00832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3B3E" w14:textId="77777777" w:rsidR="00832215" w:rsidRPr="00884859" w:rsidRDefault="00832215" w:rsidP="00832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7C6F" w14:textId="77777777" w:rsidR="00832215" w:rsidRPr="00884859" w:rsidRDefault="00832215" w:rsidP="00832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9008" w14:textId="77777777" w:rsidR="00832215" w:rsidRPr="00884859" w:rsidRDefault="00832215" w:rsidP="00832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5759" w14:textId="77777777" w:rsidR="00832215" w:rsidRPr="00884859" w:rsidRDefault="00832215" w:rsidP="00832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23EBDD8E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599DC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within 1600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7479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10 (0.847, 0.97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20D8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27 (0.862, 0.99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1E4F9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EA85" w14:textId="77777777" w:rsidR="00832215" w:rsidRPr="00884859" w:rsidRDefault="00832215" w:rsidP="00832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9D6D" w14:textId="77777777" w:rsidR="00832215" w:rsidRPr="00884859" w:rsidRDefault="00832215" w:rsidP="00832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1F69" w14:textId="77777777" w:rsidR="00832215" w:rsidRPr="00884859" w:rsidRDefault="00832215" w:rsidP="00832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46319C93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F6555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within 800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3210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74E4" w14:textId="77777777" w:rsidR="00832215" w:rsidRPr="00884859" w:rsidRDefault="00832215" w:rsidP="00832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29F1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44 (0.885, 1.00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D799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57 (0.897, 1.02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C247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F263" w14:textId="77777777" w:rsidR="00832215" w:rsidRPr="00884859" w:rsidRDefault="00832215" w:rsidP="00832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6DDA0B4F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50A0B8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within 400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B392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FC446" w14:textId="77777777" w:rsidR="00832215" w:rsidRPr="00884859" w:rsidRDefault="00832215" w:rsidP="00832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A245" w14:textId="77777777" w:rsidR="00832215" w:rsidRPr="00884859" w:rsidRDefault="00832215" w:rsidP="00832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2008" w14:textId="77777777" w:rsidR="00832215" w:rsidRPr="00884859" w:rsidRDefault="00832215" w:rsidP="00832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D37C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97 (0.944, 1.05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0A33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07 (0.953, 1.063)</w:t>
            </w:r>
          </w:p>
        </w:tc>
      </w:tr>
      <w:tr w:rsidR="00884859" w:rsidRPr="00884859" w14:paraId="5B722454" w14:textId="77777777" w:rsidTr="00832215">
        <w:trPr>
          <w:trHeight w:val="180"/>
        </w:trPr>
        <w:tc>
          <w:tcPr>
            <w:tcW w:w="12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F0CC29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Highest educational qualifications (ref: &lt; Year 1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217B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</w:tr>
      <w:tr w:rsidR="00884859" w:rsidRPr="00884859" w14:paraId="186BA501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E890A5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ar 12 to Adv. Dip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D386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7D64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98 (0.821, 1.21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4AA1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F281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97 (0.821, 1.21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2DE8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FE9C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94 (0.819, 1.208)</w:t>
            </w:r>
          </w:p>
        </w:tc>
      </w:tr>
      <w:tr w:rsidR="00884859" w:rsidRPr="00884859" w14:paraId="0EDDC66C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5D46D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iversit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5B3A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7CD5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22 (0.650, 1.04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0380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EC64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21 (0.649, 1.03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7638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1D87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22 (0.650, 1.040)</w:t>
            </w:r>
          </w:p>
        </w:tc>
      </w:tr>
      <w:tr w:rsidR="00884859" w:rsidRPr="00884859" w14:paraId="75655EDC" w14:textId="77777777" w:rsidTr="00832215">
        <w:trPr>
          <w:trHeight w:val="180"/>
        </w:trPr>
        <w:tc>
          <w:tcPr>
            <w:tcW w:w="12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1D2CE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nnual household income (ref: 0-$30k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242B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</w:tr>
      <w:tr w:rsidR="00884859" w:rsidRPr="00884859" w14:paraId="092DAE82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F50493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$30k-$40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4F8B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8705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62 (0.830, 1.62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D104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4638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63 (0.831, 1.62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9BED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94D0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66 (0.833, 1.632)</w:t>
            </w:r>
          </w:p>
        </w:tc>
      </w:tr>
      <w:tr w:rsidR="00884859" w:rsidRPr="00884859" w14:paraId="333B4ABE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C5485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$40k-$50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3AFE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29D1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49 (0.663, 1.35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02765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419E6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55 (0.668, 1.36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359D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B68F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51 (0.665, 1.359)</w:t>
            </w:r>
          </w:p>
        </w:tc>
      </w:tr>
      <w:tr w:rsidR="00884859" w:rsidRPr="00884859" w14:paraId="491ACBDA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AF16BF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$50k-$60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47F2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EF58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48 (0.520, 1.07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FA68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12FF0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53 (0.524, 1.08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E0F5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D785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54 (0.524, 1.083)</w:t>
            </w:r>
          </w:p>
        </w:tc>
      </w:tr>
      <w:tr w:rsidR="00884859" w:rsidRPr="00884859" w14:paraId="4FAA3575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0B4F6D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$60k-$80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CB48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7C52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02 (0.499, 0.98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73699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5922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04 (0.501, 0.99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471F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1499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04 (0.501, 0.990)</w:t>
            </w:r>
          </w:p>
        </w:tc>
      </w:tr>
      <w:tr w:rsidR="00884859" w:rsidRPr="00884859" w14:paraId="71BEA7ED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1975B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$80k-$100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4D55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9675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96 (0.494, 0.98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80BE0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7680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95 (0.493, 0.97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FC71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6320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92 (0.492, 0.975)</w:t>
            </w:r>
          </w:p>
        </w:tc>
      </w:tr>
      <w:tr w:rsidR="00884859" w:rsidRPr="00884859" w14:paraId="2734FAB1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3D1F1E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$100k-$125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8AA7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10D1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48 (0.458, 0.91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0E33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68022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54 (0.463, 0.92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8EBD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C233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52 (0.462, 0.922)</w:t>
            </w:r>
          </w:p>
        </w:tc>
      </w:tr>
      <w:tr w:rsidR="00884859" w:rsidRPr="00884859" w14:paraId="7C70D2AE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21BD0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5k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C74A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73BB8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35 (0.468, 0.86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AF9E1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0648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33 (0.467, 0.858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ADF4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5385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33 (0.467, 0.858)</w:t>
            </w:r>
          </w:p>
        </w:tc>
      </w:tr>
      <w:tr w:rsidR="00884859" w:rsidRPr="00884859" w14:paraId="17EFDA13" w14:textId="77777777" w:rsidTr="00832215">
        <w:trPr>
          <w:trHeight w:val="180"/>
        </w:trPr>
        <w:tc>
          <w:tcPr>
            <w:tcW w:w="12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4F545A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% of last 12 months spent unemployed (ref: 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ACFA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</w:tr>
      <w:tr w:rsidR="00884859" w:rsidRPr="00884859" w14:paraId="0D5E1A72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DCA11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-24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CCBC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2AFA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18 (0.545, 1.22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9B21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0074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16 (0.544, 1.22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3635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87D1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16 (0.544, 1.224)</w:t>
            </w:r>
          </w:p>
        </w:tc>
      </w:tr>
      <w:tr w:rsidR="00884859" w:rsidRPr="00884859" w14:paraId="69DF8917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293FC2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-49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E618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00DC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32 (0.544, 1.59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BF1B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37B6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28 (0.541, 1.58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3734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A9EB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31 (0.543, 1.595)</w:t>
            </w:r>
          </w:p>
        </w:tc>
      </w:tr>
      <w:tr w:rsidR="00884859" w:rsidRPr="00884859" w14:paraId="66DFF866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9B26C6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0-74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5797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C17A5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08 (0.297, 1.24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DBF8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AC0CA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98 (0.293, 1.22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DD6C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627C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96 (0.291, 1.219)</w:t>
            </w:r>
          </w:p>
        </w:tc>
      </w:tr>
      <w:tr w:rsidR="00884859" w:rsidRPr="00884859" w14:paraId="349AB103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95A97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5-10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1E28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D36E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42 (0.623, 1.74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CFD7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363BE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42 (0.623, 1.74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63FE5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2628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41 (0.623, 1.740)</w:t>
            </w:r>
          </w:p>
        </w:tc>
      </w:tr>
      <w:tr w:rsidR="00884859" w:rsidRPr="00884859" w14:paraId="17CE3040" w14:textId="77777777" w:rsidTr="00832215">
        <w:trPr>
          <w:trHeight w:val="180"/>
        </w:trPr>
        <w:tc>
          <w:tcPr>
            <w:tcW w:w="12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8589D2" w14:textId="49D3534C" w:rsidR="00832215" w:rsidRPr="00884859" w:rsidRDefault="00832215" w:rsidP="008409B2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Disability </w:t>
            </w:r>
            <w:r w:rsidR="008409B2"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r long-term health condition</w:t>
            </w: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(ref: No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0CEF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</w:tr>
      <w:tr w:rsidR="00884859" w:rsidRPr="00884859" w14:paraId="117CC85A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DD1CD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9B68" w14:textId="77777777" w:rsidR="00832215" w:rsidRPr="00884859" w:rsidRDefault="00832215" w:rsidP="00832215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4E13D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509 (1.261, 1.80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AFC2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9412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511 (1.263, 1.80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5447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E430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512 (1.264, 1.809)</w:t>
            </w:r>
          </w:p>
        </w:tc>
      </w:tr>
      <w:tr w:rsidR="00884859" w:rsidRPr="00884859" w14:paraId="1A4AF69D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1EE009" w14:textId="77777777" w:rsidR="00832215" w:rsidRPr="00884859" w:rsidRDefault="00832215" w:rsidP="00832215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rea-level socioeconomic circumstances (deciles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5B413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A3204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33 (1.000, 1.06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D999E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B3E41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34 (1.001, 1.067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02731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C6C14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36 (1.004, 1.070)</w:t>
            </w:r>
          </w:p>
        </w:tc>
      </w:tr>
      <w:tr w:rsidR="00832215" w:rsidRPr="00884859" w14:paraId="1F0CC474" w14:textId="77777777" w:rsidTr="00832215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3931E" w14:textId="77777777" w:rsidR="00832215" w:rsidRPr="00884859" w:rsidRDefault="00832215" w:rsidP="00832215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B492" w14:textId="77777777" w:rsidR="00832215" w:rsidRPr="00884859" w:rsidRDefault="00832215" w:rsidP="00832215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3A99" w14:textId="77777777" w:rsidR="00832215" w:rsidRPr="00884859" w:rsidRDefault="00832215" w:rsidP="00832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7FF8E" w14:textId="77777777" w:rsidR="00832215" w:rsidRPr="00884859" w:rsidRDefault="00832215" w:rsidP="00832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F414" w14:textId="77777777" w:rsidR="00832215" w:rsidRPr="00884859" w:rsidRDefault="00832215" w:rsidP="00832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8919" w14:textId="77777777" w:rsidR="00832215" w:rsidRPr="00884859" w:rsidRDefault="00832215" w:rsidP="00832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31DD" w14:textId="77777777" w:rsidR="00832215" w:rsidRPr="00884859" w:rsidRDefault="00832215" w:rsidP="0083221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18F68639" w14:textId="77777777" w:rsidR="00450E83" w:rsidRPr="00884859" w:rsidRDefault="00450E83" w:rsidP="00450E83">
      <w:pPr>
        <w:rPr>
          <w:rFonts w:eastAsia="Times New Roman" w:cs="Times New Roman"/>
          <w:sz w:val="16"/>
          <w:szCs w:val="16"/>
          <w:lang w:eastAsia="en-AU"/>
        </w:rPr>
      </w:pPr>
    </w:p>
    <w:p w14:paraId="447AD7CA" w14:textId="77777777" w:rsidR="00450E83" w:rsidRPr="00884859" w:rsidRDefault="00450E83" w:rsidP="00450E83">
      <w:pPr>
        <w:rPr>
          <w:rFonts w:eastAsia="Times New Roman" w:cs="Times New Roman"/>
          <w:sz w:val="16"/>
          <w:szCs w:val="16"/>
          <w:lang w:eastAsia="en-AU"/>
        </w:rPr>
      </w:pPr>
    </w:p>
    <w:p w14:paraId="7684027A" w14:textId="77777777" w:rsidR="00450E83" w:rsidRPr="00884859" w:rsidRDefault="00450E83">
      <w:pPr>
        <w:rPr>
          <w:rFonts w:eastAsia="Times New Roman" w:cs="Times New Roman"/>
          <w:sz w:val="16"/>
          <w:szCs w:val="16"/>
          <w:lang w:eastAsia="en-AU"/>
        </w:rPr>
      </w:pPr>
      <w:r w:rsidRPr="00884859">
        <w:rPr>
          <w:rFonts w:eastAsia="Times New Roman" w:cs="Times New Roman"/>
          <w:sz w:val="16"/>
          <w:szCs w:val="16"/>
          <w:lang w:eastAsia="en-AU"/>
        </w:rPr>
        <w:br w:type="page"/>
      </w:r>
    </w:p>
    <w:p w14:paraId="10F323EE" w14:textId="3AAF1057" w:rsidR="002C19F3" w:rsidRPr="00884859" w:rsidRDefault="00075991" w:rsidP="00450E83">
      <w:pPr>
        <w:rPr>
          <w:rFonts w:eastAsia="Malgun Gothic Semilight" w:cs="Times New Roman"/>
          <w:b/>
          <w:sz w:val="24"/>
        </w:rPr>
      </w:pPr>
      <w:r w:rsidRPr="00884859">
        <w:rPr>
          <w:rFonts w:eastAsia="Malgun Gothic Semilight" w:cs="Times New Roman"/>
          <w:b/>
          <w:sz w:val="24"/>
        </w:rPr>
        <w:lastRenderedPageBreak/>
        <w:t xml:space="preserve">Table </w:t>
      </w:r>
      <w:r w:rsidR="00D04C23">
        <w:rPr>
          <w:rFonts w:eastAsia="Malgun Gothic Semilight" w:cs="Times New Roman"/>
          <w:b/>
          <w:sz w:val="24"/>
        </w:rPr>
        <w:t>S</w:t>
      </w:r>
      <w:r w:rsidR="007323F7" w:rsidRPr="00884859">
        <w:rPr>
          <w:rFonts w:eastAsia="Malgun Gothic Semilight" w:cs="Times New Roman"/>
          <w:b/>
          <w:sz w:val="24"/>
        </w:rPr>
        <w:t>6</w:t>
      </w:r>
      <w:r w:rsidRPr="00884859">
        <w:rPr>
          <w:rFonts w:eastAsia="Malgun Gothic Semilight" w:cs="Times New Roman"/>
          <w:b/>
          <w:sz w:val="24"/>
        </w:rPr>
        <w:t xml:space="preserve">: Influence of green space on </w:t>
      </w:r>
      <w:r w:rsidR="000A6636" w:rsidRPr="00884859">
        <w:rPr>
          <w:rFonts w:eastAsia="Malgun Gothic Semilight" w:cs="Times New Roman"/>
          <w:b/>
          <w:sz w:val="24"/>
        </w:rPr>
        <w:t xml:space="preserve">cumulative </w:t>
      </w:r>
      <w:r w:rsidR="003B5F3D" w:rsidRPr="00884859">
        <w:rPr>
          <w:rFonts w:eastAsia="Malgun Gothic Semilight" w:cs="Times New Roman"/>
          <w:b/>
          <w:sz w:val="24"/>
        </w:rPr>
        <w:t xml:space="preserve">relief </w:t>
      </w:r>
      <w:r w:rsidRPr="00884859">
        <w:rPr>
          <w:rFonts w:eastAsia="Malgun Gothic Semilight" w:cs="Times New Roman"/>
          <w:b/>
          <w:sz w:val="24"/>
        </w:rPr>
        <w:t>from loneliness (sample 2)</w:t>
      </w:r>
    </w:p>
    <w:tbl>
      <w:tblPr>
        <w:tblW w:w="14180" w:type="dxa"/>
        <w:tblLook w:val="04A0" w:firstRow="1" w:lastRow="0" w:firstColumn="1" w:lastColumn="0" w:noHBand="0" w:noVBand="1"/>
      </w:tblPr>
      <w:tblGrid>
        <w:gridCol w:w="5020"/>
        <w:gridCol w:w="1520"/>
        <w:gridCol w:w="1520"/>
        <w:gridCol w:w="1520"/>
        <w:gridCol w:w="1520"/>
        <w:gridCol w:w="1540"/>
        <w:gridCol w:w="1540"/>
      </w:tblGrid>
      <w:tr w:rsidR="00884859" w:rsidRPr="00884859" w14:paraId="5A872579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2A17E4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34691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7001F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C57C3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FBE03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96D28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D58DE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</w:tr>
      <w:tr w:rsidR="00884859" w:rsidRPr="00884859" w14:paraId="5504C879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B57138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53828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odel 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7FC99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odel 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2378C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odel 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9D803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odel 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0E958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odel 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4B15B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odel 6</w:t>
            </w:r>
          </w:p>
        </w:tc>
      </w:tr>
      <w:tr w:rsidR="00884859" w:rsidRPr="00884859" w14:paraId="3848B176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8BB0AF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762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6048A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dds Ratio (95% Confidence Interva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E93E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</w:tr>
      <w:tr w:rsidR="00884859" w:rsidRPr="00884859" w14:paraId="0478E1BD" w14:textId="77777777" w:rsidTr="00876DDF">
        <w:trPr>
          <w:trHeight w:val="180"/>
        </w:trPr>
        <w:tc>
          <w:tcPr>
            <w:tcW w:w="12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CCFB6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ge group (ref: 15-2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5CC5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</w:tr>
      <w:tr w:rsidR="00884859" w:rsidRPr="00884859" w14:paraId="54EDF095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78BFEA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-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74CF3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30 (0.484, 1.1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FD10F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16 (0.527, 1.26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EA90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31 (0.484, 1.1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8668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16 (0.528, 1.26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3136F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30 (0.484, 1.10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4006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15 (0.527, 1.261)</w:t>
            </w:r>
          </w:p>
        </w:tc>
      </w:tr>
      <w:tr w:rsidR="00884859" w:rsidRPr="00884859" w14:paraId="29B91538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36C21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5-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80C53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41 (0.423, 0.97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D99EF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23 (0.467, 1.12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07C4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44 (0.425, 0.97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CEE8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26 (0.469, 1.12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78EA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43 (0.425, 0.97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92A9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25 (0.468, 1.123)</w:t>
            </w:r>
          </w:p>
        </w:tc>
      </w:tr>
      <w:tr w:rsidR="00884859" w:rsidRPr="00884859" w14:paraId="353D9918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FC52F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5-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C6CA0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49 (0.435, 0.96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F3B7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47 (0.490, 1.13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9929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50 (0.436, 0.96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8007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48 (0.491, 1.13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66FA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50 (0.436, 0.96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8E3E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47 (0.490, 1.138)</w:t>
            </w:r>
          </w:p>
        </w:tc>
      </w:tr>
      <w:tr w:rsidR="00884859" w:rsidRPr="00884859" w14:paraId="4B51E2AD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270CE1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5-6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E170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11 (0.397, 0.93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6D63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62 (0.481, 1.20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57CB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10 (0.397, 0.93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BEA5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62 (0.481, 1.20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86BF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09 (0.396, 0.93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402E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60 (0.481, 1.203)</w:t>
            </w:r>
          </w:p>
        </w:tc>
      </w:tr>
      <w:tr w:rsidR="00884859" w:rsidRPr="00884859" w14:paraId="29BBF641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1E902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5-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A340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98 (0.546, 1.47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D0EC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97 (0.747, 2.25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E58B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01 (0.547, 1.48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F06B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02 (0.750, 2.25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1A6D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96 (0.545, 1.47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B49F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96 (0.747, 2.248)</w:t>
            </w:r>
          </w:p>
        </w:tc>
      </w:tr>
      <w:tr w:rsidR="00884859" w:rsidRPr="00884859" w14:paraId="64422224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E2E1D3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5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E16B2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85 (0.679, 2.43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899A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825 (0.913, 3.64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91BD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91 (0.682, 2.44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F3B9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834 (0.918, 3.66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E7E8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90 (0.682, 2.44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981B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831 (0.916, 3.658)</w:t>
            </w:r>
          </w:p>
        </w:tc>
      </w:tr>
      <w:tr w:rsidR="00884859" w:rsidRPr="00884859" w14:paraId="70564C01" w14:textId="77777777" w:rsidTr="00876DDF">
        <w:trPr>
          <w:trHeight w:val="180"/>
        </w:trPr>
        <w:tc>
          <w:tcPr>
            <w:tcW w:w="12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4B337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ex (ref: Male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33A7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</w:tr>
      <w:tr w:rsidR="00884859" w:rsidRPr="00884859" w14:paraId="3C6CCC8F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EC75D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FE26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41 (0.747, 1.18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B698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33 (0.736, 1.18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5C74D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38 (0.745, 1.18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B15B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31 (0.735, 1.18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EED6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39 (0.745, 1.18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6E78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31 (0.735, 1.180)</w:t>
            </w:r>
          </w:p>
        </w:tc>
      </w:tr>
      <w:tr w:rsidR="00884859" w:rsidRPr="00884859" w14:paraId="15319FD0" w14:textId="77777777" w:rsidTr="00876DDF">
        <w:trPr>
          <w:trHeight w:val="180"/>
        </w:trPr>
        <w:tc>
          <w:tcPr>
            <w:tcW w:w="12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F0510F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hildren (&lt;15y) in the household (ref: No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6E64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</w:tr>
      <w:tr w:rsidR="00884859" w:rsidRPr="00884859" w14:paraId="39A27A92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CCABDC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D15D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20 (0.689, 1.22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D0B3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91 (0.663, 1.19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3CCC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19 (0.688, 1.22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0273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90 (0.662, 1.19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D349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17 (0.687, 1.22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8BBC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89 (0.661, 1.195)</w:t>
            </w:r>
          </w:p>
        </w:tc>
      </w:tr>
      <w:tr w:rsidR="00884859" w:rsidRPr="00884859" w14:paraId="7D2E00B1" w14:textId="77777777" w:rsidTr="00876DDF">
        <w:trPr>
          <w:trHeight w:val="180"/>
        </w:trPr>
        <w:tc>
          <w:tcPr>
            <w:tcW w:w="12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4513A0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iving circumstance - baseline only (ref: Married or cohabiting throughout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99C5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</w:tr>
      <w:tr w:rsidR="00884859" w:rsidRPr="00884859" w14:paraId="1000D0EF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DD763E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arried or cohabiting, then living alon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E10C0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450 (0.281, 0.72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62A1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495 (0.305, 0.80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7BE6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449 (0.280, 0.71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1658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494 (0.305, 0.80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2E78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449 (0.280, 0.720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9F37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494 (0.305, 0.801)</w:t>
            </w:r>
          </w:p>
        </w:tc>
      </w:tr>
      <w:tr w:rsidR="00884859" w:rsidRPr="00884859" w14:paraId="2851152F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5C0D09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iving alone, then married or cohabitin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CC31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06 (0.706, 2.06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36F0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96 (0.798, 2.44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6570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01 (0.703, 2.05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41C6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90 (0.795, 2.43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F25D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96 (0.701, 2.04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C4C8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86 (0.793, 2.421)</w:t>
            </w:r>
          </w:p>
        </w:tc>
      </w:tr>
      <w:tr w:rsidR="00884859" w:rsidRPr="00884859" w14:paraId="70C1F2AB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A66E76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iving alone throughou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7C29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473 (0.363, 0.61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FBD3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23 (0.393, 0.696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99B5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474 (0.363, 0.618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763E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24 (0.393, 0.69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F8EC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473 (0.362, 0.61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4BC1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23 (0.393, 0.696)</w:t>
            </w:r>
          </w:p>
        </w:tc>
      </w:tr>
      <w:tr w:rsidR="00884859" w:rsidRPr="00884859" w14:paraId="1F3E3A89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775DE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ercentage green space (10% units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1A747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42A1" w14:textId="77777777" w:rsidR="00876DDF" w:rsidRPr="00884859" w:rsidRDefault="00876DDF" w:rsidP="00876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13CC" w14:textId="77777777" w:rsidR="00876DDF" w:rsidRPr="00884859" w:rsidRDefault="00876DDF" w:rsidP="00876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55F3" w14:textId="77777777" w:rsidR="00876DDF" w:rsidRPr="00884859" w:rsidRDefault="00876DDF" w:rsidP="00876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00C6" w14:textId="77777777" w:rsidR="00876DDF" w:rsidRPr="00884859" w:rsidRDefault="00876DDF" w:rsidP="00876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A04C" w14:textId="77777777" w:rsidR="00876DDF" w:rsidRPr="00884859" w:rsidRDefault="00876DDF" w:rsidP="00876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5DE57332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852B8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within 1600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291F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36 (0.937, 1.147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60A8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27 (0.927, 1.13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D112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5050" w14:textId="77777777" w:rsidR="00876DDF" w:rsidRPr="00884859" w:rsidRDefault="00876DDF" w:rsidP="00876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16C7" w14:textId="77777777" w:rsidR="00876DDF" w:rsidRPr="00884859" w:rsidRDefault="00876DDF" w:rsidP="00876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CB19" w14:textId="77777777" w:rsidR="00876DDF" w:rsidRPr="00884859" w:rsidRDefault="00876DDF" w:rsidP="00876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11A89B2F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11B68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within 800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5413E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C6E7" w14:textId="77777777" w:rsidR="00876DDF" w:rsidRPr="00884859" w:rsidRDefault="00876DDF" w:rsidP="00876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94E4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20 (0.929, 1.12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A3CD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15 (0.922, 1.11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D96C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0D7EE" w14:textId="77777777" w:rsidR="00876DDF" w:rsidRPr="00884859" w:rsidRDefault="00876DDF" w:rsidP="00876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484F8CF8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605C3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within 400m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B958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E44F4" w14:textId="77777777" w:rsidR="00876DDF" w:rsidRPr="00884859" w:rsidRDefault="00876DDF" w:rsidP="00876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81244" w14:textId="77777777" w:rsidR="00876DDF" w:rsidRPr="00884859" w:rsidRDefault="00876DDF" w:rsidP="00876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9B6F" w14:textId="77777777" w:rsidR="00876DDF" w:rsidRPr="00884859" w:rsidRDefault="00876DDF" w:rsidP="00876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4DE46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13 (0.935, 1.09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FDAF4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08 (0.929, 1.094)</w:t>
            </w:r>
          </w:p>
        </w:tc>
      </w:tr>
      <w:tr w:rsidR="00884859" w:rsidRPr="00884859" w14:paraId="04A78809" w14:textId="77777777" w:rsidTr="00876DDF">
        <w:trPr>
          <w:trHeight w:val="180"/>
        </w:trPr>
        <w:tc>
          <w:tcPr>
            <w:tcW w:w="12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DFE721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Highest educational qualifications (ref: &lt; Year 1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9914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</w:tr>
      <w:tr w:rsidR="00884859" w:rsidRPr="00884859" w14:paraId="1A2F6175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1A66BC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ar 12 to Adv. Dip.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0D3E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E049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69 (0.879, 1.55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256B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925A1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69 (0.879, 1.55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6E53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4204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69 (0.879, 1.555)</w:t>
            </w:r>
          </w:p>
        </w:tc>
      </w:tr>
      <w:tr w:rsidR="00884859" w:rsidRPr="00884859" w14:paraId="781F44BC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A7C5A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University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6109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47606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25 (0.792, 1.59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C9A0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EC4C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23 (0.790, 1.59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EC09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F999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25 (0.792, 1.600)</w:t>
            </w:r>
          </w:p>
        </w:tc>
      </w:tr>
      <w:tr w:rsidR="00884859" w:rsidRPr="00884859" w14:paraId="611B7016" w14:textId="77777777" w:rsidTr="00876DDF">
        <w:trPr>
          <w:trHeight w:val="180"/>
        </w:trPr>
        <w:tc>
          <w:tcPr>
            <w:tcW w:w="12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CDE8D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nnual household income (ref: 0-$30k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A39C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</w:tr>
      <w:tr w:rsidR="00884859" w:rsidRPr="00884859" w14:paraId="3D862777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7E2B7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$30k-$40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87CE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3D775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63 (0.580, 1.59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7361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1BD7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61 (0.579, 1.59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8EB83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C35B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62 (0.580, 1.598)</w:t>
            </w:r>
          </w:p>
        </w:tc>
      </w:tr>
      <w:tr w:rsidR="00884859" w:rsidRPr="00884859" w14:paraId="7808F55F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A4DCEB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$40k-$50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BFCC2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9311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20 (0.556, 1.52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BEED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7C71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24 (0.559, 1.526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B5B9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364E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24 (0.559, 1.527)</w:t>
            </w:r>
          </w:p>
        </w:tc>
      </w:tr>
      <w:tr w:rsidR="00884859" w:rsidRPr="00884859" w14:paraId="0A4F65CD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A2FB5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$50k-$60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DF57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C301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11 (0.607, 1.683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D243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0019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12 (0.607, 1.68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9BEC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623D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12 (0.607, 1.685)</w:t>
            </w:r>
          </w:p>
        </w:tc>
      </w:tr>
      <w:tr w:rsidR="00884859" w:rsidRPr="00884859" w14:paraId="34799E9E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12052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$60k-$80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1C220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14BBF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64 (0.549, 1.362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3BD9F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516F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65 (0.549, 1.36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6CC8B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B355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65 (0.549, 1.363)</w:t>
            </w:r>
          </w:p>
        </w:tc>
      </w:tr>
      <w:tr w:rsidR="00884859" w:rsidRPr="00884859" w14:paraId="4CECFAB7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6EBF7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$80k-$100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73108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D2A1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30 (0.446, 1.19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3259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3B3B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30 (0.446, 1.19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9F111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0095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30 (0.446, 1.194)</w:t>
            </w:r>
          </w:p>
        </w:tc>
      </w:tr>
      <w:tr w:rsidR="00884859" w:rsidRPr="00884859" w14:paraId="58FFEFAD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B2D3A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$100k-$125k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2CF61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96C0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71 (0.840, 2.239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2DC7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DF99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70 (0.839, 2.23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9BD2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735A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68 (0.838, 2.233)</w:t>
            </w:r>
          </w:p>
        </w:tc>
      </w:tr>
      <w:tr w:rsidR="00884859" w:rsidRPr="00884859" w14:paraId="3DC7F0C2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AB196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25k+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C8D1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E78D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03 (0.836, 2.030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B5BC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6B8E6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03 (0.836, 2.031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33F6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2721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03 (0.836, 2.031)</w:t>
            </w:r>
          </w:p>
        </w:tc>
      </w:tr>
      <w:tr w:rsidR="00884859" w:rsidRPr="00884859" w14:paraId="19814D52" w14:textId="77777777" w:rsidTr="00876DDF">
        <w:trPr>
          <w:trHeight w:val="180"/>
        </w:trPr>
        <w:tc>
          <w:tcPr>
            <w:tcW w:w="12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6C1F2A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% of last 12 months spent unemployed (ref: 0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45C2E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</w:tr>
      <w:tr w:rsidR="00884859" w:rsidRPr="00884859" w14:paraId="7A93014A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FF8E4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-24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FBDA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9670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61 (0.383, 1.14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2207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F2A21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62 (0.384, 1.14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07AF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9A4B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61 (0.383, 1.139)</w:t>
            </w:r>
          </w:p>
        </w:tc>
      </w:tr>
      <w:tr w:rsidR="00884859" w:rsidRPr="00884859" w14:paraId="3FA67394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5701C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-49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E8AC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CC3C2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409 (0.756, 2.62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C8EF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6267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408 (0.756, 2.625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BA45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D363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402 (0.752, 2.612)</w:t>
            </w:r>
          </w:p>
        </w:tc>
      </w:tr>
      <w:tr w:rsidR="00884859" w:rsidRPr="00884859" w14:paraId="55B81115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CBCEB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0-74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8080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9587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12 (0.381, 2.184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2C85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FA0F1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13 (0.381, 2.18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00FD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AFAB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11 (0.380, 2.182)</w:t>
            </w:r>
          </w:p>
        </w:tc>
      </w:tr>
      <w:tr w:rsidR="00884859" w:rsidRPr="00884859" w14:paraId="3F5533DD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42414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5-100%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8D7C0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BB57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96 (0.625, 1.921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C33C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AB57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03 (0.630, 1.93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FA93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CEAB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05 (0.630, 1.935)</w:t>
            </w:r>
          </w:p>
        </w:tc>
      </w:tr>
      <w:tr w:rsidR="00884859" w:rsidRPr="00884859" w14:paraId="54487F5E" w14:textId="77777777" w:rsidTr="00876DDF">
        <w:trPr>
          <w:trHeight w:val="180"/>
        </w:trPr>
        <w:tc>
          <w:tcPr>
            <w:tcW w:w="126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37289" w14:textId="04011699" w:rsidR="00876DDF" w:rsidRPr="00884859" w:rsidRDefault="008409B2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Disability or long-term health condition </w:t>
            </w:r>
            <w:r w:rsidR="00876DDF"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(ref: No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D605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</w:tr>
      <w:tr w:rsidR="00884859" w:rsidRPr="00884859" w14:paraId="064B12DB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B153B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81B3" w14:textId="77777777" w:rsidR="00876DDF" w:rsidRPr="00884859" w:rsidRDefault="00876DDF" w:rsidP="00876DDF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A73D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54 (0.506, 0.845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A8A0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D752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52 (0.505, 0.843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2C6C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F796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53 (0.505, 0.844)</w:t>
            </w:r>
          </w:p>
        </w:tc>
      </w:tr>
      <w:tr w:rsidR="00884859" w:rsidRPr="00884859" w14:paraId="50CA5161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1F1B7A" w14:textId="77777777" w:rsidR="00876DDF" w:rsidRPr="00884859" w:rsidRDefault="00876DDF" w:rsidP="00876DDF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rea-level socioeconomic circumstances (ref: decile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DC87A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0A9CA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79 (0.937, 1.02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E9070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7DB4D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79 (0.936, 1.023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4DECF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469C4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78 (0.936, 1.023)</w:t>
            </w:r>
          </w:p>
        </w:tc>
      </w:tr>
      <w:tr w:rsidR="00EC407A" w:rsidRPr="00884859" w14:paraId="5C6EE766" w14:textId="77777777" w:rsidTr="00876DDF">
        <w:trPr>
          <w:trHeight w:val="180"/>
        </w:trPr>
        <w:tc>
          <w:tcPr>
            <w:tcW w:w="5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D385" w14:textId="77777777" w:rsidR="00876DDF" w:rsidRPr="00884859" w:rsidRDefault="00876DDF" w:rsidP="00876DDF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9AFD" w14:textId="77777777" w:rsidR="00876DDF" w:rsidRPr="00884859" w:rsidRDefault="00876DDF" w:rsidP="00876DDF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B78C" w14:textId="77777777" w:rsidR="00876DDF" w:rsidRPr="00884859" w:rsidRDefault="00876DDF" w:rsidP="00876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5551" w14:textId="77777777" w:rsidR="00876DDF" w:rsidRPr="00884859" w:rsidRDefault="00876DDF" w:rsidP="00876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EE00" w14:textId="77777777" w:rsidR="00876DDF" w:rsidRPr="00884859" w:rsidRDefault="00876DDF" w:rsidP="00876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4D4A" w14:textId="77777777" w:rsidR="00876DDF" w:rsidRPr="00884859" w:rsidRDefault="00876DDF" w:rsidP="00876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012D" w14:textId="77777777" w:rsidR="00876DDF" w:rsidRPr="00884859" w:rsidRDefault="00876DDF" w:rsidP="00876D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23B2B40C" w14:textId="6E6FC8DF" w:rsidR="00876DDF" w:rsidRPr="00884859" w:rsidRDefault="00876DDF" w:rsidP="00DC2DAB">
      <w:pPr>
        <w:rPr>
          <w:rFonts w:eastAsia="Times New Roman" w:cs="Times New Roman"/>
          <w:sz w:val="16"/>
          <w:szCs w:val="16"/>
          <w:lang w:eastAsia="en-AU"/>
        </w:rPr>
      </w:pPr>
    </w:p>
    <w:p w14:paraId="517A1610" w14:textId="7C2135B5" w:rsidR="00876DDF" w:rsidRPr="00884859" w:rsidRDefault="00876DDF" w:rsidP="00DC2DAB">
      <w:pPr>
        <w:rPr>
          <w:rFonts w:eastAsia="Times New Roman" w:cs="Times New Roman"/>
          <w:sz w:val="16"/>
          <w:szCs w:val="16"/>
          <w:lang w:eastAsia="en-AU"/>
        </w:rPr>
      </w:pPr>
    </w:p>
    <w:p w14:paraId="21166275" w14:textId="16CB6A35" w:rsidR="00876DDF" w:rsidRPr="00884859" w:rsidRDefault="00876DDF" w:rsidP="00DC2DAB">
      <w:pPr>
        <w:rPr>
          <w:rFonts w:eastAsia="Times New Roman" w:cs="Times New Roman"/>
          <w:sz w:val="16"/>
          <w:szCs w:val="16"/>
          <w:lang w:eastAsia="en-AU"/>
        </w:rPr>
      </w:pPr>
    </w:p>
    <w:p w14:paraId="081F9FC0" w14:textId="28484C72" w:rsidR="00DC2DAB" w:rsidRPr="00884859" w:rsidRDefault="00DC2DAB" w:rsidP="00DC2DAB">
      <w:pPr>
        <w:rPr>
          <w:rFonts w:eastAsia="Malgun Gothic Semilight" w:cs="Times New Roman"/>
          <w:b/>
          <w:sz w:val="24"/>
        </w:rPr>
        <w:sectPr w:rsidR="00DC2DAB" w:rsidRPr="00884859" w:rsidSect="00A20B56">
          <w:pgSz w:w="16838" w:h="11906" w:orient="landscape"/>
          <w:pgMar w:top="1134" w:right="851" w:bottom="1134" w:left="851" w:header="709" w:footer="28" w:gutter="0"/>
          <w:cols w:space="708"/>
          <w:docGrid w:linePitch="360"/>
        </w:sectPr>
      </w:pPr>
    </w:p>
    <w:p w14:paraId="7BB907A7" w14:textId="37C8E120" w:rsidR="00075991" w:rsidRPr="00884859" w:rsidRDefault="00075991" w:rsidP="00075991">
      <w:pPr>
        <w:rPr>
          <w:rFonts w:eastAsia="Malgun Gothic Semilight" w:cs="Times New Roman"/>
          <w:b/>
          <w:sz w:val="24"/>
        </w:rPr>
      </w:pPr>
      <w:r w:rsidRPr="00884859">
        <w:rPr>
          <w:rFonts w:eastAsia="Malgun Gothic Semilight" w:cs="Times New Roman"/>
          <w:b/>
          <w:sz w:val="24"/>
        </w:rPr>
        <w:lastRenderedPageBreak/>
        <w:t xml:space="preserve">Table </w:t>
      </w:r>
      <w:r w:rsidR="00D04C23">
        <w:rPr>
          <w:rFonts w:eastAsia="Malgun Gothic Semilight" w:cs="Times New Roman"/>
          <w:b/>
          <w:sz w:val="24"/>
        </w:rPr>
        <w:t>S</w:t>
      </w:r>
      <w:r w:rsidR="007323F7" w:rsidRPr="00884859">
        <w:rPr>
          <w:rFonts w:eastAsia="Malgun Gothic Semilight" w:cs="Times New Roman"/>
          <w:b/>
          <w:sz w:val="24"/>
        </w:rPr>
        <w:t>7</w:t>
      </w:r>
      <w:r w:rsidRPr="00884859">
        <w:rPr>
          <w:rFonts w:eastAsia="Malgun Gothic Semilight" w:cs="Times New Roman"/>
          <w:b/>
          <w:sz w:val="24"/>
        </w:rPr>
        <w:t xml:space="preserve">: Effect modification of </w:t>
      </w:r>
      <w:r w:rsidR="00167F49" w:rsidRPr="00884859">
        <w:rPr>
          <w:rFonts w:eastAsia="Malgun Gothic Semilight" w:cs="Times New Roman"/>
          <w:b/>
          <w:sz w:val="24"/>
        </w:rPr>
        <w:t xml:space="preserve">association between </w:t>
      </w:r>
      <w:r w:rsidRPr="00884859">
        <w:rPr>
          <w:rFonts w:eastAsia="Malgun Gothic Semilight" w:cs="Times New Roman"/>
          <w:b/>
          <w:sz w:val="24"/>
        </w:rPr>
        <w:t>green space</w:t>
      </w:r>
      <w:r w:rsidR="00A14A4D" w:rsidRPr="00884859">
        <w:rPr>
          <w:rFonts w:eastAsia="Malgun Gothic Semilight" w:cs="Times New Roman"/>
          <w:b/>
          <w:sz w:val="24"/>
        </w:rPr>
        <w:t xml:space="preserve"> within 1600m</w:t>
      </w:r>
      <w:r w:rsidRPr="00884859">
        <w:rPr>
          <w:rFonts w:eastAsia="Malgun Gothic Semilight" w:cs="Times New Roman"/>
          <w:b/>
          <w:sz w:val="24"/>
        </w:rPr>
        <w:t xml:space="preserve"> </w:t>
      </w:r>
      <w:r w:rsidR="00167F49" w:rsidRPr="00884859">
        <w:rPr>
          <w:rFonts w:eastAsia="Malgun Gothic Semilight" w:cs="Times New Roman"/>
          <w:b/>
          <w:sz w:val="24"/>
        </w:rPr>
        <w:t>and</w:t>
      </w:r>
      <w:r w:rsidRPr="00884859">
        <w:rPr>
          <w:rFonts w:eastAsia="Malgun Gothic Semilight" w:cs="Times New Roman"/>
          <w:b/>
          <w:sz w:val="24"/>
        </w:rPr>
        <w:t xml:space="preserve"> </w:t>
      </w:r>
      <w:r w:rsidR="004718D9" w:rsidRPr="00884859">
        <w:rPr>
          <w:rFonts w:eastAsia="Malgun Gothic Semilight" w:cs="Times New Roman"/>
          <w:b/>
          <w:sz w:val="24"/>
        </w:rPr>
        <w:t xml:space="preserve">cumulative </w:t>
      </w:r>
      <w:r w:rsidR="00605F65" w:rsidRPr="00884859">
        <w:rPr>
          <w:rFonts w:eastAsia="Malgun Gothic Semilight" w:cs="Times New Roman"/>
          <w:b/>
          <w:sz w:val="24"/>
        </w:rPr>
        <w:t xml:space="preserve">incidence of, and </w:t>
      </w:r>
      <w:r w:rsidR="003B5F3D" w:rsidRPr="00884859">
        <w:rPr>
          <w:rFonts w:eastAsia="Malgun Gothic Semilight" w:cs="Times New Roman"/>
          <w:b/>
          <w:sz w:val="24"/>
        </w:rPr>
        <w:t xml:space="preserve">relief </w:t>
      </w:r>
      <w:r w:rsidRPr="00884859">
        <w:rPr>
          <w:rFonts w:eastAsia="Malgun Gothic Semilight" w:cs="Times New Roman"/>
          <w:b/>
          <w:sz w:val="24"/>
        </w:rPr>
        <w:t>from</w:t>
      </w:r>
      <w:r w:rsidR="00605F65" w:rsidRPr="00884859">
        <w:rPr>
          <w:rFonts w:eastAsia="Malgun Gothic Semilight" w:cs="Times New Roman"/>
          <w:b/>
          <w:sz w:val="24"/>
        </w:rPr>
        <w:t>,</w:t>
      </w:r>
      <w:r w:rsidR="00E16AB3" w:rsidRPr="00884859">
        <w:rPr>
          <w:rFonts w:eastAsia="Malgun Gothic Semilight" w:cs="Times New Roman"/>
          <w:b/>
          <w:sz w:val="24"/>
        </w:rPr>
        <w:t xml:space="preserve"> loneliness, by age group, </w:t>
      </w:r>
      <w:r w:rsidR="00B47852" w:rsidRPr="00884859">
        <w:rPr>
          <w:rFonts w:eastAsia="Malgun Gothic Semilight" w:cs="Times New Roman"/>
          <w:b/>
          <w:sz w:val="24"/>
        </w:rPr>
        <w:t>cohabitation status</w:t>
      </w:r>
      <w:r w:rsidR="00E16AB3" w:rsidRPr="00884859">
        <w:rPr>
          <w:rFonts w:eastAsia="Malgun Gothic Semilight" w:cs="Times New Roman"/>
          <w:b/>
          <w:sz w:val="24"/>
        </w:rPr>
        <w:t>, sex, and disability status</w:t>
      </w:r>
    </w:p>
    <w:tbl>
      <w:tblPr>
        <w:tblW w:w="9960" w:type="dxa"/>
        <w:tblLook w:val="04A0" w:firstRow="1" w:lastRow="0" w:firstColumn="1" w:lastColumn="0" w:noHBand="0" w:noVBand="1"/>
      </w:tblPr>
      <w:tblGrid>
        <w:gridCol w:w="4560"/>
        <w:gridCol w:w="2620"/>
        <w:gridCol w:w="280"/>
        <w:gridCol w:w="2500"/>
      </w:tblGrid>
      <w:tr w:rsidR="00884859" w:rsidRPr="00884859" w14:paraId="310A415D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09219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177B1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97408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514C2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</w:tr>
      <w:tr w:rsidR="00884859" w:rsidRPr="00884859" w14:paraId="6FCE56A7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A57B6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D387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umulative incidence of loneliness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F055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C452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umulative relief from loneliness</w:t>
            </w:r>
          </w:p>
        </w:tc>
      </w:tr>
      <w:tr w:rsidR="00884859" w:rsidRPr="00884859" w14:paraId="548086FA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2ED7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D6C7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Odds Ratio (95% Confidence Interval)</w:t>
            </w:r>
          </w:p>
        </w:tc>
      </w:tr>
      <w:tr w:rsidR="00884859" w:rsidRPr="00884859" w14:paraId="0D15CD77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1A3B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Interaction 1: Green space x age group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3B7A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7C54" w14:textId="77777777" w:rsidR="003F2782" w:rsidRPr="00884859" w:rsidRDefault="003F2782" w:rsidP="003F2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28785" w14:textId="77777777" w:rsidR="003F2782" w:rsidRPr="00884859" w:rsidRDefault="003F2782" w:rsidP="003F278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3075F426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0109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Age group (ref: 15-24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6F97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CBF9" w14:textId="77777777" w:rsidR="003F2782" w:rsidRPr="00884859" w:rsidRDefault="003F2782" w:rsidP="003F2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DA4F" w14:textId="77777777" w:rsidR="003F2782" w:rsidRPr="00884859" w:rsidRDefault="003F2782" w:rsidP="003F278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468771C7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41B6A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5-3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8188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72 (0.760 to 1.80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217F3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7B14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03 (0.392 to 1.645)</w:t>
            </w:r>
          </w:p>
        </w:tc>
      </w:tr>
      <w:tr w:rsidR="00884859" w:rsidRPr="00884859" w14:paraId="471EA79F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24AC05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35-4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15A7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53 (0.684 to 1.61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9FB4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95EF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54 (0.379 to 1.499)</w:t>
            </w:r>
          </w:p>
        </w:tc>
      </w:tr>
      <w:tr w:rsidR="00884859" w:rsidRPr="00884859" w14:paraId="61DA8355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168A2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5-5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801F0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34 (0.667 to 1.60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5463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55213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93 (0.299 to 1.176)</w:t>
            </w:r>
          </w:p>
        </w:tc>
      </w:tr>
      <w:tr w:rsidR="00884859" w:rsidRPr="00884859" w14:paraId="5287F8AB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D4B51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55-6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2A6F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22 (0.500 to 1.35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AD27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A049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58 (0.513 to 2.180)</w:t>
            </w:r>
          </w:p>
        </w:tc>
      </w:tr>
      <w:tr w:rsidR="00884859" w:rsidRPr="00884859" w14:paraId="4D61160B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BA48B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65-7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43BF7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63 (0.326 to 0.97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59E7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F7B1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30 (0.349 to 1.974)</w:t>
            </w:r>
          </w:p>
        </w:tc>
      </w:tr>
      <w:tr w:rsidR="00884859" w:rsidRPr="00884859" w14:paraId="2B7EBFB2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78E8C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5+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4F92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51 (0.564 to 1.96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9583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BDFE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771 (0.904 to 8.488)</w:t>
            </w:r>
          </w:p>
        </w:tc>
      </w:tr>
      <w:tr w:rsidR="00884859" w:rsidRPr="00884859" w14:paraId="4338A2EC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8CE469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ercentage green space (10% units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5455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37 (0.790 to 1.11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FF98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4555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19 (0.770 to 1.347)</w:t>
            </w:r>
          </w:p>
        </w:tc>
      </w:tr>
      <w:tr w:rsidR="00884859" w:rsidRPr="00884859" w14:paraId="3FC00A3A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CF17CA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reen space x 25-3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09B58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16 (0.804 to 1.28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354A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D4C2C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12 (0.685 to 1.494)</w:t>
            </w:r>
          </w:p>
        </w:tc>
      </w:tr>
      <w:tr w:rsidR="00884859" w:rsidRPr="00884859" w14:paraId="518D29D6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52F88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reen space x 35-4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D53CA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75 (0.863 to 1.33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4EFD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1B40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81 (0.690 to 1.393)</w:t>
            </w:r>
          </w:p>
        </w:tc>
      </w:tr>
      <w:tr w:rsidR="00884859" w:rsidRPr="00884859" w14:paraId="00326EF6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ACA70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reen space x 45-5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0067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84 (0.775 to 1.250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67D4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05F6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69 (0.812 to 1.682)</w:t>
            </w:r>
          </w:p>
        </w:tc>
      </w:tr>
      <w:tr w:rsidR="00884859" w:rsidRPr="00884859" w14:paraId="1762519C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77683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reen space x 55-6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3A56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37 (0.630 to 1.11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C6B1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38C8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93 (0.538 to 1.169)</w:t>
            </w:r>
          </w:p>
        </w:tc>
      </w:tr>
      <w:tr w:rsidR="00884859" w:rsidRPr="00884859" w14:paraId="62E9D51C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19860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reen space x 65-7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7863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09 (0.770 to 1.32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3BD1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59033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64 (0.847 to 2.197)</w:t>
            </w:r>
          </w:p>
        </w:tc>
      </w:tr>
      <w:tr w:rsidR="00884859" w:rsidRPr="00884859" w14:paraId="39348F9C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A1722E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reen space x 75+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34D7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28 (0.591 to 1.16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E5B0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52A7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770 (0.446 to 1.329)</w:t>
            </w:r>
          </w:p>
        </w:tc>
      </w:tr>
      <w:tr w:rsidR="00884859" w:rsidRPr="00884859" w14:paraId="5F4973F1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761D54" w14:textId="77777777" w:rsidR="003F2782" w:rsidRPr="00884859" w:rsidRDefault="003F2782" w:rsidP="003F2782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E832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5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A759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CB5C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223</w:t>
            </w:r>
          </w:p>
        </w:tc>
      </w:tr>
      <w:tr w:rsidR="00884859" w:rsidRPr="00884859" w14:paraId="09E5A653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D791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Interaction 2: Green space x cohabitation statu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A88D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9D8A8" w14:textId="77777777" w:rsidR="003F2782" w:rsidRPr="00884859" w:rsidRDefault="003F2782" w:rsidP="003F2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57AF" w14:textId="77777777" w:rsidR="003F2782" w:rsidRPr="00884859" w:rsidRDefault="003F2782" w:rsidP="003F278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1DFC0B3F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7826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iving circumstance - baseline only (ref: Married or cohabiting throughout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13E8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9DC5" w14:textId="77777777" w:rsidR="003F2782" w:rsidRPr="00884859" w:rsidRDefault="003F2782" w:rsidP="003F2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7D63" w14:textId="77777777" w:rsidR="003F2782" w:rsidRPr="00884859" w:rsidRDefault="003F2782" w:rsidP="003F278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3BACE5A6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81FEA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arried or cohabiting, then living alon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3E69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736 (1.045 to 2.88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F2ED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2B17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41 (0.243 to 1.203)</w:t>
            </w:r>
          </w:p>
        </w:tc>
      </w:tr>
      <w:tr w:rsidR="00884859" w:rsidRPr="00884859" w14:paraId="27E05CFB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2F867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iving alone, then married or cohabitin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8538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590 (0.318 to 1.09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B4A5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0F29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62 (0.437 to 2.580)</w:t>
            </w:r>
          </w:p>
        </w:tc>
      </w:tr>
      <w:tr w:rsidR="00884859" w:rsidRPr="00884859" w14:paraId="4ECCEB1E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BCECA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living alone throughou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11C6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.110 (1.577 to 2.82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8C1A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C3F9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499 (0.323 to 0.771)</w:t>
            </w:r>
          </w:p>
        </w:tc>
      </w:tr>
      <w:tr w:rsidR="00884859" w:rsidRPr="00884859" w14:paraId="5584A785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4B890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ercentage green space (10% units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3DEA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33 (0.849 to 1.02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E610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EC86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11 (0.872 to 1.172)</w:t>
            </w:r>
          </w:p>
        </w:tc>
      </w:tr>
      <w:tr w:rsidR="00884859" w:rsidRPr="00884859" w14:paraId="51D309E0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B8729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reen space x Married or cohabiting, then living alon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14AD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316 (1.023 to 1.69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F016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6185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38 (0.602 to 1.461)</w:t>
            </w:r>
          </w:p>
        </w:tc>
      </w:tr>
      <w:tr w:rsidR="00884859" w:rsidRPr="00884859" w14:paraId="0FDB9225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2EB90F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reen space x Living alone, then married or cohabiting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3065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19 (0.825 to 1.51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5228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9C99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50 (0.700 to 2.230)</w:t>
            </w:r>
          </w:p>
        </w:tc>
      </w:tr>
      <w:tr w:rsidR="00884859" w:rsidRPr="00884859" w14:paraId="0E191F01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8252F4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reen space x living alone throughou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5FB7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92 (0.763 to 1.04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B9BD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3B5C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30 (0.830 to 1.280)</w:t>
            </w:r>
          </w:p>
        </w:tc>
      </w:tr>
      <w:tr w:rsidR="00884859" w:rsidRPr="00884859" w14:paraId="3B556FDE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71E69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9310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03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9C76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337EE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63</w:t>
            </w:r>
          </w:p>
        </w:tc>
      </w:tr>
      <w:tr w:rsidR="00884859" w:rsidRPr="00884859" w14:paraId="660B8490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5949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Interaction 3: Green space x gender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23DB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5656" w14:textId="77777777" w:rsidR="003F2782" w:rsidRPr="00884859" w:rsidRDefault="003F2782" w:rsidP="003F2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E98C" w14:textId="77777777" w:rsidR="003F2782" w:rsidRPr="00884859" w:rsidRDefault="003F2782" w:rsidP="003F278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6FF0F927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66F2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Sex (ref: Male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F3B90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E17F" w14:textId="77777777" w:rsidR="003F2782" w:rsidRPr="00884859" w:rsidRDefault="003F2782" w:rsidP="003F2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AB57" w14:textId="77777777" w:rsidR="003F2782" w:rsidRPr="00884859" w:rsidRDefault="003F2782" w:rsidP="003F278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0DD3288E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33120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5817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14 (0.789 to 1.30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3E6E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ADCB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907 (0.609 to 1.352)</w:t>
            </w:r>
          </w:p>
        </w:tc>
      </w:tr>
      <w:tr w:rsidR="00884859" w:rsidRPr="00884859" w14:paraId="0DE7045D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780F6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ercentage green space (10% units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521C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97 (0.806 to 0.99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AFA5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44F9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16 (0.859 to 1.201)</w:t>
            </w:r>
          </w:p>
        </w:tc>
      </w:tr>
      <w:tr w:rsidR="00884859" w:rsidRPr="00884859" w14:paraId="391A00FD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F19A8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reen space x Femal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32DF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62 (0.924 to 1.21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8422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CE24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19 (0.824 to 1.260)</w:t>
            </w:r>
          </w:p>
        </w:tc>
      </w:tr>
      <w:tr w:rsidR="00884859" w:rsidRPr="00884859" w14:paraId="0A566174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A4AF72" w14:textId="77777777" w:rsidR="003F2782" w:rsidRPr="00884859" w:rsidRDefault="003F2782" w:rsidP="003F2782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7179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39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E642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2766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64</w:t>
            </w:r>
          </w:p>
        </w:tc>
      </w:tr>
      <w:tr w:rsidR="00884859" w:rsidRPr="00884859" w14:paraId="375E7497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5A1C" w14:textId="3711ECC1" w:rsidR="003F2782" w:rsidRPr="00884859" w:rsidRDefault="003F2782" w:rsidP="008409B2">
            <w:pPr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 xml:space="preserve">Interaction 4: Green space x disability </w:t>
            </w:r>
            <w:r w:rsidR="008409B2" w:rsidRPr="00884859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or long-term health condi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BC24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6DFF" w14:textId="77777777" w:rsidR="003F2782" w:rsidRPr="00884859" w:rsidRDefault="003F2782" w:rsidP="003F2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9CF7" w14:textId="77777777" w:rsidR="003F2782" w:rsidRPr="00884859" w:rsidRDefault="003F2782" w:rsidP="003F278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884859" w:rsidRPr="00884859" w14:paraId="704B5B5D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9BEC" w14:textId="33488BF2" w:rsidR="003F2782" w:rsidRPr="00884859" w:rsidRDefault="008409B2" w:rsidP="003F2782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Disability or long-term health condition </w:t>
            </w:r>
            <w:r w:rsidR="003F2782"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(ref: No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891E" w14:textId="6736C4F0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42AD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CD93" w14:textId="3E53E6DF" w:rsidR="003F2782" w:rsidRPr="00884859" w:rsidRDefault="003F2782" w:rsidP="007F3981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</w:tr>
      <w:tr w:rsidR="00884859" w:rsidRPr="00884859" w14:paraId="7ED24433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CEC42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61FE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287 (0.972 to 1.70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01B9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F5BE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10 (0.407 to 0.913)</w:t>
            </w:r>
          </w:p>
        </w:tc>
      </w:tr>
      <w:tr w:rsidR="00884859" w:rsidRPr="00884859" w14:paraId="40AF956F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F51FC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ercentage green space (10% units)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91B53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897 (0.823 to 0.97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EC68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46E4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10 (0.889 to 1.148)</w:t>
            </w:r>
          </w:p>
        </w:tc>
      </w:tr>
      <w:tr w:rsidR="00884859" w:rsidRPr="00884859" w14:paraId="3335AD24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049FDD" w14:textId="77777777" w:rsidR="003F2782" w:rsidRPr="00884859" w:rsidRDefault="003F2782" w:rsidP="003F2782">
            <w:pPr>
              <w:ind w:firstLineChars="100" w:firstLine="16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Green space x 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A146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116 (0.963 to 1.29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8D8EB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664CC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.050 (0.845 to 1.303)</w:t>
            </w:r>
          </w:p>
        </w:tc>
      </w:tr>
      <w:tr w:rsidR="00884859" w:rsidRPr="00884859" w14:paraId="6CFB8373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401F69" w14:textId="77777777" w:rsidR="003F2782" w:rsidRPr="00884859" w:rsidRDefault="003F2782" w:rsidP="003F2782">
            <w:pPr>
              <w:ind w:firstLineChars="200" w:firstLine="320"/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(trend)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1D71D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145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63074" w14:textId="77777777" w:rsidR="003F2782" w:rsidRPr="00884859" w:rsidRDefault="003F2782" w:rsidP="003F2782">
            <w:pPr>
              <w:jc w:val="left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D9F77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884859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0.661</w:t>
            </w:r>
          </w:p>
        </w:tc>
      </w:tr>
      <w:tr w:rsidR="000418C5" w:rsidRPr="00884859" w14:paraId="2770CA1D" w14:textId="77777777" w:rsidTr="003F2782">
        <w:trPr>
          <w:trHeight w:val="180"/>
        </w:trPr>
        <w:tc>
          <w:tcPr>
            <w:tcW w:w="4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ED036" w14:textId="77777777" w:rsidR="003F2782" w:rsidRPr="00884859" w:rsidRDefault="003F2782" w:rsidP="003F2782">
            <w:pPr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5DCA" w14:textId="77777777" w:rsidR="003F2782" w:rsidRPr="00884859" w:rsidRDefault="003F2782" w:rsidP="003F278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F4BC" w14:textId="77777777" w:rsidR="003F2782" w:rsidRPr="00884859" w:rsidRDefault="003F2782" w:rsidP="003F278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AEEF" w14:textId="77777777" w:rsidR="003F2782" w:rsidRPr="00884859" w:rsidRDefault="003F2782" w:rsidP="003F2782">
            <w:pPr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7D66B06B" w14:textId="6C4FA675" w:rsidR="00813D40" w:rsidRPr="00884859" w:rsidRDefault="00813D40" w:rsidP="00BC3E94">
      <w:pPr>
        <w:rPr>
          <w:rFonts w:eastAsia="Malgun Gothic Semilight" w:cs="Times New Roman"/>
          <w:b/>
          <w:sz w:val="24"/>
        </w:rPr>
      </w:pPr>
    </w:p>
    <w:p w14:paraId="74AF4674" w14:textId="30DD67B3" w:rsidR="00452810" w:rsidRPr="00884859" w:rsidRDefault="00452810" w:rsidP="00D95AA7">
      <w:pPr>
        <w:rPr>
          <w:rFonts w:eastAsia="Malgun Gothic Semilight" w:cs="Times New Roman"/>
          <w:b/>
          <w:sz w:val="24"/>
        </w:rPr>
      </w:pPr>
    </w:p>
    <w:sectPr w:rsidR="00452810" w:rsidRPr="00884859" w:rsidSect="00A20B56">
      <w:headerReference w:type="default" r:id="rId9"/>
      <w:footerReference w:type="default" r:id="rId10"/>
      <w:pgSz w:w="11906" w:h="16838"/>
      <w:pgMar w:top="851" w:right="1134" w:bottom="851" w:left="1134" w:header="709" w:footer="2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DEAF70" w16cid:durableId="23846AE4"/>
  <w16cid:commentId w16cid:paraId="435150C1" w16cid:durableId="23847513"/>
  <w16cid:commentId w16cid:paraId="7DA2C529" w16cid:durableId="23849DD7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6B85611" w14:textId="77777777" w:rsidR="00832848" w:rsidRDefault="00832848" w:rsidP="00CB7310">
      <w:r>
        <w:separator/>
      </w:r>
    </w:p>
  </w:endnote>
  <w:endnote w:type="continuationSeparator" w:id="0">
    <w:p w14:paraId="4F56B265" w14:textId="77777777" w:rsidR="00832848" w:rsidRDefault="00832848" w:rsidP="00CB7310">
      <w:r>
        <w:continuationSeparator/>
      </w:r>
    </w:p>
  </w:endnote>
  <w:endnote w:type="continuationNotice" w:id="1">
    <w:p w14:paraId="3626E178" w14:textId="77777777" w:rsidR="00832848" w:rsidRDefault="0083284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PhagsPa">
    <w:panose1 w:val="020B0502040204020203"/>
    <w:charset w:val="00"/>
    <w:family w:val="swiss"/>
    <w:pitch w:val="variable"/>
    <w:sig w:usb0="00000003" w:usb1="00000000" w:usb2="08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ontserrat">
    <w:panose1 w:val="00000500000000000000"/>
    <w:charset w:val="00"/>
    <w:family w:val="auto"/>
    <w:pitch w:val="variable"/>
    <w:sig w:usb0="2000020F" w:usb1="00000003" w:usb2="00000000" w:usb3="00000000" w:csb0="00000197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algun Gothic Semilight">
    <w:panose1 w:val="020B0502040204020203"/>
    <w:charset w:val="81"/>
    <w:family w:val="swiss"/>
    <w:pitch w:val="variable"/>
    <w:sig w:usb0="B0000AAF" w:usb1="09DF7CFB" w:usb2="00000012" w:usb3="00000000" w:csb0="003E01BD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21143207"/>
      <w:docPartObj>
        <w:docPartGallery w:val="Page Numbers (Bottom of Page)"/>
        <w:docPartUnique/>
      </w:docPartObj>
    </w:sdtPr>
    <w:sdtEndPr/>
    <w:sdtContent>
      <w:sdt>
        <w:sdtPr>
          <w:id w:val="-702705565"/>
          <w:docPartObj>
            <w:docPartGallery w:val="Page Numbers (Top of Page)"/>
            <w:docPartUnique/>
          </w:docPartObj>
        </w:sdtPr>
        <w:sdtEndPr/>
        <w:sdtContent>
          <w:p w14:paraId="47E2DE61" w14:textId="0CCDAFE2" w:rsidR="00166A28" w:rsidRDefault="00166A2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04C23">
              <w:rPr>
                <w:b/>
                <w:bCs/>
                <w:noProof/>
              </w:rPr>
              <w:t>4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04C23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57A16F0" w14:textId="77777777" w:rsidR="00166A28" w:rsidRDefault="00166A2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85649482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65CD8B9" w14:textId="5019FDF0" w:rsidR="00166A28" w:rsidRDefault="00166A28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04C23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D04C23">
              <w:rPr>
                <w:b/>
                <w:bCs/>
                <w:noProof/>
              </w:rPr>
              <w:t>9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2F335E7" w14:textId="77777777" w:rsidR="00166A28" w:rsidRDefault="00166A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2CD068" w14:textId="77777777" w:rsidR="00832848" w:rsidRDefault="00832848" w:rsidP="00CB7310">
      <w:r>
        <w:separator/>
      </w:r>
    </w:p>
  </w:footnote>
  <w:footnote w:type="continuationSeparator" w:id="0">
    <w:p w14:paraId="55F5ED0D" w14:textId="77777777" w:rsidR="00832848" w:rsidRDefault="00832848" w:rsidP="00CB7310">
      <w:r>
        <w:continuationSeparator/>
      </w:r>
    </w:p>
  </w:footnote>
  <w:footnote w:type="continuationNotice" w:id="1">
    <w:p w14:paraId="020FF025" w14:textId="77777777" w:rsidR="00832848" w:rsidRDefault="0083284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EC8B64" w14:textId="77777777" w:rsidR="00166A28" w:rsidRDefault="00166A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482138"/>
    <w:multiLevelType w:val="hybridMultilevel"/>
    <w:tmpl w:val="5106E86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04B37D5"/>
    <w:multiLevelType w:val="multilevel"/>
    <w:tmpl w:val="3E4C6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5261BA"/>
    <w:multiLevelType w:val="hybridMultilevel"/>
    <w:tmpl w:val="81A2B69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6148CC"/>
    <w:multiLevelType w:val="hybridMultilevel"/>
    <w:tmpl w:val="E652571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A06065"/>
    <w:multiLevelType w:val="hybridMultilevel"/>
    <w:tmpl w:val="C0E49DC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49634C"/>
    <w:multiLevelType w:val="hybridMultilevel"/>
    <w:tmpl w:val="494C498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3F5641"/>
    <w:multiLevelType w:val="hybridMultilevel"/>
    <w:tmpl w:val="9998E3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EFD3BAE"/>
    <w:multiLevelType w:val="multilevel"/>
    <w:tmpl w:val="97DAF3C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CE83553"/>
    <w:multiLevelType w:val="hybridMultilevel"/>
    <w:tmpl w:val="617A107A"/>
    <w:lvl w:ilvl="0" w:tplc="8A28C21C">
      <w:numFmt w:val="bullet"/>
      <w:lvlText w:val="-"/>
      <w:lvlJc w:val="left"/>
      <w:pPr>
        <w:ind w:left="420" w:hanging="360"/>
      </w:pPr>
      <w:rPr>
        <w:rFonts w:ascii="Microsoft PhagsPa" w:eastAsiaTheme="minorHAnsi" w:hAnsi="Microsoft PhagsPa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5"/>
  </w:num>
  <w:num w:numId="4">
    <w:abstractNumId w:val="0"/>
  </w:num>
  <w:num w:numId="5">
    <w:abstractNumId w:val="8"/>
  </w:num>
  <w:num w:numId="6">
    <w:abstractNumId w:val="6"/>
  </w:num>
  <w:num w:numId="7">
    <w:abstractNumId w:val="3"/>
  </w:num>
  <w:num w:numId="8">
    <w:abstractNumId w:val="2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doNotDisplayPageBoundaries/>
  <w:activeWritingStyle w:appName="MSWord" w:lang="fr-FR" w:vendorID="64" w:dllVersion="6" w:nlCheck="1" w:checkStyle="0"/>
  <w:activeWritingStyle w:appName="MSWord" w:lang="en-AU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AU" w:vendorID="64" w:dllVersion="4096" w:nlCheck="1" w:checkStyle="0"/>
  <w:activeWritingStyle w:appName="MSWord" w:lang="sv-SE" w:vendorID="64" w:dllVersion="4096" w:nlCheck="1" w:checkStyle="0"/>
  <w:activeWritingStyle w:appName="MSWord" w:lang="en-AU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0"/>
  <w:activeWritingStyle w:appName="MSWord" w:lang="de-DE" w:vendorID="64" w:dllVersion="131078" w:nlCheck="1" w:checkStyle="1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Epidemiology&lt;/Style&gt;&lt;LeftDelim&gt;{&lt;/LeftDelim&gt;&lt;RightDelim&gt;}&lt;/RightDelim&gt;&lt;FontName&gt;Microsoft PhagsP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evffvezaeefse0v225xzsrxtzts95rtdrp&quot;&gt;tab1_recoverd1&lt;record-ids&gt;&lt;item&gt;3856&lt;/item&gt;&lt;item&gt;4343&lt;/item&gt;&lt;item&gt;4512&lt;/item&gt;&lt;item&gt;4755&lt;/item&gt;&lt;item&gt;4961&lt;/item&gt;&lt;item&gt;5163&lt;/item&gt;&lt;item&gt;5787&lt;/item&gt;&lt;item&gt;6239&lt;/item&gt;&lt;item&gt;6729&lt;/item&gt;&lt;item&gt;7986&lt;/item&gt;&lt;item&gt;7997&lt;/item&gt;&lt;item&gt;8035&lt;/item&gt;&lt;item&gt;8055&lt;/item&gt;&lt;item&gt;8221&lt;/item&gt;&lt;item&gt;8274&lt;/item&gt;&lt;item&gt;8275&lt;/item&gt;&lt;item&gt;8346&lt;/item&gt;&lt;item&gt;8351&lt;/item&gt;&lt;item&gt;8355&lt;/item&gt;&lt;item&gt;8362&lt;/item&gt;&lt;item&gt;8373&lt;/item&gt;&lt;item&gt;8414&lt;/item&gt;&lt;item&gt;8530&lt;/item&gt;&lt;item&gt;8532&lt;/item&gt;&lt;item&gt;8533&lt;/item&gt;&lt;item&gt;8536&lt;/item&gt;&lt;item&gt;8541&lt;/item&gt;&lt;item&gt;8542&lt;/item&gt;&lt;item&gt;8551&lt;/item&gt;&lt;item&gt;8552&lt;/item&gt;&lt;item&gt;8553&lt;/item&gt;&lt;item&gt;8555&lt;/item&gt;&lt;item&gt;8562&lt;/item&gt;&lt;item&gt;8567&lt;/item&gt;&lt;item&gt;8572&lt;/item&gt;&lt;item&gt;8576&lt;/item&gt;&lt;item&gt;8588&lt;/item&gt;&lt;item&gt;8590&lt;/item&gt;&lt;item&gt;8593&lt;/item&gt;&lt;item&gt;8594&lt;/item&gt;&lt;item&gt;8596&lt;/item&gt;&lt;item&gt;8597&lt;/item&gt;&lt;item&gt;8598&lt;/item&gt;&lt;item&gt;8602&lt;/item&gt;&lt;item&gt;8662&lt;/item&gt;&lt;item&gt;8678&lt;/item&gt;&lt;item&gt;8917&lt;/item&gt;&lt;item&gt;8991&lt;/item&gt;&lt;item&gt;9003&lt;/item&gt;&lt;item&gt;9030&lt;/item&gt;&lt;item&gt;9045&lt;/item&gt;&lt;item&gt;9048&lt;/item&gt;&lt;item&gt;9049&lt;/item&gt;&lt;item&gt;9050&lt;/item&gt;&lt;item&gt;9051&lt;/item&gt;&lt;item&gt;9168&lt;/item&gt;&lt;item&gt;9207&lt;/item&gt;&lt;/record-ids&gt;&lt;/item&gt;&lt;/Libraries&gt;"/>
  </w:docVars>
  <w:rsids>
    <w:rsidRoot w:val="007934E1"/>
    <w:rsid w:val="0000078A"/>
    <w:rsid w:val="00000CB7"/>
    <w:rsid w:val="0000114C"/>
    <w:rsid w:val="00001156"/>
    <w:rsid w:val="0000122B"/>
    <w:rsid w:val="00001244"/>
    <w:rsid w:val="000014B1"/>
    <w:rsid w:val="0000173A"/>
    <w:rsid w:val="00001E43"/>
    <w:rsid w:val="000027AE"/>
    <w:rsid w:val="00002F5A"/>
    <w:rsid w:val="000032FA"/>
    <w:rsid w:val="00003B71"/>
    <w:rsid w:val="00003CAD"/>
    <w:rsid w:val="00004202"/>
    <w:rsid w:val="0000426C"/>
    <w:rsid w:val="000049CA"/>
    <w:rsid w:val="00004AF9"/>
    <w:rsid w:val="00005049"/>
    <w:rsid w:val="0000534A"/>
    <w:rsid w:val="00005CC8"/>
    <w:rsid w:val="00005E4D"/>
    <w:rsid w:val="000064D9"/>
    <w:rsid w:val="00006AC4"/>
    <w:rsid w:val="000073C1"/>
    <w:rsid w:val="00007809"/>
    <w:rsid w:val="0000781C"/>
    <w:rsid w:val="0001058B"/>
    <w:rsid w:val="000107BB"/>
    <w:rsid w:val="00010F8C"/>
    <w:rsid w:val="000115EA"/>
    <w:rsid w:val="00011A54"/>
    <w:rsid w:val="00011F16"/>
    <w:rsid w:val="000122A1"/>
    <w:rsid w:val="000123B3"/>
    <w:rsid w:val="000131E6"/>
    <w:rsid w:val="00013307"/>
    <w:rsid w:val="0001378F"/>
    <w:rsid w:val="00013893"/>
    <w:rsid w:val="00013B45"/>
    <w:rsid w:val="00013DA8"/>
    <w:rsid w:val="00013E0A"/>
    <w:rsid w:val="00013E10"/>
    <w:rsid w:val="00014836"/>
    <w:rsid w:val="0001484D"/>
    <w:rsid w:val="00014A0B"/>
    <w:rsid w:val="00015048"/>
    <w:rsid w:val="000150EF"/>
    <w:rsid w:val="00015122"/>
    <w:rsid w:val="00015385"/>
    <w:rsid w:val="000154EF"/>
    <w:rsid w:val="00015526"/>
    <w:rsid w:val="00015837"/>
    <w:rsid w:val="00017092"/>
    <w:rsid w:val="00017345"/>
    <w:rsid w:val="0001786B"/>
    <w:rsid w:val="00017906"/>
    <w:rsid w:val="00017E03"/>
    <w:rsid w:val="00017E48"/>
    <w:rsid w:val="00020666"/>
    <w:rsid w:val="00020A74"/>
    <w:rsid w:val="00020DEB"/>
    <w:rsid w:val="00020E8B"/>
    <w:rsid w:val="00021DE6"/>
    <w:rsid w:val="000221EF"/>
    <w:rsid w:val="00022510"/>
    <w:rsid w:val="00022926"/>
    <w:rsid w:val="00022F6A"/>
    <w:rsid w:val="00023052"/>
    <w:rsid w:val="000230F6"/>
    <w:rsid w:val="00023119"/>
    <w:rsid w:val="00023860"/>
    <w:rsid w:val="00023885"/>
    <w:rsid w:val="00023892"/>
    <w:rsid w:val="00023B98"/>
    <w:rsid w:val="00024365"/>
    <w:rsid w:val="000248C2"/>
    <w:rsid w:val="00024C5F"/>
    <w:rsid w:val="00024EFA"/>
    <w:rsid w:val="000250B4"/>
    <w:rsid w:val="00025235"/>
    <w:rsid w:val="00025B66"/>
    <w:rsid w:val="00025CE8"/>
    <w:rsid w:val="00027140"/>
    <w:rsid w:val="000273D1"/>
    <w:rsid w:val="000276AA"/>
    <w:rsid w:val="00027759"/>
    <w:rsid w:val="00027871"/>
    <w:rsid w:val="00027AEF"/>
    <w:rsid w:val="00027B43"/>
    <w:rsid w:val="00027BBA"/>
    <w:rsid w:val="00030095"/>
    <w:rsid w:val="000300C2"/>
    <w:rsid w:val="0003069D"/>
    <w:rsid w:val="000321EE"/>
    <w:rsid w:val="0003236C"/>
    <w:rsid w:val="0003254C"/>
    <w:rsid w:val="00033741"/>
    <w:rsid w:val="00033AFC"/>
    <w:rsid w:val="00033F45"/>
    <w:rsid w:val="0003400D"/>
    <w:rsid w:val="00034082"/>
    <w:rsid w:val="000345E8"/>
    <w:rsid w:val="00034E05"/>
    <w:rsid w:val="000354DE"/>
    <w:rsid w:val="00035706"/>
    <w:rsid w:val="00035891"/>
    <w:rsid w:val="000359D8"/>
    <w:rsid w:val="00035B72"/>
    <w:rsid w:val="00035BBC"/>
    <w:rsid w:val="00035C3A"/>
    <w:rsid w:val="00035C9B"/>
    <w:rsid w:val="000362A8"/>
    <w:rsid w:val="0003648D"/>
    <w:rsid w:val="000364CA"/>
    <w:rsid w:val="00036895"/>
    <w:rsid w:val="0003694E"/>
    <w:rsid w:val="00036EC7"/>
    <w:rsid w:val="00036F2F"/>
    <w:rsid w:val="00037EB4"/>
    <w:rsid w:val="0004008A"/>
    <w:rsid w:val="000401E7"/>
    <w:rsid w:val="00040204"/>
    <w:rsid w:val="00040349"/>
    <w:rsid w:val="000403EB"/>
    <w:rsid w:val="000417A9"/>
    <w:rsid w:val="000418C5"/>
    <w:rsid w:val="00041D69"/>
    <w:rsid w:val="00041EB2"/>
    <w:rsid w:val="00042642"/>
    <w:rsid w:val="0004279F"/>
    <w:rsid w:val="00042AC3"/>
    <w:rsid w:val="0004304A"/>
    <w:rsid w:val="0004316A"/>
    <w:rsid w:val="00043624"/>
    <w:rsid w:val="00043756"/>
    <w:rsid w:val="00043990"/>
    <w:rsid w:val="00043A5A"/>
    <w:rsid w:val="00043B6F"/>
    <w:rsid w:val="00044238"/>
    <w:rsid w:val="000442F2"/>
    <w:rsid w:val="00044375"/>
    <w:rsid w:val="00044BFA"/>
    <w:rsid w:val="000452C4"/>
    <w:rsid w:val="0004633D"/>
    <w:rsid w:val="00046630"/>
    <w:rsid w:val="000467CF"/>
    <w:rsid w:val="0004681F"/>
    <w:rsid w:val="00046E32"/>
    <w:rsid w:val="00046EF6"/>
    <w:rsid w:val="00047011"/>
    <w:rsid w:val="000472A9"/>
    <w:rsid w:val="0004781B"/>
    <w:rsid w:val="00047AB5"/>
    <w:rsid w:val="00047BA5"/>
    <w:rsid w:val="00047C34"/>
    <w:rsid w:val="00047EF8"/>
    <w:rsid w:val="00050BED"/>
    <w:rsid w:val="00050C93"/>
    <w:rsid w:val="00050D2C"/>
    <w:rsid w:val="00050EAD"/>
    <w:rsid w:val="00050EB1"/>
    <w:rsid w:val="000516E7"/>
    <w:rsid w:val="0005207F"/>
    <w:rsid w:val="00052204"/>
    <w:rsid w:val="0005226C"/>
    <w:rsid w:val="00052858"/>
    <w:rsid w:val="000528E1"/>
    <w:rsid w:val="00053469"/>
    <w:rsid w:val="000537B4"/>
    <w:rsid w:val="00053B19"/>
    <w:rsid w:val="00053C35"/>
    <w:rsid w:val="00053C5C"/>
    <w:rsid w:val="0005409B"/>
    <w:rsid w:val="0005497C"/>
    <w:rsid w:val="00054AB2"/>
    <w:rsid w:val="00054AD2"/>
    <w:rsid w:val="00054C0B"/>
    <w:rsid w:val="00054C0F"/>
    <w:rsid w:val="00055079"/>
    <w:rsid w:val="00055162"/>
    <w:rsid w:val="0005559E"/>
    <w:rsid w:val="00055BCE"/>
    <w:rsid w:val="00055F17"/>
    <w:rsid w:val="0005627D"/>
    <w:rsid w:val="000562DF"/>
    <w:rsid w:val="00056385"/>
    <w:rsid w:val="00056CBF"/>
    <w:rsid w:val="00056EB2"/>
    <w:rsid w:val="00057DB6"/>
    <w:rsid w:val="000600DF"/>
    <w:rsid w:val="00060267"/>
    <w:rsid w:val="0006066A"/>
    <w:rsid w:val="000608AE"/>
    <w:rsid w:val="00061798"/>
    <w:rsid w:val="000617F2"/>
    <w:rsid w:val="00061A93"/>
    <w:rsid w:val="00062235"/>
    <w:rsid w:val="00062E61"/>
    <w:rsid w:val="0006330A"/>
    <w:rsid w:val="00063715"/>
    <w:rsid w:val="000638BD"/>
    <w:rsid w:val="00063D2D"/>
    <w:rsid w:val="000644E2"/>
    <w:rsid w:val="00064FAF"/>
    <w:rsid w:val="0006510E"/>
    <w:rsid w:val="000658C5"/>
    <w:rsid w:val="00065DDC"/>
    <w:rsid w:val="00065F2C"/>
    <w:rsid w:val="00065FA7"/>
    <w:rsid w:val="00066420"/>
    <w:rsid w:val="0006654A"/>
    <w:rsid w:val="0006664B"/>
    <w:rsid w:val="00067316"/>
    <w:rsid w:val="00067653"/>
    <w:rsid w:val="00067EED"/>
    <w:rsid w:val="000704D7"/>
    <w:rsid w:val="000704DF"/>
    <w:rsid w:val="00070C84"/>
    <w:rsid w:val="000713CF"/>
    <w:rsid w:val="00071459"/>
    <w:rsid w:val="000714D4"/>
    <w:rsid w:val="0007170B"/>
    <w:rsid w:val="00071786"/>
    <w:rsid w:val="00071824"/>
    <w:rsid w:val="00071F83"/>
    <w:rsid w:val="0007213E"/>
    <w:rsid w:val="0007234A"/>
    <w:rsid w:val="000723EF"/>
    <w:rsid w:val="00072A9A"/>
    <w:rsid w:val="00072F29"/>
    <w:rsid w:val="00073232"/>
    <w:rsid w:val="0007370E"/>
    <w:rsid w:val="00073CC1"/>
    <w:rsid w:val="000743B1"/>
    <w:rsid w:val="00075119"/>
    <w:rsid w:val="0007551F"/>
    <w:rsid w:val="00075991"/>
    <w:rsid w:val="0007614D"/>
    <w:rsid w:val="00076536"/>
    <w:rsid w:val="000765A2"/>
    <w:rsid w:val="00076624"/>
    <w:rsid w:val="00076961"/>
    <w:rsid w:val="00076EE1"/>
    <w:rsid w:val="00076F07"/>
    <w:rsid w:val="00077674"/>
    <w:rsid w:val="000776FE"/>
    <w:rsid w:val="00077B20"/>
    <w:rsid w:val="00077FC3"/>
    <w:rsid w:val="000806F8"/>
    <w:rsid w:val="00080887"/>
    <w:rsid w:val="000808B7"/>
    <w:rsid w:val="000808DC"/>
    <w:rsid w:val="00080EC8"/>
    <w:rsid w:val="000815D8"/>
    <w:rsid w:val="00081B07"/>
    <w:rsid w:val="00081B0A"/>
    <w:rsid w:val="00082112"/>
    <w:rsid w:val="00082A5C"/>
    <w:rsid w:val="00082C11"/>
    <w:rsid w:val="0008348D"/>
    <w:rsid w:val="00083678"/>
    <w:rsid w:val="000838E4"/>
    <w:rsid w:val="0008464F"/>
    <w:rsid w:val="00084659"/>
    <w:rsid w:val="0008497B"/>
    <w:rsid w:val="00084D24"/>
    <w:rsid w:val="0008508F"/>
    <w:rsid w:val="00085216"/>
    <w:rsid w:val="000852D7"/>
    <w:rsid w:val="0008560D"/>
    <w:rsid w:val="00085905"/>
    <w:rsid w:val="00085A5A"/>
    <w:rsid w:val="00085B09"/>
    <w:rsid w:val="000862EB"/>
    <w:rsid w:val="00086A13"/>
    <w:rsid w:val="00086DAC"/>
    <w:rsid w:val="00087064"/>
    <w:rsid w:val="000873EF"/>
    <w:rsid w:val="000875C0"/>
    <w:rsid w:val="00087A34"/>
    <w:rsid w:val="00087C27"/>
    <w:rsid w:val="000903E8"/>
    <w:rsid w:val="00090666"/>
    <w:rsid w:val="00090C1D"/>
    <w:rsid w:val="00090DC9"/>
    <w:rsid w:val="000911F0"/>
    <w:rsid w:val="0009295D"/>
    <w:rsid w:val="00092B71"/>
    <w:rsid w:val="00092CB8"/>
    <w:rsid w:val="00092D13"/>
    <w:rsid w:val="00093384"/>
    <w:rsid w:val="00094017"/>
    <w:rsid w:val="00094797"/>
    <w:rsid w:val="00094AE5"/>
    <w:rsid w:val="000951F8"/>
    <w:rsid w:val="00095360"/>
    <w:rsid w:val="00095623"/>
    <w:rsid w:val="00096965"/>
    <w:rsid w:val="00096AF0"/>
    <w:rsid w:val="00096B3C"/>
    <w:rsid w:val="00096BCB"/>
    <w:rsid w:val="00096D18"/>
    <w:rsid w:val="00096DE4"/>
    <w:rsid w:val="00096F1D"/>
    <w:rsid w:val="00097028"/>
    <w:rsid w:val="0009750A"/>
    <w:rsid w:val="00097636"/>
    <w:rsid w:val="0009775A"/>
    <w:rsid w:val="0009777F"/>
    <w:rsid w:val="000978BE"/>
    <w:rsid w:val="00097A6E"/>
    <w:rsid w:val="000A0086"/>
    <w:rsid w:val="000A0658"/>
    <w:rsid w:val="000A084E"/>
    <w:rsid w:val="000A0BE5"/>
    <w:rsid w:val="000A0C8D"/>
    <w:rsid w:val="000A108B"/>
    <w:rsid w:val="000A1668"/>
    <w:rsid w:val="000A194B"/>
    <w:rsid w:val="000A2383"/>
    <w:rsid w:val="000A259D"/>
    <w:rsid w:val="000A2648"/>
    <w:rsid w:val="000A2A7A"/>
    <w:rsid w:val="000A2BF8"/>
    <w:rsid w:val="000A2D56"/>
    <w:rsid w:val="000A2DA8"/>
    <w:rsid w:val="000A2FA8"/>
    <w:rsid w:val="000A31EA"/>
    <w:rsid w:val="000A3242"/>
    <w:rsid w:val="000A3CC6"/>
    <w:rsid w:val="000A4366"/>
    <w:rsid w:val="000A43B7"/>
    <w:rsid w:val="000A469D"/>
    <w:rsid w:val="000A4D2C"/>
    <w:rsid w:val="000A4E78"/>
    <w:rsid w:val="000A5239"/>
    <w:rsid w:val="000A6154"/>
    <w:rsid w:val="000A656D"/>
    <w:rsid w:val="000A6636"/>
    <w:rsid w:val="000A743D"/>
    <w:rsid w:val="000A754D"/>
    <w:rsid w:val="000A7AAA"/>
    <w:rsid w:val="000A7BCF"/>
    <w:rsid w:val="000A7E4F"/>
    <w:rsid w:val="000B0908"/>
    <w:rsid w:val="000B0994"/>
    <w:rsid w:val="000B0B79"/>
    <w:rsid w:val="000B1087"/>
    <w:rsid w:val="000B120A"/>
    <w:rsid w:val="000B126C"/>
    <w:rsid w:val="000B1341"/>
    <w:rsid w:val="000B17D3"/>
    <w:rsid w:val="000B1F67"/>
    <w:rsid w:val="000B287C"/>
    <w:rsid w:val="000B28F4"/>
    <w:rsid w:val="000B2B61"/>
    <w:rsid w:val="000B309A"/>
    <w:rsid w:val="000B3252"/>
    <w:rsid w:val="000B44C4"/>
    <w:rsid w:val="000B4609"/>
    <w:rsid w:val="000B4B9E"/>
    <w:rsid w:val="000B5DD0"/>
    <w:rsid w:val="000B5E41"/>
    <w:rsid w:val="000B6046"/>
    <w:rsid w:val="000B6199"/>
    <w:rsid w:val="000B61FB"/>
    <w:rsid w:val="000B6494"/>
    <w:rsid w:val="000B6670"/>
    <w:rsid w:val="000B6BD9"/>
    <w:rsid w:val="000B78D4"/>
    <w:rsid w:val="000B7A88"/>
    <w:rsid w:val="000B7B63"/>
    <w:rsid w:val="000B7E71"/>
    <w:rsid w:val="000C0331"/>
    <w:rsid w:val="000C0B6C"/>
    <w:rsid w:val="000C181A"/>
    <w:rsid w:val="000C1922"/>
    <w:rsid w:val="000C1F71"/>
    <w:rsid w:val="000C22FE"/>
    <w:rsid w:val="000C2418"/>
    <w:rsid w:val="000C2C22"/>
    <w:rsid w:val="000C2F18"/>
    <w:rsid w:val="000C3448"/>
    <w:rsid w:val="000C3A12"/>
    <w:rsid w:val="000C3FBE"/>
    <w:rsid w:val="000C4967"/>
    <w:rsid w:val="000C4F7B"/>
    <w:rsid w:val="000C51A0"/>
    <w:rsid w:val="000C56A3"/>
    <w:rsid w:val="000C5AAD"/>
    <w:rsid w:val="000C657C"/>
    <w:rsid w:val="000C68A5"/>
    <w:rsid w:val="000C6B76"/>
    <w:rsid w:val="000C6FAD"/>
    <w:rsid w:val="000C736A"/>
    <w:rsid w:val="000C778E"/>
    <w:rsid w:val="000C7BD6"/>
    <w:rsid w:val="000D04B5"/>
    <w:rsid w:val="000D0948"/>
    <w:rsid w:val="000D0C5A"/>
    <w:rsid w:val="000D1BDD"/>
    <w:rsid w:val="000D1F6C"/>
    <w:rsid w:val="000D2A1A"/>
    <w:rsid w:val="000D2E84"/>
    <w:rsid w:val="000D3152"/>
    <w:rsid w:val="000D33B0"/>
    <w:rsid w:val="000D38DC"/>
    <w:rsid w:val="000D3978"/>
    <w:rsid w:val="000D3FB4"/>
    <w:rsid w:val="000D40ED"/>
    <w:rsid w:val="000D40F3"/>
    <w:rsid w:val="000D47B5"/>
    <w:rsid w:val="000D491E"/>
    <w:rsid w:val="000D4ADD"/>
    <w:rsid w:val="000D4B80"/>
    <w:rsid w:val="000D4CC5"/>
    <w:rsid w:val="000D4EA7"/>
    <w:rsid w:val="000D5407"/>
    <w:rsid w:val="000D552B"/>
    <w:rsid w:val="000D598B"/>
    <w:rsid w:val="000D5D6B"/>
    <w:rsid w:val="000D62DC"/>
    <w:rsid w:val="000D6440"/>
    <w:rsid w:val="000D697D"/>
    <w:rsid w:val="000D6A30"/>
    <w:rsid w:val="000D7666"/>
    <w:rsid w:val="000D7E5D"/>
    <w:rsid w:val="000E0407"/>
    <w:rsid w:val="000E0502"/>
    <w:rsid w:val="000E06FF"/>
    <w:rsid w:val="000E08F4"/>
    <w:rsid w:val="000E0CAD"/>
    <w:rsid w:val="000E0E9D"/>
    <w:rsid w:val="000E1625"/>
    <w:rsid w:val="000E177D"/>
    <w:rsid w:val="000E1C17"/>
    <w:rsid w:val="000E2157"/>
    <w:rsid w:val="000E23F3"/>
    <w:rsid w:val="000E2536"/>
    <w:rsid w:val="000E2ADD"/>
    <w:rsid w:val="000E2B74"/>
    <w:rsid w:val="000E304D"/>
    <w:rsid w:val="000E3327"/>
    <w:rsid w:val="000E35A6"/>
    <w:rsid w:val="000E3A00"/>
    <w:rsid w:val="000E432A"/>
    <w:rsid w:val="000E4797"/>
    <w:rsid w:val="000E4C12"/>
    <w:rsid w:val="000E4EF5"/>
    <w:rsid w:val="000E54D9"/>
    <w:rsid w:val="000E57BF"/>
    <w:rsid w:val="000E58CA"/>
    <w:rsid w:val="000E5948"/>
    <w:rsid w:val="000E5E38"/>
    <w:rsid w:val="000E6277"/>
    <w:rsid w:val="000E62FC"/>
    <w:rsid w:val="000E635F"/>
    <w:rsid w:val="000E65A3"/>
    <w:rsid w:val="000E733C"/>
    <w:rsid w:val="000E745C"/>
    <w:rsid w:val="000E7A14"/>
    <w:rsid w:val="000F01BF"/>
    <w:rsid w:val="000F02C7"/>
    <w:rsid w:val="000F04A4"/>
    <w:rsid w:val="000F05C3"/>
    <w:rsid w:val="000F06AC"/>
    <w:rsid w:val="000F0FB5"/>
    <w:rsid w:val="000F1932"/>
    <w:rsid w:val="000F1AC2"/>
    <w:rsid w:val="000F1C3B"/>
    <w:rsid w:val="000F1E6F"/>
    <w:rsid w:val="000F1FB1"/>
    <w:rsid w:val="000F22C7"/>
    <w:rsid w:val="000F22DF"/>
    <w:rsid w:val="000F2489"/>
    <w:rsid w:val="000F24B5"/>
    <w:rsid w:val="000F2922"/>
    <w:rsid w:val="000F31DA"/>
    <w:rsid w:val="000F3695"/>
    <w:rsid w:val="000F374B"/>
    <w:rsid w:val="000F3CB7"/>
    <w:rsid w:val="000F3EB2"/>
    <w:rsid w:val="000F3F36"/>
    <w:rsid w:val="000F49A7"/>
    <w:rsid w:val="000F4C32"/>
    <w:rsid w:val="000F5526"/>
    <w:rsid w:val="000F5CA6"/>
    <w:rsid w:val="000F5E1F"/>
    <w:rsid w:val="000F605D"/>
    <w:rsid w:val="000F661C"/>
    <w:rsid w:val="000F6A4D"/>
    <w:rsid w:val="000F6A64"/>
    <w:rsid w:val="000F6A8A"/>
    <w:rsid w:val="000F6E0D"/>
    <w:rsid w:val="000F7200"/>
    <w:rsid w:val="000F7898"/>
    <w:rsid w:val="000F7F12"/>
    <w:rsid w:val="00100164"/>
    <w:rsid w:val="00100178"/>
    <w:rsid w:val="001001AF"/>
    <w:rsid w:val="00100435"/>
    <w:rsid w:val="00100AC0"/>
    <w:rsid w:val="00100B4E"/>
    <w:rsid w:val="00101312"/>
    <w:rsid w:val="0010154B"/>
    <w:rsid w:val="0010155B"/>
    <w:rsid w:val="00101B2F"/>
    <w:rsid w:val="00101CB9"/>
    <w:rsid w:val="00102032"/>
    <w:rsid w:val="00102327"/>
    <w:rsid w:val="0010234F"/>
    <w:rsid w:val="00102782"/>
    <w:rsid w:val="001027EF"/>
    <w:rsid w:val="00103248"/>
    <w:rsid w:val="00103933"/>
    <w:rsid w:val="00103A78"/>
    <w:rsid w:val="00103B28"/>
    <w:rsid w:val="00103D0A"/>
    <w:rsid w:val="00103E42"/>
    <w:rsid w:val="001046AD"/>
    <w:rsid w:val="00104782"/>
    <w:rsid w:val="00104A61"/>
    <w:rsid w:val="00104B41"/>
    <w:rsid w:val="00104BE9"/>
    <w:rsid w:val="00105662"/>
    <w:rsid w:val="00105984"/>
    <w:rsid w:val="00105B06"/>
    <w:rsid w:val="00105D7F"/>
    <w:rsid w:val="00105E5F"/>
    <w:rsid w:val="001072DD"/>
    <w:rsid w:val="00107609"/>
    <w:rsid w:val="001103E0"/>
    <w:rsid w:val="00110722"/>
    <w:rsid w:val="0011092F"/>
    <w:rsid w:val="0011147C"/>
    <w:rsid w:val="00111725"/>
    <w:rsid w:val="00111BAC"/>
    <w:rsid w:val="00111DC7"/>
    <w:rsid w:val="00111E67"/>
    <w:rsid w:val="0011237A"/>
    <w:rsid w:val="00112DD6"/>
    <w:rsid w:val="00112E5B"/>
    <w:rsid w:val="00112E5E"/>
    <w:rsid w:val="0011364C"/>
    <w:rsid w:val="00113D76"/>
    <w:rsid w:val="00114CFB"/>
    <w:rsid w:val="00114EB4"/>
    <w:rsid w:val="00115143"/>
    <w:rsid w:val="001152B5"/>
    <w:rsid w:val="0011536F"/>
    <w:rsid w:val="00115405"/>
    <w:rsid w:val="0011564F"/>
    <w:rsid w:val="00115866"/>
    <w:rsid w:val="00115AF2"/>
    <w:rsid w:val="00116DD7"/>
    <w:rsid w:val="00117029"/>
    <w:rsid w:val="00117122"/>
    <w:rsid w:val="0011740A"/>
    <w:rsid w:val="00117980"/>
    <w:rsid w:val="00120076"/>
    <w:rsid w:val="00120811"/>
    <w:rsid w:val="0012082C"/>
    <w:rsid w:val="001209F6"/>
    <w:rsid w:val="00120AC4"/>
    <w:rsid w:val="00121119"/>
    <w:rsid w:val="00121552"/>
    <w:rsid w:val="0012171E"/>
    <w:rsid w:val="001217B6"/>
    <w:rsid w:val="00121D89"/>
    <w:rsid w:val="001220E0"/>
    <w:rsid w:val="00122113"/>
    <w:rsid w:val="00122283"/>
    <w:rsid w:val="00122920"/>
    <w:rsid w:val="00122AC9"/>
    <w:rsid w:val="00122DEE"/>
    <w:rsid w:val="001234F0"/>
    <w:rsid w:val="001234FD"/>
    <w:rsid w:val="001235C4"/>
    <w:rsid w:val="001236C3"/>
    <w:rsid w:val="001236C7"/>
    <w:rsid w:val="00123739"/>
    <w:rsid w:val="001237D9"/>
    <w:rsid w:val="00123832"/>
    <w:rsid w:val="00123D8B"/>
    <w:rsid w:val="00124AD3"/>
    <w:rsid w:val="00124D86"/>
    <w:rsid w:val="00124E23"/>
    <w:rsid w:val="001252F4"/>
    <w:rsid w:val="0012580C"/>
    <w:rsid w:val="001259A6"/>
    <w:rsid w:val="00125A33"/>
    <w:rsid w:val="00125AB6"/>
    <w:rsid w:val="00125AC1"/>
    <w:rsid w:val="00126726"/>
    <w:rsid w:val="00126C13"/>
    <w:rsid w:val="0012751F"/>
    <w:rsid w:val="00127F47"/>
    <w:rsid w:val="0013056F"/>
    <w:rsid w:val="00131011"/>
    <w:rsid w:val="001316A8"/>
    <w:rsid w:val="0013181F"/>
    <w:rsid w:val="00131901"/>
    <w:rsid w:val="00131B4D"/>
    <w:rsid w:val="00131DD2"/>
    <w:rsid w:val="00132A49"/>
    <w:rsid w:val="00132FDE"/>
    <w:rsid w:val="001331AC"/>
    <w:rsid w:val="0013373D"/>
    <w:rsid w:val="00133B9E"/>
    <w:rsid w:val="0013414D"/>
    <w:rsid w:val="001345AA"/>
    <w:rsid w:val="001349D5"/>
    <w:rsid w:val="00134C89"/>
    <w:rsid w:val="00135535"/>
    <w:rsid w:val="001355C6"/>
    <w:rsid w:val="001356B4"/>
    <w:rsid w:val="0013571C"/>
    <w:rsid w:val="00135790"/>
    <w:rsid w:val="00135C64"/>
    <w:rsid w:val="00135CC7"/>
    <w:rsid w:val="001368FF"/>
    <w:rsid w:val="00136ADD"/>
    <w:rsid w:val="00136CE0"/>
    <w:rsid w:val="00136F89"/>
    <w:rsid w:val="00137DE8"/>
    <w:rsid w:val="00137E37"/>
    <w:rsid w:val="00140423"/>
    <w:rsid w:val="00140665"/>
    <w:rsid w:val="0014102A"/>
    <w:rsid w:val="0014110A"/>
    <w:rsid w:val="00141527"/>
    <w:rsid w:val="00141915"/>
    <w:rsid w:val="00141C58"/>
    <w:rsid w:val="00141CFE"/>
    <w:rsid w:val="00141D3A"/>
    <w:rsid w:val="00142AD1"/>
    <w:rsid w:val="00142C99"/>
    <w:rsid w:val="001436E3"/>
    <w:rsid w:val="00143959"/>
    <w:rsid w:val="00143FC5"/>
    <w:rsid w:val="00144B4A"/>
    <w:rsid w:val="00145565"/>
    <w:rsid w:val="00146623"/>
    <w:rsid w:val="00147004"/>
    <w:rsid w:val="001472B3"/>
    <w:rsid w:val="00147B40"/>
    <w:rsid w:val="00147E21"/>
    <w:rsid w:val="0015017D"/>
    <w:rsid w:val="001503EF"/>
    <w:rsid w:val="00150AB9"/>
    <w:rsid w:val="00150BEC"/>
    <w:rsid w:val="00150D80"/>
    <w:rsid w:val="0015174D"/>
    <w:rsid w:val="00151BB9"/>
    <w:rsid w:val="00151C0F"/>
    <w:rsid w:val="00152281"/>
    <w:rsid w:val="001523AE"/>
    <w:rsid w:val="00152554"/>
    <w:rsid w:val="001526E7"/>
    <w:rsid w:val="00152865"/>
    <w:rsid w:val="00153074"/>
    <w:rsid w:val="00153253"/>
    <w:rsid w:val="0015359B"/>
    <w:rsid w:val="0015458B"/>
    <w:rsid w:val="001545CA"/>
    <w:rsid w:val="0015493C"/>
    <w:rsid w:val="00155129"/>
    <w:rsid w:val="001554A4"/>
    <w:rsid w:val="001555B9"/>
    <w:rsid w:val="00155890"/>
    <w:rsid w:val="001559CB"/>
    <w:rsid w:val="00155A55"/>
    <w:rsid w:val="00155AC8"/>
    <w:rsid w:val="00155B75"/>
    <w:rsid w:val="00155CCA"/>
    <w:rsid w:val="00155D75"/>
    <w:rsid w:val="00155FEF"/>
    <w:rsid w:val="0015622B"/>
    <w:rsid w:val="00156B70"/>
    <w:rsid w:val="00156E7C"/>
    <w:rsid w:val="00156E9B"/>
    <w:rsid w:val="00157342"/>
    <w:rsid w:val="00157692"/>
    <w:rsid w:val="001576F1"/>
    <w:rsid w:val="001578E8"/>
    <w:rsid w:val="00157D13"/>
    <w:rsid w:val="0016026A"/>
    <w:rsid w:val="001602A0"/>
    <w:rsid w:val="00160AB8"/>
    <w:rsid w:val="0016116B"/>
    <w:rsid w:val="001611C7"/>
    <w:rsid w:val="001611E2"/>
    <w:rsid w:val="001616EE"/>
    <w:rsid w:val="00161B42"/>
    <w:rsid w:val="001628EB"/>
    <w:rsid w:val="00163334"/>
    <w:rsid w:val="0016407F"/>
    <w:rsid w:val="00164317"/>
    <w:rsid w:val="0016432C"/>
    <w:rsid w:val="00164D13"/>
    <w:rsid w:val="001655E2"/>
    <w:rsid w:val="0016607B"/>
    <w:rsid w:val="00166316"/>
    <w:rsid w:val="001666E8"/>
    <w:rsid w:val="00166A28"/>
    <w:rsid w:val="00166F9A"/>
    <w:rsid w:val="0016712D"/>
    <w:rsid w:val="00167287"/>
    <w:rsid w:val="00167F49"/>
    <w:rsid w:val="0017008B"/>
    <w:rsid w:val="0017015C"/>
    <w:rsid w:val="001705C1"/>
    <w:rsid w:val="001706BB"/>
    <w:rsid w:val="00170D76"/>
    <w:rsid w:val="001711AA"/>
    <w:rsid w:val="0017153F"/>
    <w:rsid w:val="001715F7"/>
    <w:rsid w:val="0017176C"/>
    <w:rsid w:val="00171BC0"/>
    <w:rsid w:val="00171C89"/>
    <w:rsid w:val="00171D8C"/>
    <w:rsid w:val="00171D98"/>
    <w:rsid w:val="00171EEB"/>
    <w:rsid w:val="00171F0E"/>
    <w:rsid w:val="00171FC2"/>
    <w:rsid w:val="00172CD4"/>
    <w:rsid w:val="00172D1E"/>
    <w:rsid w:val="00173722"/>
    <w:rsid w:val="00174184"/>
    <w:rsid w:val="0017423A"/>
    <w:rsid w:val="00175025"/>
    <w:rsid w:val="0017630E"/>
    <w:rsid w:val="001765FD"/>
    <w:rsid w:val="00176652"/>
    <w:rsid w:val="00176AA3"/>
    <w:rsid w:val="00177439"/>
    <w:rsid w:val="00177538"/>
    <w:rsid w:val="001777C5"/>
    <w:rsid w:val="00177E12"/>
    <w:rsid w:val="001806DD"/>
    <w:rsid w:val="00180DDC"/>
    <w:rsid w:val="00180EB7"/>
    <w:rsid w:val="00181133"/>
    <w:rsid w:val="001814C3"/>
    <w:rsid w:val="0018160A"/>
    <w:rsid w:val="00181709"/>
    <w:rsid w:val="00181A4A"/>
    <w:rsid w:val="001820FE"/>
    <w:rsid w:val="0018250C"/>
    <w:rsid w:val="0018258F"/>
    <w:rsid w:val="00182CDB"/>
    <w:rsid w:val="00183016"/>
    <w:rsid w:val="00183144"/>
    <w:rsid w:val="00183558"/>
    <w:rsid w:val="001835D1"/>
    <w:rsid w:val="0018394F"/>
    <w:rsid w:val="00183B9B"/>
    <w:rsid w:val="00183BC0"/>
    <w:rsid w:val="00183D86"/>
    <w:rsid w:val="00183E66"/>
    <w:rsid w:val="001844A4"/>
    <w:rsid w:val="00184CB7"/>
    <w:rsid w:val="00185080"/>
    <w:rsid w:val="00185095"/>
    <w:rsid w:val="001855C8"/>
    <w:rsid w:val="00185920"/>
    <w:rsid w:val="001859F4"/>
    <w:rsid w:val="00185EE0"/>
    <w:rsid w:val="00186035"/>
    <w:rsid w:val="00186533"/>
    <w:rsid w:val="001867BD"/>
    <w:rsid w:val="001868AA"/>
    <w:rsid w:val="00186913"/>
    <w:rsid w:val="00187D68"/>
    <w:rsid w:val="00187F5E"/>
    <w:rsid w:val="0019054A"/>
    <w:rsid w:val="0019096D"/>
    <w:rsid w:val="00190DC0"/>
    <w:rsid w:val="001910A9"/>
    <w:rsid w:val="00191304"/>
    <w:rsid w:val="001914A3"/>
    <w:rsid w:val="00191669"/>
    <w:rsid w:val="0019171F"/>
    <w:rsid w:val="001921DF"/>
    <w:rsid w:val="001922F0"/>
    <w:rsid w:val="0019278F"/>
    <w:rsid w:val="00192804"/>
    <w:rsid w:val="00192F9B"/>
    <w:rsid w:val="0019306D"/>
    <w:rsid w:val="001931EC"/>
    <w:rsid w:val="001936A0"/>
    <w:rsid w:val="00193BD1"/>
    <w:rsid w:val="001940E2"/>
    <w:rsid w:val="00194205"/>
    <w:rsid w:val="0019434D"/>
    <w:rsid w:val="00194A55"/>
    <w:rsid w:val="00194BC0"/>
    <w:rsid w:val="00194D15"/>
    <w:rsid w:val="00194FDF"/>
    <w:rsid w:val="00195060"/>
    <w:rsid w:val="001951D6"/>
    <w:rsid w:val="001951D7"/>
    <w:rsid w:val="00195E4E"/>
    <w:rsid w:val="001960FA"/>
    <w:rsid w:val="0019659D"/>
    <w:rsid w:val="00196625"/>
    <w:rsid w:val="00196684"/>
    <w:rsid w:val="00196A00"/>
    <w:rsid w:val="001976F5"/>
    <w:rsid w:val="00197C49"/>
    <w:rsid w:val="00197F25"/>
    <w:rsid w:val="001A0348"/>
    <w:rsid w:val="001A0678"/>
    <w:rsid w:val="001A0906"/>
    <w:rsid w:val="001A0997"/>
    <w:rsid w:val="001A0B94"/>
    <w:rsid w:val="001A0C4A"/>
    <w:rsid w:val="001A1117"/>
    <w:rsid w:val="001A11FF"/>
    <w:rsid w:val="001A1CE9"/>
    <w:rsid w:val="001A1DA8"/>
    <w:rsid w:val="001A21FF"/>
    <w:rsid w:val="001A2518"/>
    <w:rsid w:val="001A265E"/>
    <w:rsid w:val="001A2788"/>
    <w:rsid w:val="001A31C4"/>
    <w:rsid w:val="001A36E5"/>
    <w:rsid w:val="001A3F87"/>
    <w:rsid w:val="001A43E4"/>
    <w:rsid w:val="001A45FE"/>
    <w:rsid w:val="001A49FC"/>
    <w:rsid w:val="001A5258"/>
    <w:rsid w:val="001A527E"/>
    <w:rsid w:val="001A52BA"/>
    <w:rsid w:val="001A55A1"/>
    <w:rsid w:val="001A5637"/>
    <w:rsid w:val="001A565F"/>
    <w:rsid w:val="001A608F"/>
    <w:rsid w:val="001A66D6"/>
    <w:rsid w:val="001A6714"/>
    <w:rsid w:val="001A6914"/>
    <w:rsid w:val="001A6980"/>
    <w:rsid w:val="001A6AE7"/>
    <w:rsid w:val="001A6AF5"/>
    <w:rsid w:val="001A6DAB"/>
    <w:rsid w:val="001A6F91"/>
    <w:rsid w:val="001A714B"/>
    <w:rsid w:val="001A733E"/>
    <w:rsid w:val="001A7500"/>
    <w:rsid w:val="001A7673"/>
    <w:rsid w:val="001A76C7"/>
    <w:rsid w:val="001B09AD"/>
    <w:rsid w:val="001B0F2B"/>
    <w:rsid w:val="001B11F4"/>
    <w:rsid w:val="001B1DC6"/>
    <w:rsid w:val="001B1E1E"/>
    <w:rsid w:val="001B239E"/>
    <w:rsid w:val="001B2960"/>
    <w:rsid w:val="001B3052"/>
    <w:rsid w:val="001B3103"/>
    <w:rsid w:val="001B367A"/>
    <w:rsid w:val="001B3E28"/>
    <w:rsid w:val="001B3EBE"/>
    <w:rsid w:val="001B4249"/>
    <w:rsid w:val="001B4442"/>
    <w:rsid w:val="001B4A6C"/>
    <w:rsid w:val="001B4AB0"/>
    <w:rsid w:val="001B4B54"/>
    <w:rsid w:val="001B4CD7"/>
    <w:rsid w:val="001B52AC"/>
    <w:rsid w:val="001B5492"/>
    <w:rsid w:val="001B5A34"/>
    <w:rsid w:val="001B5A79"/>
    <w:rsid w:val="001B5C2A"/>
    <w:rsid w:val="001B5C34"/>
    <w:rsid w:val="001B5CC2"/>
    <w:rsid w:val="001B5D36"/>
    <w:rsid w:val="001B6BF4"/>
    <w:rsid w:val="001B6E41"/>
    <w:rsid w:val="001B6EAC"/>
    <w:rsid w:val="001B740A"/>
    <w:rsid w:val="001B761E"/>
    <w:rsid w:val="001B7E2D"/>
    <w:rsid w:val="001C0006"/>
    <w:rsid w:val="001C04ED"/>
    <w:rsid w:val="001C0914"/>
    <w:rsid w:val="001C0B3F"/>
    <w:rsid w:val="001C0BC7"/>
    <w:rsid w:val="001C0BD7"/>
    <w:rsid w:val="001C179C"/>
    <w:rsid w:val="001C180D"/>
    <w:rsid w:val="001C2505"/>
    <w:rsid w:val="001C29EA"/>
    <w:rsid w:val="001C2A54"/>
    <w:rsid w:val="001C2A82"/>
    <w:rsid w:val="001C2C0B"/>
    <w:rsid w:val="001C3178"/>
    <w:rsid w:val="001C32C3"/>
    <w:rsid w:val="001C3B1A"/>
    <w:rsid w:val="001C49A2"/>
    <w:rsid w:val="001C537A"/>
    <w:rsid w:val="001C58EF"/>
    <w:rsid w:val="001C61D7"/>
    <w:rsid w:val="001C691D"/>
    <w:rsid w:val="001C69D9"/>
    <w:rsid w:val="001C69E1"/>
    <w:rsid w:val="001C6A3C"/>
    <w:rsid w:val="001C6AC7"/>
    <w:rsid w:val="001C6AD3"/>
    <w:rsid w:val="001C6F21"/>
    <w:rsid w:val="001C76C2"/>
    <w:rsid w:val="001C7A88"/>
    <w:rsid w:val="001C7BA8"/>
    <w:rsid w:val="001D08E8"/>
    <w:rsid w:val="001D0AB6"/>
    <w:rsid w:val="001D0C69"/>
    <w:rsid w:val="001D0C9A"/>
    <w:rsid w:val="001D13D6"/>
    <w:rsid w:val="001D18AE"/>
    <w:rsid w:val="001D1BC5"/>
    <w:rsid w:val="001D1FC3"/>
    <w:rsid w:val="001D29E7"/>
    <w:rsid w:val="001D2FC9"/>
    <w:rsid w:val="001D32B0"/>
    <w:rsid w:val="001D3540"/>
    <w:rsid w:val="001D36A8"/>
    <w:rsid w:val="001D3A9B"/>
    <w:rsid w:val="001D41C0"/>
    <w:rsid w:val="001D4408"/>
    <w:rsid w:val="001D4466"/>
    <w:rsid w:val="001D44BB"/>
    <w:rsid w:val="001D450B"/>
    <w:rsid w:val="001D462B"/>
    <w:rsid w:val="001D4E7E"/>
    <w:rsid w:val="001D4F19"/>
    <w:rsid w:val="001D5327"/>
    <w:rsid w:val="001D573E"/>
    <w:rsid w:val="001D5EA5"/>
    <w:rsid w:val="001D6135"/>
    <w:rsid w:val="001D627B"/>
    <w:rsid w:val="001D627C"/>
    <w:rsid w:val="001D6444"/>
    <w:rsid w:val="001D6DA9"/>
    <w:rsid w:val="001D795C"/>
    <w:rsid w:val="001E0BFE"/>
    <w:rsid w:val="001E0F10"/>
    <w:rsid w:val="001E1075"/>
    <w:rsid w:val="001E10C0"/>
    <w:rsid w:val="001E10D0"/>
    <w:rsid w:val="001E1138"/>
    <w:rsid w:val="001E27F6"/>
    <w:rsid w:val="001E289F"/>
    <w:rsid w:val="001E29FD"/>
    <w:rsid w:val="001E2AC1"/>
    <w:rsid w:val="001E2E7D"/>
    <w:rsid w:val="001E4683"/>
    <w:rsid w:val="001E5511"/>
    <w:rsid w:val="001E576E"/>
    <w:rsid w:val="001E58F5"/>
    <w:rsid w:val="001E5F39"/>
    <w:rsid w:val="001E6097"/>
    <w:rsid w:val="001E63DA"/>
    <w:rsid w:val="001E6509"/>
    <w:rsid w:val="001E6696"/>
    <w:rsid w:val="001E6C94"/>
    <w:rsid w:val="001E6FA7"/>
    <w:rsid w:val="001E78EB"/>
    <w:rsid w:val="001E7942"/>
    <w:rsid w:val="001F0034"/>
    <w:rsid w:val="001F03A3"/>
    <w:rsid w:val="001F0947"/>
    <w:rsid w:val="001F0A36"/>
    <w:rsid w:val="001F0BAB"/>
    <w:rsid w:val="001F15CA"/>
    <w:rsid w:val="001F17FE"/>
    <w:rsid w:val="001F1EE1"/>
    <w:rsid w:val="001F2787"/>
    <w:rsid w:val="001F2800"/>
    <w:rsid w:val="001F2DDA"/>
    <w:rsid w:val="001F3052"/>
    <w:rsid w:val="001F3527"/>
    <w:rsid w:val="001F363C"/>
    <w:rsid w:val="001F38FA"/>
    <w:rsid w:val="001F3B03"/>
    <w:rsid w:val="001F3F9C"/>
    <w:rsid w:val="001F4076"/>
    <w:rsid w:val="001F42FB"/>
    <w:rsid w:val="001F48E1"/>
    <w:rsid w:val="001F48ED"/>
    <w:rsid w:val="001F503A"/>
    <w:rsid w:val="001F51A5"/>
    <w:rsid w:val="001F53C4"/>
    <w:rsid w:val="001F5472"/>
    <w:rsid w:val="001F5567"/>
    <w:rsid w:val="001F5600"/>
    <w:rsid w:val="001F5776"/>
    <w:rsid w:val="001F58B5"/>
    <w:rsid w:val="001F5D22"/>
    <w:rsid w:val="001F5FE2"/>
    <w:rsid w:val="001F6077"/>
    <w:rsid w:val="001F6449"/>
    <w:rsid w:val="001F6625"/>
    <w:rsid w:val="001F6720"/>
    <w:rsid w:val="001F6862"/>
    <w:rsid w:val="001F696A"/>
    <w:rsid w:val="001F6ACD"/>
    <w:rsid w:val="001F6ECC"/>
    <w:rsid w:val="001F7246"/>
    <w:rsid w:val="001F791D"/>
    <w:rsid w:val="001F79B8"/>
    <w:rsid w:val="001F7A22"/>
    <w:rsid w:val="001F7B8E"/>
    <w:rsid w:val="001F7F2D"/>
    <w:rsid w:val="00200267"/>
    <w:rsid w:val="00200284"/>
    <w:rsid w:val="002002B5"/>
    <w:rsid w:val="00201141"/>
    <w:rsid w:val="00201496"/>
    <w:rsid w:val="002015DE"/>
    <w:rsid w:val="002016E8"/>
    <w:rsid w:val="002017E0"/>
    <w:rsid w:val="00201FB3"/>
    <w:rsid w:val="002022E0"/>
    <w:rsid w:val="002025AA"/>
    <w:rsid w:val="00202ABB"/>
    <w:rsid w:val="002030EB"/>
    <w:rsid w:val="0020334D"/>
    <w:rsid w:val="00203813"/>
    <w:rsid w:val="00203874"/>
    <w:rsid w:val="00203ACE"/>
    <w:rsid w:val="00203D4D"/>
    <w:rsid w:val="00203FF2"/>
    <w:rsid w:val="00204096"/>
    <w:rsid w:val="00204102"/>
    <w:rsid w:val="002042DC"/>
    <w:rsid w:val="00204688"/>
    <w:rsid w:val="0020482D"/>
    <w:rsid w:val="00204854"/>
    <w:rsid w:val="00204CA2"/>
    <w:rsid w:val="00204E32"/>
    <w:rsid w:val="00205409"/>
    <w:rsid w:val="00205545"/>
    <w:rsid w:val="0020586F"/>
    <w:rsid w:val="0020609F"/>
    <w:rsid w:val="002067E4"/>
    <w:rsid w:val="00206D81"/>
    <w:rsid w:val="00207038"/>
    <w:rsid w:val="00207132"/>
    <w:rsid w:val="00207517"/>
    <w:rsid w:val="00207992"/>
    <w:rsid w:val="00207A6A"/>
    <w:rsid w:val="00207C67"/>
    <w:rsid w:val="00210141"/>
    <w:rsid w:val="00210148"/>
    <w:rsid w:val="0021055D"/>
    <w:rsid w:val="002107D2"/>
    <w:rsid w:val="00211068"/>
    <w:rsid w:val="0021176C"/>
    <w:rsid w:val="00211926"/>
    <w:rsid w:val="00211D81"/>
    <w:rsid w:val="0021234A"/>
    <w:rsid w:val="0021276F"/>
    <w:rsid w:val="0021277F"/>
    <w:rsid w:val="002127C6"/>
    <w:rsid w:val="00212A21"/>
    <w:rsid w:val="0021332A"/>
    <w:rsid w:val="00213956"/>
    <w:rsid w:val="00213D5C"/>
    <w:rsid w:val="00213D6A"/>
    <w:rsid w:val="00213E31"/>
    <w:rsid w:val="00213F86"/>
    <w:rsid w:val="00214006"/>
    <w:rsid w:val="00214722"/>
    <w:rsid w:val="00214BAF"/>
    <w:rsid w:val="00214D78"/>
    <w:rsid w:val="00214E58"/>
    <w:rsid w:val="00215182"/>
    <w:rsid w:val="0021547C"/>
    <w:rsid w:val="00215695"/>
    <w:rsid w:val="00215CA1"/>
    <w:rsid w:val="00215DBD"/>
    <w:rsid w:val="00215EE2"/>
    <w:rsid w:val="002162CB"/>
    <w:rsid w:val="002165E8"/>
    <w:rsid w:val="002171A8"/>
    <w:rsid w:val="00217B54"/>
    <w:rsid w:val="00217F92"/>
    <w:rsid w:val="00220559"/>
    <w:rsid w:val="002207A2"/>
    <w:rsid w:val="00220E43"/>
    <w:rsid w:val="002212F6"/>
    <w:rsid w:val="00221641"/>
    <w:rsid w:val="002217C0"/>
    <w:rsid w:val="00221B2A"/>
    <w:rsid w:val="00221BB9"/>
    <w:rsid w:val="00222A04"/>
    <w:rsid w:val="00222B13"/>
    <w:rsid w:val="00222C04"/>
    <w:rsid w:val="00222F85"/>
    <w:rsid w:val="0022319F"/>
    <w:rsid w:val="002237EC"/>
    <w:rsid w:val="002238DA"/>
    <w:rsid w:val="00223B47"/>
    <w:rsid w:val="00223BF8"/>
    <w:rsid w:val="0022480F"/>
    <w:rsid w:val="00224A80"/>
    <w:rsid w:val="00224DAB"/>
    <w:rsid w:val="002250CC"/>
    <w:rsid w:val="002251D3"/>
    <w:rsid w:val="00225462"/>
    <w:rsid w:val="00225761"/>
    <w:rsid w:val="00225926"/>
    <w:rsid w:val="00225A99"/>
    <w:rsid w:val="00225BB2"/>
    <w:rsid w:val="00225E2B"/>
    <w:rsid w:val="00226514"/>
    <w:rsid w:val="00226559"/>
    <w:rsid w:val="00226AA7"/>
    <w:rsid w:val="00226D6F"/>
    <w:rsid w:val="00226DEA"/>
    <w:rsid w:val="00226EB9"/>
    <w:rsid w:val="00227155"/>
    <w:rsid w:val="0022774E"/>
    <w:rsid w:val="00227B6E"/>
    <w:rsid w:val="00230124"/>
    <w:rsid w:val="00230DF0"/>
    <w:rsid w:val="0023120B"/>
    <w:rsid w:val="002313AD"/>
    <w:rsid w:val="002313CE"/>
    <w:rsid w:val="00231989"/>
    <w:rsid w:val="00231D63"/>
    <w:rsid w:val="00231F24"/>
    <w:rsid w:val="00232170"/>
    <w:rsid w:val="00232374"/>
    <w:rsid w:val="0023239B"/>
    <w:rsid w:val="00232461"/>
    <w:rsid w:val="002328A1"/>
    <w:rsid w:val="00232A4B"/>
    <w:rsid w:val="00232CA4"/>
    <w:rsid w:val="00233688"/>
    <w:rsid w:val="00234BAA"/>
    <w:rsid w:val="00235301"/>
    <w:rsid w:val="0023574B"/>
    <w:rsid w:val="002358AD"/>
    <w:rsid w:val="00235F80"/>
    <w:rsid w:val="00236597"/>
    <w:rsid w:val="00236C82"/>
    <w:rsid w:val="00236C87"/>
    <w:rsid w:val="00236FA0"/>
    <w:rsid w:val="0023761A"/>
    <w:rsid w:val="0023774D"/>
    <w:rsid w:val="002377B7"/>
    <w:rsid w:val="00237EF8"/>
    <w:rsid w:val="002403FE"/>
    <w:rsid w:val="00240650"/>
    <w:rsid w:val="00240A17"/>
    <w:rsid w:val="00240D2A"/>
    <w:rsid w:val="00240DD1"/>
    <w:rsid w:val="00240E7A"/>
    <w:rsid w:val="00240F5A"/>
    <w:rsid w:val="00240FEF"/>
    <w:rsid w:val="0024124D"/>
    <w:rsid w:val="00241894"/>
    <w:rsid w:val="00241AFA"/>
    <w:rsid w:val="00241C24"/>
    <w:rsid w:val="00241FE6"/>
    <w:rsid w:val="0024209B"/>
    <w:rsid w:val="002421CA"/>
    <w:rsid w:val="002421CE"/>
    <w:rsid w:val="00242304"/>
    <w:rsid w:val="00242964"/>
    <w:rsid w:val="00242A4E"/>
    <w:rsid w:val="00242A64"/>
    <w:rsid w:val="00242AA5"/>
    <w:rsid w:val="002430EC"/>
    <w:rsid w:val="00243183"/>
    <w:rsid w:val="00243867"/>
    <w:rsid w:val="00243ACA"/>
    <w:rsid w:val="00243D32"/>
    <w:rsid w:val="002444F8"/>
    <w:rsid w:val="002444FA"/>
    <w:rsid w:val="00244583"/>
    <w:rsid w:val="002447D4"/>
    <w:rsid w:val="00245074"/>
    <w:rsid w:val="00245228"/>
    <w:rsid w:val="00245244"/>
    <w:rsid w:val="002453D8"/>
    <w:rsid w:val="0024571E"/>
    <w:rsid w:val="002461D2"/>
    <w:rsid w:val="002467F3"/>
    <w:rsid w:val="00246EA8"/>
    <w:rsid w:val="0024713E"/>
    <w:rsid w:val="00247A32"/>
    <w:rsid w:val="00250355"/>
    <w:rsid w:val="0025063B"/>
    <w:rsid w:val="00250F82"/>
    <w:rsid w:val="002510E2"/>
    <w:rsid w:val="00251472"/>
    <w:rsid w:val="002514E0"/>
    <w:rsid w:val="00251770"/>
    <w:rsid w:val="00251FB9"/>
    <w:rsid w:val="00251FEB"/>
    <w:rsid w:val="00252163"/>
    <w:rsid w:val="00252B70"/>
    <w:rsid w:val="00252D13"/>
    <w:rsid w:val="00253C07"/>
    <w:rsid w:val="00254090"/>
    <w:rsid w:val="002548B8"/>
    <w:rsid w:val="0025501A"/>
    <w:rsid w:val="0025553A"/>
    <w:rsid w:val="00255C18"/>
    <w:rsid w:val="00256B19"/>
    <w:rsid w:val="00257F38"/>
    <w:rsid w:val="0026029E"/>
    <w:rsid w:val="002605B7"/>
    <w:rsid w:val="00260AA8"/>
    <w:rsid w:val="00260E62"/>
    <w:rsid w:val="00261432"/>
    <w:rsid w:val="0026165A"/>
    <w:rsid w:val="00261DDB"/>
    <w:rsid w:val="00262602"/>
    <w:rsid w:val="002627C9"/>
    <w:rsid w:val="00263841"/>
    <w:rsid w:val="00263FB3"/>
    <w:rsid w:val="00264744"/>
    <w:rsid w:val="00264B81"/>
    <w:rsid w:val="00264E18"/>
    <w:rsid w:val="00265533"/>
    <w:rsid w:val="00265D1B"/>
    <w:rsid w:val="00266273"/>
    <w:rsid w:val="00266E56"/>
    <w:rsid w:val="00266FBA"/>
    <w:rsid w:val="00267243"/>
    <w:rsid w:val="00267378"/>
    <w:rsid w:val="002673CA"/>
    <w:rsid w:val="00267432"/>
    <w:rsid w:val="002674DD"/>
    <w:rsid w:val="002679AF"/>
    <w:rsid w:val="00267ABC"/>
    <w:rsid w:val="00267BEF"/>
    <w:rsid w:val="00267BFE"/>
    <w:rsid w:val="00267D89"/>
    <w:rsid w:val="00267F2C"/>
    <w:rsid w:val="00270054"/>
    <w:rsid w:val="0027050F"/>
    <w:rsid w:val="00270DAB"/>
    <w:rsid w:val="00271732"/>
    <w:rsid w:val="00271A26"/>
    <w:rsid w:val="00271E43"/>
    <w:rsid w:val="00272456"/>
    <w:rsid w:val="00272A7E"/>
    <w:rsid w:val="00272EBD"/>
    <w:rsid w:val="002733DA"/>
    <w:rsid w:val="002734F3"/>
    <w:rsid w:val="002735E3"/>
    <w:rsid w:val="002739F4"/>
    <w:rsid w:val="00273B0D"/>
    <w:rsid w:val="00274211"/>
    <w:rsid w:val="00274A9D"/>
    <w:rsid w:val="00274EA1"/>
    <w:rsid w:val="002752C3"/>
    <w:rsid w:val="00275478"/>
    <w:rsid w:val="002755BE"/>
    <w:rsid w:val="00275D77"/>
    <w:rsid w:val="00275EDB"/>
    <w:rsid w:val="0027604D"/>
    <w:rsid w:val="0027609C"/>
    <w:rsid w:val="0027618E"/>
    <w:rsid w:val="002764BF"/>
    <w:rsid w:val="002768D4"/>
    <w:rsid w:val="00276920"/>
    <w:rsid w:val="00276E77"/>
    <w:rsid w:val="00276FFF"/>
    <w:rsid w:val="00277416"/>
    <w:rsid w:val="00277514"/>
    <w:rsid w:val="002776DE"/>
    <w:rsid w:val="002776ED"/>
    <w:rsid w:val="002777E7"/>
    <w:rsid w:val="00277965"/>
    <w:rsid w:val="0028004A"/>
    <w:rsid w:val="0028059B"/>
    <w:rsid w:val="00280841"/>
    <w:rsid w:val="00280899"/>
    <w:rsid w:val="002808EB"/>
    <w:rsid w:val="002808F1"/>
    <w:rsid w:val="00281449"/>
    <w:rsid w:val="00281501"/>
    <w:rsid w:val="00281A15"/>
    <w:rsid w:val="00281D65"/>
    <w:rsid w:val="00282381"/>
    <w:rsid w:val="00282709"/>
    <w:rsid w:val="002827B7"/>
    <w:rsid w:val="0028315D"/>
    <w:rsid w:val="00283D84"/>
    <w:rsid w:val="0028406A"/>
    <w:rsid w:val="002841C6"/>
    <w:rsid w:val="00284F17"/>
    <w:rsid w:val="00285BF5"/>
    <w:rsid w:val="00285F3F"/>
    <w:rsid w:val="002863B3"/>
    <w:rsid w:val="0028662A"/>
    <w:rsid w:val="002872A8"/>
    <w:rsid w:val="00287B90"/>
    <w:rsid w:val="00287BEC"/>
    <w:rsid w:val="00287EBF"/>
    <w:rsid w:val="0029006E"/>
    <w:rsid w:val="002901CB"/>
    <w:rsid w:val="00290555"/>
    <w:rsid w:val="00290709"/>
    <w:rsid w:val="0029081F"/>
    <w:rsid w:val="00290C28"/>
    <w:rsid w:val="0029171D"/>
    <w:rsid w:val="0029205C"/>
    <w:rsid w:val="00292517"/>
    <w:rsid w:val="00292AE6"/>
    <w:rsid w:val="00292D8E"/>
    <w:rsid w:val="00293329"/>
    <w:rsid w:val="002934C1"/>
    <w:rsid w:val="002937E8"/>
    <w:rsid w:val="0029474E"/>
    <w:rsid w:val="00294980"/>
    <w:rsid w:val="002951B6"/>
    <w:rsid w:val="00295337"/>
    <w:rsid w:val="0029544B"/>
    <w:rsid w:val="00295648"/>
    <w:rsid w:val="002957A6"/>
    <w:rsid w:val="0029618B"/>
    <w:rsid w:val="002964B0"/>
    <w:rsid w:val="002964E0"/>
    <w:rsid w:val="0029665D"/>
    <w:rsid w:val="002968F7"/>
    <w:rsid w:val="00296A30"/>
    <w:rsid w:val="00297702"/>
    <w:rsid w:val="002A0027"/>
    <w:rsid w:val="002A04DD"/>
    <w:rsid w:val="002A054E"/>
    <w:rsid w:val="002A05E3"/>
    <w:rsid w:val="002A06CF"/>
    <w:rsid w:val="002A16D1"/>
    <w:rsid w:val="002A1D5D"/>
    <w:rsid w:val="002A22B4"/>
    <w:rsid w:val="002A22FC"/>
    <w:rsid w:val="002A232C"/>
    <w:rsid w:val="002A284C"/>
    <w:rsid w:val="002A2A04"/>
    <w:rsid w:val="002A2BBF"/>
    <w:rsid w:val="002A2BD0"/>
    <w:rsid w:val="002A31CC"/>
    <w:rsid w:val="002A3C49"/>
    <w:rsid w:val="002A3E61"/>
    <w:rsid w:val="002A4407"/>
    <w:rsid w:val="002A48FA"/>
    <w:rsid w:val="002A4B10"/>
    <w:rsid w:val="002A4E53"/>
    <w:rsid w:val="002A4FA4"/>
    <w:rsid w:val="002A5343"/>
    <w:rsid w:val="002A5692"/>
    <w:rsid w:val="002A5770"/>
    <w:rsid w:val="002A5978"/>
    <w:rsid w:val="002A5B1D"/>
    <w:rsid w:val="002A5BB4"/>
    <w:rsid w:val="002A5D30"/>
    <w:rsid w:val="002A5DC8"/>
    <w:rsid w:val="002A65D4"/>
    <w:rsid w:val="002A6970"/>
    <w:rsid w:val="002A6D47"/>
    <w:rsid w:val="002A6F0B"/>
    <w:rsid w:val="002A7213"/>
    <w:rsid w:val="002A725E"/>
    <w:rsid w:val="002A7767"/>
    <w:rsid w:val="002A784E"/>
    <w:rsid w:val="002A7AB6"/>
    <w:rsid w:val="002A7BAC"/>
    <w:rsid w:val="002A7DA1"/>
    <w:rsid w:val="002B0935"/>
    <w:rsid w:val="002B156F"/>
    <w:rsid w:val="002B1EA0"/>
    <w:rsid w:val="002B218A"/>
    <w:rsid w:val="002B23A2"/>
    <w:rsid w:val="002B2558"/>
    <w:rsid w:val="002B307F"/>
    <w:rsid w:val="002B30E1"/>
    <w:rsid w:val="002B324A"/>
    <w:rsid w:val="002B3DD9"/>
    <w:rsid w:val="002B3F7B"/>
    <w:rsid w:val="002B42AA"/>
    <w:rsid w:val="002B46F0"/>
    <w:rsid w:val="002B4824"/>
    <w:rsid w:val="002B4D2C"/>
    <w:rsid w:val="002B5558"/>
    <w:rsid w:val="002B576D"/>
    <w:rsid w:val="002B58D3"/>
    <w:rsid w:val="002B5E71"/>
    <w:rsid w:val="002B64BF"/>
    <w:rsid w:val="002B6AEB"/>
    <w:rsid w:val="002B6DF5"/>
    <w:rsid w:val="002B7474"/>
    <w:rsid w:val="002B7527"/>
    <w:rsid w:val="002B7E25"/>
    <w:rsid w:val="002C021C"/>
    <w:rsid w:val="002C0454"/>
    <w:rsid w:val="002C0D70"/>
    <w:rsid w:val="002C1122"/>
    <w:rsid w:val="002C19F3"/>
    <w:rsid w:val="002C1E72"/>
    <w:rsid w:val="002C1EB2"/>
    <w:rsid w:val="002C2C67"/>
    <w:rsid w:val="002C2C7D"/>
    <w:rsid w:val="002C32A4"/>
    <w:rsid w:val="002C33DD"/>
    <w:rsid w:val="002C35CE"/>
    <w:rsid w:val="002C3ACB"/>
    <w:rsid w:val="002C45A8"/>
    <w:rsid w:val="002C45BC"/>
    <w:rsid w:val="002C4BB4"/>
    <w:rsid w:val="002C4E79"/>
    <w:rsid w:val="002C52A2"/>
    <w:rsid w:val="002C5B75"/>
    <w:rsid w:val="002C62D7"/>
    <w:rsid w:val="002C6877"/>
    <w:rsid w:val="002C6B51"/>
    <w:rsid w:val="002C74F7"/>
    <w:rsid w:val="002C7E2C"/>
    <w:rsid w:val="002D0C85"/>
    <w:rsid w:val="002D0E61"/>
    <w:rsid w:val="002D0EF9"/>
    <w:rsid w:val="002D1820"/>
    <w:rsid w:val="002D34BC"/>
    <w:rsid w:val="002D38D9"/>
    <w:rsid w:val="002D3B37"/>
    <w:rsid w:val="002D421C"/>
    <w:rsid w:val="002D4590"/>
    <w:rsid w:val="002D4655"/>
    <w:rsid w:val="002D4AC8"/>
    <w:rsid w:val="002D4D8E"/>
    <w:rsid w:val="002D5365"/>
    <w:rsid w:val="002D546C"/>
    <w:rsid w:val="002D556B"/>
    <w:rsid w:val="002D55AA"/>
    <w:rsid w:val="002D5B4B"/>
    <w:rsid w:val="002D6015"/>
    <w:rsid w:val="002D7300"/>
    <w:rsid w:val="002D74BD"/>
    <w:rsid w:val="002D764E"/>
    <w:rsid w:val="002D7789"/>
    <w:rsid w:val="002E0F37"/>
    <w:rsid w:val="002E0FCF"/>
    <w:rsid w:val="002E10A5"/>
    <w:rsid w:val="002E1153"/>
    <w:rsid w:val="002E1859"/>
    <w:rsid w:val="002E1966"/>
    <w:rsid w:val="002E1A78"/>
    <w:rsid w:val="002E2031"/>
    <w:rsid w:val="002E2942"/>
    <w:rsid w:val="002E2B72"/>
    <w:rsid w:val="002E3133"/>
    <w:rsid w:val="002E3620"/>
    <w:rsid w:val="002E3891"/>
    <w:rsid w:val="002E39FA"/>
    <w:rsid w:val="002E46EC"/>
    <w:rsid w:val="002E47DC"/>
    <w:rsid w:val="002E4EB9"/>
    <w:rsid w:val="002E4FEC"/>
    <w:rsid w:val="002E5492"/>
    <w:rsid w:val="002E5860"/>
    <w:rsid w:val="002E5C2E"/>
    <w:rsid w:val="002E5FDD"/>
    <w:rsid w:val="002E6541"/>
    <w:rsid w:val="002E65A7"/>
    <w:rsid w:val="002E65B6"/>
    <w:rsid w:val="002E6897"/>
    <w:rsid w:val="002E6ECE"/>
    <w:rsid w:val="002E6F70"/>
    <w:rsid w:val="002E79F2"/>
    <w:rsid w:val="002E7C57"/>
    <w:rsid w:val="002F0DB5"/>
    <w:rsid w:val="002F11AC"/>
    <w:rsid w:val="002F1276"/>
    <w:rsid w:val="002F1474"/>
    <w:rsid w:val="002F1994"/>
    <w:rsid w:val="002F1B0E"/>
    <w:rsid w:val="002F1C14"/>
    <w:rsid w:val="002F214A"/>
    <w:rsid w:val="002F2399"/>
    <w:rsid w:val="002F2683"/>
    <w:rsid w:val="002F2973"/>
    <w:rsid w:val="002F2A3C"/>
    <w:rsid w:val="002F304D"/>
    <w:rsid w:val="002F3560"/>
    <w:rsid w:val="002F3A52"/>
    <w:rsid w:val="002F4414"/>
    <w:rsid w:val="002F4E2B"/>
    <w:rsid w:val="002F50C2"/>
    <w:rsid w:val="002F5255"/>
    <w:rsid w:val="002F54C0"/>
    <w:rsid w:val="002F567C"/>
    <w:rsid w:val="002F58E6"/>
    <w:rsid w:val="002F5947"/>
    <w:rsid w:val="002F5EA6"/>
    <w:rsid w:val="002F5ECF"/>
    <w:rsid w:val="002F6181"/>
    <w:rsid w:val="002F6C71"/>
    <w:rsid w:val="002F6D4E"/>
    <w:rsid w:val="002F743A"/>
    <w:rsid w:val="002F7781"/>
    <w:rsid w:val="002F77B6"/>
    <w:rsid w:val="002F78A1"/>
    <w:rsid w:val="002F79D4"/>
    <w:rsid w:val="002F7FD8"/>
    <w:rsid w:val="003004E7"/>
    <w:rsid w:val="00300838"/>
    <w:rsid w:val="003011E4"/>
    <w:rsid w:val="00301573"/>
    <w:rsid w:val="00301AB2"/>
    <w:rsid w:val="00301B40"/>
    <w:rsid w:val="003021F1"/>
    <w:rsid w:val="003022F6"/>
    <w:rsid w:val="00302582"/>
    <w:rsid w:val="003025FD"/>
    <w:rsid w:val="00302C42"/>
    <w:rsid w:val="00302F3C"/>
    <w:rsid w:val="003036B2"/>
    <w:rsid w:val="00303BE2"/>
    <w:rsid w:val="00303E33"/>
    <w:rsid w:val="00303FA0"/>
    <w:rsid w:val="0030459C"/>
    <w:rsid w:val="00304914"/>
    <w:rsid w:val="00304D34"/>
    <w:rsid w:val="00304FEE"/>
    <w:rsid w:val="00305B27"/>
    <w:rsid w:val="00305C5E"/>
    <w:rsid w:val="003061FD"/>
    <w:rsid w:val="00306661"/>
    <w:rsid w:val="00306A4B"/>
    <w:rsid w:val="00306F77"/>
    <w:rsid w:val="00307156"/>
    <w:rsid w:val="00307268"/>
    <w:rsid w:val="003074F6"/>
    <w:rsid w:val="003074FD"/>
    <w:rsid w:val="00307670"/>
    <w:rsid w:val="003077B2"/>
    <w:rsid w:val="00307811"/>
    <w:rsid w:val="00307FCE"/>
    <w:rsid w:val="0031005A"/>
    <w:rsid w:val="0031116A"/>
    <w:rsid w:val="00311979"/>
    <w:rsid w:val="00312020"/>
    <w:rsid w:val="00312462"/>
    <w:rsid w:val="00312511"/>
    <w:rsid w:val="00312845"/>
    <w:rsid w:val="00313102"/>
    <w:rsid w:val="003133A9"/>
    <w:rsid w:val="00313A53"/>
    <w:rsid w:val="00313CFE"/>
    <w:rsid w:val="00314372"/>
    <w:rsid w:val="00314502"/>
    <w:rsid w:val="00314A74"/>
    <w:rsid w:val="00314AA1"/>
    <w:rsid w:val="00314F11"/>
    <w:rsid w:val="00315655"/>
    <w:rsid w:val="00315925"/>
    <w:rsid w:val="00315C65"/>
    <w:rsid w:val="003161AE"/>
    <w:rsid w:val="00316544"/>
    <w:rsid w:val="00316845"/>
    <w:rsid w:val="00316D1C"/>
    <w:rsid w:val="0031748A"/>
    <w:rsid w:val="00317495"/>
    <w:rsid w:val="00317609"/>
    <w:rsid w:val="0031784C"/>
    <w:rsid w:val="0031789B"/>
    <w:rsid w:val="003200D6"/>
    <w:rsid w:val="00320116"/>
    <w:rsid w:val="003204B1"/>
    <w:rsid w:val="00320A43"/>
    <w:rsid w:val="00322212"/>
    <w:rsid w:val="003228B7"/>
    <w:rsid w:val="00322B09"/>
    <w:rsid w:val="00322CE9"/>
    <w:rsid w:val="00323595"/>
    <w:rsid w:val="00323641"/>
    <w:rsid w:val="0032393F"/>
    <w:rsid w:val="00323A79"/>
    <w:rsid w:val="00324634"/>
    <w:rsid w:val="003251B6"/>
    <w:rsid w:val="003252F4"/>
    <w:rsid w:val="003253F8"/>
    <w:rsid w:val="00325A5E"/>
    <w:rsid w:val="0032608F"/>
    <w:rsid w:val="003261B9"/>
    <w:rsid w:val="00327714"/>
    <w:rsid w:val="003278EB"/>
    <w:rsid w:val="0033011A"/>
    <w:rsid w:val="00330A57"/>
    <w:rsid w:val="00330C49"/>
    <w:rsid w:val="00330FD3"/>
    <w:rsid w:val="003312A5"/>
    <w:rsid w:val="003314F1"/>
    <w:rsid w:val="00331B20"/>
    <w:rsid w:val="00331C6D"/>
    <w:rsid w:val="00331F05"/>
    <w:rsid w:val="00331FFD"/>
    <w:rsid w:val="0033296E"/>
    <w:rsid w:val="00332B97"/>
    <w:rsid w:val="0033308D"/>
    <w:rsid w:val="0033344A"/>
    <w:rsid w:val="003334B0"/>
    <w:rsid w:val="00334BB2"/>
    <w:rsid w:val="003351AD"/>
    <w:rsid w:val="003353ED"/>
    <w:rsid w:val="00335920"/>
    <w:rsid w:val="00335ECA"/>
    <w:rsid w:val="00336065"/>
    <w:rsid w:val="003360AD"/>
    <w:rsid w:val="00336200"/>
    <w:rsid w:val="00336870"/>
    <w:rsid w:val="003369C8"/>
    <w:rsid w:val="003369EA"/>
    <w:rsid w:val="00336E60"/>
    <w:rsid w:val="00337370"/>
    <w:rsid w:val="003376B1"/>
    <w:rsid w:val="00337878"/>
    <w:rsid w:val="00337AB0"/>
    <w:rsid w:val="00337B9E"/>
    <w:rsid w:val="00340095"/>
    <w:rsid w:val="00340402"/>
    <w:rsid w:val="00340448"/>
    <w:rsid w:val="003404B1"/>
    <w:rsid w:val="0034133E"/>
    <w:rsid w:val="00341369"/>
    <w:rsid w:val="003416AB"/>
    <w:rsid w:val="00341716"/>
    <w:rsid w:val="00341A4D"/>
    <w:rsid w:val="00341DF4"/>
    <w:rsid w:val="00341E8F"/>
    <w:rsid w:val="003425FC"/>
    <w:rsid w:val="003427B4"/>
    <w:rsid w:val="00343247"/>
    <w:rsid w:val="00343858"/>
    <w:rsid w:val="003450BD"/>
    <w:rsid w:val="003452A6"/>
    <w:rsid w:val="00345566"/>
    <w:rsid w:val="00345BC1"/>
    <w:rsid w:val="00346168"/>
    <w:rsid w:val="0034629E"/>
    <w:rsid w:val="003462E0"/>
    <w:rsid w:val="00346B0D"/>
    <w:rsid w:val="00346CF0"/>
    <w:rsid w:val="00347AB2"/>
    <w:rsid w:val="00347B3F"/>
    <w:rsid w:val="00347D79"/>
    <w:rsid w:val="003500C7"/>
    <w:rsid w:val="00350557"/>
    <w:rsid w:val="00350B7E"/>
    <w:rsid w:val="00350F3D"/>
    <w:rsid w:val="0035148D"/>
    <w:rsid w:val="00351B50"/>
    <w:rsid w:val="003520F5"/>
    <w:rsid w:val="00352D0F"/>
    <w:rsid w:val="003530F6"/>
    <w:rsid w:val="00353607"/>
    <w:rsid w:val="003536CA"/>
    <w:rsid w:val="00353D7C"/>
    <w:rsid w:val="00353F2A"/>
    <w:rsid w:val="003541C3"/>
    <w:rsid w:val="0035429D"/>
    <w:rsid w:val="0035448F"/>
    <w:rsid w:val="003546DB"/>
    <w:rsid w:val="00354B6D"/>
    <w:rsid w:val="00354DC9"/>
    <w:rsid w:val="003554DB"/>
    <w:rsid w:val="003554E5"/>
    <w:rsid w:val="003558A1"/>
    <w:rsid w:val="00355BA5"/>
    <w:rsid w:val="00355FEA"/>
    <w:rsid w:val="0035627B"/>
    <w:rsid w:val="00356581"/>
    <w:rsid w:val="00356E64"/>
    <w:rsid w:val="00356EA6"/>
    <w:rsid w:val="003573B9"/>
    <w:rsid w:val="003574C8"/>
    <w:rsid w:val="00357CB1"/>
    <w:rsid w:val="00360F5C"/>
    <w:rsid w:val="00361576"/>
    <w:rsid w:val="0036168C"/>
    <w:rsid w:val="00361A6B"/>
    <w:rsid w:val="0036208D"/>
    <w:rsid w:val="00362193"/>
    <w:rsid w:val="0036224E"/>
    <w:rsid w:val="0036343F"/>
    <w:rsid w:val="003634EB"/>
    <w:rsid w:val="003635B0"/>
    <w:rsid w:val="003637CE"/>
    <w:rsid w:val="003639E4"/>
    <w:rsid w:val="00364114"/>
    <w:rsid w:val="00364E50"/>
    <w:rsid w:val="00364F80"/>
    <w:rsid w:val="003652AF"/>
    <w:rsid w:val="003657C7"/>
    <w:rsid w:val="00365807"/>
    <w:rsid w:val="0036603F"/>
    <w:rsid w:val="00366051"/>
    <w:rsid w:val="00366205"/>
    <w:rsid w:val="0036678C"/>
    <w:rsid w:val="003669C6"/>
    <w:rsid w:val="0036705A"/>
    <w:rsid w:val="0036717B"/>
    <w:rsid w:val="00367726"/>
    <w:rsid w:val="00367B42"/>
    <w:rsid w:val="00370232"/>
    <w:rsid w:val="003708C0"/>
    <w:rsid w:val="00371087"/>
    <w:rsid w:val="003710A2"/>
    <w:rsid w:val="00371237"/>
    <w:rsid w:val="0037129B"/>
    <w:rsid w:val="003712D5"/>
    <w:rsid w:val="003719FF"/>
    <w:rsid w:val="00371A46"/>
    <w:rsid w:val="00371BA6"/>
    <w:rsid w:val="003725D3"/>
    <w:rsid w:val="00372D2C"/>
    <w:rsid w:val="00372EB5"/>
    <w:rsid w:val="0037335C"/>
    <w:rsid w:val="00374286"/>
    <w:rsid w:val="003742D7"/>
    <w:rsid w:val="00374599"/>
    <w:rsid w:val="00374600"/>
    <w:rsid w:val="003749DB"/>
    <w:rsid w:val="00374F5D"/>
    <w:rsid w:val="0037634F"/>
    <w:rsid w:val="00376916"/>
    <w:rsid w:val="00376A24"/>
    <w:rsid w:val="00377026"/>
    <w:rsid w:val="003770F6"/>
    <w:rsid w:val="003776E9"/>
    <w:rsid w:val="00377987"/>
    <w:rsid w:val="00377C85"/>
    <w:rsid w:val="003803D1"/>
    <w:rsid w:val="00380735"/>
    <w:rsid w:val="00380761"/>
    <w:rsid w:val="00380E08"/>
    <w:rsid w:val="00380FBC"/>
    <w:rsid w:val="00381115"/>
    <w:rsid w:val="003812E7"/>
    <w:rsid w:val="00381C4D"/>
    <w:rsid w:val="00382432"/>
    <w:rsid w:val="003826A2"/>
    <w:rsid w:val="00382A8D"/>
    <w:rsid w:val="00382DB1"/>
    <w:rsid w:val="003835BF"/>
    <w:rsid w:val="00383760"/>
    <w:rsid w:val="00383891"/>
    <w:rsid w:val="00384EBD"/>
    <w:rsid w:val="00385587"/>
    <w:rsid w:val="003857BC"/>
    <w:rsid w:val="00385D0E"/>
    <w:rsid w:val="00386138"/>
    <w:rsid w:val="00387443"/>
    <w:rsid w:val="003879CD"/>
    <w:rsid w:val="00387B4E"/>
    <w:rsid w:val="00390003"/>
    <w:rsid w:val="00390016"/>
    <w:rsid w:val="00390287"/>
    <w:rsid w:val="00390486"/>
    <w:rsid w:val="00390A83"/>
    <w:rsid w:val="00390B54"/>
    <w:rsid w:val="00390E93"/>
    <w:rsid w:val="0039103D"/>
    <w:rsid w:val="003910F7"/>
    <w:rsid w:val="003912DD"/>
    <w:rsid w:val="0039132E"/>
    <w:rsid w:val="0039132F"/>
    <w:rsid w:val="003918F5"/>
    <w:rsid w:val="00391B7F"/>
    <w:rsid w:val="00391CBC"/>
    <w:rsid w:val="00391E8A"/>
    <w:rsid w:val="00391E8F"/>
    <w:rsid w:val="00392526"/>
    <w:rsid w:val="00392EF5"/>
    <w:rsid w:val="0039309C"/>
    <w:rsid w:val="00393650"/>
    <w:rsid w:val="0039381F"/>
    <w:rsid w:val="00393824"/>
    <w:rsid w:val="00393BEE"/>
    <w:rsid w:val="00393F85"/>
    <w:rsid w:val="00394324"/>
    <w:rsid w:val="00395212"/>
    <w:rsid w:val="00395244"/>
    <w:rsid w:val="003952FC"/>
    <w:rsid w:val="00395C7C"/>
    <w:rsid w:val="00396441"/>
    <w:rsid w:val="00396853"/>
    <w:rsid w:val="00396858"/>
    <w:rsid w:val="0039699C"/>
    <w:rsid w:val="00396A46"/>
    <w:rsid w:val="0039709D"/>
    <w:rsid w:val="00397F06"/>
    <w:rsid w:val="003A02BF"/>
    <w:rsid w:val="003A06E5"/>
    <w:rsid w:val="003A07DF"/>
    <w:rsid w:val="003A084B"/>
    <w:rsid w:val="003A1008"/>
    <w:rsid w:val="003A182F"/>
    <w:rsid w:val="003A1A44"/>
    <w:rsid w:val="003A1E51"/>
    <w:rsid w:val="003A2458"/>
    <w:rsid w:val="003A24DF"/>
    <w:rsid w:val="003A2756"/>
    <w:rsid w:val="003A2F1D"/>
    <w:rsid w:val="003A35FB"/>
    <w:rsid w:val="003A457C"/>
    <w:rsid w:val="003A47A5"/>
    <w:rsid w:val="003A543C"/>
    <w:rsid w:val="003A58E1"/>
    <w:rsid w:val="003A5E51"/>
    <w:rsid w:val="003A6056"/>
    <w:rsid w:val="003A6162"/>
    <w:rsid w:val="003A68B6"/>
    <w:rsid w:val="003A706E"/>
    <w:rsid w:val="003A7240"/>
    <w:rsid w:val="003A7305"/>
    <w:rsid w:val="003A73E3"/>
    <w:rsid w:val="003A7949"/>
    <w:rsid w:val="003A79EA"/>
    <w:rsid w:val="003A7C96"/>
    <w:rsid w:val="003A7DD5"/>
    <w:rsid w:val="003A7E0B"/>
    <w:rsid w:val="003B0217"/>
    <w:rsid w:val="003B0630"/>
    <w:rsid w:val="003B0907"/>
    <w:rsid w:val="003B0EFA"/>
    <w:rsid w:val="003B100D"/>
    <w:rsid w:val="003B101C"/>
    <w:rsid w:val="003B1D01"/>
    <w:rsid w:val="003B1D10"/>
    <w:rsid w:val="003B1D44"/>
    <w:rsid w:val="003B1F0B"/>
    <w:rsid w:val="003B4330"/>
    <w:rsid w:val="003B4B89"/>
    <w:rsid w:val="003B4BA7"/>
    <w:rsid w:val="003B565A"/>
    <w:rsid w:val="003B5AFF"/>
    <w:rsid w:val="003B5F3D"/>
    <w:rsid w:val="003B60D3"/>
    <w:rsid w:val="003B6BB0"/>
    <w:rsid w:val="003B6C13"/>
    <w:rsid w:val="003B6FA2"/>
    <w:rsid w:val="003B732E"/>
    <w:rsid w:val="003B783F"/>
    <w:rsid w:val="003B7CDB"/>
    <w:rsid w:val="003C00B5"/>
    <w:rsid w:val="003C02B6"/>
    <w:rsid w:val="003C09CF"/>
    <w:rsid w:val="003C0A19"/>
    <w:rsid w:val="003C0EC6"/>
    <w:rsid w:val="003C1120"/>
    <w:rsid w:val="003C14CA"/>
    <w:rsid w:val="003C176E"/>
    <w:rsid w:val="003C17A2"/>
    <w:rsid w:val="003C188B"/>
    <w:rsid w:val="003C1D93"/>
    <w:rsid w:val="003C27B7"/>
    <w:rsid w:val="003C286A"/>
    <w:rsid w:val="003C2B0B"/>
    <w:rsid w:val="003C2BB1"/>
    <w:rsid w:val="003C31B0"/>
    <w:rsid w:val="003C31F1"/>
    <w:rsid w:val="003C3F97"/>
    <w:rsid w:val="003C4295"/>
    <w:rsid w:val="003C43E8"/>
    <w:rsid w:val="003C4578"/>
    <w:rsid w:val="003C4A85"/>
    <w:rsid w:val="003C50CD"/>
    <w:rsid w:val="003C5145"/>
    <w:rsid w:val="003C5269"/>
    <w:rsid w:val="003C5C3A"/>
    <w:rsid w:val="003C6476"/>
    <w:rsid w:val="003C6E09"/>
    <w:rsid w:val="003C6E4F"/>
    <w:rsid w:val="003C7117"/>
    <w:rsid w:val="003C74F0"/>
    <w:rsid w:val="003C74F5"/>
    <w:rsid w:val="003C7559"/>
    <w:rsid w:val="003D0779"/>
    <w:rsid w:val="003D0D4E"/>
    <w:rsid w:val="003D133A"/>
    <w:rsid w:val="003D1C57"/>
    <w:rsid w:val="003D1D2F"/>
    <w:rsid w:val="003D1FE3"/>
    <w:rsid w:val="003D2022"/>
    <w:rsid w:val="003D2023"/>
    <w:rsid w:val="003D208A"/>
    <w:rsid w:val="003D20B4"/>
    <w:rsid w:val="003D23CC"/>
    <w:rsid w:val="003D2995"/>
    <w:rsid w:val="003D3245"/>
    <w:rsid w:val="003D32FC"/>
    <w:rsid w:val="003D3495"/>
    <w:rsid w:val="003D367A"/>
    <w:rsid w:val="003D36CE"/>
    <w:rsid w:val="003D39D3"/>
    <w:rsid w:val="003D3E2C"/>
    <w:rsid w:val="003D5465"/>
    <w:rsid w:val="003D5648"/>
    <w:rsid w:val="003D5A1B"/>
    <w:rsid w:val="003D61C1"/>
    <w:rsid w:val="003D6461"/>
    <w:rsid w:val="003D660D"/>
    <w:rsid w:val="003D6EBF"/>
    <w:rsid w:val="003D7602"/>
    <w:rsid w:val="003D7676"/>
    <w:rsid w:val="003D77B9"/>
    <w:rsid w:val="003D7A17"/>
    <w:rsid w:val="003E06A4"/>
    <w:rsid w:val="003E0A59"/>
    <w:rsid w:val="003E0B92"/>
    <w:rsid w:val="003E0C36"/>
    <w:rsid w:val="003E1527"/>
    <w:rsid w:val="003E1745"/>
    <w:rsid w:val="003E1A3A"/>
    <w:rsid w:val="003E1ED2"/>
    <w:rsid w:val="003E2227"/>
    <w:rsid w:val="003E22A4"/>
    <w:rsid w:val="003E230E"/>
    <w:rsid w:val="003E266E"/>
    <w:rsid w:val="003E2C91"/>
    <w:rsid w:val="003E2D60"/>
    <w:rsid w:val="003E2D66"/>
    <w:rsid w:val="003E39AF"/>
    <w:rsid w:val="003E3E55"/>
    <w:rsid w:val="003E3F2B"/>
    <w:rsid w:val="003E4DCA"/>
    <w:rsid w:val="003E5071"/>
    <w:rsid w:val="003E56B0"/>
    <w:rsid w:val="003E66B5"/>
    <w:rsid w:val="003E68CB"/>
    <w:rsid w:val="003E693F"/>
    <w:rsid w:val="003E72D6"/>
    <w:rsid w:val="003E7642"/>
    <w:rsid w:val="003E778E"/>
    <w:rsid w:val="003E7A20"/>
    <w:rsid w:val="003E7BC6"/>
    <w:rsid w:val="003F0F91"/>
    <w:rsid w:val="003F112A"/>
    <w:rsid w:val="003F1176"/>
    <w:rsid w:val="003F12F8"/>
    <w:rsid w:val="003F15EC"/>
    <w:rsid w:val="003F1885"/>
    <w:rsid w:val="003F1E0A"/>
    <w:rsid w:val="003F258C"/>
    <w:rsid w:val="003F268B"/>
    <w:rsid w:val="003F2782"/>
    <w:rsid w:val="003F30C8"/>
    <w:rsid w:val="003F3223"/>
    <w:rsid w:val="003F369E"/>
    <w:rsid w:val="003F37AD"/>
    <w:rsid w:val="003F4014"/>
    <w:rsid w:val="003F4FE3"/>
    <w:rsid w:val="003F53D1"/>
    <w:rsid w:val="003F57BE"/>
    <w:rsid w:val="003F606C"/>
    <w:rsid w:val="003F6856"/>
    <w:rsid w:val="003F79C1"/>
    <w:rsid w:val="004002D0"/>
    <w:rsid w:val="004005D1"/>
    <w:rsid w:val="004009A8"/>
    <w:rsid w:val="00400A09"/>
    <w:rsid w:val="00400A91"/>
    <w:rsid w:val="00401135"/>
    <w:rsid w:val="00401A23"/>
    <w:rsid w:val="00401E5D"/>
    <w:rsid w:val="004020F3"/>
    <w:rsid w:val="00402248"/>
    <w:rsid w:val="0040259E"/>
    <w:rsid w:val="00402602"/>
    <w:rsid w:val="00402DDD"/>
    <w:rsid w:val="0040306F"/>
    <w:rsid w:val="004031E8"/>
    <w:rsid w:val="00403EDF"/>
    <w:rsid w:val="0040417F"/>
    <w:rsid w:val="00404583"/>
    <w:rsid w:val="00404EFB"/>
    <w:rsid w:val="00405010"/>
    <w:rsid w:val="00405115"/>
    <w:rsid w:val="00405228"/>
    <w:rsid w:val="00406086"/>
    <w:rsid w:val="0040624F"/>
    <w:rsid w:val="004062A8"/>
    <w:rsid w:val="00406581"/>
    <w:rsid w:val="004066D3"/>
    <w:rsid w:val="00406788"/>
    <w:rsid w:val="004069A9"/>
    <w:rsid w:val="00406AC5"/>
    <w:rsid w:val="00407C41"/>
    <w:rsid w:val="00407DAD"/>
    <w:rsid w:val="004107D5"/>
    <w:rsid w:val="00411682"/>
    <w:rsid w:val="0041172D"/>
    <w:rsid w:val="00411F84"/>
    <w:rsid w:val="0041237B"/>
    <w:rsid w:val="00412752"/>
    <w:rsid w:val="004129DB"/>
    <w:rsid w:val="0041305E"/>
    <w:rsid w:val="00413DF3"/>
    <w:rsid w:val="004144BC"/>
    <w:rsid w:val="00414605"/>
    <w:rsid w:val="00414902"/>
    <w:rsid w:val="00415093"/>
    <w:rsid w:val="00415478"/>
    <w:rsid w:val="004157C4"/>
    <w:rsid w:val="00415D54"/>
    <w:rsid w:val="00415F2A"/>
    <w:rsid w:val="00415FA5"/>
    <w:rsid w:val="0041622D"/>
    <w:rsid w:val="0041629C"/>
    <w:rsid w:val="004162F6"/>
    <w:rsid w:val="004164E2"/>
    <w:rsid w:val="00416BCE"/>
    <w:rsid w:val="00416EBA"/>
    <w:rsid w:val="004174B8"/>
    <w:rsid w:val="00417D99"/>
    <w:rsid w:val="004202F1"/>
    <w:rsid w:val="0042057A"/>
    <w:rsid w:val="0042097A"/>
    <w:rsid w:val="00420E0C"/>
    <w:rsid w:val="004215BE"/>
    <w:rsid w:val="004218E2"/>
    <w:rsid w:val="00421ACF"/>
    <w:rsid w:val="00421B48"/>
    <w:rsid w:val="00421B99"/>
    <w:rsid w:val="00421F27"/>
    <w:rsid w:val="00422074"/>
    <w:rsid w:val="00422A2E"/>
    <w:rsid w:val="004231B2"/>
    <w:rsid w:val="00423579"/>
    <w:rsid w:val="0042366A"/>
    <w:rsid w:val="004236F2"/>
    <w:rsid w:val="00423AB8"/>
    <w:rsid w:val="00423D73"/>
    <w:rsid w:val="0042443A"/>
    <w:rsid w:val="00424471"/>
    <w:rsid w:val="00424A65"/>
    <w:rsid w:val="00424B6F"/>
    <w:rsid w:val="00424D64"/>
    <w:rsid w:val="0042507B"/>
    <w:rsid w:val="004250FA"/>
    <w:rsid w:val="00425185"/>
    <w:rsid w:val="0042584C"/>
    <w:rsid w:val="00425858"/>
    <w:rsid w:val="00425946"/>
    <w:rsid w:val="0042601B"/>
    <w:rsid w:val="00426BC5"/>
    <w:rsid w:val="004272DA"/>
    <w:rsid w:val="00427814"/>
    <w:rsid w:val="00427866"/>
    <w:rsid w:val="00427CE9"/>
    <w:rsid w:val="00430089"/>
    <w:rsid w:val="0043026C"/>
    <w:rsid w:val="00430A2B"/>
    <w:rsid w:val="00430B25"/>
    <w:rsid w:val="00430E8E"/>
    <w:rsid w:val="00430FBE"/>
    <w:rsid w:val="0043142C"/>
    <w:rsid w:val="004314AA"/>
    <w:rsid w:val="00431930"/>
    <w:rsid w:val="00431A21"/>
    <w:rsid w:val="0043205D"/>
    <w:rsid w:val="004323AB"/>
    <w:rsid w:val="00432BCA"/>
    <w:rsid w:val="0043333A"/>
    <w:rsid w:val="004334A3"/>
    <w:rsid w:val="004338F1"/>
    <w:rsid w:val="00433D28"/>
    <w:rsid w:val="00433EC1"/>
    <w:rsid w:val="00433FB7"/>
    <w:rsid w:val="004341FC"/>
    <w:rsid w:val="00434AD6"/>
    <w:rsid w:val="00434B55"/>
    <w:rsid w:val="00435039"/>
    <w:rsid w:val="0043606B"/>
    <w:rsid w:val="00436BED"/>
    <w:rsid w:val="00436D10"/>
    <w:rsid w:val="004373E0"/>
    <w:rsid w:val="004377B5"/>
    <w:rsid w:val="00437D9B"/>
    <w:rsid w:val="00440228"/>
    <w:rsid w:val="00440415"/>
    <w:rsid w:val="004404F4"/>
    <w:rsid w:val="00440691"/>
    <w:rsid w:val="004406AC"/>
    <w:rsid w:val="00440747"/>
    <w:rsid w:val="004409B2"/>
    <w:rsid w:val="00440C98"/>
    <w:rsid w:val="00441143"/>
    <w:rsid w:val="0044116E"/>
    <w:rsid w:val="00441378"/>
    <w:rsid w:val="0044146A"/>
    <w:rsid w:val="004419A3"/>
    <w:rsid w:val="00441DEA"/>
    <w:rsid w:val="0044249C"/>
    <w:rsid w:val="00442B14"/>
    <w:rsid w:val="00442C72"/>
    <w:rsid w:val="00442DB0"/>
    <w:rsid w:val="00443182"/>
    <w:rsid w:val="00443282"/>
    <w:rsid w:val="00443583"/>
    <w:rsid w:val="0044372A"/>
    <w:rsid w:val="004437DC"/>
    <w:rsid w:val="004439A7"/>
    <w:rsid w:val="00443D60"/>
    <w:rsid w:val="00443FDE"/>
    <w:rsid w:val="004442D9"/>
    <w:rsid w:val="004443E1"/>
    <w:rsid w:val="00444616"/>
    <w:rsid w:val="00444B8B"/>
    <w:rsid w:val="004458A3"/>
    <w:rsid w:val="00445CE3"/>
    <w:rsid w:val="00446693"/>
    <w:rsid w:val="00446B9C"/>
    <w:rsid w:val="00447552"/>
    <w:rsid w:val="004476E2"/>
    <w:rsid w:val="00447831"/>
    <w:rsid w:val="00450111"/>
    <w:rsid w:val="00450DC2"/>
    <w:rsid w:val="00450E83"/>
    <w:rsid w:val="00450F99"/>
    <w:rsid w:val="00450F9F"/>
    <w:rsid w:val="00451063"/>
    <w:rsid w:val="00452246"/>
    <w:rsid w:val="00452306"/>
    <w:rsid w:val="00452693"/>
    <w:rsid w:val="00452810"/>
    <w:rsid w:val="00452859"/>
    <w:rsid w:val="00452B64"/>
    <w:rsid w:val="00452EF4"/>
    <w:rsid w:val="0045316F"/>
    <w:rsid w:val="00453383"/>
    <w:rsid w:val="00453555"/>
    <w:rsid w:val="00453D8F"/>
    <w:rsid w:val="0045421D"/>
    <w:rsid w:val="004548CA"/>
    <w:rsid w:val="00454C85"/>
    <w:rsid w:val="00454D8E"/>
    <w:rsid w:val="00454E56"/>
    <w:rsid w:val="00455056"/>
    <w:rsid w:val="0045553F"/>
    <w:rsid w:val="00455B83"/>
    <w:rsid w:val="00455BBD"/>
    <w:rsid w:val="00456669"/>
    <w:rsid w:val="004568ED"/>
    <w:rsid w:val="00457252"/>
    <w:rsid w:val="00457913"/>
    <w:rsid w:val="00457DBD"/>
    <w:rsid w:val="004602D9"/>
    <w:rsid w:val="0046044D"/>
    <w:rsid w:val="004606CE"/>
    <w:rsid w:val="004608FB"/>
    <w:rsid w:val="004609B7"/>
    <w:rsid w:val="00460D6A"/>
    <w:rsid w:val="004611AC"/>
    <w:rsid w:val="00461361"/>
    <w:rsid w:val="00461D67"/>
    <w:rsid w:val="00461E21"/>
    <w:rsid w:val="00462385"/>
    <w:rsid w:val="0046256A"/>
    <w:rsid w:val="00462FF4"/>
    <w:rsid w:val="004632E6"/>
    <w:rsid w:val="00463616"/>
    <w:rsid w:val="00463A7D"/>
    <w:rsid w:val="00463EEA"/>
    <w:rsid w:val="00463F61"/>
    <w:rsid w:val="0046459E"/>
    <w:rsid w:val="0046483D"/>
    <w:rsid w:val="00464CE2"/>
    <w:rsid w:val="00464FAD"/>
    <w:rsid w:val="00465514"/>
    <w:rsid w:val="00465641"/>
    <w:rsid w:val="004657F8"/>
    <w:rsid w:val="00465835"/>
    <w:rsid w:val="00465A6F"/>
    <w:rsid w:val="00465ACD"/>
    <w:rsid w:val="00465C7C"/>
    <w:rsid w:val="00466364"/>
    <w:rsid w:val="0046638E"/>
    <w:rsid w:val="00466A55"/>
    <w:rsid w:val="00467023"/>
    <w:rsid w:val="004670A7"/>
    <w:rsid w:val="004670B7"/>
    <w:rsid w:val="004675F5"/>
    <w:rsid w:val="00467A79"/>
    <w:rsid w:val="00467BE6"/>
    <w:rsid w:val="0047035F"/>
    <w:rsid w:val="00470769"/>
    <w:rsid w:val="00470943"/>
    <w:rsid w:val="00470AE0"/>
    <w:rsid w:val="00470C07"/>
    <w:rsid w:val="00470F97"/>
    <w:rsid w:val="00471077"/>
    <w:rsid w:val="00471282"/>
    <w:rsid w:val="004718D9"/>
    <w:rsid w:val="00471C2E"/>
    <w:rsid w:val="00471CAF"/>
    <w:rsid w:val="00471D4E"/>
    <w:rsid w:val="00472340"/>
    <w:rsid w:val="00472669"/>
    <w:rsid w:val="004726C6"/>
    <w:rsid w:val="00472DE9"/>
    <w:rsid w:val="00472E64"/>
    <w:rsid w:val="0047309A"/>
    <w:rsid w:val="004730DF"/>
    <w:rsid w:val="0047381C"/>
    <w:rsid w:val="004738BD"/>
    <w:rsid w:val="00473952"/>
    <w:rsid w:val="00473A38"/>
    <w:rsid w:val="00473DDE"/>
    <w:rsid w:val="00474A06"/>
    <w:rsid w:val="00475093"/>
    <w:rsid w:val="00475149"/>
    <w:rsid w:val="0047575C"/>
    <w:rsid w:val="00475DFD"/>
    <w:rsid w:val="00475FC2"/>
    <w:rsid w:val="0047600D"/>
    <w:rsid w:val="00476199"/>
    <w:rsid w:val="004775A5"/>
    <w:rsid w:val="00477654"/>
    <w:rsid w:val="0047765D"/>
    <w:rsid w:val="00477946"/>
    <w:rsid w:val="00477988"/>
    <w:rsid w:val="00477E04"/>
    <w:rsid w:val="00480705"/>
    <w:rsid w:val="00480A3C"/>
    <w:rsid w:val="004811B1"/>
    <w:rsid w:val="004812FD"/>
    <w:rsid w:val="004815A8"/>
    <w:rsid w:val="004818DC"/>
    <w:rsid w:val="00481E46"/>
    <w:rsid w:val="0048228F"/>
    <w:rsid w:val="004822A5"/>
    <w:rsid w:val="004828E5"/>
    <w:rsid w:val="00482A55"/>
    <w:rsid w:val="00482D40"/>
    <w:rsid w:val="0048311A"/>
    <w:rsid w:val="0048330D"/>
    <w:rsid w:val="00483B7C"/>
    <w:rsid w:val="004841A9"/>
    <w:rsid w:val="0048445C"/>
    <w:rsid w:val="00484C6D"/>
    <w:rsid w:val="00484DC3"/>
    <w:rsid w:val="004850CD"/>
    <w:rsid w:val="004852E0"/>
    <w:rsid w:val="00485B35"/>
    <w:rsid w:val="00485FA0"/>
    <w:rsid w:val="004866D0"/>
    <w:rsid w:val="004868FE"/>
    <w:rsid w:val="00486CD3"/>
    <w:rsid w:val="00487A30"/>
    <w:rsid w:val="00487FDB"/>
    <w:rsid w:val="00490093"/>
    <w:rsid w:val="00490355"/>
    <w:rsid w:val="0049068C"/>
    <w:rsid w:val="00490825"/>
    <w:rsid w:val="004908A6"/>
    <w:rsid w:val="00490990"/>
    <w:rsid w:val="004910AF"/>
    <w:rsid w:val="00491286"/>
    <w:rsid w:val="004913BE"/>
    <w:rsid w:val="00491B03"/>
    <w:rsid w:val="0049261E"/>
    <w:rsid w:val="00492810"/>
    <w:rsid w:val="004928A7"/>
    <w:rsid w:val="004935AD"/>
    <w:rsid w:val="004936ED"/>
    <w:rsid w:val="004938D2"/>
    <w:rsid w:val="00493978"/>
    <w:rsid w:val="00493B61"/>
    <w:rsid w:val="00493FD1"/>
    <w:rsid w:val="004946C3"/>
    <w:rsid w:val="00494B48"/>
    <w:rsid w:val="004953F5"/>
    <w:rsid w:val="00495518"/>
    <w:rsid w:val="004956A0"/>
    <w:rsid w:val="00495AEF"/>
    <w:rsid w:val="00495F68"/>
    <w:rsid w:val="004960E0"/>
    <w:rsid w:val="004961B6"/>
    <w:rsid w:val="00496323"/>
    <w:rsid w:val="004968FF"/>
    <w:rsid w:val="00496A65"/>
    <w:rsid w:val="00496EFC"/>
    <w:rsid w:val="00496F9F"/>
    <w:rsid w:val="004970FE"/>
    <w:rsid w:val="00497229"/>
    <w:rsid w:val="0049724F"/>
    <w:rsid w:val="0049754E"/>
    <w:rsid w:val="0049766C"/>
    <w:rsid w:val="00497818"/>
    <w:rsid w:val="004A0079"/>
    <w:rsid w:val="004A013B"/>
    <w:rsid w:val="004A03C8"/>
    <w:rsid w:val="004A0466"/>
    <w:rsid w:val="004A07F3"/>
    <w:rsid w:val="004A09A5"/>
    <w:rsid w:val="004A101D"/>
    <w:rsid w:val="004A143E"/>
    <w:rsid w:val="004A1454"/>
    <w:rsid w:val="004A16E7"/>
    <w:rsid w:val="004A2416"/>
    <w:rsid w:val="004A29BE"/>
    <w:rsid w:val="004A29FB"/>
    <w:rsid w:val="004A31B7"/>
    <w:rsid w:val="004A42A0"/>
    <w:rsid w:val="004A4BA5"/>
    <w:rsid w:val="004A4DA7"/>
    <w:rsid w:val="004A51DA"/>
    <w:rsid w:val="004A54BD"/>
    <w:rsid w:val="004A5802"/>
    <w:rsid w:val="004A5BD5"/>
    <w:rsid w:val="004A5F99"/>
    <w:rsid w:val="004A64DC"/>
    <w:rsid w:val="004A690F"/>
    <w:rsid w:val="004A6998"/>
    <w:rsid w:val="004A7287"/>
    <w:rsid w:val="004A7A91"/>
    <w:rsid w:val="004A7AF3"/>
    <w:rsid w:val="004B00A2"/>
    <w:rsid w:val="004B031D"/>
    <w:rsid w:val="004B0DB5"/>
    <w:rsid w:val="004B0EE3"/>
    <w:rsid w:val="004B135B"/>
    <w:rsid w:val="004B17F9"/>
    <w:rsid w:val="004B1C41"/>
    <w:rsid w:val="004B1C53"/>
    <w:rsid w:val="004B1CFF"/>
    <w:rsid w:val="004B1D9A"/>
    <w:rsid w:val="004B2427"/>
    <w:rsid w:val="004B2674"/>
    <w:rsid w:val="004B26ED"/>
    <w:rsid w:val="004B291C"/>
    <w:rsid w:val="004B29A2"/>
    <w:rsid w:val="004B307E"/>
    <w:rsid w:val="004B3389"/>
    <w:rsid w:val="004B3A50"/>
    <w:rsid w:val="004B3A7C"/>
    <w:rsid w:val="004B40B2"/>
    <w:rsid w:val="004B436F"/>
    <w:rsid w:val="004B43CD"/>
    <w:rsid w:val="004B47EC"/>
    <w:rsid w:val="004B48D7"/>
    <w:rsid w:val="004B4AEC"/>
    <w:rsid w:val="004B4B00"/>
    <w:rsid w:val="004B4B7D"/>
    <w:rsid w:val="004B4BCA"/>
    <w:rsid w:val="004B4D2C"/>
    <w:rsid w:val="004B5857"/>
    <w:rsid w:val="004B5CF0"/>
    <w:rsid w:val="004B5F91"/>
    <w:rsid w:val="004B644A"/>
    <w:rsid w:val="004B6E14"/>
    <w:rsid w:val="004B704D"/>
    <w:rsid w:val="004B7708"/>
    <w:rsid w:val="004B7715"/>
    <w:rsid w:val="004B7819"/>
    <w:rsid w:val="004B7883"/>
    <w:rsid w:val="004B7ADD"/>
    <w:rsid w:val="004B7C64"/>
    <w:rsid w:val="004C031F"/>
    <w:rsid w:val="004C0C31"/>
    <w:rsid w:val="004C136B"/>
    <w:rsid w:val="004C158C"/>
    <w:rsid w:val="004C19F3"/>
    <w:rsid w:val="004C27B7"/>
    <w:rsid w:val="004C2AE3"/>
    <w:rsid w:val="004C2C37"/>
    <w:rsid w:val="004C3352"/>
    <w:rsid w:val="004C3361"/>
    <w:rsid w:val="004C3C8E"/>
    <w:rsid w:val="004C3EC8"/>
    <w:rsid w:val="004C4010"/>
    <w:rsid w:val="004C4159"/>
    <w:rsid w:val="004C4A67"/>
    <w:rsid w:val="004C5C3C"/>
    <w:rsid w:val="004C6016"/>
    <w:rsid w:val="004C63B2"/>
    <w:rsid w:val="004C6DE2"/>
    <w:rsid w:val="004C6DF9"/>
    <w:rsid w:val="004C70D2"/>
    <w:rsid w:val="004C7337"/>
    <w:rsid w:val="004D0BB5"/>
    <w:rsid w:val="004D0C71"/>
    <w:rsid w:val="004D0D60"/>
    <w:rsid w:val="004D13F5"/>
    <w:rsid w:val="004D1DA1"/>
    <w:rsid w:val="004D22B0"/>
    <w:rsid w:val="004D251A"/>
    <w:rsid w:val="004D29F5"/>
    <w:rsid w:val="004D2B4A"/>
    <w:rsid w:val="004D33D5"/>
    <w:rsid w:val="004D33F2"/>
    <w:rsid w:val="004D3531"/>
    <w:rsid w:val="004D3627"/>
    <w:rsid w:val="004D3B99"/>
    <w:rsid w:val="004D3CDF"/>
    <w:rsid w:val="004D3EB4"/>
    <w:rsid w:val="004D4490"/>
    <w:rsid w:val="004D45B0"/>
    <w:rsid w:val="004D4B85"/>
    <w:rsid w:val="004D51F6"/>
    <w:rsid w:val="004D53BE"/>
    <w:rsid w:val="004D5416"/>
    <w:rsid w:val="004D585E"/>
    <w:rsid w:val="004D5877"/>
    <w:rsid w:val="004D5A9B"/>
    <w:rsid w:val="004D5E11"/>
    <w:rsid w:val="004D6379"/>
    <w:rsid w:val="004D66F2"/>
    <w:rsid w:val="004D6BF6"/>
    <w:rsid w:val="004D6FB3"/>
    <w:rsid w:val="004D73AF"/>
    <w:rsid w:val="004D7886"/>
    <w:rsid w:val="004D7C6C"/>
    <w:rsid w:val="004E07B1"/>
    <w:rsid w:val="004E0E60"/>
    <w:rsid w:val="004E0F73"/>
    <w:rsid w:val="004E10FB"/>
    <w:rsid w:val="004E1146"/>
    <w:rsid w:val="004E119C"/>
    <w:rsid w:val="004E17BB"/>
    <w:rsid w:val="004E1A23"/>
    <w:rsid w:val="004E1BDB"/>
    <w:rsid w:val="004E1E83"/>
    <w:rsid w:val="004E1FF1"/>
    <w:rsid w:val="004E2029"/>
    <w:rsid w:val="004E2287"/>
    <w:rsid w:val="004E25C8"/>
    <w:rsid w:val="004E27CF"/>
    <w:rsid w:val="004E2D5D"/>
    <w:rsid w:val="004E3640"/>
    <w:rsid w:val="004E375C"/>
    <w:rsid w:val="004E37AF"/>
    <w:rsid w:val="004E4160"/>
    <w:rsid w:val="004E463B"/>
    <w:rsid w:val="004E4BCD"/>
    <w:rsid w:val="004E537F"/>
    <w:rsid w:val="004E55B0"/>
    <w:rsid w:val="004E565C"/>
    <w:rsid w:val="004E598C"/>
    <w:rsid w:val="004E5D04"/>
    <w:rsid w:val="004E5D18"/>
    <w:rsid w:val="004E5D4E"/>
    <w:rsid w:val="004E62B3"/>
    <w:rsid w:val="004E6659"/>
    <w:rsid w:val="004E6944"/>
    <w:rsid w:val="004E73F5"/>
    <w:rsid w:val="004E7842"/>
    <w:rsid w:val="004E79F2"/>
    <w:rsid w:val="004E7A98"/>
    <w:rsid w:val="004E7D88"/>
    <w:rsid w:val="004E7EEF"/>
    <w:rsid w:val="004E7F48"/>
    <w:rsid w:val="004E7F5D"/>
    <w:rsid w:val="004F0211"/>
    <w:rsid w:val="004F0AAA"/>
    <w:rsid w:val="004F0F17"/>
    <w:rsid w:val="004F135E"/>
    <w:rsid w:val="004F13FE"/>
    <w:rsid w:val="004F1465"/>
    <w:rsid w:val="004F35EC"/>
    <w:rsid w:val="004F38D9"/>
    <w:rsid w:val="004F3BFC"/>
    <w:rsid w:val="004F3CDB"/>
    <w:rsid w:val="004F40E4"/>
    <w:rsid w:val="004F4391"/>
    <w:rsid w:val="004F4412"/>
    <w:rsid w:val="004F4D8F"/>
    <w:rsid w:val="004F4F85"/>
    <w:rsid w:val="004F54E7"/>
    <w:rsid w:val="004F555D"/>
    <w:rsid w:val="004F5C85"/>
    <w:rsid w:val="004F5CB4"/>
    <w:rsid w:val="004F6416"/>
    <w:rsid w:val="004F6563"/>
    <w:rsid w:val="004F672A"/>
    <w:rsid w:val="004F75BD"/>
    <w:rsid w:val="004F7659"/>
    <w:rsid w:val="004F76FD"/>
    <w:rsid w:val="004F791A"/>
    <w:rsid w:val="00500514"/>
    <w:rsid w:val="00500543"/>
    <w:rsid w:val="00500E85"/>
    <w:rsid w:val="00501625"/>
    <w:rsid w:val="00501E93"/>
    <w:rsid w:val="0050233E"/>
    <w:rsid w:val="005024DA"/>
    <w:rsid w:val="005025F7"/>
    <w:rsid w:val="005027EB"/>
    <w:rsid w:val="00502EF2"/>
    <w:rsid w:val="0050340F"/>
    <w:rsid w:val="0050363C"/>
    <w:rsid w:val="005037D9"/>
    <w:rsid w:val="00503881"/>
    <w:rsid w:val="00503B15"/>
    <w:rsid w:val="00503C1C"/>
    <w:rsid w:val="005045B4"/>
    <w:rsid w:val="00504B70"/>
    <w:rsid w:val="005051B7"/>
    <w:rsid w:val="00505C53"/>
    <w:rsid w:val="00505C81"/>
    <w:rsid w:val="00505CA0"/>
    <w:rsid w:val="00505FC1"/>
    <w:rsid w:val="00506098"/>
    <w:rsid w:val="005067E5"/>
    <w:rsid w:val="0050720B"/>
    <w:rsid w:val="00507DF7"/>
    <w:rsid w:val="00507FA8"/>
    <w:rsid w:val="00507FEE"/>
    <w:rsid w:val="0051097F"/>
    <w:rsid w:val="005109E2"/>
    <w:rsid w:val="005119C8"/>
    <w:rsid w:val="00511FBD"/>
    <w:rsid w:val="0051205E"/>
    <w:rsid w:val="00512972"/>
    <w:rsid w:val="00512AD2"/>
    <w:rsid w:val="00512E2E"/>
    <w:rsid w:val="0051343F"/>
    <w:rsid w:val="0051357B"/>
    <w:rsid w:val="0051381F"/>
    <w:rsid w:val="00513AA9"/>
    <w:rsid w:val="00513E52"/>
    <w:rsid w:val="0051454C"/>
    <w:rsid w:val="005147F8"/>
    <w:rsid w:val="005148EC"/>
    <w:rsid w:val="00514A47"/>
    <w:rsid w:val="00514DF2"/>
    <w:rsid w:val="00514E08"/>
    <w:rsid w:val="00514F18"/>
    <w:rsid w:val="00515642"/>
    <w:rsid w:val="00515706"/>
    <w:rsid w:val="005157C2"/>
    <w:rsid w:val="00516262"/>
    <w:rsid w:val="0051663A"/>
    <w:rsid w:val="0051664C"/>
    <w:rsid w:val="005167D2"/>
    <w:rsid w:val="0051685D"/>
    <w:rsid w:val="00516D70"/>
    <w:rsid w:val="00516D72"/>
    <w:rsid w:val="00516E0F"/>
    <w:rsid w:val="00517805"/>
    <w:rsid w:val="00517913"/>
    <w:rsid w:val="00517967"/>
    <w:rsid w:val="00517FAE"/>
    <w:rsid w:val="005201A2"/>
    <w:rsid w:val="00520666"/>
    <w:rsid w:val="005211BE"/>
    <w:rsid w:val="005215B7"/>
    <w:rsid w:val="005232B8"/>
    <w:rsid w:val="00523966"/>
    <w:rsid w:val="00523B73"/>
    <w:rsid w:val="00523CD5"/>
    <w:rsid w:val="00524148"/>
    <w:rsid w:val="00524456"/>
    <w:rsid w:val="00524791"/>
    <w:rsid w:val="00524BF6"/>
    <w:rsid w:val="00524F15"/>
    <w:rsid w:val="005250C9"/>
    <w:rsid w:val="00525372"/>
    <w:rsid w:val="0052566E"/>
    <w:rsid w:val="00525827"/>
    <w:rsid w:val="005258BD"/>
    <w:rsid w:val="00525ABB"/>
    <w:rsid w:val="0052614E"/>
    <w:rsid w:val="005264F1"/>
    <w:rsid w:val="00526C97"/>
    <w:rsid w:val="00526DA8"/>
    <w:rsid w:val="00526E31"/>
    <w:rsid w:val="005279F8"/>
    <w:rsid w:val="00527E70"/>
    <w:rsid w:val="00530259"/>
    <w:rsid w:val="005303A3"/>
    <w:rsid w:val="005305FA"/>
    <w:rsid w:val="005306D6"/>
    <w:rsid w:val="00530B83"/>
    <w:rsid w:val="00531193"/>
    <w:rsid w:val="0053120C"/>
    <w:rsid w:val="005312D7"/>
    <w:rsid w:val="0053137F"/>
    <w:rsid w:val="005315EF"/>
    <w:rsid w:val="005316B0"/>
    <w:rsid w:val="005317A5"/>
    <w:rsid w:val="005317ED"/>
    <w:rsid w:val="00532872"/>
    <w:rsid w:val="005328C4"/>
    <w:rsid w:val="005329C8"/>
    <w:rsid w:val="00532CD3"/>
    <w:rsid w:val="00532F52"/>
    <w:rsid w:val="005331BA"/>
    <w:rsid w:val="0053399E"/>
    <w:rsid w:val="00533A0B"/>
    <w:rsid w:val="0053422A"/>
    <w:rsid w:val="00534764"/>
    <w:rsid w:val="00534B1E"/>
    <w:rsid w:val="00534F1C"/>
    <w:rsid w:val="00535447"/>
    <w:rsid w:val="00535BA1"/>
    <w:rsid w:val="00535C72"/>
    <w:rsid w:val="00535CAA"/>
    <w:rsid w:val="00536ACA"/>
    <w:rsid w:val="00536BDC"/>
    <w:rsid w:val="00536D60"/>
    <w:rsid w:val="0053717B"/>
    <w:rsid w:val="00537354"/>
    <w:rsid w:val="005374AC"/>
    <w:rsid w:val="005374BB"/>
    <w:rsid w:val="005376B9"/>
    <w:rsid w:val="00537F4E"/>
    <w:rsid w:val="005402E1"/>
    <w:rsid w:val="005405D7"/>
    <w:rsid w:val="00540BE6"/>
    <w:rsid w:val="00541507"/>
    <w:rsid w:val="0054158A"/>
    <w:rsid w:val="0054158C"/>
    <w:rsid w:val="005415EA"/>
    <w:rsid w:val="00541B1F"/>
    <w:rsid w:val="00541C1C"/>
    <w:rsid w:val="00542E71"/>
    <w:rsid w:val="00543108"/>
    <w:rsid w:val="0054347F"/>
    <w:rsid w:val="00543597"/>
    <w:rsid w:val="005435F0"/>
    <w:rsid w:val="00543BB4"/>
    <w:rsid w:val="0054424D"/>
    <w:rsid w:val="00544391"/>
    <w:rsid w:val="0054528F"/>
    <w:rsid w:val="005453FB"/>
    <w:rsid w:val="00545481"/>
    <w:rsid w:val="00545553"/>
    <w:rsid w:val="00545F70"/>
    <w:rsid w:val="005463A6"/>
    <w:rsid w:val="0054653E"/>
    <w:rsid w:val="005468EC"/>
    <w:rsid w:val="00546C8B"/>
    <w:rsid w:val="005470F2"/>
    <w:rsid w:val="00547489"/>
    <w:rsid w:val="00547EFF"/>
    <w:rsid w:val="005508C4"/>
    <w:rsid w:val="00550965"/>
    <w:rsid w:val="00550A13"/>
    <w:rsid w:val="00550CEC"/>
    <w:rsid w:val="00550E6D"/>
    <w:rsid w:val="005510A3"/>
    <w:rsid w:val="005514B2"/>
    <w:rsid w:val="00551A69"/>
    <w:rsid w:val="00551E5E"/>
    <w:rsid w:val="00552091"/>
    <w:rsid w:val="00552795"/>
    <w:rsid w:val="0055425B"/>
    <w:rsid w:val="005542BD"/>
    <w:rsid w:val="00554D06"/>
    <w:rsid w:val="00554D0E"/>
    <w:rsid w:val="00554DA5"/>
    <w:rsid w:val="00554EE7"/>
    <w:rsid w:val="00555964"/>
    <w:rsid w:val="00556182"/>
    <w:rsid w:val="005562C7"/>
    <w:rsid w:val="00556376"/>
    <w:rsid w:val="005565AB"/>
    <w:rsid w:val="00556714"/>
    <w:rsid w:val="0055673E"/>
    <w:rsid w:val="00556929"/>
    <w:rsid w:val="00556A45"/>
    <w:rsid w:val="00556AA4"/>
    <w:rsid w:val="00556DB2"/>
    <w:rsid w:val="00556F7C"/>
    <w:rsid w:val="00557157"/>
    <w:rsid w:val="00557B4E"/>
    <w:rsid w:val="005605A3"/>
    <w:rsid w:val="0056063A"/>
    <w:rsid w:val="00560B39"/>
    <w:rsid w:val="00560D85"/>
    <w:rsid w:val="00560EB8"/>
    <w:rsid w:val="0056106C"/>
    <w:rsid w:val="005611F9"/>
    <w:rsid w:val="0056124D"/>
    <w:rsid w:val="0056175D"/>
    <w:rsid w:val="0056180F"/>
    <w:rsid w:val="005621F5"/>
    <w:rsid w:val="00562452"/>
    <w:rsid w:val="005632A4"/>
    <w:rsid w:val="00563400"/>
    <w:rsid w:val="0056350E"/>
    <w:rsid w:val="00563597"/>
    <w:rsid w:val="00563984"/>
    <w:rsid w:val="005639DF"/>
    <w:rsid w:val="00563DE7"/>
    <w:rsid w:val="00563FD5"/>
    <w:rsid w:val="005645FC"/>
    <w:rsid w:val="00564D7C"/>
    <w:rsid w:val="00565576"/>
    <w:rsid w:val="005658E0"/>
    <w:rsid w:val="00566128"/>
    <w:rsid w:val="0056629B"/>
    <w:rsid w:val="005662B3"/>
    <w:rsid w:val="005665CF"/>
    <w:rsid w:val="00566700"/>
    <w:rsid w:val="00567846"/>
    <w:rsid w:val="00567E9A"/>
    <w:rsid w:val="00570019"/>
    <w:rsid w:val="0057002E"/>
    <w:rsid w:val="00570182"/>
    <w:rsid w:val="00570794"/>
    <w:rsid w:val="00570814"/>
    <w:rsid w:val="00570BDE"/>
    <w:rsid w:val="00571656"/>
    <w:rsid w:val="00571AF2"/>
    <w:rsid w:val="00571D02"/>
    <w:rsid w:val="00571F76"/>
    <w:rsid w:val="005721DE"/>
    <w:rsid w:val="005724EB"/>
    <w:rsid w:val="0057252B"/>
    <w:rsid w:val="00572923"/>
    <w:rsid w:val="00572BA7"/>
    <w:rsid w:val="00572F70"/>
    <w:rsid w:val="005730AF"/>
    <w:rsid w:val="005738F6"/>
    <w:rsid w:val="00573F20"/>
    <w:rsid w:val="005741F9"/>
    <w:rsid w:val="005748D0"/>
    <w:rsid w:val="00574981"/>
    <w:rsid w:val="00574B3E"/>
    <w:rsid w:val="0057502B"/>
    <w:rsid w:val="00575068"/>
    <w:rsid w:val="0057530D"/>
    <w:rsid w:val="0057537C"/>
    <w:rsid w:val="00575536"/>
    <w:rsid w:val="00575E15"/>
    <w:rsid w:val="0057624C"/>
    <w:rsid w:val="00576A63"/>
    <w:rsid w:val="00576C35"/>
    <w:rsid w:val="00577023"/>
    <w:rsid w:val="00577198"/>
    <w:rsid w:val="00577BFE"/>
    <w:rsid w:val="00577E41"/>
    <w:rsid w:val="00577FB7"/>
    <w:rsid w:val="00580116"/>
    <w:rsid w:val="0058038E"/>
    <w:rsid w:val="00580457"/>
    <w:rsid w:val="00580596"/>
    <w:rsid w:val="0058088E"/>
    <w:rsid w:val="005810D9"/>
    <w:rsid w:val="005812D3"/>
    <w:rsid w:val="0058138F"/>
    <w:rsid w:val="00581508"/>
    <w:rsid w:val="005818A3"/>
    <w:rsid w:val="00581B4C"/>
    <w:rsid w:val="00581D83"/>
    <w:rsid w:val="0058205B"/>
    <w:rsid w:val="005821EA"/>
    <w:rsid w:val="00582297"/>
    <w:rsid w:val="00582585"/>
    <w:rsid w:val="00582869"/>
    <w:rsid w:val="005829E9"/>
    <w:rsid w:val="00582B57"/>
    <w:rsid w:val="00583738"/>
    <w:rsid w:val="00583778"/>
    <w:rsid w:val="005838BB"/>
    <w:rsid w:val="00583A0D"/>
    <w:rsid w:val="00583BF8"/>
    <w:rsid w:val="00583C61"/>
    <w:rsid w:val="0058472A"/>
    <w:rsid w:val="00585001"/>
    <w:rsid w:val="0058511B"/>
    <w:rsid w:val="00585362"/>
    <w:rsid w:val="00585467"/>
    <w:rsid w:val="00585950"/>
    <w:rsid w:val="00585B0D"/>
    <w:rsid w:val="00586282"/>
    <w:rsid w:val="005868D2"/>
    <w:rsid w:val="00586A9F"/>
    <w:rsid w:val="00586B5B"/>
    <w:rsid w:val="00587035"/>
    <w:rsid w:val="00587336"/>
    <w:rsid w:val="00587AE3"/>
    <w:rsid w:val="00587B02"/>
    <w:rsid w:val="00587F74"/>
    <w:rsid w:val="005902DE"/>
    <w:rsid w:val="0059136A"/>
    <w:rsid w:val="005914F8"/>
    <w:rsid w:val="00591982"/>
    <w:rsid w:val="00591A07"/>
    <w:rsid w:val="0059294B"/>
    <w:rsid w:val="00592A6A"/>
    <w:rsid w:val="00592BB2"/>
    <w:rsid w:val="00593A52"/>
    <w:rsid w:val="00593C6B"/>
    <w:rsid w:val="00593C9B"/>
    <w:rsid w:val="00593F4B"/>
    <w:rsid w:val="00594227"/>
    <w:rsid w:val="00594500"/>
    <w:rsid w:val="0059461C"/>
    <w:rsid w:val="00594649"/>
    <w:rsid w:val="00594897"/>
    <w:rsid w:val="0059548A"/>
    <w:rsid w:val="0059589B"/>
    <w:rsid w:val="0059596E"/>
    <w:rsid w:val="005962B5"/>
    <w:rsid w:val="00596864"/>
    <w:rsid w:val="00596FEF"/>
    <w:rsid w:val="00597290"/>
    <w:rsid w:val="00597940"/>
    <w:rsid w:val="00597CD1"/>
    <w:rsid w:val="00597D88"/>
    <w:rsid w:val="005A0595"/>
    <w:rsid w:val="005A13DD"/>
    <w:rsid w:val="005A14D7"/>
    <w:rsid w:val="005A1D93"/>
    <w:rsid w:val="005A1FB8"/>
    <w:rsid w:val="005A21AE"/>
    <w:rsid w:val="005A2312"/>
    <w:rsid w:val="005A28C8"/>
    <w:rsid w:val="005A29CB"/>
    <w:rsid w:val="005A2D54"/>
    <w:rsid w:val="005A2D59"/>
    <w:rsid w:val="005A2EA4"/>
    <w:rsid w:val="005A3470"/>
    <w:rsid w:val="005A37E0"/>
    <w:rsid w:val="005A3CFF"/>
    <w:rsid w:val="005A3E32"/>
    <w:rsid w:val="005A3EED"/>
    <w:rsid w:val="005A40A5"/>
    <w:rsid w:val="005A46C2"/>
    <w:rsid w:val="005A47B2"/>
    <w:rsid w:val="005A48DB"/>
    <w:rsid w:val="005A509A"/>
    <w:rsid w:val="005A50A9"/>
    <w:rsid w:val="005A5282"/>
    <w:rsid w:val="005A5470"/>
    <w:rsid w:val="005A56FD"/>
    <w:rsid w:val="005A588E"/>
    <w:rsid w:val="005A58A2"/>
    <w:rsid w:val="005A5B72"/>
    <w:rsid w:val="005A6041"/>
    <w:rsid w:val="005A6091"/>
    <w:rsid w:val="005A7A02"/>
    <w:rsid w:val="005A7A0C"/>
    <w:rsid w:val="005B0612"/>
    <w:rsid w:val="005B0BC5"/>
    <w:rsid w:val="005B0C6F"/>
    <w:rsid w:val="005B0CAB"/>
    <w:rsid w:val="005B0D43"/>
    <w:rsid w:val="005B0DEE"/>
    <w:rsid w:val="005B103F"/>
    <w:rsid w:val="005B1092"/>
    <w:rsid w:val="005B12F9"/>
    <w:rsid w:val="005B1855"/>
    <w:rsid w:val="005B1FD1"/>
    <w:rsid w:val="005B2421"/>
    <w:rsid w:val="005B2739"/>
    <w:rsid w:val="005B292C"/>
    <w:rsid w:val="005B321C"/>
    <w:rsid w:val="005B3341"/>
    <w:rsid w:val="005B3524"/>
    <w:rsid w:val="005B43B3"/>
    <w:rsid w:val="005B46F9"/>
    <w:rsid w:val="005B4716"/>
    <w:rsid w:val="005B5287"/>
    <w:rsid w:val="005B5758"/>
    <w:rsid w:val="005B5F63"/>
    <w:rsid w:val="005B62B2"/>
    <w:rsid w:val="005B6571"/>
    <w:rsid w:val="005B69EB"/>
    <w:rsid w:val="005B712D"/>
    <w:rsid w:val="005B76BB"/>
    <w:rsid w:val="005B7753"/>
    <w:rsid w:val="005B7840"/>
    <w:rsid w:val="005C0046"/>
    <w:rsid w:val="005C0155"/>
    <w:rsid w:val="005C035A"/>
    <w:rsid w:val="005C0937"/>
    <w:rsid w:val="005C0D24"/>
    <w:rsid w:val="005C1154"/>
    <w:rsid w:val="005C150D"/>
    <w:rsid w:val="005C153C"/>
    <w:rsid w:val="005C1628"/>
    <w:rsid w:val="005C16F6"/>
    <w:rsid w:val="005C197B"/>
    <w:rsid w:val="005C1EDC"/>
    <w:rsid w:val="005C2EFF"/>
    <w:rsid w:val="005C374F"/>
    <w:rsid w:val="005C3AE5"/>
    <w:rsid w:val="005C3FFB"/>
    <w:rsid w:val="005C4024"/>
    <w:rsid w:val="005C4086"/>
    <w:rsid w:val="005C460D"/>
    <w:rsid w:val="005C4BDA"/>
    <w:rsid w:val="005C5498"/>
    <w:rsid w:val="005C59AF"/>
    <w:rsid w:val="005C5DD0"/>
    <w:rsid w:val="005C5E9A"/>
    <w:rsid w:val="005C6063"/>
    <w:rsid w:val="005C6165"/>
    <w:rsid w:val="005C68A2"/>
    <w:rsid w:val="005C68D0"/>
    <w:rsid w:val="005C7091"/>
    <w:rsid w:val="005C73DC"/>
    <w:rsid w:val="005C7456"/>
    <w:rsid w:val="005C78AE"/>
    <w:rsid w:val="005D00F3"/>
    <w:rsid w:val="005D045A"/>
    <w:rsid w:val="005D05BE"/>
    <w:rsid w:val="005D1506"/>
    <w:rsid w:val="005D190F"/>
    <w:rsid w:val="005D20AA"/>
    <w:rsid w:val="005D24CD"/>
    <w:rsid w:val="005D328D"/>
    <w:rsid w:val="005D352A"/>
    <w:rsid w:val="005D3672"/>
    <w:rsid w:val="005D42CD"/>
    <w:rsid w:val="005D4407"/>
    <w:rsid w:val="005D47D9"/>
    <w:rsid w:val="005D47EF"/>
    <w:rsid w:val="005D4807"/>
    <w:rsid w:val="005D48EF"/>
    <w:rsid w:val="005D49FB"/>
    <w:rsid w:val="005D4B98"/>
    <w:rsid w:val="005D51F6"/>
    <w:rsid w:val="005D5237"/>
    <w:rsid w:val="005D5372"/>
    <w:rsid w:val="005D542C"/>
    <w:rsid w:val="005D58CC"/>
    <w:rsid w:val="005D5C3B"/>
    <w:rsid w:val="005D5EE8"/>
    <w:rsid w:val="005D6041"/>
    <w:rsid w:val="005D685E"/>
    <w:rsid w:val="005D7530"/>
    <w:rsid w:val="005E0186"/>
    <w:rsid w:val="005E10CF"/>
    <w:rsid w:val="005E1347"/>
    <w:rsid w:val="005E1430"/>
    <w:rsid w:val="005E215A"/>
    <w:rsid w:val="005E23D5"/>
    <w:rsid w:val="005E23F9"/>
    <w:rsid w:val="005E24D7"/>
    <w:rsid w:val="005E25C3"/>
    <w:rsid w:val="005E2E2D"/>
    <w:rsid w:val="005E327D"/>
    <w:rsid w:val="005E333C"/>
    <w:rsid w:val="005E3820"/>
    <w:rsid w:val="005E3A18"/>
    <w:rsid w:val="005E3BAB"/>
    <w:rsid w:val="005E3ECA"/>
    <w:rsid w:val="005E4706"/>
    <w:rsid w:val="005E4AD8"/>
    <w:rsid w:val="005E4DF2"/>
    <w:rsid w:val="005E4E55"/>
    <w:rsid w:val="005E4FEF"/>
    <w:rsid w:val="005E547C"/>
    <w:rsid w:val="005E5AC1"/>
    <w:rsid w:val="005E65ED"/>
    <w:rsid w:val="005E75BF"/>
    <w:rsid w:val="005E7C95"/>
    <w:rsid w:val="005F0054"/>
    <w:rsid w:val="005F01CF"/>
    <w:rsid w:val="005F02D7"/>
    <w:rsid w:val="005F08EB"/>
    <w:rsid w:val="005F0BF4"/>
    <w:rsid w:val="005F21DB"/>
    <w:rsid w:val="005F2E47"/>
    <w:rsid w:val="005F3121"/>
    <w:rsid w:val="005F3477"/>
    <w:rsid w:val="005F3496"/>
    <w:rsid w:val="005F35C1"/>
    <w:rsid w:val="005F3740"/>
    <w:rsid w:val="005F3B49"/>
    <w:rsid w:val="005F3F25"/>
    <w:rsid w:val="005F45E8"/>
    <w:rsid w:val="005F48FB"/>
    <w:rsid w:val="005F4A6F"/>
    <w:rsid w:val="005F4A79"/>
    <w:rsid w:val="005F4E4C"/>
    <w:rsid w:val="005F4F59"/>
    <w:rsid w:val="005F52EA"/>
    <w:rsid w:val="005F5989"/>
    <w:rsid w:val="005F5C4C"/>
    <w:rsid w:val="005F65C6"/>
    <w:rsid w:val="005F67CA"/>
    <w:rsid w:val="005F680B"/>
    <w:rsid w:val="005F6F32"/>
    <w:rsid w:val="005F7329"/>
    <w:rsid w:val="005F73D9"/>
    <w:rsid w:val="005F75B6"/>
    <w:rsid w:val="005F76F0"/>
    <w:rsid w:val="005F77D7"/>
    <w:rsid w:val="005F7A90"/>
    <w:rsid w:val="005F7C4F"/>
    <w:rsid w:val="005F7E6D"/>
    <w:rsid w:val="005F7FC0"/>
    <w:rsid w:val="00600107"/>
    <w:rsid w:val="0060017C"/>
    <w:rsid w:val="00600366"/>
    <w:rsid w:val="0060091F"/>
    <w:rsid w:val="00600AF0"/>
    <w:rsid w:val="00601291"/>
    <w:rsid w:val="006013BC"/>
    <w:rsid w:val="006019D5"/>
    <w:rsid w:val="00601E1B"/>
    <w:rsid w:val="00601E88"/>
    <w:rsid w:val="006020E7"/>
    <w:rsid w:val="00602DB9"/>
    <w:rsid w:val="00602FEE"/>
    <w:rsid w:val="0060355D"/>
    <w:rsid w:val="0060451E"/>
    <w:rsid w:val="00604A88"/>
    <w:rsid w:val="00604B54"/>
    <w:rsid w:val="00604CC2"/>
    <w:rsid w:val="00604DFB"/>
    <w:rsid w:val="00604F4C"/>
    <w:rsid w:val="00605104"/>
    <w:rsid w:val="00605283"/>
    <w:rsid w:val="00605333"/>
    <w:rsid w:val="006059C8"/>
    <w:rsid w:val="00605F65"/>
    <w:rsid w:val="0060609E"/>
    <w:rsid w:val="006064FA"/>
    <w:rsid w:val="00606B8E"/>
    <w:rsid w:val="0060783F"/>
    <w:rsid w:val="00607957"/>
    <w:rsid w:val="006079CA"/>
    <w:rsid w:val="00610A88"/>
    <w:rsid w:val="00610AAD"/>
    <w:rsid w:val="00610DC0"/>
    <w:rsid w:val="006127B7"/>
    <w:rsid w:val="00612AA4"/>
    <w:rsid w:val="00612AF5"/>
    <w:rsid w:val="00612E49"/>
    <w:rsid w:val="00612F24"/>
    <w:rsid w:val="00613442"/>
    <w:rsid w:val="0061351F"/>
    <w:rsid w:val="006136E6"/>
    <w:rsid w:val="00613765"/>
    <w:rsid w:val="006138A9"/>
    <w:rsid w:val="00614470"/>
    <w:rsid w:val="00615D30"/>
    <w:rsid w:val="0061636D"/>
    <w:rsid w:val="006166DA"/>
    <w:rsid w:val="00616896"/>
    <w:rsid w:val="00616A7F"/>
    <w:rsid w:val="00616C76"/>
    <w:rsid w:val="006174A6"/>
    <w:rsid w:val="00617C59"/>
    <w:rsid w:val="006200B3"/>
    <w:rsid w:val="00620234"/>
    <w:rsid w:val="006204AC"/>
    <w:rsid w:val="0062053A"/>
    <w:rsid w:val="00620842"/>
    <w:rsid w:val="006208E3"/>
    <w:rsid w:val="00620911"/>
    <w:rsid w:val="00620DE2"/>
    <w:rsid w:val="00621021"/>
    <w:rsid w:val="00621983"/>
    <w:rsid w:val="00621C24"/>
    <w:rsid w:val="00621EB2"/>
    <w:rsid w:val="00622232"/>
    <w:rsid w:val="0062281C"/>
    <w:rsid w:val="00622C85"/>
    <w:rsid w:val="00622D85"/>
    <w:rsid w:val="006230E2"/>
    <w:rsid w:val="00623B73"/>
    <w:rsid w:val="00624180"/>
    <w:rsid w:val="00624678"/>
    <w:rsid w:val="0062476E"/>
    <w:rsid w:val="00624A82"/>
    <w:rsid w:val="00624D8D"/>
    <w:rsid w:val="0062509A"/>
    <w:rsid w:val="006251AB"/>
    <w:rsid w:val="006255C9"/>
    <w:rsid w:val="00625801"/>
    <w:rsid w:val="00625B89"/>
    <w:rsid w:val="00625BE7"/>
    <w:rsid w:val="00625ECA"/>
    <w:rsid w:val="006263D2"/>
    <w:rsid w:val="00626595"/>
    <w:rsid w:val="0062665C"/>
    <w:rsid w:val="006270EA"/>
    <w:rsid w:val="00627566"/>
    <w:rsid w:val="00627C50"/>
    <w:rsid w:val="00627DA1"/>
    <w:rsid w:val="00627F5C"/>
    <w:rsid w:val="0063023F"/>
    <w:rsid w:val="0063034C"/>
    <w:rsid w:val="00630506"/>
    <w:rsid w:val="00630570"/>
    <w:rsid w:val="00630686"/>
    <w:rsid w:val="0063073C"/>
    <w:rsid w:val="006309F7"/>
    <w:rsid w:val="006317FB"/>
    <w:rsid w:val="00631AED"/>
    <w:rsid w:val="00632469"/>
    <w:rsid w:val="0063278F"/>
    <w:rsid w:val="00632E3C"/>
    <w:rsid w:val="0063348B"/>
    <w:rsid w:val="006342DA"/>
    <w:rsid w:val="006346EE"/>
    <w:rsid w:val="0063483E"/>
    <w:rsid w:val="00634DD1"/>
    <w:rsid w:val="00635852"/>
    <w:rsid w:val="00635D37"/>
    <w:rsid w:val="00635F1D"/>
    <w:rsid w:val="00636324"/>
    <w:rsid w:val="0063634B"/>
    <w:rsid w:val="00636456"/>
    <w:rsid w:val="00636848"/>
    <w:rsid w:val="006368FE"/>
    <w:rsid w:val="00636E50"/>
    <w:rsid w:val="00636FD1"/>
    <w:rsid w:val="0064098F"/>
    <w:rsid w:val="00640BE8"/>
    <w:rsid w:val="00641415"/>
    <w:rsid w:val="00641821"/>
    <w:rsid w:val="00642324"/>
    <w:rsid w:val="00642E1F"/>
    <w:rsid w:val="00642EF6"/>
    <w:rsid w:val="0064370D"/>
    <w:rsid w:val="00643858"/>
    <w:rsid w:val="006439C8"/>
    <w:rsid w:val="00643F48"/>
    <w:rsid w:val="00644128"/>
    <w:rsid w:val="006443E7"/>
    <w:rsid w:val="00644958"/>
    <w:rsid w:val="00644D7A"/>
    <w:rsid w:val="0064544D"/>
    <w:rsid w:val="0064562E"/>
    <w:rsid w:val="006457A3"/>
    <w:rsid w:val="00645C01"/>
    <w:rsid w:val="00645C72"/>
    <w:rsid w:val="006460FC"/>
    <w:rsid w:val="0064657E"/>
    <w:rsid w:val="006466B9"/>
    <w:rsid w:val="00646831"/>
    <w:rsid w:val="00646C62"/>
    <w:rsid w:val="00647657"/>
    <w:rsid w:val="006477E1"/>
    <w:rsid w:val="00647E71"/>
    <w:rsid w:val="00647EA3"/>
    <w:rsid w:val="00647F9C"/>
    <w:rsid w:val="0065016B"/>
    <w:rsid w:val="006502AE"/>
    <w:rsid w:val="006507FE"/>
    <w:rsid w:val="00650AE0"/>
    <w:rsid w:val="00650AED"/>
    <w:rsid w:val="006518F8"/>
    <w:rsid w:val="006519C4"/>
    <w:rsid w:val="00651D17"/>
    <w:rsid w:val="00651E24"/>
    <w:rsid w:val="006524BC"/>
    <w:rsid w:val="006529DA"/>
    <w:rsid w:val="00652FCB"/>
    <w:rsid w:val="00653283"/>
    <w:rsid w:val="0065385C"/>
    <w:rsid w:val="00653E07"/>
    <w:rsid w:val="00653E38"/>
    <w:rsid w:val="006541D6"/>
    <w:rsid w:val="00654211"/>
    <w:rsid w:val="006542ED"/>
    <w:rsid w:val="006543A1"/>
    <w:rsid w:val="006543C4"/>
    <w:rsid w:val="00654B21"/>
    <w:rsid w:val="00655522"/>
    <w:rsid w:val="00655A42"/>
    <w:rsid w:val="00656034"/>
    <w:rsid w:val="0065615B"/>
    <w:rsid w:val="00656653"/>
    <w:rsid w:val="0065694A"/>
    <w:rsid w:val="00656B9E"/>
    <w:rsid w:val="00657730"/>
    <w:rsid w:val="00657A3B"/>
    <w:rsid w:val="00657B4E"/>
    <w:rsid w:val="00657B66"/>
    <w:rsid w:val="00657BFC"/>
    <w:rsid w:val="0066039F"/>
    <w:rsid w:val="006605E4"/>
    <w:rsid w:val="0066103F"/>
    <w:rsid w:val="0066108E"/>
    <w:rsid w:val="00661243"/>
    <w:rsid w:val="00661694"/>
    <w:rsid w:val="00661F82"/>
    <w:rsid w:val="006625CF"/>
    <w:rsid w:val="00662828"/>
    <w:rsid w:val="00662BE2"/>
    <w:rsid w:val="00662C0E"/>
    <w:rsid w:val="00662E61"/>
    <w:rsid w:val="00663248"/>
    <w:rsid w:val="00663379"/>
    <w:rsid w:val="00663CB0"/>
    <w:rsid w:val="00664449"/>
    <w:rsid w:val="0066449C"/>
    <w:rsid w:val="00664892"/>
    <w:rsid w:val="006648A7"/>
    <w:rsid w:val="00664F9B"/>
    <w:rsid w:val="006651E0"/>
    <w:rsid w:val="0066568F"/>
    <w:rsid w:val="0066589E"/>
    <w:rsid w:val="00665B0D"/>
    <w:rsid w:val="00665B2E"/>
    <w:rsid w:val="00665DBC"/>
    <w:rsid w:val="0066645E"/>
    <w:rsid w:val="00666B94"/>
    <w:rsid w:val="00667072"/>
    <w:rsid w:val="00667D59"/>
    <w:rsid w:val="00667DC8"/>
    <w:rsid w:val="00667E59"/>
    <w:rsid w:val="0067031E"/>
    <w:rsid w:val="0067061E"/>
    <w:rsid w:val="0067153F"/>
    <w:rsid w:val="00671794"/>
    <w:rsid w:val="00671B4A"/>
    <w:rsid w:val="00671F57"/>
    <w:rsid w:val="0067209E"/>
    <w:rsid w:val="006722CA"/>
    <w:rsid w:val="00672388"/>
    <w:rsid w:val="0067286A"/>
    <w:rsid w:val="00673638"/>
    <w:rsid w:val="0067432B"/>
    <w:rsid w:val="006747BC"/>
    <w:rsid w:val="006748BA"/>
    <w:rsid w:val="00675039"/>
    <w:rsid w:val="006756E2"/>
    <w:rsid w:val="00675876"/>
    <w:rsid w:val="00675C4E"/>
    <w:rsid w:val="00676326"/>
    <w:rsid w:val="006763E8"/>
    <w:rsid w:val="0067669F"/>
    <w:rsid w:val="00677344"/>
    <w:rsid w:val="006773A7"/>
    <w:rsid w:val="006776CE"/>
    <w:rsid w:val="00677BDD"/>
    <w:rsid w:val="00680372"/>
    <w:rsid w:val="00680686"/>
    <w:rsid w:val="00680C37"/>
    <w:rsid w:val="00680FC1"/>
    <w:rsid w:val="0068138E"/>
    <w:rsid w:val="006813A5"/>
    <w:rsid w:val="00681894"/>
    <w:rsid w:val="00681D14"/>
    <w:rsid w:val="0068244C"/>
    <w:rsid w:val="006829E0"/>
    <w:rsid w:val="00682BC5"/>
    <w:rsid w:val="0068308C"/>
    <w:rsid w:val="00683279"/>
    <w:rsid w:val="0068337A"/>
    <w:rsid w:val="006833E9"/>
    <w:rsid w:val="00683659"/>
    <w:rsid w:val="0068406B"/>
    <w:rsid w:val="006842E2"/>
    <w:rsid w:val="00684DCA"/>
    <w:rsid w:val="006851EF"/>
    <w:rsid w:val="006852FD"/>
    <w:rsid w:val="0068543C"/>
    <w:rsid w:val="00685481"/>
    <w:rsid w:val="006857CC"/>
    <w:rsid w:val="00685F60"/>
    <w:rsid w:val="006865F9"/>
    <w:rsid w:val="00686B8E"/>
    <w:rsid w:val="00686C92"/>
    <w:rsid w:val="0068777C"/>
    <w:rsid w:val="00687C49"/>
    <w:rsid w:val="0069068C"/>
    <w:rsid w:val="006907D6"/>
    <w:rsid w:val="006909A3"/>
    <w:rsid w:val="00690B3F"/>
    <w:rsid w:val="00690CEC"/>
    <w:rsid w:val="00690EE8"/>
    <w:rsid w:val="00691470"/>
    <w:rsid w:val="00691A40"/>
    <w:rsid w:val="00691A49"/>
    <w:rsid w:val="00691F35"/>
    <w:rsid w:val="00692E58"/>
    <w:rsid w:val="006933AC"/>
    <w:rsid w:val="00693B6D"/>
    <w:rsid w:val="00693D64"/>
    <w:rsid w:val="00693D97"/>
    <w:rsid w:val="00693EEA"/>
    <w:rsid w:val="006944BA"/>
    <w:rsid w:val="00694C34"/>
    <w:rsid w:val="00694FA1"/>
    <w:rsid w:val="006960B5"/>
    <w:rsid w:val="006960E9"/>
    <w:rsid w:val="006962BB"/>
    <w:rsid w:val="006965A1"/>
    <w:rsid w:val="006965A4"/>
    <w:rsid w:val="0069690F"/>
    <w:rsid w:val="00696A74"/>
    <w:rsid w:val="00696C21"/>
    <w:rsid w:val="006970BC"/>
    <w:rsid w:val="00697B03"/>
    <w:rsid w:val="00697B74"/>
    <w:rsid w:val="006A0019"/>
    <w:rsid w:val="006A00BF"/>
    <w:rsid w:val="006A017C"/>
    <w:rsid w:val="006A06F2"/>
    <w:rsid w:val="006A0E85"/>
    <w:rsid w:val="006A12D5"/>
    <w:rsid w:val="006A151E"/>
    <w:rsid w:val="006A1903"/>
    <w:rsid w:val="006A1994"/>
    <w:rsid w:val="006A1B77"/>
    <w:rsid w:val="006A2534"/>
    <w:rsid w:val="006A28C7"/>
    <w:rsid w:val="006A2B7C"/>
    <w:rsid w:val="006A30DC"/>
    <w:rsid w:val="006A31B0"/>
    <w:rsid w:val="006A32C2"/>
    <w:rsid w:val="006A356E"/>
    <w:rsid w:val="006A3C1B"/>
    <w:rsid w:val="006A3CB2"/>
    <w:rsid w:val="006A404F"/>
    <w:rsid w:val="006A42D8"/>
    <w:rsid w:val="006A4375"/>
    <w:rsid w:val="006A4AA9"/>
    <w:rsid w:val="006A5039"/>
    <w:rsid w:val="006A53A3"/>
    <w:rsid w:val="006A5AE4"/>
    <w:rsid w:val="006A5C6F"/>
    <w:rsid w:val="006A5D87"/>
    <w:rsid w:val="006A5F30"/>
    <w:rsid w:val="006A6600"/>
    <w:rsid w:val="006A6A25"/>
    <w:rsid w:val="006A6D14"/>
    <w:rsid w:val="006A6E55"/>
    <w:rsid w:val="006A73A0"/>
    <w:rsid w:val="006A7888"/>
    <w:rsid w:val="006B0067"/>
    <w:rsid w:val="006B00D1"/>
    <w:rsid w:val="006B01F2"/>
    <w:rsid w:val="006B02E0"/>
    <w:rsid w:val="006B0865"/>
    <w:rsid w:val="006B1F03"/>
    <w:rsid w:val="006B1F05"/>
    <w:rsid w:val="006B1F11"/>
    <w:rsid w:val="006B202A"/>
    <w:rsid w:val="006B2B2F"/>
    <w:rsid w:val="006B2B31"/>
    <w:rsid w:val="006B2E22"/>
    <w:rsid w:val="006B2FC7"/>
    <w:rsid w:val="006B3341"/>
    <w:rsid w:val="006B393A"/>
    <w:rsid w:val="006B3D28"/>
    <w:rsid w:val="006B4153"/>
    <w:rsid w:val="006B4246"/>
    <w:rsid w:val="006B4386"/>
    <w:rsid w:val="006B44F6"/>
    <w:rsid w:val="006B483D"/>
    <w:rsid w:val="006B49B0"/>
    <w:rsid w:val="006B4D91"/>
    <w:rsid w:val="006B5087"/>
    <w:rsid w:val="006B5153"/>
    <w:rsid w:val="006B585C"/>
    <w:rsid w:val="006B5A18"/>
    <w:rsid w:val="006B64DF"/>
    <w:rsid w:val="006B6F26"/>
    <w:rsid w:val="006B703D"/>
    <w:rsid w:val="006B70E0"/>
    <w:rsid w:val="006B71ED"/>
    <w:rsid w:val="006B7259"/>
    <w:rsid w:val="006B729F"/>
    <w:rsid w:val="006B7E41"/>
    <w:rsid w:val="006B7F29"/>
    <w:rsid w:val="006C0587"/>
    <w:rsid w:val="006C16CA"/>
    <w:rsid w:val="006C16F3"/>
    <w:rsid w:val="006C17B2"/>
    <w:rsid w:val="006C1977"/>
    <w:rsid w:val="006C1D00"/>
    <w:rsid w:val="006C1D28"/>
    <w:rsid w:val="006C1EA4"/>
    <w:rsid w:val="006C2067"/>
    <w:rsid w:val="006C2D3B"/>
    <w:rsid w:val="006C2E23"/>
    <w:rsid w:val="006C2EF4"/>
    <w:rsid w:val="006C2F5F"/>
    <w:rsid w:val="006C3205"/>
    <w:rsid w:val="006C3C64"/>
    <w:rsid w:val="006C4115"/>
    <w:rsid w:val="006C48C4"/>
    <w:rsid w:val="006C499E"/>
    <w:rsid w:val="006C49A4"/>
    <w:rsid w:val="006C58E3"/>
    <w:rsid w:val="006C59C6"/>
    <w:rsid w:val="006C6445"/>
    <w:rsid w:val="006C7561"/>
    <w:rsid w:val="006C7B25"/>
    <w:rsid w:val="006D05C0"/>
    <w:rsid w:val="006D0775"/>
    <w:rsid w:val="006D08C2"/>
    <w:rsid w:val="006D09CA"/>
    <w:rsid w:val="006D1741"/>
    <w:rsid w:val="006D17BD"/>
    <w:rsid w:val="006D1AED"/>
    <w:rsid w:val="006D1B1A"/>
    <w:rsid w:val="006D227D"/>
    <w:rsid w:val="006D2AF9"/>
    <w:rsid w:val="006D2B18"/>
    <w:rsid w:val="006D2CE0"/>
    <w:rsid w:val="006D3839"/>
    <w:rsid w:val="006D384D"/>
    <w:rsid w:val="006D43B1"/>
    <w:rsid w:val="006D43DE"/>
    <w:rsid w:val="006D43F5"/>
    <w:rsid w:val="006D444A"/>
    <w:rsid w:val="006D463E"/>
    <w:rsid w:val="006D5359"/>
    <w:rsid w:val="006D5AA3"/>
    <w:rsid w:val="006D5B4C"/>
    <w:rsid w:val="006D5E43"/>
    <w:rsid w:val="006D60C2"/>
    <w:rsid w:val="006D6170"/>
    <w:rsid w:val="006D649A"/>
    <w:rsid w:val="006D6A44"/>
    <w:rsid w:val="006D7463"/>
    <w:rsid w:val="006D7A11"/>
    <w:rsid w:val="006D7A40"/>
    <w:rsid w:val="006D7A74"/>
    <w:rsid w:val="006D7A92"/>
    <w:rsid w:val="006D7FF4"/>
    <w:rsid w:val="006E01AD"/>
    <w:rsid w:val="006E1216"/>
    <w:rsid w:val="006E12DC"/>
    <w:rsid w:val="006E1907"/>
    <w:rsid w:val="006E1CFD"/>
    <w:rsid w:val="006E1FE8"/>
    <w:rsid w:val="006E2358"/>
    <w:rsid w:val="006E245A"/>
    <w:rsid w:val="006E2485"/>
    <w:rsid w:val="006E3D12"/>
    <w:rsid w:val="006E3DF6"/>
    <w:rsid w:val="006E4177"/>
    <w:rsid w:val="006E4574"/>
    <w:rsid w:val="006E457D"/>
    <w:rsid w:val="006E466E"/>
    <w:rsid w:val="006E4A4E"/>
    <w:rsid w:val="006E4D4A"/>
    <w:rsid w:val="006E4F0A"/>
    <w:rsid w:val="006E4FB5"/>
    <w:rsid w:val="006E55A1"/>
    <w:rsid w:val="006E5890"/>
    <w:rsid w:val="006E5908"/>
    <w:rsid w:val="006E5DB0"/>
    <w:rsid w:val="006E622B"/>
    <w:rsid w:val="006E62D6"/>
    <w:rsid w:val="006E6AA0"/>
    <w:rsid w:val="006E6E20"/>
    <w:rsid w:val="006E747C"/>
    <w:rsid w:val="006E76B9"/>
    <w:rsid w:val="006E79BE"/>
    <w:rsid w:val="006E7C5F"/>
    <w:rsid w:val="006E7F05"/>
    <w:rsid w:val="006F02C1"/>
    <w:rsid w:val="006F0392"/>
    <w:rsid w:val="006F0EB8"/>
    <w:rsid w:val="006F0EEF"/>
    <w:rsid w:val="006F0FA8"/>
    <w:rsid w:val="006F1127"/>
    <w:rsid w:val="006F1185"/>
    <w:rsid w:val="006F152B"/>
    <w:rsid w:val="006F1AFB"/>
    <w:rsid w:val="006F2815"/>
    <w:rsid w:val="006F28B9"/>
    <w:rsid w:val="006F2ECB"/>
    <w:rsid w:val="006F2FE2"/>
    <w:rsid w:val="006F33D5"/>
    <w:rsid w:val="006F43B4"/>
    <w:rsid w:val="006F446F"/>
    <w:rsid w:val="006F4FEE"/>
    <w:rsid w:val="006F544B"/>
    <w:rsid w:val="006F54CB"/>
    <w:rsid w:val="006F5866"/>
    <w:rsid w:val="006F59E5"/>
    <w:rsid w:val="006F5B9D"/>
    <w:rsid w:val="006F5C8E"/>
    <w:rsid w:val="006F5D2E"/>
    <w:rsid w:val="006F5FD8"/>
    <w:rsid w:val="006F650E"/>
    <w:rsid w:val="006F6815"/>
    <w:rsid w:val="006F6967"/>
    <w:rsid w:val="006F6ED8"/>
    <w:rsid w:val="006F7011"/>
    <w:rsid w:val="006F7491"/>
    <w:rsid w:val="006F764D"/>
    <w:rsid w:val="006F77F7"/>
    <w:rsid w:val="006F7AEA"/>
    <w:rsid w:val="006F7F25"/>
    <w:rsid w:val="00700074"/>
    <w:rsid w:val="007002B7"/>
    <w:rsid w:val="007003F3"/>
    <w:rsid w:val="00700613"/>
    <w:rsid w:val="0070070A"/>
    <w:rsid w:val="00700D1B"/>
    <w:rsid w:val="00701327"/>
    <w:rsid w:val="007024DE"/>
    <w:rsid w:val="00702903"/>
    <w:rsid w:val="0070295A"/>
    <w:rsid w:val="00702ACD"/>
    <w:rsid w:val="007033FE"/>
    <w:rsid w:val="00703455"/>
    <w:rsid w:val="0070356D"/>
    <w:rsid w:val="00703857"/>
    <w:rsid w:val="007038EA"/>
    <w:rsid w:val="00703B6F"/>
    <w:rsid w:val="007042ED"/>
    <w:rsid w:val="00704855"/>
    <w:rsid w:val="0070490A"/>
    <w:rsid w:val="0070568F"/>
    <w:rsid w:val="00705BA6"/>
    <w:rsid w:val="00705EEE"/>
    <w:rsid w:val="00705F83"/>
    <w:rsid w:val="00706157"/>
    <w:rsid w:val="00707346"/>
    <w:rsid w:val="00707860"/>
    <w:rsid w:val="00710085"/>
    <w:rsid w:val="007100E2"/>
    <w:rsid w:val="00710B47"/>
    <w:rsid w:val="00710E4B"/>
    <w:rsid w:val="00711430"/>
    <w:rsid w:val="007114DA"/>
    <w:rsid w:val="00711859"/>
    <w:rsid w:val="00712134"/>
    <w:rsid w:val="00712FC0"/>
    <w:rsid w:val="007130B0"/>
    <w:rsid w:val="00713AE2"/>
    <w:rsid w:val="007143AE"/>
    <w:rsid w:val="007145E9"/>
    <w:rsid w:val="00714C0F"/>
    <w:rsid w:val="0071555C"/>
    <w:rsid w:val="007156E0"/>
    <w:rsid w:val="00715C4B"/>
    <w:rsid w:val="00715E69"/>
    <w:rsid w:val="0071605C"/>
    <w:rsid w:val="0071627A"/>
    <w:rsid w:val="007163BD"/>
    <w:rsid w:val="0071666A"/>
    <w:rsid w:val="00716690"/>
    <w:rsid w:val="00716786"/>
    <w:rsid w:val="00716C87"/>
    <w:rsid w:val="00716EAF"/>
    <w:rsid w:val="007172E2"/>
    <w:rsid w:val="007175A2"/>
    <w:rsid w:val="007176A3"/>
    <w:rsid w:val="00717D20"/>
    <w:rsid w:val="0072020B"/>
    <w:rsid w:val="00720421"/>
    <w:rsid w:val="00720B56"/>
    <w:rsid w:val="00720FFB"/>
    <w:rsid w:val="00721161"/>
    <w:rsid w:val="0072132A"/>
    <w:rsid w:val="007214C1"/>
    <w:rsid w:val="0072164A"/>
    <w:rsid w:val="00721F48"/>
    <w:rsid w:val="00721F66"/>
    <w:rsid w:val="00722516"/>
    <w:rsid w:val="00722609"/>
    <w:rsid w:val="0072267C"/>
    <w:rsid w:val="007226EB"/>
    <w:rsid w:val="00723876"/>
    <w:rsid w:val="007241F9"/>
    <w:rsid w:val="007246FE"/>
    <w:rsid w:val="00724815"/>
    <w:rsid w:val="00724D2E"/>
    <w:rsid w:val="00724E4E"/>
    <w:rsid w:val="00725072"/>
    <w:rsid w:val="0072515A"/>
    <w:rsid w:val="007256A6"/>
    <w:rsid w:val="00725768"/>
    <w:rsid w:val="00725AAE"/>
    <w:rsid w:val="00726AA1"/>
    <w:rsid w:val="00726C47"/>
    <w:rsid w:val="0072706D"/>
    <w:rsid w:val="0072739F"/>
    <w:rsid w:val="00727C30"/>
    <w:rsid w:val="007307B7"/>
    <w:rsid w:val="007307F5"/>
    <w:rsid w:val="00730811"/>
    <w:rsid w:val="007308FD"/>
    <w:rsid w:val="00730AF4"/>
    <w:rsid w:val="00730F50"/>
    <w:rsid w:val="007313AB"/>
    <w:rsid w:val="007313B4"/>
    <w:rsid w:val="007321B1"/>
    <w:rsid w:val="007322B6"/>
    <w:rsid w:val="007322BD"/>
    <w:rsid w:val="007323F7"/>
    <w:rsid w:val="007324C2"/>
    <w:rsid w:val="0073285E"/>
    <w:rsid w:val="00732CCF"/>
    <w:rsid w:val="00733061"/>
    <w:rsid w:val="0073337B"/>
    <w:rsid w:val="00733465"/>
    <w:rsid w:val="00733646"/>
    <w:rsid w:val="00733667"/>
    <w:rsid w:val="00733838"/>
    <w:rsid w:val="00733B5F"/>
    <w:rsid w:val="00733C3F"/>
    <w:rsid w:val="0073420F"/>
    <w:rsid w:val="007344CF"/>
    <w:rsid w:val="00734799"/>
    <w:rsid w:val="007348B2"/>
    <w:rsid w:val="00734972"/>
    <w:rsid w:val="00734E98"/>
    <w:rsid w:val="007351F1"/>
    <w:rsid w:val="007353F5"/>
    <w:rsid w:val="0073545C"/>
    <w:rsid w:val="00735925"/>
    <w:rsid w:val="007363F4"/>
    <w:rsid w:val="00736547"/>
    <w:rsid w:val="007369AA"/>
    <w:rsid w:val="00736C5C"/>
    <w:rsid w:val="00736D24"/>
    <w:rsid w:val="007370B8"/>
    <w:rsid w:val="007375A0"/>
    <w:rsid w:val="007376F5"/>
    <w:rsid w:val="0073785E"/>
    <w:rsid w:val="007379A6"/>
    <w:rsid w:val="00737BEC"/>
    <w:rsid w:val="00737E1B"/>
    <w:rsid w:val="00740183"/>
    <w:rsid w:val="00740996"/>
    <w:rsid w:val="00740F56"/>
    <w:rsid w:val="0074138E"/>
    <w:rsid w:val="007415DB"/>
    <w:rsid w:val="00741854"/>
    <w:rsid w:val="00741873"/>
    <w:rsid w:val="007418B6"/>
    <w:rsid w:val="0074190E"/>
    <w:rsid w:val="00742429"/>
    <w:rsid w:val="00742608"/>
    <w:rsid w:val="007429F2"/>
    <w:rsid w:val="00742C2B"/>
    <w:rsid w:val="00743713"/>
    <w:rsid w:val="00743B10"/>
    <w:rsid w:val="00743BAD"/>
    <w:rsid w:val="00743E42"/>
    <w:rsid w:val="00744D4B"/>
    <w:rsid w:val="007452C2"/>
    <w:rsid w:val="00745980"/>
    <w:rsid w:val="0074599A"/>
    <w:rsid w:val="00745A56"/>
    <w:rsid w:val="00745B41"/>
    <w:rsid w:val="007463BF"/>
    <w:rsid w:val="00746920"/>
    <w:rsid w:val="00746C11"/>
    <w:rsid w:val="00747617"/>
    <w:rsid w:val="00747976"/>
    <w:rsid w:val="00747F88"/>
    <w:rsid w:val="0075035A"/>
    <w:rsid w:val="007506E2"/>
    <w:rsid w:val="007508E4"/>
    <w:rsid w:val="007517EB"/>
    <w:rsid w:val="00751A49"/>
    <w:rsid w:val="00751ED7"/>
    <w:rsid w:val="00753253"/>
    <w:rsid w:val="00753276"/>
    <w:rsid w:val="007534BA"/>
    <w:rsid w:val="0075354D"/>
    <w:rsid w:val="00753DDD"/>
    <w:rsid w:val="007545B7"/>
    <w:rsid w:val="00754BCE"/>
    <w:rsid w:val="00755753"/>
    <w:rsid w:val="00756087"/>
    <w:rsid w:val="00756760"/>
    <w:rsid w:val="0075691E"/>
    <w:rsid w:val="00756AB1"/>
    <w:rsid w:val="00757094"/>
    <w:rsid w:val="00757BD4"/>
    <w:rsid w:val="00760D39"/>
    <w:rsid w:val="00761544"/>
    <w:rsid w:val="00761C73"/>
    <w:rsid w:val="0076205C"/>
    <w:rsid w:val="007620A5"/>
    <w:rsid w:val="00762136"/>
    <w:rsid w:val="007622B3"/>
    <w:rsid w:val="00762A82"/>
    <w:rsid w:val="007630A4"/>
    <w:rsid w:val="00763612"/>
    <w:rsid w:val="00763990"/>
    <w:rsid w:val="00763C52"/>
    <w:rsid w:val="00763DB1"/>
    <w:rsid w:val="00764254"/>
    <w:rsid w:val="00764710"/>
    <w:rsid w:val="00764863"/>
    <w:rsid w:val="00764A44"/>
    <w:rsid w:val="0076592F"/>
    <w:rsid w:val="00766045"/>
    <w:rsid w:val="0076667C"/>
    <w:rsid w:val="00766940"/>
    <w:rsid w:val="007669E5"/>
    <w:rsid w:val="00766A79"/>
    <w:rsid w:val="00766A97"/>
    <w:rsid w:val="007672F5"/>
    <w:rsid w:val="00767A3A"/>
    <w:rsid w:val="00767D5C"/>
    <w:rsid w:val="00767E34"/>
    <w:rsid w:val="007701BA"/>
    <w:rsid w:val="00770365"/>
    <w:rsid w:val="00770918"/>
    <w:rsid w:val="00770B88"/>
    <w:rsid w:val="00770BEE"/>
    <w:rsid w:val="00770E6A"/>
    <w:rsid w:val="007710C2"/>
    <w:rsid w:val="007716CC"/>
    <w:rsid w:val="0077198B"/>
    <w:rsid w:val="00772548"/>
    <w:rsid w:val="0077295D"/>
    <w:rsid w:val="007730D2"/>
    <w:rsid w:val="0077319B"/>
    <w:rsid w:val="007734DD"/>
    <w:rsid w:val="007737D1"/>
    <w:rsid w:val="00773814"/>
    <w:rsid w:val="00773A40"/>
    <w:rsid w:val="00773DAF"/>
    <w:rsid w:val="00774114"/>
    <w:rsid w:val="00774204"/>
    <w:rsid w:val="0077456F"/>
    <w:rsid w:val="007746C9"/>
    <w:rsid w:val="00774961"/>
    <w:rsid w:val="00774A90"/>
    <w:rsid w:val="00775B68"/>
    <w:rsid w:val="00775E29"/>
    <w:rsid w:val="007764D5"/>
    <w:rsid w:val="007764F2"/>
    <w:rsid w:val="00776DB0"/>
    <w:rsid w:val="00776EE7"/>
    <w:rsid w:val="00776F5F"/>
    <w:rsid w:val="00777131"/>
    <w:rsid w:val="00777522"/>
    <w:rsid w:val="00777950"/>
    <w:rsid w:val="00777B51"/>
    <w:rsid w:val="00777B66"/>
    <w:rsid w:val="00777EDB"/>
    <w:rsid w:val="00777FDF"/>
    <w:rsid w:val="00780450"/>
    <w:rsid w:val="00780545"/>
    <w:rsid w:val="00780760"/>
    <w:rsid w:val="00780799"/>
    <w:rsid w:val="00780D2E"/>
    <w:rsid w:val="007812FE"/>
    <w:rsid w:val="00781DB1"/>
    <w:rsid w:val="00782521"/>
    <w:rsid w:val="00782572"/>
    <w:rsid w:val="007827D3"/>
    <w:rsid w:val="00782B58"/>
    <w:rsid w:val="007850F7"/>
    <w:rsid w:val="007851DF"/>
    <w:rsid w:val="0078660A"/>
    <w:rsid w:val="00786D4E"/>
    <w:rsid w:val="00787128"/>
    <w:rsid w:val="007879A8"/>
    <w:rsid w:val="007879DA"/>
    <w:rsid w:val="00787FBB"/>
    <w:rsid w:val="0079018A"/>
    <w:rsid w:val="0079074D"/>
    <w:rsid w:val="007908A5"/>
    <w:rsid w:val="00790979"/>
    <w:rsid w:val="00790B15"/>
    <w:rsid w:val="0079156D"/>
    <w:rsid w:val="007918B7"/>
    <w:rsid w:val="00791C07"/>
    <w:rsid w:val="00791F1B"/>
    <w:rsid w:val="00792074"/>
    <w:rsid w:val="00792088"/>
    <w:rsid w:val="0079226E"/>
    <w:rsid w:val="0079293E"/>
    <w:rsid w:val="00792DB6"/>
    <w:rsid w:val="007934E1"/>
    <w:rsid w:val="00794586"/>
    <w:rsid w:val="0079466A"/>
    <w:rsid w:val="00794B52"/>
    <w:rsid w:val="00794BCE"/>
    <w:rsid w:val="00794E52"/>
    <w:rsid w:val="00794EF2"/>
    <w:rsid w:val="0079524D"/>
    <w:rsid w:val="007953B4"/>
    <w:rsid w:val="00795882"/>
    <w:rsid w:val="00795E6E"/>
    <w:rsid w:val="00796621"/>
    <w:rsid w:val="00796A67"/>
    <w:rsid w:val="00796A78"/>
    <w:rsid w:val="007971F5"/>
    <w:rsid w:val="0079735A"/>
    <w:rsid w:val="00797A66"/>
    <w:rsid w:val="007A0085"/>
    <w:rsid w:val="007A05D3"/>
    <w:rsid w:val="007A09BC"/>
    <w:rsid w:val="007A0EEA"/>
    <w:rsid w:val="007A1132"/>
    <w:rsid w:val="007A12BC"/>
    <w:rsid w:val="007A1687"/>
    <w:rsid w:val="007A17D8"/>
    <w:rsid w:val="007A1852"/>
    <w:rsid w:val="007A22D6"/>
    <w:rsid w:val="007A2601"/>
    <w:rsid w:val="007A2F0E"/>
    <w:rsid w:val="007A40DC"/>
    <w:rsid w:val="007A4838"/>
    <w:rsid w:val="007A4E5C"/>
    <w:rsid w:val="007A5033"/>
    <w:rsid w:val="007A5695"/>
    <w:rsid w:val="007A58CC"/>
    <w:rsid w:val="007A5A0C"/>
    <w:rsid w:val="007A5C96"/>
    <w:rsid w:val="007A5E08"/>
    <w:rsid w:val="007A641B"/>
    <w:rsid w:val="007A6E2D"/>
    <w:rsid w:val="007A6F82"/>
    <w:rsid w:val="007A7176"/>
    <w:rsid w:val="007A7267"/>
    <w:rsid w:val="007A7418"/>
    <w:rsid w:val="007A753A"/>
    <w:rsid w:val="007A7B38"/>
    <w:rsid w:val="007B048F"/>
    <w:rsid w:val="007B056B"/>
    <w:rsid w:val="007B099C"/>
    <w:rsid w:val="007B0BBF"/>
    <w:rsid w:val="007B0C14"/>
    <w:rsid w:val="007B0CE2"/>
    <w:rsid w:val="007B0EAC"/>
    <w:rsid w:val="007B13B6"/>
    <w:rsid w:val="007B1432"/>
    <w:rsid w:val="007B25C7"/>
    <w:rsid w:val="007B28F8"/>
    <w:rsid w:val="007B299A"/>
    <w:rsid w:val="007B2C5A"/>
    <w:rsid w:val="007B2CB3"/>
    <w:rsid w:val="007B34CC"/>
    <w:rsid w:val="007B3E12"/>
    <w:rsid w:val="007B4162"/>
    <w:rsid w:val="007B4173"/>
    <w:rsid w:val="007B4A15"/>
    <w:rsid w:val="007B5839"/>
    <w:rsid w:val="007B587E"/>
    <w:rsid w:val="007B61D9"/>
    <w:rsid w:val="007B67DF"/>
    <w:rsid w:val="007B6D62"/>
    <w:rsid w:val="007B731E"/>
    <w:rsid w:val="007B75C4"/>
    <w:rsid w:val="007B7E57"/>
    <w:rsid w:val="007C019F"/>
    <w:rsid w:val="007C05DE"/>
    <w:rsid w:val="007C085F"/>
    <w:rsid w:val="007C1808"/>
    <w:rsid w:val="007C1C25"/>
    <w:rsid w:val="007C1D35"/>
    <w:rsid w:val="007C1DE4"/>
    <w:rsid w:val="007C2187"/>
    <w:rsid w:val="007C21AB"/>
    <w:rsid w:val="007C235E"/>
    <w:rsid w:val="007C24E6"/>
    <w:rsid w:val="007C28B6"/>
    <w:rsid w:val="007C2A1D"/>
    <w:rsid w:val="007C2B55"/>
    <w:rsid w:val="007C2EFF"/>
    <w:rsid w:val="007C324B"/>
    <w:rsid w:val="007C3A7F"/>
    <w:rsid w:val="007C4DEC"/>
    <w:rsid w:val="007C55FB"/>
    <w:rsid w:val="007C62E6"/>
    <w:rsid w:val="007C6429"/>
    <w:rsid w:val="007C67C4"/>
    <w:rsid w:val="007C75A2"/>
    <w:rsid w:val="007C7AF8"/>
    <w:rsid w:val="007D0569"/>
    <w:rsid w:val="007D0D12"/>
    <w:rsid w:val="007D0D76"/>
    <w:rsid w:val="007D10DD"/>
    <w:rsid w:val="007D1275"/>
    <w:rsid w:val="007D154B"/>
    <w:rsid w:val="007D246B"/>
    <w:rsid w:val="007D268B"/>
    <w:rsid w:val="007D26AD"/>
    <w:rsid w:val="007D2AA3"/>
    <w:rsid w:val="007D3382"/>
    <w:rsid w:val="007D3610"/>
    <w:rsid w:val="007D3665"/>
    <w:rsid w:val="007D3693"/>
    <w:rsid w:val="007D3777"/>
    <w:rsid w:val="007D379E"/>
    <w:rsid w:val="007D3B79"/>
    <w:rsid w:val="007D43DA"/>
    <w:rsid w:val="007D49C8"/>
    <w:rsid w:val="007D4C25"/>
    <w:rsid w:val="007D51B9"/>
    <w:rsid w:val="007D530B"/>
    <w:rsid w:val="007D5467"/>
    <w:rsid w:val="007D59EB"/>
    <w:rsid w:val="007D5DF1"/>
    <w:rsid w:val="007D5FA6"/>
    <w:rsid w:val="007D5FE7"/>
    <w:rsid w:val="007D62BB"/>
    <w:rsid w:val="007D631D"/>
    <w:rsid w:val="007D635B"/>
    <w:rsid w:val="007D65EC"/>
    <w:rsid w:val="007D74A9"/>
    <w:rsid w:val="007E013E"/>
    <w:rsid w:val="007E0255"/>
    <w:rsid w:val="007E07E5"/>
    <w:rsid w:val="007E07E8"/>
    <w:rsid w:val="007E09CF"/>
    <w:rsid w:val="007E0A43"/>
    <w:rsid w:val="007E0B7C"/>
    <w:rsid w:val="007E1123"/>
    <w:rsid w:val="007E1D04"/>
    <w:rsid w:val="007E3819"/>
    <w:rsid w:val="007E3AE0"/>
    <w:rsid w:val="007E3D19"/>
    <w:rsid w:val="007E3F44"/>
    <w:rsid w:val="007E44AC"/>
    <w:rsid w:val="007E4DD9"/>
    <w:rsid w:val="007E4F21"/>
    <w:rsid w:val="007E4FBB"/>
    <w:rsid w:val="007E4FD2"/>
    <w:rsid w:val="007E50CC"/>
    <w:rsid w:val="007E553C"/>
    <w:rsid w:val="007E5D30"/>
    <w:rsid w:val="007E6052"/>
    <w:rsid w:val="007E6095"/>
    <w:rsid w:val="007E6269"/>
    <w:rsid w:val="007E6538"/>
    <w:rsid w:val="007E675D"/>
    <w:rsid w:val="007E6EDA"/>
    <w:rsid w:val="007E7029"/>
    <w:rsid w:val="007E7090"/>
    <w:rsid w:val="007E715C"/>
    <w:rsid w:val="007E750A"/>
    <w:rsid w:val="007E7D9C"/>
    <w:rsid w:val="007F0367"/>
    <w:rsid w:val="007F05AE"/>
    <w:rsid w:val="007F095A"/>
    <w:rsid w:val="007F0C0A"/>
    <w:rsid w:val="007F11A4"/>
    <w:rsid w:val="007F189B"/>
    <w:rsid w:val="007F1935"/>
    <w:rsid w:val="007F19BD"/>
    <w:rsid w:val="007F1D12"/>
    <w:rsid w:val="007F2073"/>
    <w:rsid w:val="007F219D"/>
    <w:rsid w:val="007F23ED"/>
    <w:rsid w:val="007F256E"/>
    <w:rsid w:val="007F2856"/>
    <w:rsid w:val="007F28E8"/>
    <w:rsid w:val="007F29CE"/>
    <w:rsid w:val="007F2CDD"/>
    <w:rsid w:val="007F2DC8"/>
    <w:rsid w:val="007F2E0B"/>
    <w:rsid w:val="007F2E0F"/>
    <w:rsid w:val="007F2FE0"/>
    <w:rsid w:val="007F3077"/>
    <w:rsid w:val="007F3321"/>
    <w:rsid w:val="007F360A"/>
    <w:rsid w:val="007F364B"/>
    <w:rsid w:val="007F3935"/>
    <w:rsid w:val="007F3981"/>
    <w:rsid w:val="007F3E5C"/>
    <w:rsid w:val="007F42DB"/>
    <w:rsid w:val="007F4479"/>
    <w:rsid w:val="007F4757"/>
    <w:rsid w:val="007F4A33"/>
    <w:rsid w:val="007F4B96"/>
    <w:rsid w:val="007F4D69"/>
    <w:rsid w:val="007F4EA0"/>
    <w:rsid w:val="007F5706"/>
    <w:rsid w:val="007F57E2"/>
    <w:rsid w:val="007F61D8"/>
    <w:rsid w:val="007F6B9A"/>
    <w:rsid w:val="007F70C7"/>
    <w:rsid w:val="007F7242"/>
    <w:rsid w:val="007F7C6F"/>
    <w:rsid w:val="007F7D2A"/>
    <w:rsid w:val="007F7F2C"/>
    <w:rsid w:val="00800075"/>
    <w:rsid w:val="008002B0"/>
    <w:rsid w:val="00800529"/>
    <w:rsid w:val="008005D7"/>
    <w:rsid w:val="00800729"/>
    <w:rsid w:val="00800A2C"/>
    <w:rsid w:val="00800B50"/>
    <w:rsid w:val="00801196"/>
    <w:rsid w:val="008011C0"/>
    <w:rsid w:val="00801420"/>
    <w:rsid w:val="00802C2C"/>
    <w:rsid w:val="00802C49"/>
    <w:rsid w:val="00803278"/>
    <w:rsid w:val="0080347D"/>
    <w:rsid w:val="008035C4"/>
    <w:rsid w:val="0080379A"/>
    <w:rsid w:val="00803EC0"/>
    <w:rsid w:val="0080440A"/>
    <w:rsid w:val="0080477E"/>
    <w:rsid w:val="008049B6"/>
    <w:rsid w:val="00804E59"/>
    <w:rsid w:val="00804FFD"/>
    <w:rsid w:val="00805872"/>
    <w:rsid w:val="00805D10"/>
    <w:rsid w:val="00806090"/>
    <w:rsid w:val="00806366"/>
    <w:rsid w:val="008070BF"/>
    <w:rsid w:val="00807102"/>
    <w:rsid w:val="00807274"/>
    <w:rsid w:val="008072D8"/>
    <w:rsid w:val="0080769D"/>
    <w:rsid w:val="008076CC"/>
    <w:rsid w:val="00807738"/>
    <w:rsid w:val="008079B2"/>
    <w:rsid w:val="00810974"/>
    <w:rsid w:val="00810F78"/>
    <w:rsid w:val="00810FD5"/>
    <w:rsid w:val="008113E0"/>
    <w:rsid w:val="00811550"/>
    <w:rsid w:val="008128C0"/>
    <w:rsid w:val="00812911"/>
    <w:rsid w:val="00812A8A"/>
    <w:rsid w:val="00812B55"/>
    <w:rsid w:val="00812C41"/>
    <w:rsid w:val="00813092"/>
    <w:rsid w:val="008133A5"/>
    <w:rsid w:val="00813D40"/>
    <w:rsid w:val="00813E99"/>
    <w:rsid w:val="00813F9B"/>
    <w:rsid w:val="008144B0"/>
    <w:rsid w:val="00814AAB"/>
    <w:rsid w:val="0081500E"/>
    <w:rsid w:val="008156E1"/>
    <w:rsid w:val="00815754"/>
    <w:rsid w:val="00815AAA"/>
    <w:rsid w:val="00815BBE"/>
    <w:rsid w:val="00815C41"/>
    <w:rsid w:val="00815FE7"/>
    <w:rsid w:val="00816480"/>
    <w:rsid w:val="0081651F"/>
    <w:rsid w:val="00816C0E"/>
    <w:rsid w:val="00816C68"/>
    <w:rsid w:val="00817E82"/>
    <w:rsid w:val="0082036E"/>
    <w:rsid w:val="008203B2"/>
    <w:rsid w:val="008208E6"/>
    <w:rsid w:val="00820C22"/>
    <w:rsid w:val="00820EDD"/>
    <w:rsid w:val="00821092"/>
    <w:rsid w:val="00821838"/>
    <w:rsid w:val="00821E84"/>
    <w:rsid w:val="008225F3"/>
    <w:rsid w:val="00822735"/>
    <w:rsid w:val="00822B47"/>
    <w:rsid w:val="00822BD9"/>
    <w:rsid w:val="0082325C"/>
    <w:rsid w:val="0082459F"/>
    <w:rsid w:val="008248F3"/>
    <w:rsid w:val="008249CA"/>
    <w:rsid w:val="00824F58"/>
    <w:rsid w:val="00825469"/>
    <w:rsid w:val="00825923"/>
    <w:rsid w:val="00825AFE"/>
    <w:rsid w:val="008269F3"/>
    <w:rsid w:val="0082720D"/>
    <w:rsid w:val="00831014"/>
    <w:rsid w:val="00831783"/>
    <w:rsid w:val="00831AD6"/>
    <w:rsid w:val="00831C72"/>
    <w:rsid w:val="00831E6E"/>
    <w:rsid w:val="00832215"/>
    <w:rsid w:val="00832848"/>
    <w:rsid w:val="008329AD"/>
    <w:rsid w:val="00832AEF"/>
    <w:rsid w:val="00832B9E"/>
    <w:rsid w:val="00832CD4"/>
    <w:rsid w:val="008335B3"/>
    <w:rsid w:val="0083397A"/>
    <w:rsid w:val="00833B4B"/>
    <w:rsid w:val="00834019"/>
    <w:rsid w:val="008343A8"/>
    <w:rsid w:val="008343E8"/>
    <w:rsid w:val="008349DC"/>
    <w:rsid w:val="008349E5"/>
    <w:rsid w:val="00834E7A"/>
    <w:rsid w:val="00834EDE"/>
    <w:rsid w:val="0083566F"/>
    <w:rsid w:val="0083573D"/>
    <w:rsid w:val="0083591B"/>
    <w:rsid w:val="0083603F"/>
    <w:rsid w:val="0083630B"/>
    <w:rsid w:val="00836742"/>
    <w:rsid w:val="00836A97"/>
    <w:rsid w:val="00836AD0"/>
    <w:rsid w:val="00836F05"/>
    <w:rsid w:val="008370C6"/>
    <w:rsid w:val="00837105"/>
    <w:rsid w:val="008372AB"/>
    <w:rsid w:val="008375FB"/>
    <w:rsid w:val="00840215"/>
    <w:rsid w:val="008409B2"/>
    <w:rsid w:val="00841210"/>
    <w:rsid w:val="00841B24"/>
    <w:rsid w:val="00841CA9"/>
    <w:rsid w:val="00841D05"/>
    <w:rsid w:val="008421D2"/>
    <w:rsid w:val="00842984"/>
    <w:rsid w:val="00842B36"/>
    <w:rsid w:val="00842C8E"/>
    <w:rsid w:val="00842D25"/>
    <w:rsid w:val="00842EBE"/>
    <w:rsid w:val="0084335D"/>
    <w:rsid w:val="008435AF"/>
    <w:rsid w:val="0084369B"/>
    <w:rsid w:val="008436B4"/>
    <w:rsid w:val="0084383A"/>
    <w:rsid w:val="00843D7B"/>
    <w:rsid w:val="008440C4"/>
    <w:rsid w:val="0084467D"/>
    <w:rsid w:val="0084490D"/>
    <w:rsid w:val="00844D0C"/>
    <w:rsid w:val="00844FC6"/>
    <w:rsid w:val="0084504B"/>
    <w:rsid w:val="008453C9"/>
    <w:rsid w:val="00845656"/>
    <w:rsid w:val="00845660"/>
    <w:rsid w:val="008458A9"/>
    <w:rsid w:val="008458E6"/>
    <w:rsid w:val="00845B10"/>
    <w:rsid w:val="00846263"/>
    <w:rsid w:val="00846E9F"/>
    <w:rsid w:val="00846F6C"/>
    <w:rsid w:val="00846F8A"/>
    <w:rsid w:val="0084722D"/>
    <w:rsid w:val="00847664"/>
    <w:rsid w:val="00847802"/>
    <w:rsid w:val="00847AC7"/>
    <w:rsid w:val="00847B06"/>
    <w:rsid w:val="00850037"/>
    <w:rsid w:val="0085023D"/>
    <w:rsid w:val="00850BC8"/>
    <w:rsid w:val="00850EE6"/>
    <w:rsid w:val="00851371"/>
    <w:rsid w:val="00851449"/>
    <w:rsid w:val="0085147D"/>
    <w:rsid w:val="00851E55"/>
    <w:rsid w:val="00852028"/>
    <w:rsid w:val="008528AB"/>
    <w:rsid w:val="00852F4A"/>
    <w:rsid w:val="00853837"/>
    <w:rsid w:val="00854145"/>
    <w:rsid w:val="008543D8"/>
    <w:rsid w:val="0085442A"/>
    <w:rsid w:val="008544D2"/>
    <w:rsid w:val="00854B4D"/>
    <w:rsid w:val="00855282"/>
    <w:rsid w:val="00855690"/>
    <w:rsid w:val="008556E6"/>
    <w:rsid w:val="00855EF9"/>
    <w:rsid w:val="00855F1A"/>
    <w:rsid w:val="00856AC0"/>
    <w:rsid w:val="00856B37"/>
    <w:rsid w:val="0085700C"/>
    <w:rsid w:val="0085719E"/>
    <w:rsid w:val="008572CF"/>
    <w:rsid w:val="00857370"/>
    <w:rsid w:val="008573EC"/>
    <w:rsid w:val="0085756D"/>
    <w:rsid w:val="008602F6"/>
    <w:rsid w:val="008604B2"/>
    <w:rsid w:val="00860761"/>
    <w:rsid w:val="00860917"/>
    <w:rsid w:val="00860A8A"/>
    <w:rsid w:val="00860AF7"/>
    <w:rsid w:val="00860C3D"/>
    <w:rsid w:val="008615B3"/>
    <w:rsid w:val="008629C5"/>
    <w:rsid w:val="00862B62"/>
    <w:rsid w:val="00862DB3"/>
    <w:rsid w:val="00863580"/>
    <w:rsid w:val="0086366D"/>
    <w:rsid w:val="00863AB0"/>
    <w:rsid w:val="00863B82"/>
    <w:rsid w:val="0086401C"/>
    <w:rsid w:val="008640B4"/>
    <w:rsid w:val="008645A6"/>
    <w:rsid w:val="00864615"/>
    <w:rsid w:val="008646D7"/>
    <w:rsid w:val="008647FA"/>
    <w:rsid w:val="00865028"/>
    <w:rsid w:val="00865932"/>
    <w:rsid w:val="00865AFD"/>
    <w:rsid w:val="00865B82"/>
    <w:rsid w:val="008668A2"/>
    <w:rsid w:val="00866AFA"/>
    <w:rsid w:val="00866C4D"/>
    <w:rsid w:val="008670E5"/>
    <w:rsid w:val="00867128"/>
    <w:rsid w:val="008678CE"/>
    <w:rsid w:val="0087058C"/>
    <w:rsid w:val="00870D64"/>
    <w:rsid w:val="0087151A"/>
    <w:rsid w:val="00871AFA"/>
    <w:rsid w:val="00871E71"/>
    <w:rsid w:val="008733D6"/>
    <w:rsid w:val="00873B4E"/>
    <w:rsid w:val="00873C1F"/>
    <w:rsid w:val="00873C66"/>
    <w:rsid w:val="00874466"/>
    <w:rsid w:val="00874732"/>
    <w:rsid w:val="008751A6"/>
    <w:rsid w:val="00875515"/>
    <w:rsid w:val="008759B1"/>
    <w:rsid w:val="00875A1A"/>
    <w:rsid w:val="00876DDF"/>
    <w:rsid w:val="00876EC3"/>
    <w:rsid w:val="00876EEA"/>
    <w:rsid w:val="008779F3"/>
    <w:rsid w:val="00877AF6"/>
    <w:rsid w:val="00877D17"/>
    <w:rsid w:val="00877D3F"/>
    <w:rsid w:val="00877FC7"/>
    <w:rsid w:val="00880FC4"/>
    <w:rsid w:val="0088152C"/>
    <w:rsid w:val="0088156D"/>
    <w:rsid w:val="008816E1"/>
    <w:rsid w:val="008817A0"/>
    <w:rsid w:val="00881879"/>
    <w:rsid w:val="00881B34"/>
    <w:rsid w:val="00882BBE"/>
    <w:rsid w:val="00882E78"/>
    <w:rsid w:val="008833C3"/>
    <w:rsid w:val="00883572"/>
    <w:rsid w:val="0088373B"/>
    <w:rsid w:val="00884004"/>
    <w:rsid w:val="0088417D"/>
    <w:rsid w:val="00884184"/>
    <w:rsid w:val="00884243"/>
    <w:rsid w:val="00884348"/>
    <w:rsid w:val="00884779"/>
    <w:rsid w:val="00884859"/>
    <w:rsid w:val="0088546F"/>
    <w:rsid w:val="00885508"/>
    <w:rsid w:val="008862BB"/>
    <w:rsid w:val="008863EE"/>
    <w:rsid w:val="00886C65"/>
    <w:rsid w:val="00886D5C"/>
    <w:rsid w:val="0088700A"/>
    <w:rsid w:val="00887149"/>
    <w:rsid w:val="008872CC"/>
    <w:rsid w:val="008873AA"/>
    <w:rsid w:val="0089067C"/>
    <w:rsid w:val="0089072D"/>
    <w:rsid w:val="008909BB"/>
    <w:rsid w:val="00890E8E"/>
    <w:rsid w:val="00891439"/>
    <w:rsid w:val="00891793"/>
    <w:rsid w:val="00891BF6"/>
    <w:rsid w:val="00892591"/>
    <w:rsid w:val="00892779"/>
    <w:rsid w:val="00892BBE"/>
    <w:rsid w:val="00893A9E"/>
    <w:rsid w:val="00893CD2"/>
    <w:rsid w:val="00894473"/>
    <w:rsid w:val="00894551"/>
    <w:rsid w:val="0089474E"/>
    <w:rsid w:val="00894F38"/>
    <w:rsid w:val="00895033"/>
    <w:rsid w:val="0089520C"/>
    <w:rsid w:val="0089612A"/>
    <w:rsid w:val="008962D2"/>
    <w:rsid w:val="0089699E"/>
    <w:rsid w:val="00896DF1"/>
    <w:rsid w:val="00896EC5"/>
    <w:rsid w:val="00897200"/>
    <w:rsid w:val="008973D4"/>
    <w:rsid w:val="00897491"/>
    <w:rsid w:val="008974B7"/>
    <w:rsid w:val="008979F6"/>
    <w:rsid w:val="00897AA0"/>
    <w:rsid w:val="00897C7D"/>
    <w:rsid w:val="00897EF0"/>
    <w:rsid w:val="008A0450"/>
    <w:rsid w:val="008A06E2"/>
    <w:rsid w:val="008A11A4"/>
    <w:rsid w:val="008A1A07"/>
    <w:rsid w:val="008A2859"/>
    <w:rsid w:val="008A2C38"/>
    <w:rsid w:val="008A2D10"/>
    <w:rsid w:val="008A2D9A"/>
    <w:rsid w:val="008A33AB"/>
    <w:rsid w:val="008A4080"/>
    <w:rsid w:val="008A408D"/>
    <w:rsid w:val="008A411A"/>
    <w:rsid w:val="008A425E"/>
    <w:rsid w:val="008A52D4"/>
    <w:rsid w:val="008A54DF"/>
    <w:rsid w:val="008A63B5"/>
    <w:rsid w:val="008A7145"/>
    <w:rsid w:val="008A7C40"/>
    <w:rsid w:val="008A7DA9"/>
    <w:rsid w:val="008B011D"/>
    <w:rsid w:val="008B071A"/>
    <w:rsid w:val="008B0A21"/>
    <w:rsid w:val="008B0A6A"/>
    <w:rsid w:val="008B10AA"/>
    <w:rsid w:val="008B12EF"/>
    <w:rsid w:val="008B160C"/>
    <w:rsid w:val="008B1C8F"/>
    <w:rsid w:val="008B1CA9"/>
    <w:rsid w:val="008B1CC6"/>
    <w:rsid w:val="008B1D80"/>
    <w:rsid w:val="008B2418"/>
    <w:rsid w:val="008B2519"/>
    <w:rsid w:val="008B308D"/>
    <w:rsid w:val="008B3474"/>
    <w:rsid w:val="008B36AD"/>
    <w:rsid w:val="008B3D03"/>
    <w:rsid w:val="008B3D08"/>
    <w:rsid w:val="008B3F70"/>
    <w:rsid w:val="008B4095"/>
    <w:rsid w:val="008B4167"/>
    <w:rsid w:val="008B4365"/>
    <w:rsid w:val="008B4693"/>
    <w:rsid w:val="008B4BDC"/>
    <w:rsid w:val="008B4CB3"/>
    <w:rsid w:val="008B4F02"/>
    <w:rsid w:val="008B53B4"/>
    <w:rsid w:val="008B59AD"/>
    <w:rsid w:val="008B60E5"/>
    <w:rsid w:val="008B6725"/>
    <w:rsid w:val="008B69B9"/>
    <w:rsid w:val="008B6E17"/>
    <w:rsid w:val="008B6F00"/>
    <w:rsid w:val="008B6FDC"/>
    <w:rsid w:val="008B70C2"/>
    <w:rsid w:val="008B74BC"/>
    <w:rsid w:val="008B7CA8"/>
    <w:rsid w:val="008B7E81"/>
    <w:rsid w:val="008C05DA"/>
    <w:rsid w:val="008C085F"/>
    <w:rsid w:val="008C096B"/>
    <w:rsid w:val="008C0A01"/>
    <w:rsid w:val="008C103E"/>
    <w:rsid w:val="008C1765"/>
    <w:rsid w:val="008C1CDB"/>
    <w:rsid w:val="008C1D2A"/>
    <w:rsid w:val="008C1DF8"/>
    <w:rsid w:val="008C1E3F"/>
    <w:rsid w:val="008C2557"/>
    <w:rsid w:val="008C256D"/>
    <w:rsid w:val="008C2EB4"/>
    <w:rsid w:val="008C2ED5"/>
    <w:rsid w:val="008C32EF"/>
    <w:rsid w:val="008C3781"/>
    <w:rsid w:val="008C39E0"/>
    <w:rsid w:val="008C3AF9"/>
    <w:rsid w:val="008C3DE9"/>
    <w:rsid w:val="008C3F7F"/>
    <w:rsid w:val="008C401C"/>
    <w:rsid w:val="008C4D9D"/>
    <w:rsid w:val="008C4EC3"/>
    <w:rsid w:val="008C5507"/>
    <w:rsid w:val="008C66CD"/>
    <w:rsid w:val="008C696A"/>
    <w:rsid w:val="008C6F02"/>
    <w:rsid w:val="008C7362"/>
    <w:rsid w:val="008C758E"/>
    <w:rsid w:val="008C75AA"/>
    <w:rsid w:val="008C7D8F"/>
    <w:rsid w:val="008D09D2"/>
    <w:rsid w:val="008D0A0A"/>
    <w:rsid w:val="008D0B9B"/>
    <w:rsid w:val="008D0D40"/>
    <w:rsid w:val="008D1009"/>
    <w:rsid w:val="008D1CEE"/>
    <w:rsid w:val="008D1E96"/>
    <w:rsid w:val="008D2678"/>
    <w:rsid w:val="008D2CC0"/>
    <w:rsid w:val="008D2CF5"/>
    <w:rsid w:val="008D3142"/>
    <w:rsid w:val="008D3237"/>
    <w:rsid w:val="008D328B"/>
    <w:rsid w:val="008D3644"/>
    <w:rsid w:val="008D3B94"/>
    <w:rsid w:val="008D3CB3"/>
    <w:rsid w:val="008D4372"/>
    <w:rsid w:val="008D45CF"/>
    <w:rsid w:val="008D473B"/>
    <w:rsid w:val="008D488A"/>
    <w:rsid w:val="008D5138"/>
    <w:rsid w:val="008D513E"/>
    <w:rsid w:val="008D5366"/>
    <w:rsid w:val="008D55F4"/>
    <w:rsid w:val="008D625B"/>
    <w:rsid w:val="008D6FFF"/>
    <w:rsid w:val="008D7423"/>
    <w:rsid w:val="008D79B2"/>
    <w:rsid w:val="008D7B4D"/>
    <w:rsid w:val="008D7B5D"/>
    <w:rsid w:val="008D7D2E"/>
    <w:rsid w:val="008E0247"/>
    <w:rsid w:val="008E083A"/>
    <w:rsid w:val="008E0953"/>
    <w:rsid w:val="008E0F4C"/>
    <w:rsid w:val="008E143F"/>
    <w:rsid w:val="008E14E5"/>
    <w:rsid w:val="008E195E"/>
    <w:rsid w:val="008E1B91"/>
    <w:rsid w:val="008E1D62"/>
    <w:rsid w:val="008E2654"/>
    <w:rsid w:val="008E2679"/>
    <w:rsid w:val="008E2951"/>
    <w:rsid w:val="008E2DC8"/>
    <w:rsid w:val="008E337C"/>
    <w:rsid w:val="008E378E"/>
    <w:rsid w:val="008E3AA0"/>
    <w:rsid w:val="008E3EFB"/>
    <w:rsid w:val="008E416E"/>
    <w:rsid w:val="008E42F9"/>
    <w:rsid w:val="008E494C"/>
    <w:rsid w:val="008E4BF0"/>
    <w:rsid w:val="008E4D09"/>
    <w:rsid w:val="008E55D9"/>
    <w:rsid w:val="008E5915"/>
    <w:rsid w:val="008E5CE0"/>
    <w:rsid w:val="008E6350"/>
    <w:rsid w:val="008E65ED"/>
    <w:rsid w:val="008E665E"/>
    <w:rsid w:val="008E6B58"/>
    <w:rsid w:val="008E6B96"/>
    <w:rsid w:val="008E6CF7"/>
    <w:rsid w:val="008E7276"/>
    <w:rsid w:val="008E778E"/>
    <w:rsid w:val="008E78E3"/>
    <w:rsid w:val="008E7F8D"/>
    <w:rsid w:val="008F01CF"/>
    <w:rsid w:val="008F02EC"/>
    <w:rsid w:val="008F0F79"/>
    <w:rsid w:val="008F144A"/>
    <w:rsid w:val="008F1A8B"/>
    <w:rsid w:val="008F2349"/>
    <w:rsid w:val="008F2416"/>
    <w:rsid w:val="008F255A"/>
    <w:rsid w:val="008F255D"/>
    <w:rsid w:val="008F257D"/>
    <w:rsid w:val="008F2664"/>
    <w:rsid w:val="008F28B5"/>
    <w:rsid w:val="008F2BEA"/>
    <w:rsid w:val="008F2C28"/>
    <w:rsid w:val="008F306F"/>
    <w:rsid w:val="008F3196"/>
    <w:rsid w:val="008F3609"/>
    <w:rsid w:val="008F380C"/>
    <w:rsid w:val="008F3BD2"/>
    <w:rsid w:val="008F3BF5"/>
    <w:rsid w:val="008F4CD6"/>
    <w:rsid w:val="008F4DE5"/>
    <w:rsid w:val="008F5029"/>
    <w:rsid w:val="008F50B7"/>
    <w:rsid w:val="008F51A1"/>
    <w:rsid w:val="008F537E"/>
    <w:rsid w:val="008F54FB"/>
    <w:rsid w:val="008F5738"/>
    <w:rsid w:val="008F59E0"/>
    <w:rsid w:val="008F639E"/>
    <w:rsid w:val="008F6930"/>
    <w:rsid w:val="008F6C64"/>
    <w:rsid w:val="008F7A48"/>
    <w:rsid w:val="008F7CB3"/>
    <w:rsid w:val="009000B8"/>
    <w:rsid w:val="009000F4"/>
    <w:rsid w:val="0090089A"/>
    <w:rsid w:val="00900979"/>
    <w:rsid w:val="009009AA"/>
    <w:rsid w:val="00900BE0"/>
    <w:rsid w:val="00900D5C"/>
    <w:rsid w:val="00901115"/>
    <w:rsid w:val="00901213"/>
    <w:rsid w:val="0090202B"/>
    <w:rsid w:val="00902050"/>
    <w:rsid w:val="00902B72"/>
    <w:rsid w:val="00903123"/>
    <w:rsid w:val="00903967"/>
    <w:rsid w:val="009046D6"/>
    <w:rsid w:val="00904817"/>
    <w:rsid w:val="00904BE3"/>
    <w:rsid w:val="00904C1C"/>
    <w:rsid w:val="00904C32"/>
    <w:rsid w:val="00904E8E"/>
    <w:rsid w:val="00905024"/>
    <w:rsid w:val="00905044"/>
    <w:rsid w:val="00905154"/>
    <w:rsid w:val="009051B1"/>
    <w:rsid w:val="0090563C"/>
    <w:rsid w:val="00905926"/>
    <w:rsid w:val="00905EB7"/>
    <w:rsid w:val="00906284"/>
    <w:rsid w:val="009066A1"/>
    <w:rsid w:val="009067B6"/>
    <w:rsid w:val="009069BA"/>
    <w:rsid w:val="00906A5E"/>
    <w:rsid w:val="0090739E"/>
    <w:rsid w:val="0090743D"/>
    <w:rsid w:val="009077BA"/>
    <w:rsid w:val="00907920"/>
    <w:rsid w:val="00907C8C"/>
    <w:rsid w:val="00910127"/>
    <w:rsid w:val="00910131"/>
    <w:rsid w:val="00910367"/>
    <w:rsid w:val="009103E4"/>
    <w:rsid w:val="00910553"/>
    <w:rsid w:val="00910CDF"/>
    <w:rsid w:val="00910D12"/>
    <w:rsid w:val="009118D4"/>
    <w:rsid w:val="00911A9C"/>
    <w:rsid w:val="00911EDF"/>
    <w:rsid w:val="0091232C"/>
    <w:rsid w:val="0091246E"/>
    <w:rsid w:val="009131C1"/>
    <w:rsid w:val="00913417"/>
    <w:rsid w:val="00913438"/>
    <w:rsid w:val="00913474"/>
    <w:rsid w:val="009138B5"/>
    <w:rsid w:val="00913FE4"/>
    <w:rsid w:val="00914944"/>
    <w:rsid w:val="00914BD8"/>
    <w:rsid w:val="009151E2"/>
    <w:rsid w:val="009159D7"/>
    <w:rsid w:val="00916254"/>
    <w:rsid w:val="00916463"/>
    <w:rsid w:val="00916951"/>
    <w:rsid w:val="00916F40"/>
    <w:rsid w:val="0091701E"/>
    <w:rsid w:val="00920350"/>
    <w:rsid w:val="00920396"/>
    <w:rsid w:val="00920485"/>
    <w:rsid w:val="00920C17"/>
    <w:rsid w:val="00920C1C"/>
    <w:rsid w:val="0092135B"/>
    <w:rsid w:val="009213B8"/>
    <w:rsid w:val="009216B0"/>
    <w:rsid w:val="00921A12"/>
    <w:rsid w:val="00921FD8"/>
    <w:rsid w:val="00922013"/>
    <w:rsid w:val="0092210B"/>
    <w:rsid w:val="0092275D"/>
    <w:rsid w:val="00922951"/>
    <w:rsid w:val="00922B29"/>
    <w:rsid w:val="00922CE3"/>
    <w:rsid w:val="00922DFE"/>
    <w:rsid w:val="00922FB8"/>
    <w:rsid w:val="0092383D"/>
    <w:rsid w:val="00923CE1"/>
    <w:rsid w:val="00923F57"/>
    <w:rsid w:val="00924513"/>
    <w:rsid w:val="009246D6"/>
    <w:rsid w:val="00924834"/>
    <w:rsid w:val="0092485B"/>
    <w:rsid w:val="00924A20"/>
    <w:rsid w:val="00924CDF"/>
    <w:rsid w:val="00924EA0"/>
    <w:rsid w:val="0092505E"/>
    <w:rsid w:val="009254F6"/>
    <w:rsid w:val="00925C7D"/>
    <w:rsid w:val="00926211"/>
    <w:rsid w:val="0092674B"/>
    <w:rsid w:val="00926B00"/>
    <w:rsid w:val="00926F7F"/>
    <w:rsid w:val="00927966"/>
    <w:rsid w:val="00930620"/>
    <w:rsid w:val="00930A73"/>
    <w:rsid w:val="0093125A"/>
    <w:rsid w:val="00931361"/>
    <w:rsid w:val="00931386"/>
    <w:rsid w:val="00931428"/>
    <w:rsid w:val="00931856"/>
    <w:rsid w:val="00931C6A"/>
    <w:rsid w:val="00931F54"/>
    <w:rsid w:val="009320CC"/>
    <w:rsid w:val="00932326"/>
    <w:rsid w:val="009323B5"/>
    <w:rsid w:val="009325D4"/>
    <w:rsid w:val="00932847"/>
    <w:rsid w:val="00932E23"/>
    <w:rsid w:val="00933223"/>
    <w:rsid w:val="009335E9"/>
    <w:rsid w:val="0093372C"/>
    <w:rsid w:val="00933F16"/>
    <w:rsid w:val="00933FC4"/>
    <w:rsid w:val="009342C6"/>
    <w:rsid w:val="00934878"/>
    <w:rsid w:val="00934FE7"/>
    <w:rsid w:val="009353B7"/>
    <w:rsid w:val="009354A6"/>
    <w:rsid w:val="009358CE"/>
    <w:rsid w:val="00935F16"/>
    <w:rsid w:val="0093611E"/>
    <w:rsid w:val="00936340"/>
    <w:rsid w:val="00936557"/>
    <w:rsid w:val="00936C40"/>
    <w:rsid w:val="00936C8D"/>
    <w:rsid w:val="009370B9"/>
    <w:rsid w:val="0093725F"/>
    <w:rsid w:val="0093793B"/>
    <w:rsid w:val="009405CA"/>
    <w:rsid w:val="009405EF"/>
    <w:rsid w:val="00941310"/>
    <w:rsid w:val="009416E2"/>
    <w:rsid w:val="00942190"/>
    <w:rsid w:val="00942727"/>
    <w:rsid w:val="00942AF9"/>
    <w:rsid w:val="00942B0F"/>
    <w:rsid w:val="00942D77"/>
    <w:rsid w:val="00942F24"/>
    <w:rsid w:val="009430C4"/>
    <w:rsid w:val="00943682"/>
    <w:rsid w:val="00943A65"/>
    <w:rsid w:val="00943DF6"/>
    <w:rsid w:val="009444E5"/>
    <w:rsid w:val="00945773"/>
    <w:rsid w:val="009458E6"/>
    <w:rsid w:val="00945B0F"/>
    <w:rsid w:val="0094608E"/>
    <w:rsid w:val="00946677"/>
    <w:rsid w:val="00947548"/>
    <w:rsid w:val="00947C57"/>
    <w:rsid w:val="0095012D"/>
    <w:rsid w:val="00950178"/>
    <w:rsid w:val="00950238"/>
    <w:rsid w:val="009505A0"/>
    <w:rsid w:val="00950622"/>
    <w:rsid w:val="009507B5"/>
    <w:rsid w:val="00950AC9"/>
    <w:rsid w:val="00950CDF"/>
    <w:rsid w:val="00950D53"/>
    <w:rsid w:val="0095137E"/>
    <w:rsid w:val="00951838"/>
    <w:rsid w:val="0095258C"/>
    <w:rsid w:val="00952767"/>
    <w:rsid w:val="009528F9"/>
    <w:rsid w:val="00952A3E"/>
    <w:rsid w:val="00953388"/>
    <w:rsid w:val="00953C99"/>
    <w:rsid w:val="00953D97"/>
    <w:rsid w:val="00953DD0"/>
    <w:rsid w:val="00954570"/>
    <w:rsid w:val="0095471E"/>
    <w:rsid w:val="009549F9"/>
    <w:rsid w:val="00954E56"/>
    <w:rsid w:val="0095512C"/>
    <w:rsid w:val="00955605"/>
    <w:rsid w:val="009559E7"/>
    <w:rsid w:val="00955A35"/>
    <w:rsid w:val="00956372"/>
    <w:rsid w:val="00956430"/>
    <w:rsid w:val="0095696A"/>
    <w:rsid w:val="00956BAF"/>
    <w:rsid w:val="00956C25"/>
    <w:rsid w:val="00956CB6"/>
    <w:rsid w:val="00956D28"/>
    <w:rsid w:val="009573D3"/>
    <w:rsid w:val="00957A7C"/>
    <w:rsid w:val="00960040"/>
    <w:rsid w:val="00960287"/>
    <w:rsid w:val="009604A2"/>
    <w:rsid w:val="00960691"/>
    <w:rsid w:val="0096110D"/>
    <w:rsid w:val="00961338"/>
    <w:rsid w:val="00961429"/>
    <w:rsid w:val="00962859"/>
    <w:rsid w:val="00962B7B"/>
    <w:rsid w:val="00962EB6"/>
    <w:rsid w:val="009635EE"/>
    <w:rsid w:val="00964092"/>
    <w:rsid w:val="009644B8"/>
    <w:rsid w:val="00964674"/>
    <w:rsid w:val="00964C23"/>
    <w:rsid w:val="00964CF1"/>
    <w:rsid w:val="00964E64"/>
    <w:rsid w:val="00964FBE"/>
    <w:rsid w:val="00965B3D"/>
    <w:rsid w:val="00965B81"/>
    <w:rsid w:val="00965F31"/>
    <w:rsid w:val="00966AEF"/>
    <w:rsid w:val="00966B9B"/>
    <w:rsid w:val="009675D3"/>
    <w:rsid w:val="00967B73"/>
    <w:rsid w:val="00967E0C"/>
    <w:rsid w:val="0097017E"/>
    <w:rsid w:val="00970552"/>
    <w:rsid w:val="009706B4"/>
    <w:rsid w:val="00970881"/>
    <w:rsid w:val="0097104F"/>
    <w:rsid w:val="00971962"/>
    <w:rsid w:val="009719B1"/>
    <w:rsid w:val="00971E9C"/>
    <w:rsid w:val="00971EF9"/>
    <w:rsid w:val="0097214A"/>
    <w:rsid w:val="00972216"/>
    <w:rsid w:val="00972534"/>
    <w:rsid w:val="00972CE3"/>
    <w:rsid w:val="00972FD8"/>
    <w:rsid w:val="0097361B"/>
    <w:rsid w:val="00973C2B"/>
    <w:rsid w:val="00973C88"/>
    <w:rsid w:val="009740C1"/>
    <w:rsid w:val="009742DB"/>
    <w:rsid w:val="009745BC"/>
    <w:rsid w:val="009746B6"/>
    <w:rsid w:val="00974D78"/>
    <w:rsid w:val="00975FC6"/>
    <w:rsid w:val="0097607B"/>
    <w:rsid w:val="009765EA"/>
    <w:rsid w:val="009769D8"/>
    <w:rsid w:val="00976FA9"/>
    <w:rsid w:val="0097705D"/>
    <w:rsid w:val="009770CB"/>
    <w:rsid w:val="00977C1A"/>
    <w:rsid w:val="00977E0E"/>
    <w:rsid w:val="0098016C"/>
    <w:rsid w:val="009802E4"/>
    <w:rsid w:val="00980565"/>
    <w:rsid w:val="009807F2"/>
    <w:rsid w:val="00980B3F"/>
    <w:rsid w:val="009812A8"/>
    <w:rsid w:val="009812CD"/>
    <w:rsid w:val="009812EB"/>
    <w:rsid w:val="009817C4"/>
    <w:rsid w:val="00981847"/>
    <w:rsid w:val="00981CAC"/>
    <w:rsid w:val="00981E10"/>
    <w:rsid w:val="00981FBF"/>
    <w:rsid w:val="009820A2"/>
    <w:rsid w:val="0098316B"/>
    <w:rsid w:val="0098419D"/>
    <w:rsid w:val="0098451F"/>
    <w:rsid w:val="009845BC"/>
    <w:rsid w:val="009846ED"/>
    <w:rsid w:val="00984B55"/>
    <w:rsid w:val="00984E08"/>
    <w:rsid w:val="00984F30"/>
    <w:rsid w:val="00984F82"/>
    <w:rsid w:val="0098502F"/>
    <w:rsid w:val="00985150"/>
    <w:rsid w:val="0098529C"/>
    <w:rsid w:val="009853D5"/>
    <w:rsid w:val="00985431"/>
    <w:rsid w:val="009854D9"/>
    <w:rsid w:val="0098591B"/>
    <w:rsid w:val="00985BD8"/>
    <w:rsid w:val="00985BEC"/>
    <w:rsid w:val="0098619E"/>
    <w:rsid w:val="00986365"/>
    <w:rsid w:val="00986A3E"/>
    <w:rsid w:val="00986A74"/>
    <w:rsid w:val="00986C70"/>
    <w:rsid w:val="00986F87"/>
    <w:rsid w:val="00987423"/>
    <w:rsid w:val="009878F2"/>
    <w:rsid w:val="00987A2D"/>
    <w:rsid w:val="00987AC5"/>
    <w:rsid w:val="00987CA1"/>
    <w:rsid w:val="00987D40"/>
    <w:rsid w:val="00987F4D"/>
    <w:rsid w:val="009909DE"/>
    <w:rsid w:val="00990A13"/>
    <w:rsid w:val="00990C1D"/>
    <w:rsid w:val="00990E68"/>
    <w:rsid w:val="009912F1"/>
    <w:rsid w:val="00991532"/>
    <w:rsid w:val="00991C2B"/>
    <w:rsid w:val="00991D22"/>
    <w:rsid w:val="0099299A"/>
    <w:rsid w:val="00992C79"/>
    <w:rsid w:val="009936D7"/>
    <w:rsid w:val="00993991"/>
    <w:rsid w:val="00993AF4"/>
    <w:rsid w:val="00993E12"/>
    <w:rsid w:val="00994CEC"/>
    <w:rsid w:val="00994F6A"/>
    <w:rsid w:val="00995000"/>
    <w:rsid w:val="0099509A"/>
    <w:rsid w:val="0099509C"/>
    <w:rsid w:val="0099529A"/>
    <w:rsid w:val="009958BF"/>
    <w:rsid w:val="00995B42"/>
    <w:rsid w:val="009961F6"/>
    <w:rsid w:val="00996471"/>
    <w:rsid w:val="00996E3C"/>
    <w:rsid w:val="00996FAB"/>
    <w:rsid w:val="00997418"/>
    <w:rsid w:val="009978A2"/>
    <w:rsid w:val="009A08F8"/>
    <w:rsid w:val="009A0905"/>
    <w:rsid w:val="009A1618"/>
    <w:rsid w:val="009A17F5"/>
    <w:rsid w:val="009A19AB"/>
    <w:rsid w:val="009A23FF"/>
    <w:rsid w:val="009A2476"/>
    <w:rsid w:val="009A2791"/>
    <w:rsid w:val="009A2922"/>
    <w:rsid w:val="009A35EA"/>
    <w:rsid w:val="009A38D7"/>
    <w:rsid w:val="009A3EA3"/>
    <w:rsid w:val="009A3F67"/>
    <w:rsid w:val="009A4357"/>
    <w:rsid w:val="009A4760"/>
    <w:rsid w:val="009A535A"/>
    <w:rsid w:val="009A549B"/>
    <w:rsid w:val="009A573F"/>
    <w:rsid w:val="009A57E0"/>
    <w:rsid w:val="009A5E01"/>
    <w:rsid w:val="009A6334"/>
    <w:rsid w:val="009A690D"/>
    <w:rsid w:val="009A7208"/>
    <w:rsid w:val="009A73C6"/>
    <w:rsid w:val="009A7581"/>
    <w:rsid w:val="009A7663"/>
    <w:rsid w:val="009A76B0"/>
    <w:rsid w:val="009A7F72"/>
    <w:rsid w:val="009A7FF8"/>
    <w:rsid w:val="009B023C"/>
    <w:rsid w:val="009B08FF"/>
    <w:rsid w:val="009B0970"/>
    <w:rsid w:val="009B0B84"/>
    <w:rsid w:val="009B0CD5"/>
    <w:rsid w:val="009B1145"/>
    <w:rsid w:val="009B1DBF"/>
    <w:rsid w:val="009B1DEA"/>
    <w:rsid w:val="009B202D"/>
    <w:rsid w:val="009B2434"/>
    <w:rsid w:val="009B2A6C"/>
    <w:rsid w:val="009B2C44"/>
    <w:rsid w:val="009B2F0C"/>
    <w:rsid w:val="009B2F57"/>
    <w:rsid w:val="009B32ED"/>
    <w:rsid w:val="009B40F2"/>
    <w:rsid w:val="009B4379"/>
    <w:rsid w:val="009B43A1"/>
    <w:rsid w:val="009B4672"/>
    <w:rsid w:val="009B48E5"/>
    <w:rsid w:val="009B50D7"/>
    <w:rsid w:val="009B5650"/>
    <w:rsid w:val="009B5796"/>
    <w:rsid w:val="009B64D8"/>
    <w:rsid w:val="009B6807"/>
    <w:rsid w:val="009B69A5"/>
    <w:rsid w:val="009B794E"/>
    <w:rsid w:val="009B7B05"/>
    <w:rsid w:val="009B7D57"/>
    <w:rsid w:val="009B7E7A"/>
    <w:rsid w:val="009C0CEF"/>
    <w:rsid w:val="009C14F8"/>
    <w:rsid w:val="009C20CF"/>
    <w:rsid w:val="009C23AA"/>
    <w:rsid w:val="009C28A6"/>
    <w:rsid w:val="009C31D3"/>
    <w:rsid w:val="009C3525"/>
    <w:rsid w:val="009C3A35"/>
    <w:rsid w:val="009C3CCD"/>
    <w:rsid w:val="009C444E"/>
    <w:rsid w:val="009C4B61"/>
    <w:rsid w:val="009C4CA9"/>
    <w:rsid w:val="009C5ED1"/>
    <w:rsid w:val="009C6AC8"/>
    <w:rsid w:val="009C70F1"/>
    <w:rsid w:val="009C7200"/>
    <w:rsid w:val="009C763F"/>
    <w:rsid w:val="009C798E"/>
    <w:rsid w:val="009D0092"/>
    <w:rsid w:val="009D0307"/>
    <w:rsid w:val="009D0416"/>
    <w:rsid w:val="009D09AB"/>
    <w:rsid w:val="009D0B41"/>
    <w:rsid w:val="009D12DB"/>
    <w:rsid w:val="009D1352"/>
    <w:rsid w:val="009D1710"/>
    <w:rsid w:val="009D1827"/>
    <w:rsid w:val="009D19BC"/>
    <w:rsid w:val="009D19F8"/>
    <w:rsid w:val="009D1D5C"/>
    <w:rsid w:val="009D2685"/>
    <w:rsid w:val="009D2D1F"/>
    <w:rsid w:val="009D362B"/>
    <w:rsid w:val="009D362C"/>
    <w:rsid w:val="009D3E7E"/>
    <w:rsid w:val="009D40B8"/>
    <w:rsid w:val="009D41C1"/>
    <w:rsid w:val="009D4498"/>
    <w:rsid w:val="009D4586"/>
    <w:rsid w:val="009D47A2"/>
    <w:rsid w:val="009D48D8"/>
    <w:rsid w:val="009D4DF3"/>
    <w:rsid w:val="009D4EC8"/>
    <w:rsid w:val="009D5F43"/>
    <w:rsid w:val="009D5F7A"/>
    <w:rsid w:val="009D6110"/>
    <w:rsid w:val="009D618A"/>
    <w:rsid w:val="009D640B"/>
    <w:rsid w:val="009D65F6"/>
    <w:rsid w:val="009D669C"/>
    <w:rsid w:val="009D690C"/>
    <w:rsid w:val="009D6F97"/>
    <w:rsid w:val="009D7024"/>
    <w:rsid w:val="009D7132"/>
    <w:rsid w:val="009D7778"/>
    <w:rsid w:val="009D78A9"/>
    <w:rsid w:val="009D78D8"/>
    <w:rsid w:val="009D7BCE"/>
    <w:rsid w:val="009D7EB9"/>
    <w:rsid w:val="009E0158"/>
    <w:rsid w:val="009E0320"/>
    <w:rsid w:val="009E062F"/>
    <w:rsid w:val="009E07BD"/>
    <w:rsid w:val="009E123B"/>
    <w:rsid w:val="009E16E2"/>
    <w:rsid w:val="009E1968"/>
    <w:rsid w:val="009E258E"/>
    <w:rsid w:val="009E26BF"/>
    <w:rsid w:val="009E3186"/>
    <w:rsid w:val="009E3838"/>
    <w:rsid w:val="009E3F98"/>
    <w:rsid w:val="009E4471"/>
    <w:rsid w:val="009E448D"/>
    <w:rsid w:val="009E44D6"/>
    <w:rsid w:val="009E47E4"/>
    <w:rsid w:val="009E4D7F"/>
    <w:rsid w:val="009E4D96"/>
    <w:rsid w:val="009E5BA6"/>
    <w:rsid w:val="009E5BBF"/>
    <w:rsid w:val="009E5E74"/>
    <w:rsid w:val="009E5FF3"/>
    <w:rsid w:val="009E6585"/>
    <w:rsid w:val="009E775A"/>
    <w:rsid w:val="009E7A4E"/>
    <w:rsid w:val="009F059B"/>
    <w:rsid w:val="009F0BA2"/>
    <w:rsid w:val="009F12BD"/>
    <w:rsid w:val="009F1E46"/>
    <w:rsid w:val="009F21B7"/>
    <w:rsid w:val="009F249E"/>
    <w:rsid w:val="009F2A50"/>
    <w:rsid w:val="009F2B74"/>
    <w:rsid w:val="009F2BD2"/>
    <w:rsid w:val="009F2D2C"/>
    <w:rsid w:val="009F35C6"/>
    <w:rsid w:val="009F3649"/>
    <w:rsid w:val="009F3F05"/>
    <w:rsid w:val="009F3F47"/>
    <w:rsid w:val="009F439B"/>
    <w:rsid w:val="009F43E0"/>
    <w:rsid w:val="009F4A30"/>
    <w:rsid w:val="009F4C78"/>
    <w:rsid w:val="009F4D6D"/>
    <w:rsid w:val="009F4D76"/>
    <w:rsid w:val="009F522C"/>
    <w:rsid w:val="009F54A4"/>
    <w:rsid w:val="009F604F"/>
    <w:rsid w:val="009F61FD"/>
    <w:rsid w:val="009F6478"/>
    <w:rsid w:val="009F6AA6"/>
    <w:rsid w:val="009F7438"/>
    <w:rsid w:val="009F77A7"/>
    <w:rsid w:val="009F7844"/>
    <w:rsid w:val="009F789F"/>
    <w:rsid w:val="009F7934"/>
    <w:rsid w:val="009F7F63"/>
    <w:rsid w:val="00A0032B"/>
    <w:rsid w:val="00A004B3"/>
    <w:rsid w:val="00A00A57"/>
    <w:rsid w:val="00A00B74"/>
    <w:rsid w:val="00A00FDA"/>
    <w:rsid w:val="00A01295"/>
    <w:rsid w:val="00A0183D"/>
    <w:rsid w:val="00A019C2"/>
    <w:rsid w:val="00A01A5C"/>
    <w:rsid w:val="00A02051"/>
    <w:rsid w:val="00A02502"/>
    <w:rsid w:val="00A02A47"/>
    <w:rsid w:val="00A0322C"/>
    <w:rsid w:val="00A033D6"/>
    <w:rsid w:val="00A03C9D"/>
    <w:rsid w:val="00A03FD2"/>
    <w:rsid w:val="00A04120"/>
    <w:rsid w:val="00A045B0"/>
    <w:rsid w:val="00A045DC"/>
    <w:rsid w:val="00A0496D"/>
    <w:rsid w:val="00A04E2E"/>
    <w:rsid w:val="00A056B5"/>
    <w:rsid w:val="00A0579D"/>
    <w:rsid w:val="00A060AC"/>
    <w:rsid w:val="00A0617E"/>
    <w:rsid w:val="00A061BF"/>
    <w:rsid w:val="00A06553"/>
    <w:rsid w:val="00A067C6"/>
    <w:rsid w:val="00A068B1"/>
    <w:rsid w:val="00A069B8"/>
    <w:rsid w:val="00A06A00"/>
    <w:rsid w:val="00A06B30"/>
    <w:rsid w:val="00A06CC8"/>
    <w:rsid w:val="00A076D0"/>
    <w:rsid w:val="00A07B47"/>
    <w:rsid w:val="00A07C74"/>
    <w:rsid w:val="00A07FB0"/>
    <w:rsid w:val="00A102A1"/>
    <w:rsid w:val="00A103FD"/>
    <w:rsid w:val="00A10A4B"/>
    <w:rsid w:val="00A10B6F"/>
    <w:rsid w:val="00A10E61"/>
    <w:rsid w:val="00A118A4"/>
    <w:rsid w:val="00A12260"/>
    <w:rsid w:val="00A125C7"/>
    <w:rsid w:val="00A12C3C"/>
    <w:rsid w:val="00A135FF"/>
    <w:rsid w:val="00A13CC2"/>
    <w:rsid w:val="00A13EE5"/>
    <w:rsid w:val="00A141CE"/>
    <w:rsid w:val="00A1449C"/>
    <w:rsid w:val="00A14664"/>
    <w:rsid w:val="00A14A4D"/>
    <w:rsid w:val="00A14C61"/>
    <w:rsid w:val="00A14CA9"/>
    <w:rsid w:val="00A14E92"/>
    <w:rsid w:val="00A154FF"/>
    <w:rsid w:val="00A156CD"/>
    <w:rsid w:val="00A15A14"/>
    <w:rsid w:val="00A15C5D"/>
    <w:rsid w:val="00A16031"/>
    <w:rsid w:val="00A162E3"/>
    <w:rsid w:val="00A16392"/>
    <w:rsid w:val="00A16692"/>
    <w:rsid w:val="00A16EA6"/>
    <w:rsid w:val="00A1715E"/>
    <w:rsid w:val="00A173FD"/>
    <w:rsid w:val="00A17D8B"/>
    <w:rsid w:val="00A17FE6"/>
    <w:rsid w:val="00A20019"/>
    <w:rsid w:val="00A20569"/>
    <w:rsid w:val="00A20B56"/>
    <w:rsid w:val="00A20C6C"/>
    <w:rsid w:val="00A20F10"/>
    <w:rsid w:val="00A210DC"/>
    <w:rsid w:val="00A215ED"/>
    <w:rsid w:val="00A21FF8"/>
    <w:rsid w:val="00A221AD"/>
    <w:rsid w:val="00A22289"/>
    <w:rsid w:val="00A22524"/>
    <w:rsid w:val="00A22597"/>
    <w:rsid w:val="00A226BA"/>
    <w:rsid w:val="00A232BE"/>
    <w:rsid w:val="00A23399"/>
    <w:rsid w:val="00A2342F"/>
    <w:rsid w:val="00A23691"/>
    <w:rsid w:val="00A24279"/>
    <w:rsid w:val="00A248CB"/>
    <w:rsid w:val="00A249BD"/>
    <w:rsid w:val="00A24C2E"/>
    <w:rsid w:val="00A24E7A"/>
    <w:rsid w:val="00A24F15"/>
    <w:rsid w:val="00A250EC"/>
    <w:rsid w:val="00A252C5"/>
    <w:rsid w:val="00A25674"/>
    <w:rsid w:val="00A2573B"/>
    <w:rsid w:val="00A258ED"/>
    <w:rsid w:val="00A25A23"/>
    <w:rsid w:val="00A25AB1"/>
    <w:rsid w:val="00A2670E"/>
    <w:rsid w:val="00A26BEF"/>
    <w:rsid w:val="00A26DD5"/>
    <w:rsid w:val="00A26FCC"/>
    <w:rsid w:val="00A276C8"/>
    <w:rsid w:val="00A2789B"/>
    <w:rsid w:val="00A27A08"/>
    <w:rsid w:val="00A30DFA"/>
    <w:rsid w:val="00A30EB5"/>
    <w:rsid w:val="00A31225"/>
    <w:rsid w:val="00A3162A"/>
    <w:rsid w:val="00A3184D"/>
    <w:rsid w:val="00A319A3"/>
    <w:rsid w:val="00A31FF1"/>
    <w:rsid w:val="00A32695"/>
    <w:rsid w:val="00A32E5C"/>
    <w:rsid w:val="00A32F3F"/>
    <w:rsid w:val="00A334E1"/>
    <w:rsid w:val="00A3361D"/>
    <w:rsid w:val="00A3376F"/>
    <w:rsid w:val="00A340AF"/>
    <w:rsid w:val="00A34F68"/>
    <w:rsid w:val="00A351A1"/>
    <w:rsid w:val="00A3528E"/>
    <w:rsid w:val="00A354F5"/>
    <w:rsid w:val="00A35CBB"/>
    <w:rsid w:val="00A35CFB"/>
    <w:rsid w:val="00A35DAA"/>
    <w:rsid w:val="00A35EAD"/>
    <w:rsid w:val="00A36025"/>
    <w:rsid w:val="00A36E74"/>
    <w:rsid w:val="00A37148"/>
    <w:rsid w:val="00A378E1"/>
    <w:rsid w:val="00A379AA"/>
    <w:rsid w:val="00A4036D"/>
    <w:rsid w:val="00A40843"/>
    <w:rsid w:val="00A40BFE"/>
    <w:rsid w:val="00A41473"/>
    <w:rsid w:val="00A4166D"/>
    <w:rsid w:val="00A418BB"/>
    <w:rsid w:val="00A42705"/>
    <w:rsid w:val="00A42B72"/>
    <w:rsid w:val="00A433E8"/>
    <w:rsid w:val="00A4378D"/>
    <w:rsid w:val="00A43CC2"/>
    <w:rsid w:val="00A43F15"/>
    <w:rsid w:val="00A44E53"/>
    <w:rsid w:val="00A44E6B"/>
    <w:rsid w:val="00A452AE"/>
    <w:rsid w:val="00A46662"/>
    <w:rsid w:val="00A46C5B"/>
    <w:rsid w:val="00A47F1A"/>
    <w:rsid w:val="00A5019B"/>
    <w:rsid w:val="00A50323"/>
    <w:rsid w:val="00A505B7"/>
    <w:rsid w:val="00A5088B"/>
    <w:rsid w:val="00A508F2"/>
    <w:rsid w:val="00A511CB"/>
    <w:rsid w:val="00A51F28"/>
    <w:rsid w:val="00A5286F"/>
    <w:rsid w:val="00A52FD2"/>
    <w:rsid w:val="00A53ED5"/>
    <w:rsid w:val="00A54427"/>
    <w:rsid w:val="00A54CD8"/>
    <w:rsid w:val="00A54DA5"/>
    <w:rsid w:val="00A5535A"/>
    <w:rsid w:val="00A558FB"/>
    <w:rsid w:val="00A55C32"/>
    <w:rsid w:val="00A566D3"/>
    <w:rsid w:val="00A56C7C"/>
    <w:rsid w:val="00A5774A"/>
    <w:rsid w:val="00A578E8"/>
    <w:rsid w:val="00A57DA7"/>
    <w:rsid w:val="00A60CFA"/>
    <w:rsid w:val="00A60E92"/>
    <w:rsid w:val="00A60F51"/>
    <w:rsid w:val="00A62222"/>
    <w:rsid w:val="00A6228D"/>
    <w:rsid w:val="00A6282E"/>
    <w:rsid w:val="00A62974"/>
    <w:rsid w:val="00A62C66"/>
    <w:rsid w:val="00A62F3E"/>
    <w:rsid w:val="00A63C28"/>
    <w:rsid w:val="00A63E16"/>
    <w:rsid w:val="00A64213"/>
    <w:rsid w:val="00A64BAF"/>
    <w:rsid w:val="00A65003"/>
    <w:rsid w:val="00A65700"/>
    <w:rsid w:val="00A6589D"/>
    <w:rsid w:val="00A659E2"/>
    <w:rsid w:val="00A659E6"/>
    <w:rsid w:val="00A65FE9"/>
    <w:rsid w:val="00A66131"/>
    <w:rsid w:val="00A66C22"/>
    <w:rsid w:val="00A66CC6"/>
    <w:rsid w:val="00A670C9"/>
    <w:rsid w:val="00A6784C"/>
    <w:rsid w:val="00A67BA3"/>
    <w:rsid w:val="00A704FE"/>
    <w:rsid w:val="00A71168"/>
    <w:rsid w:val="00A7175A"/>
    <w:rsid w:val="00A71936"/>
    <w:rsid w:val="00A71DC4"/>
    <w:rsid w:val="00A72522"/>
    <w:rsid w:val="00A72AD2"/>
    <w:rsid w:val="00A7363D"/>
    <w:rsid w:val="00A7377E"/>
    <w:rsid w:val="00A74212"/>
    <w:rsid w:val="00A7467F"/>
    <w:rsid w:val="00A746E0"/>
    <w:rsid w:val="00A749F1"/>
    <w:rsid w:val="00A74D97"/>
    <w:rsid w:val="00A75366"/>
    <w:rsid w:val="00A753A3"/>
    <w:rsid w:val="00A753B9"/>
    <w:rsid w:val="00A7577E"/>
    <w:rsid w:val="00A75DA7"/>
    <w:rsid w:val="00A75EC6"/>
    <w:rsid w:val="00A7640F"/>
    <w:rsid w:val="00A764FF"/>
    <w:rsid w:val="00A765A7"/>
    <w:rsid w:val="00A77641"/>
    <w:rsid w:val="00A779CB"/>
    <w:rsid w:val="00A77DC0"/>
    <w:rsid w:val="00A800D8"/>
    <w:rsid w:val="00A803D5"/>
    <w:rsid w:val="00A80978"/>
    <w:rsid w:val="00A8105C"/>
    <w:rsid w:val="00A8163B"/>
    <w:rsid w:val="00A818E8"/>
    <w:rsid w:val="00A8221D"/>
    <w:rsid w:val="00A822E4"/>
    <w:rsid w:val="00A8232F"/>
    <w:rsid w:val="00A82576"/>
    <w:rsid w:val="00A82630"/>
    <w:rsid w:val="00A827C6"/>
    <w:rsid w:val="00A82C1F"/>
    <w:rsid w:val="00A82C9B"/>
    <w:rsid w:val="00A83767"/>
    <w:rsid w:val="00A838FD"/>
    <w:rsid w:val="00A83ABA"/>
    <w:rsid w:val="00A83B45"/>
    <w:rsid w:val="00A83C65"/>
    <w:rsid w:val="00A84431"/>
    <w:rsid w:val="00A84881"/>
    <w:rsid w:val="00A84BA9"/>
    <w:rsid w:val="00A84FD0"/>
    <w:rsid w:val="00A8510D"/>
    <w:rsid w:val="00A852D5"/>
    <w:rsid w:val="00A853BC"/>
    <w:rsid w:val="00A853F2"/>
    <w:rsid w:val="00A85ADD"/>
    <w:rsid w:val="00A85C00"/>
    <w:rsid w:val="00A85FF3"/>
    <w:rsid w:val="00A865F0"/>
    <w:rsid w:val="00A86B94"/>
    <w:rsid w:val="00A86F22"/>
    <w:rsid w:val="00A8703C"/>
    <w:rsid w:val="00A873A8"/>
    <w:rsid w:val="00A873C5"/>
    <w:rsid w:val="00A87444"/>
    <w:rsid w:val="00A878F0"/>
    <w:rsid w:val="00A87A1C"/>
    <w:rsid w:val="00A87ABD"/>
    <w:rsid w:val="00A87C12"/>
    <w:rsid w:val="00A87D19"/>
    <w:rsid w:val="00A87DB1"/>
    <w:rsid w:val="00A87ED3"/>
    <w:rsid w:val="00A9075B"/>
    <w:rsid w:val="00A9096F"/>
    <w:rsid w:val="00A90CBA"/>
    <w:rsid w:val="00A90DE4"/>
    <w:rsid w:val="00A90F69"/>
    <w:rsid w:val="00A91189"/>
    <w:rsid w:val="00A9127A"/>
    <w:rsid w:val="00A916B1"/>
    <w:rsid w:val="00A91727"/>
    <w:rsid w:val="00A91C37"/>
    <w:rsid w:val="00A91C81"/>
    <w:rsid w:val="00A922FF"/>
    <w:rsid w:val="00A92856"/>
    <w:rsid w:val="00A9289A"/>
    <w:rsid w:val="00A9294D"/>
    <w:rsid w:val="00A92B90"/>
    <w:rsid w:val="00A92BBC"/>
    <w:rsid w:val="00A936EB"/>
    <w:rsid w:val="00A93776"/>
    <w:rsid w:val="00A93961"/>
    <w:rsid w:val="00A93D37"/>
    <w:rsid w:val="00A94965"/>
    <w:rsid w:val="00A94BD0"/>
    <w:rsid w:val="00A94BEF"/>
    <w:rsid w:val="00A94C8B"/>
    <w:rsid w:val="00A94D09"/>
    <w:rsid w:val="00A94E88"/>
    <w:rsid w:val="00A958AF"/>
    <w:rsid w:val="00A95AFB"/>
    <w:rsid w:val="00A95F32"/>
    <w:rsid w:val="00A95F9E"/>
    <w:rsid w:val="00A9665D"/>
    <w:rsid w:val="00A96BCB"/>
    <w:rsid w:val="00A96F13"/>
    <w:rsid w:val="00A97897"/>
    <w:rsid w:val="00A9795B"/>
    <w:rsid w:val="00AA0128"/>
    <w:rsid w:val="00AA0392"/>
    <w:rsid w:val="00AA0CC5"/>
    <w:rsid w:val="00AA0E4D"/>
    <w:rsid w:val="00AA0FDD"/>
    <w:rsid w:val="00AA1C10"/>
    <w:rsid w:val="00AA2701"/>
    <w:rsid w:val="00AA30FB"/>
    <w:rsid w:val="00AA3231"/>
    <w:rsid w:val="00AA333A"/>
    <w:rsid w:val="00AA3777"/>
    <w:rsid w:val="00AA3D6E"/>
    <w:rsid w:val="00AA3EF8"/>
    <w:rsid w:val="00AA4089"/>
    <w:rsid w:val="00AA4EA2"/>
    <w:rsid w:val="00AA50DC"/>
    <w:rsid w:val="00AA5603"/>
    <w:rsid w:val="00AA57D3"/>
    <w:rsid w:val="00AA5933"/>
    <w:rsid w:val="00AA5AC9"/>
    <w:rsid w:val="00AA5DAA"/>
    <w:rsid w:val="00AA685B"/>
    <w:rsid w:val="00AA6B1B"/>
    <w:rsid w:val="00AA6BA4"/>
    <w:rsid w:val="00AA6BF9"/>
    <w:rsid w:val="00AA6C9D"/>
    <w:rsid w:val="00AA6E49"/>
    <w:rsid w:val="00AA6FDD"/>
    <w:rsid w:val="00AA75F9"/>
    <w:rsid w:val="00AA7BC4"/>
    <w:rsid w:val="00AB0598"/>
    <w:rsid w:val="00AB0957"/>
    <w:rsid w:val="00AB0CA7"/>
    <w:rsid w:val="00AB0FA0"/>
    <w:rsid w:val="00AB14C8"/>
    <w:rsid w:val="00AB211A"/>
    <w:rsid w:val="00AB2292"/>
    <w:rsid w:val="00AB23F7"/>
    <w:rsid w:val="00AB28C4"/>
    <w:rsid w:val="00AB2B00"/>
    <w:rsid w:val="00AB2E63"/>
    <w:rsid w:val="00AB30AF"/>
    <w:rsid w:val="00AB3C53"/>
    <w:rsid w:val="00AB40FD"/>
    <w:rsid w:val="00AB4339"/>
    <w:rsid w:val="00AB4611"/>
    <w:rsid w:val="00AB4769"/>
    <w:rsid w:val="00AB4BD1"/>
    <w:rsid w:val="00AB4E5F"/>
    <w:rsid w:val="00AB4EFA"/>
    <w:rsid w:val="00AB4F39"/>
    <w:rsid w:val="00AB5CA6"/>
    <w:rsid w:val="00AB64C6"/>
    <w:rsid w:val="00AB657E"/>
    <w:rsid w:val="00AB6B3E"/>
    <w:rsid w:val="00AB6DF2"/>
    <w:rsid w:val="00AB7325"/>
    <w:rsid w:val="00AB7925"/>
    <w:rsid w:val="00AC008A"/>
    <w:rsid w:val="00AC035E"/>
    <w:rsid w:val="00AC053D"/>
    <w:rsid w:val="00AC0B1E"/>
    <w:rsid w:val="00AC0D36"/>
    <w:rsid w:val="00AC11FA"/>
    <w:rsid w:val="00AC19FB"/>
    <w:rsid w:val="00AC1EA3"/>
    <w:rsid w:val="00AC21FF"/>
    <w:rsid w:val="00AC242C"/>
    <w:rsid w:val="00AC3410"/>
    <w:rsid w:val="00AC447C"/>
    <w:rsid w:val="00AC4483"/>
    <w:rsid w:val="00AC46BA"/>
    <w:rsid w:val="00AC473F"/>
    <w:rsid w:val="00AC48E2"/>
    <w:rsid w:val="00AC4F38"/>
    <w:rsid w:val="00AC4F8D"/>
    <w:rsid w:val="00AC54CF"/>
    <w:rsid w:val="00AC59F8"/>
    <w:rsid w:val="00AC6208"/>
    <w:rsid w:val="00AC6247"/>
    <w:rsid w:val="00AC6508"/>
    <w:rsid w:val="00AC66F0"/>
    <w:rsid w:val="00AC6B06"/>
    <w:rsid w:val="00AC70AB"/>
    <w:rsid w:val="00AC71C6"/>
    <w:rsid w:val="00AC7A40"/>
    <w:rsid w:val="00AC7AD9"/>
    <w:rsid w:val="00AD0195"/>
    <w:rsid w:val="00AD01DA"/>
    <w:rsid w:val="00AD04E7"/>
    <w:rsid w:val="00AD05BA"/>
    <w:rsid w:val="00AD07C4"/>
    <w:rsid w:val="00AD0AEC"/>
    <w:rsid w:val="00AD0ECB"/>
    <w:rsid w:val="00AD1061"/>
    <w:rsid w:val="00AD138F"/>
    <w:rsid w:val="00AD1741"/>
    <w:rsid w:val="00AD174A"/>
    <w:rsid w:val="00AD175B"/>
    <w:rsid w:val="00AD1E02"/>
    <w:rsid w:val="00AD21DF"/>
    <w:rsid w:val="00AD2C22"/>
    <w:rsid w:val="00AD2C7A"/>
    <w:rsid w:val="00AD2F84"/>
    <w:rsid w:val="00AD396A"/>
    <w:rsid w:val="00AD3B50"/>
    <w:rsid w:val="00AD3E3B"/>
    <w:rsid w:val="00AD3FF7"/>
    <w:rsid w:val="00AD41E0"/>
    <w:rsid w:val="00AD424E"/>
    <w:rsid w:val="00AD436B"/>
    <w:rsid w:val="00AD46A6"/>
    <w:rsid w:val="00AD4A1E"/>
    <w:rsid w:val="00AD4F7F"/>
    <w:rsid w:val="00AD52AA"/>
    <w:rsid w:val="00AD52EB"/>
    <w:rsid w:val="00AD55C8"/>
    <w:rsid w:val="00AD566E"/>
    <w:rsid w:val="00AD5905"/>
    <w:rsid w:val="00AD5C8B"/>
    <w:rsid w:val="00AD5DF1"/>
    <w:rsid w:val="00AD602A"/>
    <w:rsid w:val="00AD6307"/>
    <w:rsid w:val="00AD6E90"/>
    <w:rsid w:val="00AD6F53"/>
    <w:rsid w:val="00AD71AE"/>
    <w:rsid w:val="00AD7365"/>
    <w:rsid w:val="00AD74DF"/>
    <w:rsid w:val="00AD7877"/>
    <w:rsid w:val="00AD7ADB"/>
    <w:rsid w:val="00AD7C1B"/>
    <w:rsid w:val="00AE046B"/>
    <w:rsid w:val="00AE06FF"/>
    <w:rsid w:val="00AE0EF0"/>
    <w:rsid w:val="00AE1121"/>
    <w:rsid w:val="00AE1D08"/>
    <w:rsid w:val="00AE1D19"/>
    <w:rsid w:val="00AE1E14"/>
    <w:rsid w:val="00AE1ECB"/>
    <w:rsid w:val="00AE2488"/>
    <w:rsid w:val="00AE26EC"/>
    <w:rsid w:val="00AE28C2"/>
    <w:rsid w:val="00AE2A5C"/>
    <w:rsid w:val="00AE2CBF"/>
    <w:rsid w:val="00AE2E2E"/>
    <w:rsid w:val="00AE30D3"/>
    <w:rsid w:val="00AE30D8"/>
    <w:rsid w:val="00AE35F5"/>
    <w:rsid w:val="00AE37CE"/>
    <w:rsid w:val="00AE3886"/>
    <w:rsid w:val="00AE3EEF"/>
    <w:rsid w:val="00AE3F23"/>
    <w:rsid w:val="00AE485F"/>
    <w:rsid w:val="00AE49E6"/>
    <w:rsid w:val="00AE4B95"/>
    <w:rsid w:val="00AE4DE9"/>
    <w:rsid w:val="00AE5398"/>
    <w:rsid w:val="00AE5A66"/>
    <w:rsid w:val="00AE63D5"/>
    <w:rsid w:val="00AE6435"/>
    <w:rsid w:val="00AE645F"/>
    <w:rsid w:val="00AE687A"/>
    <w:rsid w:val="00AE6F56"/>
    <w:rsid w:val="00AE7A28"/>
    <w:rsid w:val="00AE7A8E"/>
    <w:rsid w:val="00AE7B38"/>
    <w:rsid w:val="00AE7DEE"/>
    <w:rsid w:val="00AE7FCA"/>
    <w:rsid w:val="00AF0114"/>
    <w:rsid w:val="00AF017E"/>
    <w:rsid w:val="00AF03DF"/>
    <w:rsid w:val="00AF0EE5"/>
    <w:rsid w:val="00AF16DB"/>
    <w:rsid w:val="00AF19A6"/>
    <w:rsid w:val="00AF1CB1"/>
    <w:rsid w:val="00AF2070"/>
    <w:rsid w:val="00AF27C5"/>
    <w:rsid w:val="00AF2802"/>
    <w:rsid w:val="00AF29CB"/>
    <w:rsid w:val="00AF2CC5"/>
    <w:rsid w:val="00AF2DDB"/>
    <w:rsid w:val="00AF2F89"/>
    <w:rsid w:val="00AF3069"/>
    <w:rsid w:val="00AF348E"/>
    <w:rsid w:val="00AF382F"/>
    <w:rsid w:val="00AF3C85"/>
    <w:rsid w:val="00AF3CCD"/>
    <w:rsid w:val="00AF3D30"/>
    <w:rsid w:val="00AF419C"/>
    <w:rsid w:val="00AF44F1"/>
    <w:rsid w:val="00AF45BA"/>
    <w:rsid w:val="00AF5162"/>
    <w:rsid w:val="00AF5724"/>
    <w:rsid w:val="00AF5787"/>
    <w:rsid w:val="00AF6429"/>
    <w:rsid w:val="00AF6FBD"/>
    <w:rsid w:val="00AF71B4"/>
    <w:rsid w:val="00AF772D"/>
    <w:rsid w:val="00AF7F92"/>
    <w:rsid w:val="00B003A5"/>
    <w:rsid w:val="00B00AB5"/>
    <w:rsid w:val="00B00B41"/>
    <w:rsid w:val="00B0126F"/>
    <w:rsid w:val="00B01B63"/>
    <w:rsid w:val="00B01CF6"/>
    <w:rsid w:val="00B01D8A"/>
    <w:rsid w:val="00B01DC4"/>
    <w:rsid w:val="00B01DF1"/>
    <w:rsid w:val="00B01E05"/>
    <w:rsid w:val="00B02894"/>
    <w:rsid w:val="00B02EDF"/>
    <w:rsid w:val="00B02FD4"/>
    <w:rsid w:val="00B033A8"/>
    <w:rsid w:val="00B03453"/>
    <w:rsid w:val="00B035FF"/>
    <w:rsid w:val="00B038CD"/>
    <w:rsid w:val="00B038EE"/>
    <w:rsid w:val="00B03B47"/>
    <w:rsid w:val="00B0400A"/>
    <w:rsid w:val="00B040FD"/>
    <w:rsid w:val="00B04B5A"/>
    <w:rsid w:val="00B04D52"/>
    <w:rsid w:val="00B054E1"/>
    <w:rsid w:val="00B05716"/>
    <w:rsid w:val="00B057FF"/>
    <w:rsid w:val="00B05A26"/>
    <w:rsid w:val="00B05A5B"/>
    <w:rsid w:val="00B0629B"/>
    <w:rsid w:val="00B0638E"/>
    <w:rsid w:val="00B06C94"/>
    <w:rsid w:val="00B07213"/>
    <w:rsid w:val="00B07279"/>
    <w:rsid w:val="00B07337"/>
    <w:rsid w:val="00B07565"/>
    <w:rsid w:val="00B07837"/>
    <w:rsid w:val="00B07B86"/>
    <w:rsid w:val="00B10321"/>
    <w:rsid w:val="00B103A2"/>
    <w:rsid w:val="00B10483"/>
    <w:rsid w:val="00B1050D"/>
    <w:rsid w:val="00B10F72"/>
    <w:rsid w:val="00B11429"/>
    <w:rsid w:val="00B1142E"/>
    <w:rsid w:val="00B1146F"/>
    <w:rsid w:val="00B11565"/>
    <w:rsid w:val="00B1163F"/>
    <w:rsid w:val="00B11742"/>
    <w:rsid w:val="00B1189E"/>
    <w:rsid w:val="00B118FB"/>
    <w:rsid w:val="00B11B3C"/>
    <w:rsid w:val="00B1282C"/>
    <w:rsid w:val="00B12EE6"/>
    <w:rsid w:val="00B13159"/>
    <w:rsid w:val="00B133E0"/>
    <w:rsid w:val="00B13411"/>
    <w:rsid w:val="00B13915"/>
    <w:rsid w:val="00B13EA4"/>
    <w:rsid w:val="00B13F66"/>
    <w:rsid w:val="00B13F89"/>
    <w:rsid w:val="00B146C5"/>
    <w:rsid w:val="00B14C4B"/>
    <w:rsid w:val="00B15008"/>
    <w:rsid w:val="00B1558C"/>
    <w:rsid w:val="00B1596A"/>
    <w:rsid w:val="00B16A2B"/>
    <w:rsid w:val="00B16BFA"/>
    <w:rsid w:val="00B16D93"/>
    <w:rsid w:val="00B16DDC"/>
    <w:rsid w:val="00B16F50"/>
    <w:rsid w:val="00B17349"/>
    <w:rsid w:val="00B17925"/>
    <w:rsid w:val="00B17E32"/>
    <w:rsid w:val="00B200F3"/>
    <w:rsid w:val="00B210CC"/>
    <w:rsid w:val="00B21108"/>
    <w:rsid w:val="00B21C16"/>
    <w:rsid w:val="00B21EA0"/>
    <w:rsid w:val="00B2230A"/>
    <w:rsid w:val="00B22338"/>
    <w:rsid w:val="00B2269F"/>
    <w:rsid w:val="00B2274B"/>
    <w:rsid w:val="00B228B4"/>
    <w:rsid w:val="00B2291F"/>
    <w:rsid w:val="00B22945"/>
    <w:rsid w:val="00B22BC1"/>
    <w:rsid w:val="00B22EA9"/>
    <w:rsid w:val="00B233DA"/>
    <w:rsid w:val="00B238EE"/>
    <w:rsid w:val="00B23C63"/>
    <w:rsid w:val="00B23D4E"/>
    <w:rsid w:val="00B24B0F"/>
    <w:rsid w:val="00B24D7A"/>
    <w:rsid w:val="00B2539C"/>
    <w:rsid w:val="00B2594E"/>
    <w:rsid w:val="00B25AB9"/>
    <w:rsid w:val="00B25E37"/>
    <w:rsid w:val="00B2623A"/>
    <w:rsid w:val="00B268AC"/>
    <w:rsid w:val="00B26DF5"/>
    <w:rsid w:val="00B278DE"/>
    <w:rsid w:val="00B279FE"/>
    <w:rsid w:val="00B303C4"/>
    <w:rsid w:val="00B31057"/>
    <w:rsid w:val="00B31062"/>
    <w:rsid w:val="00B31285"/>
    <w:rsid w:val="00B31722"/>
    <w:rsid w:val="00B31785"/>
    <w:rsid w:val="00B3178D"/>
    <w:rsid w:val="00B318C1"/>
    <w:rsid w:val="00B31B32"/>
    <w:rsid w:val="00B31CD5"/>
    <w:rsid w:val="00B32824"/>
    <w:rsid w:val="00B32B8F"/>
    <w:rsid w:val="00B32D7F"/>
    <w:rsid w:val="00B32EF3"/>
    <w:rsid w:val="00B33292"/>
    <w:rsid w:val="00B333B2"/>
    <w:rsid w:val="00B3351A"/>
    <w:rsid w:val="00B33843"/>
    <w:rsid w:val="00B33999"/>
    <w:rsid w:val="00B33A35"/>
    <w:rsid w:val="00B33A93"/>
    <w:rsid w:val="00B33B96"/>
    <w:rsid w:val="00B34408"/>
    <w:rsid w:val="00B34432"/>
    <w:rsid w:val="00B34897"/>
    <w:rsid w:val="00B348D9"/>
    <w:rsid w:val="00B34948"/>
    <w:rsid w:val="00B349AF"/>
    <w:rsid w:val="00B34BA9"/>
    <w:rsid w:val="00B34E70"/>
    <w:rsid w:val="00B35203"/>
    <w:rsid w:val="00B36115"/>
    <w:rsid w:val="00B36206"/>
    <w:rsid w:val="00B36521"/>
    <w:rsid w:val="00B36743"/>
    <w:rsid w:val="00B3691E"/>
    <w:rsid w:val="00B36F8C"/>
    <w:rsid w:val="00B37008"/>
    <w:rsid w:val="00B37CEC"/>
    <w:rsid w:val="00B37D09"/>
    <w:rsid w:val="00B37D1B"/>
    <w:rsid w:val="00B40339"/>
    <w:rsid w:val="00B40353"/>
    <w:rsid w:val="00B40372"/>
    <w:rsid w:val="00B4090D"/>
    <w:rsid w:val="00B40A96"/>
    <w:rsid w:val="00B40F71"/>
    <w:rsid w:val="00B41050"/>
    <w:rsid w:val="00B4145B"/>
    <w:rsid w:val="00B41770"/>
    <w:rsid w:val="00B41951"/>
    <w:rsid w:val="00B41ACE"/>
    <w:rsid w:val="00B41B96"/>
    <w:rsid w:val="00B41C39"/>
    <w:rsid w:val="00B42281"/>
    <w:rsid w:val="00B4263C"/>
    <w:rsid w:val="00B42660"/>
    <w:rsid w:val="00B435F9"/>
    <w:rsid w:val="00B43655"/>
    <w:rsid w:val="00B43719"/>
    <w:rsid w:val="00B43A5A"/>
    <w:rsid w:val="00B43A5E"/>
    <w:rsid w:val="00B43B7E"/>
    <w:rsid w:val="00B43BE2"/>
    <w:rsid w:val="00B4402B"/>
    <w:rsid w:val="00B4403C"/>
    <w:rsid w:val="00B4503C"/>
    <w:rsid w:val="00B4531B"/>
    <w:rsid w:val="00B45E6E"/>
    <w:rsid w:val="00B462E9"/>
    <w:rsid w:val="00B4678D"/>
    <w:rsid w:val="00B4691A"/>
    <w:rsid w:val="00B47145"/>
    <w:rsid w:val="00B47411"/>
    <w:rsid w:val="00B475E6"/>
    <w:rsid w:val="00B476DE"/>
    <w:rsid w:val="00B47852"/>
    <w:rsid w:val="00B4787D"/>
    <w:rsid w:val="00B47B06"/>
    <w:rsid w:val="00B47D98"/>
    <w:rsid w:val="00B47F14"/>
    <w:rsid w:val="00B5004D"/>
    <w:rsid w:val="00B500ED"/>
    <w:rsid w:val="00B50779"/>
    <w:rsid w:val="00B50A65"/>
    <w:rsid w:val="00B50CA7"/>
    <w:rsid w:val="00B50EEB"/>
    <w:rsid w:val="00B5146B"/>
    <w:rsid w:val="00B51702"/>
    <w:rsid w:val="00B51CB4"/>
    <w:rsid w:val="00B524B9"/>
    <w:rsid w:val="00B52737"/>
    <w:rsid w:val="00B5328B"/>
    <w:rsid w:val="00B539FE"/>
    <w:rsid w:val="00B53FE6"/>
    <w:rsid w:val="00B5418C"/>
    <w:rsid w:val="00B54202"/>
    <w:rsid w:val="00B5428E"/>
    <w:rsid w:val="00B54F42"/>
    <w:rsid w:val="00B54F9B"/>
    <w:rsid w:val="00B550A6"/>
    <w:rsid w:val="00B55883"/>
    <w:rsid w:val="00B55AC0"/>
    <w:rsid w:val="00B55F69"/>
    <w:rsid w:val="00B56070"/>
    <w:rsid w:val="00B56BAE"/>
    <w:rsid w:val="00B56C4C"/>
    <w:rsid w:val="00B56DBF"/>
    <w:rsid w:val="00B57351"/>
    <w:rsid w:val="00B57AC8"/>
    <w:rsid w:val="00B603C4"/>
    <w:rsid w:val="00B60E5D"/>
    <w:rsid w:val="00B60EE7"/>
    <w:rsid w:val="00B6134C"/>
    <w:rsid w:val="00B621C7"/>
    <w:rsid w:val="00B6231B"/>
    <w:rsid w:val="00B6245B"/>
    <w:rsid w:val="00B6251C"/>
    <w:rsid w:val="00B625E0"/>
    <w:rsid w:val="00B62807"/>
    <w:rsid w:val="00B62B90"/>
    <w:rsid w:val="00B62F43"/>
    <w:rsid w:val="00B635D2"/>
    <w:rsid w:val="00B63F2E"/>
    <w:rsid w:val="00B64AD4"/>
    <w:rsid w:val="00B64DFA"/>
    <w:rsid w:val="00B6558C"/>
    <w:rsid w:val="00B657F9"/>
    <w:rsid w:val="00B65845"/>
    <w:rsid w:val="00B658EF"/>
    <w:rsid w:val="00B6596C"/>
    <w:rsid w:val="00B65BA6"/>
    <w:rsid w:val="00B65BFD"/>
    <w:rsid w:val="00B65E25"/>
    <w:rsid w:val="00B66443"/>
    <w:rsid w:val="00B6649D"/>
    <w:rsid w:val="00B6700F"/>
    <w:rsid w:val="00B67238"/>
    <w:rsid w:val="00B6749D"/>
    <w:rsid w:val="00B704DA"/>
    <w:rsid w:val="00B70600"/>
    <w:rsid w:val="00B70672"/>
    <w:rsid w:val="00B70CE6"/>
    <w:rsid w:val="00B70DEC"/>
    <w:rsid w:val="00B70E0A"/>
    <w:rsid w:val="00B70F04"/>
    <w:rsid w:val="00B712DE"/>
    <w:rsid w:val="00B71AB8"/>
    <w:rsid w:val="00B71CAE"/>
    <w:rsid w:val="00B71EDA"/>
    <w:rsid w:val="00B71EDF"/>
    <w:rsid w:val="00B7234A"/>
    <w:rsid w:val="00B73298"/>
    <w:rsid w:val="00B73364"/>
    <w:rsid w:val="00B73611"/>
    <w:rsid w:val="00B73F25"/>
    <w:rsid w:val="00B74984"/>
    <w:rsid w:val="00B74DDA"/>
    <w:rsid w:val="00B7544D"/>
    <w:rsid w:val="00B75598"/>
    <w:rsid w:val="00B75656"/>
    <w:rsid w:val="00B75BB6"/>
    <w:rsid w:val="00B75C83"/>
    <w:rsid w:val="00B75CC5"/>
    <w:rsid w:val="00B7670A"/>
    <w:rsid w:val="00B76ABA"/>
    <w:rsid w:val="00B76B6D"/>
    <w:rsid w:val="00B77196"/>
    <w:rsid w:val="00B771A1"/>
    <w:rsid w:val="00B7731B"/>
    <w:rsid w:val="00B7743A"/>
    <w:rsid w:val="00B7768F"/>
    <w:rsid w:val="00B7779D"/>
    <w:rsid w:val="00B77C61"/>
    <w:rsid w:val="00B77D17"/>
    <w:rsid w:val="00B81022"/>
    <w:rsid w:val="00B812E2"/>
    <w:rsid w:val="00B829D2"/>
    <w:rsid w:val="00B82AB2"/>
    <w:rsid w:val="00B82CB2"/>
    <w:rsid w:val="00B82D9B"/>
    <w:rsid w:val="00B8327C"/>
    <w:rsid w:val="00B83764"/>
    <w:rsid w:val="00B83D27"/>
    <w:rsid w:val="00B8408B"/>
    <w:rsid w:val="00B84115"/>
    <w:rsid w:val="00B84279"/>
    <w:rsid w:val="00B84538"/>
    <w:rsid w:val="00B84682"/>
    <w:rsid w:val="00B84BF8"/>
    <w:rsid w:val="00B85BF5"/>
    <w:rsid w:val="00B872D3"/>
    <w:rsid w:val="00B87455"/>
    <w:rsid w:val="00B874BB"/>
    <w:rsid w:val="00B8773E"/>
    <w:rsid w:val="00B8787D"/>
    <w:rsid w:val="00B87C17"/>
    <w:rsid w:val="00B87D02"/>
    <w:rsid w:val="00B904AF"/>
    <w:rsid w:val="00B9116C"/>
    <w:rsid w:val="00B912FB"/>
    <w:rsid w:val="00B91885"/>
    <w:rsid w:val="00B91A85"/>
    <w:rsid w:val="00B92009"/>
    <w:rsid w:val="00B92030"/>
    <w:rsid w:val="00B92093"/>
    <w:rsid w:val="00B921DD"/>
    <w:rsid w:val="00B92300"/>
    <w:rsid w:val="00B92658"/>
    <w:rsid w:val="00B92865"/>
    <w:rsid w:val="00B92D1E"/>
    <w:rsid w:val="00B92E4B"/>
    <w:rsid w:val="00B932A1"/>
    <w:rsid w:val="00B938CE"/>
    <w:rsid w:val="00B93A65"/>
    <w:rsid w:val="00B93B8F"/>
    <w:rsid w:val="00B9410B"/>
    <w:rsid w:val="00B94489"/>
    <w:rsid w:val="00B9448D"/>
    <w:rsid w:val="00B94785"/>
    <w:rsid w:val="00B9493F"/>
    <w:rsid w:val="00B95462"/>
    <w:rsid w:val="00B9553D"/>
    <w:rsid w:val="00B95A0E"/>
    <w:rsid w:val="00B96001"/>
    <w:rsid w:val="00B962C9"/>
    <w:rsid w:val="00B96966"/>
    <w:rsid w:val="00B96DCA"/>
    <w:rsid w:val="00B96F5C"/>
    <w:rsid w:val="00B96F6C"/>
    <w:rsid w:val="00B970F8"/>
    <w:rsid w:val="00B972A2"/>
    <w:rsid w:val="00B97517"/>
    <w:rsid w:val="00B9768A"/>
    <w:rsid w:val="00B977AF"/>
    <w:rsid w:val="00B97AF4"/>
    <w:rsid w:val="00BA030A"/>
    <w:rsid w:val="00BA072E"/>
    <w:rsid w:val="00BA11E2"/>
    <w:rsid w:val="00BA1525"/>
    <w:rsid w:val="00BA16E8"/>
    <w:rsid w:val="00BA1D21"/>
    <w:rsid w:val="00BA1F37"/>
    <w:rsid w:val="00BA2415"/>
    <w:rsid w:val="00BA2719"/>
    <w:rsid w:val="00BA2B8D"/>
    <w:rsid w:val="00BA39C3"/>
    <w:rsid w:val="00BA3A6F"/>
    <w:rsid w:val="00BA3E7F"/>
    <w:rsid w:val="00BA41D6"/>
    <w:rsid w:val="00BA43AE"/>
    <w:rsid w:val="00BA45A5"/>
    <w:rsid w:val="00BA4698"/>
    <w:rsid w:val="00BA4706"/>
    <w:rsid w:val="00BA55E1"/>
    <w:rsid w:val="00BA5958"/>
    <w:rsid w:val="00BA5CB4"/>
    <w:rsid w:val="00BA5D2B"/>
    <w:rsid w:val="00BA6458"/>
    <w:rsid w:val="00BA676B"/>
    <w:rsid w:val="00BA6E3D"/>
    <w:rsid w:val="00BA7365"/>
    <w:rsid w:val="00BA744D"/>
    <w:rsid w:val="00BA7BBA"/>
    <w:rsid w:val="00BB036A"/>
    <w:rsid w:val="00BB04B5"/>
    <w:rsid w:val="00BB0BA4"/>
    <w:rsid w:val="00BB0E22"/>
    <w:rsid w:val="00BB1A78"/>
    <w:rsid w:val="00BB1E3E"/>
    <w:rsid w:val="00BB1E99"/>
    <w:rsid w:val="00BB20C3"/>
    <w:rsid w:val="00BB20E7"/>
    <w:rsid w:val="00BB2169"/>
    <w:rsid w:val="00BB2514"/>
    <w:rsid w:val="00BB3547"/>
    <w:rsid w:val="00BB3560"/>
    <w:rsid w:val="00BB3E12"/>
    <w:rsid w:val="00BB3FFC"/>
    <w:rsid w:val="00BB40FA"/>
    <w:rsid w:val="00BB41F1"/>
    <w:rsid w:val="00BB454C"/>
    <w:rsid w:val="00BB45B9"/>
    <w:rsid w:val="00BB4829"/>
    <w:rsid w:val="00BB4C04"/>
    <w:rsid w:val="00BB504D"/>
    <w:rsid w:val="00BB5D21"/>
    <w:rsid w:val="00BB5DE0"/>
    <w:rsid w:val="00BB644E"/>
    <w:rsid w:val="00BB6600"/>
    <w:rsid w:val="00BB6BF5"/>
    <w:rsid w:val="00BB7344"/>
    <w:rsid w:val="00BC0AD1"/>
    <w:rsid w:val="00BC1225"/>
    <w:rsid w:val="00BC21A7"/>
    <w:rsid w:val="00BC2564"/>
    <w:rsid w:val="00BC2752"/>
    <w:rsid w:val="00BC27FC"/>
    <w:rsid w:val="00BC2C23"/>
    <w:rsid w:val="00BC3343"/>
    <w:rsid w:val="00BC3A1B"/>
    <w:rsid w:val="00BC3A2F"/>
    <w:rsid w:val="00BC3A8E"/>
    <w:rsid w:val="00BC3E94"/>
    <w:rsid w:val="00BC3EFF"/>
    <w:rsid w:val="00BC4018"/>
    <w:rsid w:val="00BC4431"/>
    <w:rsid w:val="00BC47BD"/>
    <w:rsid w:val="00BC5275"/>
    <w:rsid w:val="00BC531E"/>
    <w:rsid w:val="00BC5364"/>
    <w:rsid w:val="00BC5386"/>
    <w:rsid w:val="00BC5610"/>
    <w:rsid w:val="00BC5806"/>
    <w:rsid w:val="00BC596B"/>
    <w:rsid w:val="00BC5AC5"/>
    <w:rsid w:val="00BC5D85"/>
    <w:rsid w:val="00BC64F7"/>
    <w:rsid w:val="00BC6C9D"/>
    <w:rsid w:val="00BC6CBE"/>
    <w:rsid w:val="00BC708D"/>
    <w:rsid w:val="00BC75FC"/>
    <w:rsid w:val="00BC7E33"/>
    <w:rsid w:val="00BD0335"/>
    <w:rsid w:val="00BD0785"/>
    <w:rsid w:val="00BD0831"/>
    <w:rsid w:val="00BD09A1"/>
    <w:rsid w:val="00BD0BD7"/>
    <w:rsid w:val="00BD1439"/>
    <w:rsid w:val="00BD1818"/>
    <w:rsid w:val="00BD1ECB"/>
    <w:rsid w:val="00BD294A"/>
    <w:rsid w:val="00BD29C7"/>
    <w:rsid w:val="00BD2ACC"/>
    <w:rsid w:val="00BD2B79"/>
    <w:rsid w:val="00BD2D73"/>
    <w:rsid w:val="00BD3120"/>
    <w:rsid w:val="00BD3227"/>
    <w:rsid w:val="00BD328B"/>
    <w:rsid w:val="00BD344F"/>
    <w:rsid w:val="00BD35AA"/>
    <w:rsid w:val="00BD364E"/>
    <w:rsid w:val="00BD3A03"/>
    <w:rsid w:val="00BD3D64"/>
    <w:rsid w:val="00BD471E"/>
    <w:rsid w:val="00BD4793"/>
    <w:rsid w:val="00BD4C83"/>
    <w:rsid w:val="00BD5602"/>
    <w:rsid w:val="00BD5721"/>
    <w:rsid w:val="00BD5971"/>
    <w:rsid w:val="00BD5C9B"/>
    <w:rsid w:val="00BD60B9"/>
    <w:rsid w:val="00BD66B3"/>
    <w:rsid w:val="00BD6DB8"/>
    <w:rsid w:val="00BD6DC2"/>
    <w:rsid w:val="00BD772C"/>
    <w:rsid w:val="00BD7ED1"/>
    <w:rsid w:val="00BE027E"/>
    <w:rsid w:val="00BE04EC"/>
    <w:rsid w:val="00BE0EC5"/>
    <w:rsid w:val="00BE0ED0"/>
    <w:rsid w:val="00BE173B"/>
    <w:rsid w:val="00BE19C8"/>
    <w:rsid w:val="00BE1E10"/>
    <w:rsid w:val="00BE2837"/>
    <w:rsid w:val="00BE2D50"/>
    <w:rsid w:val="00BE320E"/>
    <w:rsid w:val="00BE388A"/>
    <w:rsid w:val="00BE3BEC"/>
    <w:rsid w:val="00BE420C"/>
    <w:rsid w:val="00BE4282"/>
    <w:rsid w:val="00BE4795"/>
    <w:rsid w:val="00BE4CE1"/>
    <w:rsid w:val="00BE5779"/>
    <w:rsid w:val="00BE5881"/>
    <w:rsid w:val="00BE5C7C"/>
    <w:rsid w:val="00BE6665"/>
    <w:rsid w:val="00BE67C9"/>
    <w:rsid w:val="00BE7692"/>
    <w:rsid w:val="00BE7D4B"/>
    <w:rsid w:val="00BE7E3F"/>
    <w:rsid w:val="00BE7F79"/>
    <w:rsid w:val="00BF0C1B"/>
    <w:rsid w:val="00BF0D7D"/>
    <w:rsid w:val="00BF0E98"/>
    <w:rsid w:val="00BF107D"/>
    <w:rsid w:val="00BF1AF0"/>
    <w:rsid w:val="00BF1E90"/>
    <w:rsid w:val="00BF218F"/>
    <w:rsid w:val="00BF2642"/>
    <w:rsid w:val="00BF2720"/>
    <w:rsid w:val="00BF2973"/>
    <w:rsid w:val="00BF2FC1"/>
    <w:rsid w:val="00BF3540"/>
    <w:rsid w:val="00BF3A0A"/>
    <w:rsid w:val="00BF3F7B"/>
    <w:rsid w:val="00BF4060"/>
    <w:rsid w:val="00BF4912"/>
    <w:rsid w:val="00BF4A15"/>
    <w:rsid w:val="00BF4A29"/>
    <w:rsid w:val="00BF4B59"/>
    <w:rsid w:val="00BF4C17"/>
    <w:rsid w:val="00BF4D83"/>
    <w:rsid w:val="00BF54E0"/>
    <w:rsid w:val="00BF5601"/>
    <w:rsid w:val="00BF5B58"/>
    <w:rsid w:val="00BF6748"/>
    <w:rsid w:val="00BF6EE6"/>
    <w:rsid w:val="00BF720D"/>
    <w:rsid w:val="00BF769B"/>
    <w:rsid w:val="00C002D8"/>
    <w:rsid w:val="00C0066D"/>
    <w:rsid w:val="00C01023"/>
    <w:rsid w:val="00C0129E"/>
    <w:rsid w:val="00C016C6"/>
    <w:rsid w:val="00C023DD"/>
    <w:rsid w:val="00C02D0F"/>
    <w:rsid w:val="00C03223"/>
    <w:rsid w:val="00C04140"/>
    <w:rsid w:val="00C04196"/>
    <w:rsid w:val="00C04251"/>
    <w:rsid w:val="00C04445"/>
    <w:rsid w:val="00C058AF"/>
    <w:rsid w:val="00C05B72"/>
    <w:rsid w:val="00C05CB3"/>
    <w:rsid w:val="00C05E20"/>
    <w:rsid w:val="00C05FE2"/>
    <w:rsid w:val="00C061BA"/>
    <w:rsid w:val="00C0653A"/>
    <w:rsid w:val="00C06EEB"/>
    <w:rsid w:val="00C06F17"/>
    <w:rsid w:val="00C07628"/>
    <w:rsid w:val="00C07842"/>
    <w:rsid w:val="00C1029C"/>
    <w:rsid w:val="00C103C8"/>
    <w:rsid w:val="00C108AB"/>
    <w:rsid w:val="00C10E82"/>
    <w:rsid w:val="00C10ED9"/>
    <w:rsid w:val="00C11130"/>
    <w:rsid w:val="00C11181"/>
    <w:rsid w:val="00C11693"/>
    <w:rsid w:val="00C11695"/>
    <w:rsid w:val="00C117E1"/>
    <w:rsid w:val="00C124A7"/>
    <w:rsid w:val="00C1262B"/>
    <w:rsid w:val="00C12AF2"/>
    <w:rsid w:val="00C13B30"/>
    <w:rsid w:val="00C13C1C"/>
    <w:rsid w:val="00C143A8"/>
    <w:rsid w:val="00C14668"/>
    <w:rsid w:val="00C14BD4"/>
    <w:rsid w:val="00C14E88"/>
    <w:rsid w:val="00C1500B"/>
    <w:rsid w:val="00C1593B"/>
    <w:rsid w:val="00C15D1E"/>
    <w:rsid w:val="00C16099"/>
    <w:rsid w:val="00C16843"/>
    <w:rsid w:val="00C16C63"/>
    <w:rsid w:val="00C16E7C"/>
    <w:rsid w:val="00C17186"/>
    <w:rsid w:val="00C1732C"/>
    <w:rsid w:val="00C17355"/>
    <w:rsid w:val="00C20302"/>
    <w:rsid w:val="00C20693"/>
    <w:rsid w:val="00C21298"/>
    <w:rsid w:val="00C2138F"/>
    <w:rsid w:val="00C21D0F"/>
    <w:rsid w:val="00C21E3C"/>
    <w:rsid w:val="00C21EE1"/>
    <w:rsid w:val="00C21F37"/>
    <w:rsid w:val="00C227E7"/>
    <w:rsid w:val="00C229B5"/>
    <w:rsid w:val="00C22F57"/>
    <w:rsid w:val="00C231C2"/>
    <w:rsid w:val="00C2374A"/>
    <w:rsid w:val="00C23A74"/>
    <w:rsid w:val="00C23BAB"/>
    <w:rsid w:val="00C23FD4"/>
    <w:rsid w:val="00C24395"/>
    <w:rsid w:val="00C247DF"/>
    <w:rsid w:val="00C24C8C"/>
    <w:rsid w:val="00C24DB9"/>
    <w:rsid w:val="00C25022"/>
    <w:rsid w:val="00C25507"/>
    <w:rsid w:val="00C25AA6"/>
    <w:rsid w:val="00C26EE0"/>
    <w:rsid w:val="00C26FDC"/>
    <w:rsid w:val="00C275E2"/>
    <w:rsid w:val="00C27626"/>
    <w:rsid w:val="00C27D55"/>
    <w:rsid w:val="00C3009F"/>
    <w:rsid w:val="00C3065D"/>
    <w:rsid w:val="00C3070B"/>
    <w:rsid w:val="00C30FE1"/>
    <w:rsid w:val="00C312A9"/>
    <w:rsid w:val="00C31CBD"/>
    <w:rsid w:val="00C31E9B"/>
    <w:rsid w:val="00C32560"/>
    <w:rsid w:val="00C32E9F"/>
    <w:rsid w:val="00C32FF9"/>
    <w:rsid w:val="00C339B4"/>
    <w:rsid w:val="00C33A33"/>
    <w:rsid w:val="00C33C91"/>
    <w:rsid w:val="00C3413F"/>
    <w:rsid w:val="00C3425D"/>
    <w:rsid w:val="00C34A42"/>
    <w:rsid w:val="00C34B7A"/>
    <w:rsid w:val="00C353A8"/>
    <w:rsid w:val="00C358A8"/>
    <w:rsid w:val="00C36C1F"/>
    <w:rsid w:val="00C36D22"/>
    <w:rsid w:val="00C36DE5"/>
    <w:rsid w:val="00C371DA"/>
    <w:rsid w:val="00C37215"/>
    <w:rsid w:val="00C37432"/>
    <w:rsid w:val="00C37748"/>
    <w:rsid w:val="00C37919"/>
    <w:rsid w:val="00C37BCC"/>
    <w:rsid w:val="00C37C19"/>
    <w:rsid w:val="00C40166"/>
    <w:rsid w:val="00C40AC0"/>
    <w:rsid w:val="00C40AEA"/>
    <w:rsid w:val="00C41334"/>
    <w:rsid w:val="00C4165A"/>
    <w:rsid w:val="00C4181D"/>
    <w:rsid w:val="00C419AF"/>
    <w:rsid w:val="00C41AD1"/>
    <w:rsid w:val="00C41D13"/>
    <w:rsid w:val="00C420C3"/>
    <w:rsid w:val="00C42177"/>
    <w:rsid w:val="00C42C2C"/>
    <w:rsid w:val="00C42D78"/>
    <w:rsid w:val="00C42FC6"/>
    <w:rsid w:val="00C43290"/>
    <w:rsid w:val="00C43828"/>
    <w:rsid w:val="00C43C25"/>
    <w:rsid w:val="00C44F29"/>
    <w:rsid w:val="00C453E5"/>
    <w:rsid w:val="00C45919"/>
    <w:rsid w:val="00C46664"/>
    <w:rsid w:val="00C466A8"/>
    <w:rsid w:val="00C46A71"/>
    <w:rsid w:val="00C474AE"/>
    <w:rsid w:val="00C4768F"/>
    <w:rsid w:val="00C479B4"/>
    <w:rsid w:val="00C47D24"/>
    <w:rsid w:val="00C5056D"/>
    <w:rsid w:val="00C509F7"/>
    <w:rsid w:val="00C50B11"/>
    <w:rsid w:val="00C51022"/>
    <w:rsid w:val="00C51249"/>
    <w:rsid w:val="00C514F8"/>
    <w:rsid w:val="00C51509"/>
    <w:rsid w:val="00C5188C"/>
    <w:rsid w:val="00C51A6F"/>
    <w:rsid w:val="00C51D20"/>
    <w:rsid w:val="00C524A3"/>
    <w:rsid w:val="00C5271D"/>
    <w:rsid w:val="00C5287B"/>
    <w:rsid w:val="00C52964"/>
    <w:rsid w:val="00C53018"/>
    <w:rsid w:val="00C5317E"/>
    <w:rsid w:val="00C53F19"/>
    <w:rsid w:val="00C543D9"/>
    <w:rsid w:val="00C543DA"/>
    <w:rsid w:val="00C54600"/>
    <w:rsid w:val="00C5468B"/>
    <w:rsid w:val="00C546CA"/>
    <w:rsid w:val="00C546FC"/>
    <w:rsid w:val="00C548AD"/>
    <w:rsid w:val="00C54AE9"/>
    <w:rsid w:val="00C54B46"/>
    <w:rsid w:val="00C54FCC"/>
    <w:rsid w:val="00C54FF7"/>
    <w:rsid w:val="00C5502D"/>
    <w:rsid w:val="00C5508D"/>
    <w:rsid w:val="00C5509E"/>
    <w:rsid w:val="00C551E5"/>
    <w:rsid w:val="00C55200"/>
    <w:rsid w:val="00C553DF"/>
    <w:rsid w:val="00C555A5"/>
    <w:rsid w:val="00C55648"/>
    <w:rsid w:val="00C55871"/>
    <w:rsid w:val="00C55941"/>
    <w:rsid w:val="00C55C5D"/>
    <w:rsid w:val="00C565DA"/>
    <w:rsid w:val="00C570CA"/>
    <w:rsid w:val="00C570DC"/>
    <w:rsid w:val="00C5714E"/>
    <w:rsid w:val="00C5714F"/>
    <w:rsid w:val="00C57659"/>
    <w:rsid w:val="00C60140"/>
    <w:rsid w:val="00C6046E"/>
    <w:rsid w:val="00C60826"/>
    <w:rsid w:val="00C60F17"/>
    <w:rsid w:val="00C61208"/>
    <w:rsid w:val="00C61BA0"/>
    <w:rsid w:val="00C61F65"/>
    <w:rsid w:val="00C623BF"/>
    <w:rsid w:val="00C62531"/>
    <w:rsid w:val="00C62794"/>
    <w:rsid w:val="00C62A99"/>
    <w:rsid w:val="00C62B6E"/>
    <w:rsid w:val="00C63651"/>
    <w:rsid w:val="00C63A62"/>
    <w:rsid w:val="00C6490E"/>
    <w:rsid w:val="00C64ED9"/>
    <w:rsid w:val="00C65086"/>
    <w:rsid w:val="00C6512D"/>
    <w:rsid w:val="00C653AB"/>
    <w:rsid w:val="00C65903"/>
    <w:rsid w:val="00C659A6"/>
    <w:rsid w:val="00C65B8F"/>
    <w:rsid w:val="00C66A10"/>
    <w:rsid w:val="00C66B24"/>
    <w:rsid w:val="00C66B88"/>
    <w:rsid w:val="00C66EF4"/>
    <w:rsid w:val="00C670F2"/>
    <w:rsid w:val="00C67122"/>
    <w:rsid w:val="00C67478"/>
    <w:rsid w:val="00C676AA"/>
    <w:rsid w:val="00C6788D"/>
    <w:rsid w:val="00C707A3"/>
    <w:rsid w:val="00C709F4"/>
    <w:rsid w:val="00C70EF8"/>
    <w:rsid w:val="00C71AFF"/>
    <w:rsid w:val="00C71DF9"/>
    <w:rsid w:val="00C71E1E"/>
    <w:rsid w:val="00C729A0"/>
    <w:rsid w:val="00C7343F"/>
    <w:rsid w:val="00C73F37"/>
    <w:rsid w:val="00C74041"/>
    <w:rsid w:val="00C7450D"/>
    <w:rsid w:val="00C74B24"/>
    <w:rsid w:val="00C74BCC"/>
    <w:rsid w:val="00C758AF"/>
    <w:rsid w:val="00C758D8"/>
    <w:rsid w:val="00C75DD1"/>
    <w:rsid w:val="00C75FFB"/>
    <w:rsid w:val="00C76245"/>
    <w:rsid w:val="00C76380"/>
    <w:rsid w:val="00C7644A"/>
    <w:rsid w:val="00C764AD"/>
    <w:rsid w:val="00C76582"/>
    <w:rsid w:val="00C76600"/>
    <w:rsid w:val="00C76C5D"/>
    <w:rsid w:val="00C7707F"/>
    <w:rsid w:val="00C77193"/>
    <w:rsid w:val="00C7775C"/>
    <w:rsid w:val="00C77B98"/>
    <w:rsid w:val="00C77E2C"/>
    <w:rsid w:val="00C81481"/>
    <w:rsid w:val="00C814DA"/>
    <w:rsid w:val="00C81D07"/>
    <w:rsid w:val="00C81E0A"/>
    <w:rsid w:val="00C8212C"/>
    <w:rsid w:val="00C82970"/>
    <w:rsid w:val="00C82A56"/>
    <w:rsid w:val="00C830C8"/>
    <w:rsid w:val="00C832B5"/>
    <w:rsid w:val="00C832E3"/>
    <w:rsid w:val="00C8399B"/>
    <w:rsid w:val="00C843EC"/>
    <w:rsid w:val="00C84B70"/>
    <w:rsid w:val="00C84BB3"/>
    <w:rsid w:val="00C85532"/>
    <w:rsid w:val="00C855B9"/>
    <w:rsid w:val="00C8602A"/>
    <w:rsid w:val="00C864E6"/>
    <w:rsid w:val="00C86CD5"/>
    <w:rsid w:val="00C86D96"/>
    <w:rsid w:val="00C86FE4"/>
    <w:rsid w:val="00C877FE"/>
    <w:rsid w:val="00C87CE3"/>
    <w:rsid w:val="00C901CF"/>
    <w:rsid w:val="00C90E19"/>
    <w:rsid w:val="00C91433"/>
    <w:rsid w:val="00C9147A"/>
    <w:rsid w:val="00C918CE"/>
    <w:rsid w:val="00C91A87"/>
    <w:rsid w:val="00C91D9F"/>
    <w:rsid w:val="00C91F12"/>
    <w:rsid w:val="00C925A2"/>
    <w:rsid w:val="00C927BB"/>
    <w:rsid w:val="00C92BDC"/>
    <w:rsid w:val="00C92E71"/>
    <w:rsid w:val="00C9313B"/>
    <w:rsid w:val="00C93301"/>
    <w:rsid w:val="00C939F9"/>
    <w:rsid w:val="00C93A97"/>
    <w:rsid w:val="00C93BB0"/>
    <w:rsid w:val="00C93FF4"/>
    <w:rsid w:val="00C94121"/>
    <w:rsid w:val="00C9455F"/>
    <w:rsid w:val="00C9483A"/>
    <w:rsid w:val="00C94D60"/>
    <w:rsid w:val="00C95458"/>
    <w:rsid w:val="00C9590C"/>
    <w:rsid w:val="00C95FBB"/>
    <w:rsid w:val="00C962C3"/>
    <w:rsid w:val="00C9670A"/>
    <w:rsid w:val="00C971EA"/>
    <w:rsid w:val="00C97E09"/>
    <w:rsid w:val="00CA02C1"/>
    <w:rsid w:val="00CA02FF"/>
    <w:rsid w:val="00CA03ED"/>
    <w:rsid w:val="00CA0C40"/>
    <w:rsid w:val="00CA0DF7"/>
    <w:rsid w:val="00CA16A2"/>
    <w:rsid w:val="00CA1795"/>
    <w:rsid w:val="00CA1826"/>
    <w:rsid w:val="00CA1FD6"/>
    <w:rsid w:val="00CA21F8"/>
    <w:rsid w:val="00CA29C3"/>
    <w:rsid w:val="00CA3211"/>
    <w:rsid w:val="00CA357E"/>
    <w:rsid w:val="00CA47A8"/>
    <w:rsid w:val="00CA47FA"/>
    <w:rsid w:val="00CA48BA"/>
    <w:rsid w:val="00CA4ABA"/>
    <w:rsid w:val="00CA4B74"/>
    <w:rsid w:val="00CA5333"/>
    <w:rsid w:val="00CA5837"/>
    <w:rsid w:val="00CA5983"/>
    <w:rsid w:val="00CA5DF9"/>
    <w:rsid w:val="00CA631D"/>
    <w:rsid w:val="00CA63E3"/>
    <w:rsid w:val="00CA698F"/>
    <w:rsid w:val="00CA6ADE"/>
    <w:rsid w:val="00CA6CA1"/>
    <w:rsid w:val="00CA6E2E"/>
    <w:rsid w:val="00CA7119"/>
    <w:rsid w:val="00CA7512"/>
    <w:rsid w:val="00CA76B3"/>
    <w:rsid w:val="00CA7A19"/>
    <w:rsid w:val="00CA7BE2"/>
    <w:rsid w:val="00CA7DE4"/>
    <w:rsid w:val="00CB01E5"/>
    <w:rsid w:val="00CB043C"/>
    <w:rsid w:val="00CB06D7"/>
    <w:rsid w:val="00CB0A17"/>
    <w:rsid w:val="00CB0C75"/>
    <w:rsid w:val="00CB0E3E"/>
    <w:rsid w:val="00CB14FB"/>
    <w:rsid w:val="00CB1EF5"/>
    <w:rsid w:val="00CB215A"/>
    <w:rsid w:val="00CB22D2"/>
    <w:rsid w:val="00CB26A7"/>
    <w:rsid w:val="00CB27AD"/>
    <w:rsid w:val="00CB2881"/>
    <w:rsid w:val="00CB313B"/>
    <w:rsid w:val="00CB3334"/>
    <w:rsid w:val="00CB56A9"/>
    <w:rsid w:val="00CB5A87"/>
    <w:rsid w:val="00CB648D"/>
    <w:rsid w:val="00CB6A3B"/>
    <w:rsid w:val="00CB6F7E"/>
    <w:rsid w:val="00CB72CA"/>
    <w:rsid w:val="00CB7310"/>
    <w:rsid w:val="00CB7662"/>
    <w:rsid w:val="00CB7BEE"/>
    <w:rsid w:val="00CB7BF2"/>
    <w:rsid w:val="00CB7FE4"/>
    <w:rsid w:val="00CC0299"/>
    <w:rsid w:val="00CC031E"/>
    <w:rsid w:val="00CC0BD8"/>
    <w:rsid w:val="00CC0D37"/>
    <w:rsid w:val="00CC0D65"/>
    <w:rsid w:val="00CC0E0E"/>
    <w:rsid w:val="00CC1FF0"/>
    <w:rsid w:val="00CC2106"/>
    <w:rsid w:val="00CC2455"/>
    <w:rsid w:val="00CC25D6"/>
    <w:rsid w:val="00CC263B"/>
    <w:rsid w:val="00CC284D"/>
    <w:rsid w:val="00CC2BFA"/>
    <w:rsid w:val="00CC2E08"/>
    <w:rsid w:val="00CC2F06"/>
    <w:rsid w:val="00CC306B"/>
    <w:rsid w:val="00CC31B4"/>
    <w:rsid w:val="00CC3A2A"/>
    <w:rsid w:val="00CC3CEB"/>
    <w:rsid w:val="00CC3EA1"/>
    <w:rsid w:val="00CC41A3"/>
    <w:rsid w:val="00CC421E"/>
    <w:rsid w:val="00CC48B8"/>
    <w:rsid w:val="00CC4E1E"/>
    <w:rsid w:val="00CC50DE"/>
    <w:rsid w:val="00CC5356"/>
    <w:rsid w:val="00CC5D12"/>
    <w:rsid w:val="00CC5E9C"/>
    <w:rsid w:val="00CC5EEB"/>
    <w:rsid w:val="00CC5F5A"/>
    <w:rsid w:val="00CC6340"/>
    <w:rsid w:val="00CC63EA"/>
    <w:rsid w:val="00CC6425"/>
    <w:rsid w:val="00CC647B"/>
    <w:rsid w:val="00CC66A6"/>
    <w:rsid w:val="00CC6AF2"/>
    <w:rsid w:val="00CC6B7D"/>
    <w:rsid w:val="00CC6FD8"/>
    <w:rsid w:val="00CC7183"/>
    <w:rsid w:val="00CC7382"/>
    <w:rsid w:val="00CC7966"/>
    <w:rsid w:val="00CC7987"/>
    <w:rsid w:val="00CC7BD4"/>
    <w:rsid w:val="00CC7CE1"/>
    <w:rsid w:val="00CC7E9E"/>
    <w:rsid w:val="00CD022C"/>
    <w:rsid w:val="00CD02C8"/>
    <w:rsid w:val="00CD115E"/>
    <w:rsid w:val="00CD156F"/>
    <w:rsid w:val="00CD191A"/>
    <w:rsid w:val="00CD1FAC"/>
    <w:rsid w:val="00CD250D"/>
    <w:rsid w:val="00CD2EED"/>
    <w:rsid w:val="00CD31E0"/>
    <w:rsid w:val="00CD3213"/>
    <w:rsid w:val="00CD3C8A"/>
    <w:rsid w:val="00CD3D14"/>
    <w:rsid w:val="00CD3D6C"/>
    <w:rsid w:val="00CD3DE9"/>
    <w:rsid w:val="00CD3EA3"/>
    <w:rsid w:val="00CD512C"/>
    <w:rsid w:val="00CD522E"/>
    <w:rsid w:val="00CD59FE"/>
    <w:rsid w:val="00CD6340"/>
    <w:rsid w:val="00CD653C"/>
    <w:rsid w:val="00CD6863"/>
    <w:rsid w:val="00CD6C9D"/>
    <w:rsid w:val="00CD6ED0"/>
    <w:rsid w:val="00CD70F6"/>
    <w:rsid w:val="00CD738E"/>
    <w:rsid w:val="00CD7672"/>
    <w:rsid w:val="00CD7706"/>
    <w:rsid w:val="00CD7FE3"/>
    <w:rsid w:val="00CE0023"/>
    <w:rsid w:val="00CE0996"/>
    <w:rsid w:val="00CE0F0E"/>
    <w:rsid w:val="00CE15D7"/>
    <w:rsid w:val="00CE1B97"/>
    <w:rsid w:val="00CE23F6"/>
    <w:rsid w:val="00CE287E"/>
    <w:rsid w:val="00CE29D0"/>
    <w:rsid w:val="00CE2C2C"/>
    <w:rsid w:val="00CE3099"/>
    <w:rsid w:val="00CE30B8"/>
    <w:rsid w:val="00CE34E0"/>
    <w:rsid w:val="00CE3545"/>
    <w:rsid w:val="00CE3706"/>
    <w:rsid w:val="00CE3BAF"/>
    <w:rsid w:val="00CE3EF6"/>
    <w:rsid w:val="00CE3F44"/>
    <w:rsid w:val="00CE446A"/>
    <w:rsid w:val="00CE4EEE"/>
    <w:rsid w:val="00CE52DA"/>
    <w:rsid w:val="00CE555F"/>
    <w:rsid w:val="00CE59AC"/>
    <w:rsid w:val="00CE5ABB"/>
    <w:rsid w:val="00CE5F4D"/>
    <w:rsid w:val="00CE61CA"/>
    <w:rsid w:val="00CE6360"/>
    <w:rsid w:val="00CE6EE0"/>
    <w:rsid w:val="00CE6FB0"/>
    <w:rsid w:val="00CE70A6"/>
    <w:rsid w:val="00CE7240"/>
    <w:rsid w:val="00CE752A"/>
    <w:rsid w:val="00CE759C"/>
    <w:rsid w:val="00CE7736"/>
    <w:rsid w:val="00CE7B12"/>
    <w:rsid w:val="00CE7C74"/>
    <w:rsid w:val="00CE7EFF"/>
    <w:rsid w:val="00CF0523"/>
    <w:rsid w:val="00CF05C8"/>
    <w:rsid w:val="00CF0737"/>
    <w:rsid w:val="00CF0FED"/>
    <w:rsid w:val="00CF1F30"/>
    <w:rsid w:val="00CF2085"/>
    <w:rsid w:val="00CF2376"/>
    <w:rsid w:val="00CF26FD"/>
    <w:rsid w:val="00CF2822"/>
    <w:rsid w:val="00CF2A71"/>
    <w:rsid w:val="00CF2B1F"/>
    <w:rsid w:val="00CF2C9A"/>
    <w:rsid w:val="00CF3277"/>
    <w:rsid w:val="00CF355E"/>
    <w:rsid w:val="00CF394F"/>
    <w:rsid w:val="00CF4113"/>
    <w:rsid w:val="00CF4546"/>
    <w:rsid w:val="00CF4B59"/>
    <w:rsid w:val="00CF4BF0"/>
    <w:rsid w:val="00CF4C3E"/>
    <w:rsid w:val="00CF4D7A"/>
    <w:rsid w:val="00CF4D89"/>
    <w:rsid w:val="00CF4F0D"/>
    <w:rsid w:val="00CF559E"/>
    <w:rsid w:val="00CF55F5"/>
    <w:rsid w:val="00CF58EC"/>
    <w:rsid w:val="00CF59F4"/>
    <w:rsid w:val="00CF5D2C"/>
    <w:rsid w:val="00CF5DC9"/>
    <w:rsid w:val="00CF6284"/>
    <w:rsid w:val="00CF64F0"/>
    <w:rsid w:val="00CF6625"/>
    <w:rsid w:val="00CF6A08"/>
    <w:rsid w:val="00CF6CF8"/>
    <w:rsid w:val="00CF6E48"/>
    <w:rsid w:val="00CF6E89"/>
    <w:rsid w:val="00CF732F"/>
    <w:rsid w:val="00CF73C4"/>
    <w:rsid w:val="00D00195"/>
    <w:rsid w:val="00D001BA"/>
    <w:rsid w:val="00D0060A"/>
    <w:rsid w:val="00D0140F"/>
    <w:rsid w:val="00D01758"/>
    <w:rsid w:val="00D01A58"/>
    <w:rsid w:val="00D01D8A"/>
    <w:rsid w:val="00D02471"/>
    <w:rsid w:val="00D0265D"/>
    <w:rsid w:val="00D02BF4"/>
    <w:rsid w:val="00D0407B"/>
    <w:rsid w:val="00D045E5"/>
    <w:rsid w:val="00D04B61"/>
    <w:rsid w:val="00D04C23"/>
    <w:rsid w:val="00D05047"/>
    <w:rsid w:val="00D055BD"/>
    <w:rsid w:val="00D0563F"/>
    <w:rsid w:val="00D05F34"/>
    <w:rsid w:val="00D063DF"/>
    <w:rsid w:val="00D0662B"/>
    <w:rsid w:val="00D06640"/>
    <w:rsid w:val="00D0685B"/>
    <w:rsid w:val="00D0698D"/>
    <w:rsid w:val="00D06AFE"/>
    <w:rsid w:val="00D07161"/>
    <w:rsid w:val="00D0791F"/>
    <w:rsid w:val="00D07B99"/>
    <w:rsid w:val="00D07D83"/>
    <w:rsid w:val="00D07F3E"/>
    <w:rsid w:val="00D1008A"/>
    <w:rsid w:val="00D10263"/>
    <w:rsid w:val="00D103DE"/>
    <w:rsid w:val="00D104A4"/>
    <w:rsid w:val="00D1089B"/>
    <w:rsid w:val="00D108A1"/>
    <w:rsid w:val="00D10FB1"/>
    <w:rsid w:val="00D11780"/>
    <w:rsid w:val="00D11A82"/>
    <w:rsid w:val="00D12D4D"/>
    <w:rsid w:val="00D12D8B"/>
    <w:rsid w:val="00D12FFA"/>
    <w:rsid w:val="00D13EC1"/>
    <w:rsid w:val="00D14F4B"/>
    <w:rsid w:val="00D1538F"/>
    <w:rsid w:val="00D15B56"/>
    <w:rsid w:val="00D15D5A"/>
    <w:rsid w:val="00D165CD"/>
    <w:rsid w:val="00D166FD"/>
    <w:rsid w:val="00D166FF"/>
    <w:rsid w:val="00D169B6"/>
    <w:rsid w:val="00D16B11"/>
    <w:rsid w:val="00D172E1"/>
    <w:rsid w:val="00D17607"/>
    <w:rsid w:val="00D17B68"/>
    <w:rsid w:val="00D17BEF"/>
    <w:rsid w:val="00D17C86"/>
    <w:rsid w:val="00D2039F"/>
    <w:rsid w:val="00D20BA5"/>
    <w:rsid w:val="00D20E0F"/>
    <w:rsid w:val="00D21277"/>
    <w:rsid w:val="00D2161F"/>
    <w:rsid w:val="00D21A89"/>
    <w:rsid w:val="00D22706"/>
    <w:rsid w:val="00D22E28"/>
    <w:rsid w:val="00D23297"/>
    <w:rsid w:val="00D23EA9"/>
    <w:rsid w:val="00D24178"/>
    <w:rsid w:val="00D245DD"/>
    <w:rsid w:val="00D24E3C"/>
    <w:rsid w:val="00D25262"/>
    <w:rsid w:val="00D252CC"/>
    <w:rsid w:val="00D26560"/>
    <w:rsid w:val="00D26A7C"/>
    <w:rsid w:val="00D26A83"/>
    <w:rsid w:val="00D26A9C"/>
    <w:rsid w:val="00D26EBE"/>
    <w:rsid w:val="00D26F45"/>
    <w:rsid w:val="00D2707A"/>
    <w:rsid w:val="00D27F86"/>
    <w:rsid w:val="00D30706"/>
    <w:rsid w:val="00D30E28"/>
    <w:rsid w:val="00D310EF"/>
    <w:rsid w:val="00D31515"/>
    <w:rsid w:val="00D31896"/>
    <w:rsid w:val="00D318A3"/>
    <w:rsid w:val="00D318E9"/>
    <w:rsid w:val="00D31CFC"/>
    <w:rsid w:val="00D31E08"/>
    <w:rsid w:val="00D31FDC"/>
    <w:rsid w:val="00D3204C"/>
    <w:rsid w:val="00D3212B"/>
    <w:rsid w:val="00D32ED4"/>
    <w:rsid w:val="00D33606"/>
    <w:rsid w:val="00D337C1"/>
    <w:rsid w:val="00D33FC0"/>
    <w:rsid w:val="00D33FE5"/>
    <w:rsid w:val="00D3416D"/>
    <w:rsid w:val="00D346B8"/>
    <w:rsid w:val="00D34CE0"/>
    <w:rsid w:val="00D352A4"/>
    <w:rsid w:val="00D36496"/>
    <w:rsid w:val="00D36905"/>
    <w:rsid w:val="00D37074"/>
    <w:rsid w:val="00D37220"/>
    <w:rsid w:val="00D373AF"/>
    <w:rsid w:val="00D40434"/>
    <w:rsid w:val="00D40660"/>
    <w:rsid w:val="00D4071A"/>
    <w:rsid w:val="00D408D4"/>
    <w:rsid w:val="00D409E3"/>
    <w:rsid w:val="00D40CB9"/>
    <w:rsid w:val="00D4106C"/>
    <w:rsid w:val="00D414EF"/>
    <w:rsid w:val="00D41AF0"/>
    <w:rsid w:val="00D41BDB"/>
    <w:rsid w:val="00D42226"/>
    <w:rsid w:val="00D42374"/>
    <w:rsid w:val="00D423FC"/>
    <w:rsid w:val="00D4247B"/>
    <w:rsid w:val="00D426EF"/>
    <w:rsid w:val="00D42D53"/>
    <w:rsid w:val="00D43105"/>
    <w:rsid w:val="00D435A4"/>
    <w:rsid w:val="00D43D54"/>
    <w:rsid w:val="00D4406F"/>
    <w:rsid w:val="00D4430D"/>
    <w:rsid w:val="00D4479B"/>
    <w:rsid w:val="00D4500C"/>
    <w:rsid w:val="00D454FF"/>
    <w:rsid w:val="00D4582E"/>
    <w:rsid w:val="00D4622D"/>
    <w:rsid w:val="00D4624B"/>
    <w:rsid w:val="00D46283"/>
    <w:rsid w:val="00D47015"/>
    <w:rsid w:val="00D47062"/>
    <w:rsid w:val="00D47B6E"/>
    <w:rsid w:val="00D50354"/>
    <w:rsid w:val="00D507AD"/>
    <w:rsid w:val="00D507F2"/>
    <w:rsid w:val="00D50BDF"/>
    <w:rsid w:val="00D516CD"/>
    <w:rsid w:val="00D516D3"/>
    <w:rsid w:val="00D516F9"/>
    <w:rsid w:val="00D51ACC"/>
    <w:rsid w:val="00D51BF8"/>
    <w:rsid w:val="00D5208A"/>
    <w:rsid w:val="00D5208B"/>
    <w:rsid w:val="00D5253D"/>
    <w:rsid w:val="00D5291D"/>
    <w:rsid w:val="00D52DFB"/>
    <w:rsid w:val="00D53772"/>
    <w:rsid w:val="00D53D78"/>
    <w:rsid w:val="00D5422C"/>
    <w:rsid w:val="00D54327"/>
    <w:rsid w:val="00D54DCE"/>
    <w:rsid w:val="00D54DF6"/>
    <w:rsid w:val="00D5549D"/>
    <w:rsid w:val="00D556ED"/>
    <w:rsid w:val="00D556F6"/>
    <w:rsid w:val="00D558C3"/>
    <w:rsid w:val="00D55ADF"/>
    <w:rsid w:val="00D5622E"/>
    <w:rsid w:val="00D5636F"/>
    <w:rsid w:val="00D5656C"/>
    <w:rsid w:val="00D56BC1"/>
    <w:rsid w:val="00D56D15"/>
    <w:rsid w:val="00D572AB"/>
    <w:rsid w:val="00D5770D"/>
    <w:rsid w:val="00D57AC3"/>
    <w:rsid w:val="00D6050F"/>
    <w:rsid w:val="00D6064E"/>
    <w:rsid w:val="00D60750"/>
    <w:rsid w:val="00D6088A"/>
    <w:rsid w:val="00D60A18"/>
    <w:rsid w:val="00D6108B"/>
    <w:rsid w:val="00D6131A"/>
    <w:rsid w:val="00D61638"/>
    <w:rsid w:val="00D61A51"/>
    <w:rsid w:val="00D61DA7"/>
    <w:rsid w:val="00D61E6D"/>
    <w:rsid w:val="00D62080"/>
    <w:rsid w:val="00D62444"/>
    <w:rsid w:val="00D62497"/>
    <w:rsid w:val="00D628FB"/>
    <w:rsid w:val="00D62A5C"/>
    <w:rsid w:val="00D62B9C"/>
    <w:rsid w:val="00D62C0C"/>
    <w:rsid w:val="00D6312D"/>
    <w:rsid w:val="00D631B7"/>
    <w:rsid w:val="00D634CF"/>
    <w:rsid w:val="00D635DC"/>
    <w:rsid w:val="00D63FAC"/>
    <w:rsid w:val="00D64A4E"/>
    <w:rsid w:val="00D64D42"/>
    <w:rsid w:val="00D64EAF"/>
    <w:rsid w:val="00D64F57"/>
    <w:rsid w:val="00D64FA7"/>
    <w:rsid w:val="00D66004"/>
    <w:rsid w:val="00D6646D"/>
    <w:rsid w:val="00D66751"/>
    <w:rsid w:val="00D6704F"/>
    <w:rsid w:val="00D670EA"/>
    <w:rsid w:val="00D67292"/>
    <w:rsid w:val="00D67326"/>
    <w:rsid w:val="00D67622"/>
    <w:rsid w:val="00D6781A"/>
    <w:rsid w:val="00D67BE3"/>
    <w:rsid w:val="00D67EB1"/>
    <w:rsid w:val="00D70060"/>
    <w:rsid w:val="00D70A58"/>
    <w:rsid w:val="00D71784"/>
    <w:rsid w:val="00D71D72"/>
    <w:rsid w:val="00D71EBC"/>
    <w:rsid w:val="00D72470"/>
    <w:rsid w:val="00D72882"/>
    <w:rsid w:val="00D72E33"/>
    <w:rsid w:val="00D73398"/>
    <w:rsid w:val="00D735CD"/>
    <w:rsid w:val="00D73B9B"/>
    <w:rsid w:val="00D73BC8"/>
    <w:rsid w:val="00D73DA7"/>
    <w:rsid w:val="00D73FD2"/>
    <w:rsid w:val="00D7429E"/>
    <w:rsid w:val="00D742A6"/>
    <w:rsid w:val="00D74745"/>
    <w:rsid w:val="00D74E97"/>
    <w:rsid w:val="00D7505F"/>
    <w:rsid w:val="00D75103"/>
    <w:rsid w:val="00D7566E"/>
    <w:rsid w:val="00D75A94"/>
    <w:rsid w:val="00D76666"/>
    <w:rsid w:val="00D76ACA"/>
    <w:rsid w:val="00D76C86"/>
    <w:rsid w:val="00D771B2"/>
    <w:rsid w:val="00D771EE"/>
    <w:rsid w:val="00D77B39"/>
    <w:rsid w:val="00D77C3C"/>
    <w:rsid w:val="00D77E99"/>
    <w:rsid w:val="00D77F89"/>
    <w:rsid w:val="00D77FDC"/>
    <w:rsid w:val="00D809D1"/>
    <w:rsid w:val="00D80CF6"/>
    <w:rsid w:val="00D80E57"/>
    <w:rsid w:val="00D813DE"/>
    <w:rsid w:val="00D814AF"/>
    <w:rsid w:val="00D816D4"/>
    <w:rsid w:val="00D81722"/>
    <w:rsid w:val="00D8193F"/>
    <w:rsid w:val="00D82733"/>
    <w:rsid w:val="00D8304A"/>
    <w:rsid w:val="00D833EA"/>
    <w:rsid w:val="00D8386E"/>
    <w:rsid w:val="00D83974"/>
    <w:rsid w:val="00D8399C"/>
    <w:rsid w:val="00D83CAC"/>
    <w:rsid w:val="00D840A0"/>
    <w:rsid w:val="00D84320"/>
    <w:rsid w:val="00D84364"/>
    <w:rsid w:val="00D84368"/>
    <w:rsid w:val="00D8444D"/>
    <w:rsid w:val="00D8525A"/>
    <w:rsid w:val="00D854AF"/>
    <w:rsid w:val="00D85512"/>
    <w:rsid w:val="00D855BC"/>
    <w:rsid w:val="00D85B34"/>
    <w:rsid w:val="00D861F4"/>
    <w:rsid w:val="00D86A13"/>
    <w:rsid w:val="00D871E1"/>
    <w:rsid w:val="00D8741E"/>
    <w:rsid w:val="00D874BC"/>
    <w:rsid w:val="00D877BC"/>
    <w:rsid w:val="00D87CB1"/>
    <w:rsid w:val="00D87CDD"/>
    <w:rsid w:val="00D87E2B"/>
    <w:rsid w:val="00D87F88"/>
    <w:rsid w:val="00D90407"/>
    <w:rsid w:val="00D908DC"/>
    <w:rsid w:val="00D91365"/>
    <w:rsid w:val="00D914BD"/>
    <w:rsid w:val="00D91853"/>
    <w:rsid w:val="00D9192B"/>
    <w:rsid w:val="00D91A15"/>
    <w:rsid w:val="00D92170"/>
    <w:rsid w:val="00D9222B"/>
    <w:rsid w:val="00D92992"/>
    <w:rsid w:val="00D933C0"/>
    <w:rsid w:val="00D93BCD"/>
    <w:rsid w:val="00D94240"/>
    <w:rsid w:val="00D943C2"/>
    <w:rsid w:val="00D947E5"/>
    <w:rsid w:val="00D94C11"/>
    <w:rsid w:val="00D94EEC"/>
    <w:rsid w:val="00D94F8C"/>
    <w:rsid w:val="00D953DA"/>
    <w:rsid w:val="00D9570D"/>
    <w:rsid w:val="00D959E9"/>
    <w:rsid w:val="00D95AA7"/>
    <w:rsid w:val="00D95D59"/>
    <w:rsid w:val="00D9600E"/>
    <w:rsid w:val="00D96201"/>
    <w:rsid w:val="00D96758"/>
    <w:rsid w:val="00D96B1A"/>
    <w:rsid w:val="00D96E45"/>
    <w:rsid w:val="00D97005"/>
    <w:rsid w:val="00D970B1"/>
    <w:rsid w:val="00D97ACE"/>
    <w:rsid w:val="00D97FCF"/>
    <w:rsid w:val="00D97FE8"/>
    <w:rsid w:val="00DA033C"/>
    <w:rsid w:val="00DA106E"/>
    <w:rsid w:val="00DA1956"/>
    <w:rsid w:val="00DA196C"/>
    <w:rsid w:val="00DA2547"/>
    <w:rsid w:val="00DA298E"/>
    <w:rsid w:val="00DA2CAA"/>
    <w:rsid w:val="00DA2CD8"/>
    <w:rsid w:val="00DA348E"/>
    <w:rsid w:val="00DA36A9"/>
    <w:rsid w:val="00DA3F52"/>
    <w:rsid w:val="00DA46F8"/>
    <w:rsid w:val="00DA4AF9"/>
    <w:rsid w:val="00DA5000"/>
    <w:rsid w:val="00DA5323"/>
    <w:rsid w:val="00DA5845"/>
    <w:rsid w:val="00DA63A6"/>
    <w:rsid w:val="00DA682E"/>
    <w:rsid w:val="00DA7564"/>
    <w:rsid w:val="00DA7D7C"/>
    <w:rsid w:val="00DA7EF1"/>
    <w:rsid w:val="00DB02BF"/>
    <w:rsid w:val="00DB077A"/>
    <w:rsid w:val="00DB0967"/>
    <w:rsid w:val="00DB0E9F"/>
    <w:rsid w:val="00DB106E"/>
    <w:rsid w:val="00DB1282"/>
    <w:rsid w:val="00DB13CF"/>
    <w:rsid w:val="00DB1538"/>
    <w:rsid w:val="00DB16A0"/>
    <w:rsid w:val="00DB1F65"/>
    <w:rsid w:val="00DB1FDE"/>
    <w:rsid w:val="00DB24C0"/>
    <w:rsid w:val="00DB24CC"/>
    <w:rsid w:val="00DB26FC"/>
    <w:rsid w:val="00DB2903"/>
    <w:rsid w:val="00DB2B9B"/>
    <w:rsid w:val="00DB2FF3"/>
    <w:rsid w:val="00DB31D3"/>
    <w:rsid w:val="00DB34B0"/>
    <w:rsid w:val="00DB3720"/>
    <w:rsid w:val="00DB3E2F"/>
    <w:rsid w:val="00DB4383"/>
    <w:rsid w:val="00DB4A89"/>
    <w:rsid w:val="00DB538E"/>
    <w:rsid w:val="00DB53A4"/>
    <w:rsid w:val="00DB64C9"/>
    <w:rsid w:val="00DB72E6"/>
    <w:rsid w:val="00DB7402"/>
    <w:rsid w:val="00DB7852"/>
    <w:rsid w:val="00DB7ADF"/>
    <w:rsid w:val="00DB7AF7"/>
    <w:rsid w:val="00DB7F3C"/>
    <w:rsid w:val="00DC002D"/>
    <w:rsid w:val="00DC0368"/>
    <w:rsid w:val="00DC03E9"/>
    <w:rsid w:val="00DC11D8"/>
    <w:rsid w:val="00DC1442"/>
    <w:rsid w:val="00DC1606"/>
    <w:rsid w:val="00DC1786"/>
    <w:rsid w:val="00DC1960"/>
    <w:rsid w:val="00DC1F52"/>
    <w:rsid w:val="00DC2643"/>
    <w:rsid w:val="00DC2A26"/>
    <w:rsid w:val="00DC2BBF"/>
    <w:rsid w:val="00DC2DAB"/>
    <w:rsid w:val="00DC2DAE"/>
    <w:rsid w:val="00DC3407"/>
    <w:rsid w:val="00DC3DE1"/>
    <w:rsid w:val="00DC4988"/>
    <w:rsid w:val="00DC4C05"/>
    <w:rsid w:val="00DC4DDD"/>
    <w:rsid w:val="00DC4E4F"/>
    <w:rsid w:val="00DC5231"/>
    <w:rsid w:val="00DC5500"/>
    <w:rsid w:val="00DC5D23"/>
    <w:rsid w:val="00DC6343"/>
    <w:rsid w:val="00DC6B25"/>
    <w:rsid w:val="00DC6D08"/>
    <w:rsid w:val="00DC6E0E"/>
    <w:rsid w:val="00DC70DD"/>
    <w:rsid w:val="00DC72EB"/>
    <w:rsid w:val="00DC7D85"/>
    <w:rsid w:val="00DD021D"/>
    <w:rsid w:val="00DD04E4"/>
    <w:rsid w:val="00DD054D"/>
    <w:rsid w:val="00DD07C5"/>
    <w:rsid w:val="00DD07DD"/>
    <w:rsid w:val="00DD1E98"/>
    <w:rsid w:val="00DD1F7D"/>
    <w:rsid w:val="00DD29E9"/>
    <w:rsid w:val="00DD30B5"/>
    <w:rsid w:val="00DD3472"/>
    <w:rsid w:val="00DD3742"/>
    <w:rsid w:val="00DD49CD"/>
    <w:rsid w:val="00DD4A1D"/>
    <w:rsid w:val="00DD4A5C"/>
    <w:rsid w:val="00DD4E41"/>
    <w:rsid w:val="00DD4E8E"/>
    <w:rsid w:val="00DD530D"/>
    <w:rsid w:val="00DD5850"/>
    <w:rsid w:val="00DD5967"/>
    <w:rsid w:val="00DD6305"/>
    <w:rsid w:val="00DD6390"/>
    <w:rsid w:val="00DD6401"/>
    <w:rsid w:val="00DD6542"/>
    <w:rsid w:val="00DD6785"/>
    <w:rsid w:val="00DD6AE5"/>
    <w:rsid w:val="00DD708F"/>
    <w:rsid w:val="00DD7D34"/>
    <w:rsid w:val="00DD7E7B"/>
    <w:rsid w:val="00DE02F4"/>
    <w:rsid w:val="00DE0369"/>
    <w:rsid w:val="00DE06DA"/>
    <w:rsid w:val="00DE0AFB"/>
    <w:rsid w:val="00DE0BE8"/>
    <w:rsid w:val="00DE0EBB"/>
    <w:rsid w:val="00DE1015"/>
    <w:rsid w:val="00DE19C7"/>
    <w:rsid w:val="00DE1BF4"/>
    <w:rsid w:val="00DE1FC9"/>
    <w:rsid w:val="00DE2432"/>
    <w:rsid w:val="00DE2600"/>
    <w:rsid w:val="00DE2644"/>
    <w:rsid w:val="00DE2C43"/>
    <w:rsid w:val="00DE3028"/>
    <w:rsid w:val="00DE32E2"/>
    <w:rsid w:val="00DE3385"/>
    <w:rsid w:val="00DE40A8"/>
    <w:rsid w:val="00DE40E6"/>
    <w:rsid w:val="00DE420B"/>
    <w:rsid w:val="00DE43E0"/>
    <w:rsid w:val="00DE45C3"/>
    <w:rsid w:val="00DE4C13"/>
    <w:rsid w:val="00DE4F5C"/>
    <w:rsid w:val="00DE55D6"/>
    <w:rsid w:val="00DE5A6E"/>
    <w:rsid w:val="00DE5B42"/>
    <w:rsid w:val="00DE5B82"/>
    <w:rsid w:val="00DE5CAB"/>
    <w:rsid w:val="00DE675D"/>
    <w:rsid w:val="00DE6EBD"/>
    <w:rsid w:val="00DE6F49"/>
    <w:rsid w:val="00DE7406"/>
    <w:rsid w:val="00DE7458"/>
    <w:rsid w:val="00DE7A02"/>
    <w:rsid w:val="00DF003B"/>
    <w:rsid w:val="00DF0703"/>
    <w:rsid w:val="00DF0763"/>
    <w:rsid w:val="00DF0A98"/>
    <w:rsid w:val="00DF0DAD"/>
    <w:rsid w:val="00DF122C"/>
    <w:rsid w:val="00DF13DE"/>
    <w:rsid w:val="00DF1F12"/>
    <w:rsid w:val="00DF29F1"/>
    <w:rsid w:val="00DF2EBE"/>
    <w:rsid w:val="00DF2F6B"/>
    <w:rsid w:val="00DF4319"/>
    <w:rsid w:val="00DF4A99"/>
    <w:rsid w:val="00DF4BE3"/>
    <w:rsid w:val="00DF4C4B"/>
    <w:rsid w:val="00DF5126"/>
    <w:rsid w:val="00DF5AC7"/>
    <w:rsid w:val="00DF6063"/>
    <w:rsid w:val="00DF6125"/>
    <w:rsid w:val="00DF671E"/>
    <w:rsid w:val="00DF6CEA"/>
    <w:rsid w:val="00DF72FA"/>
    <w:rsid w:val="00DF75C3"/>
    <w:rsid w:val="00DF7DA0"/>
    <w:rsid w:val="00E00645"/>
    <w:rsid w:val="00E0089B"/>
    <w:rsid w:val="00E00DA5"/>
    <w:rsid w:val="00E00F0D"/>
    <w:rsid w:val="00E012A7"/>
    <w:rsid w:val="00E01351"/>
    <w:rsid w:val="00E01703"/>
    <w:rsid w:val="00E01960"/>
    <w:rsid w:val="00E01BE5"/>
    <w:rsid w:val="00E01FDB"/>
    <w:rsid w:val="00E0214F"/>
    <w:rsid w:val="00E02A43"/>
    <w:rsid w:val="00E03180"/>
    <w:rsid w:val="00E0359F"/>
    <w:rsid w:val="00E03835"/>
    <w:rsid w:val="00E03A43"/>
    <w:rsid w:val="00E03DC1"/>
    <w:rsid w:val="00E04400"/>
    <w:rsid w:val="00E045E1"/>
    <w:rsid w:val="00E0477F"/>
    <w:rsid w:val="00E04C30"/>
    <w:rsid w:val="00E054F5"/>
    <w:rsid w:val="00E0673E"/>
    <w:rsid w:val="00E06E26"/>
    <w:rsid w:val="00E07DFE"/>
    <w:rsid w:val="00E10538"/>
    <w:rsid w:val="00E105F8"/>
    <w:rsid w:val="00E1061D"/>
    <w:rsid w:val="00E10637"/>
    <w:rsid w:val="00E1077E"/>
    <w:rsid w:val="00E10A97"/>
    <w:rsid w:val="00E11DB6"/>
    <w:rsid w:val="00E12668"/>
    <w:rsid w:val="00E1274A"/>
    <w:rsid w:val="00E128C9"/>
    <w:rsid w:val="00E12A54"/>
    <w:rsid w:val="00E131B7"/>
    <w:rsid w:val="00E132E0"/>
    <w:rsid w:val="00E1347D"/>
    <w:rsid w:val="00E13776"/>
    <w:rsid w:val="00E13EC1"/>
    <w:rsid w:val="00E145EB"/>
    <w:rsid w:val="00E14DCE"/>
    <w:rsid w:val="00E15FA2"/>
    <w:rsid w:val="00E16908"/>
    <w:rsid w:val="00E16A7A"/>
    <w:rsid w:val="00E16AB3"/>
    <w:rsid w:val="00E170E7"/>
    <w:rsid w:val="00E1749C"/>
    <w:rsid w:val="00E17C5A"/>
    <w:rsid w:val="00E2028F"/>
    <w:rsid w:val="00E204AE"/>
    <w:rsid w:val="00E21259"/>
    <w:rsid w:val="00E21268"/>
    <w:rsid w:val="00E222B7"/>
    <w:rsid w:val="00E2271E"/>
    <w:rsid w:val="00E22B4D"/>
    <w:rsid w:val="00E22BE9"/>
    <w:rsid w:val="00E230C3"/>
    <w:rsid w:val="00E23664"/>
    <w:rsid w:val="00E23800"/>
    <w:rsid w:val="00E2389F"/>
    <w:rsid w:val="00E239A3"/>
    <w:rsid w:val="00E239C7"/>
    <w:rsid w:val="00E23A09"/>
    <w:rsid w:val="00E243D2"/>
    <w:rsid w:val="00E248DE"/>
    <w:rsid w:val="00E24FE8"/>
    <w:rsid w:val="00E25646"/>
    <w:rsid w:val="00E25CED"/>
    <w:rsid w:val="00E25DF1"/>
    <w:rsid w:val="00E2667A"/>
    <w:rsid w:val="00E26776"/>
    <w:rsid w:val="00E26D6F"/>
    <w:rsid w:val="00E27316"/>
    <w:rsid w:val="00E2738A"/>
    <w:rsid w:val="00E2766F"/>
    <w:rsid w:val="00E2777E"/>
    <w:rsid w:val="00E27F9E"/>
    <w:rsid w:val="00E31316"/>
    <w:rsid w:val="00E3174B"/>
    <w:rsid w:val="00E32308"/>
    <w:rsid w:val="00E32C4A"/>
    <w:rsid w:val="00E334D6"/>
    <w:rsid w:val="00E33D50"/>
    <w:rsid w:val="00E34B43"/>
    <w:rsid w:val="00E34F4E"/>
    <w:rsid w:val="00E353B0"/>
    <w:rsid w:val="00E355BA"/>
    <w:rsid w:val="00E35882"/>
    <w:rsid w:val="00E35D31"/>
    <w:rsid w:val="00E35F61"/>
    <w:rsid w:val="00E3625F"/>
    <w:rsid w:val="00E3656A"/>
    <w:rsid w:val="00E367FF"/>
    <w:rsid w:val="00E3698D"/>
    <w:rsid w:val="00E36A51"/>
    <w:rsid w:val="00E36AD4"/>
    <w:rsid w:val="00E3702E"/>
    <w:rsid w:val="00E37948"/>
    <w:rsid w:val="00E37AD0"/>
    <w:rsid w:val="00E37D8A"/>
    <w:rsid w:val="00E4049D"/>
    <w:rsid w:val="00E40AE3"/>
    <w:rsid w:val="00E40F51"/>
    <w:rsid w:val="00E411BA"/>
    <w:rsid w:val="00E413E6"/>
    <w:rsid w:val="00E41663"/>
    <w:rsid w:val="00E41782"/>
    <w:rsid w:val="00E422FB"/>
    <w:rsid w:val="00E4232A"/>
    <w:rsid w:val="00E4272C"/>
    <w:rsid w:val="00E42DB3"/>
    <w:rsid w:val="00E43542"/>
    <w:rsid w:val="00E435C6"/>
    <w:rsid w:val="00E43F62"/>
    <w:rsid w:val="00E44192"/>
    <w:rsid w:val="00E444F3"/>
    <w:rsid w:val="00E446F5"/>
    <w:rsid w:val="00E44A4C"/>
    <w:rsid w:val="00E45582"/>
    <w:rsid w:val="00E456D7"/>
    <w:rsid w:val="00E45854"/>
    <w:rsid w:val="00E45C96"/>
    <w:rsid w:val="00E45FA5"/>
    <w:rsid w:val="00E4678F"/>
    <w:rsid w:val="00E46F7A"/>
    <w:rsid w:val="00E474D3"/>
    <w:rsid w:val="00E47951"/>
    <w:rsid w:val="00E47B41"/>
    <w:rsid w:val="00E47CB5"/>
    <w:rsid w:val="00E5009A"/>
    <w:rsid w:val="00E501DC"/>
    <w:rsid w:val="00E5053A"/>
    <w:rsid w:val="00E50C8C"/>
    <w:rsid w:val="00E50F65"/>
    <w:rsid w:val="00E5168B"/>
    <w:rsid w:val="00E516C7"/>
    <w:rsid w:val="00E51CE4"/>
    <w:rsid w:val="00E5202A"/>
    <w:rsid w:val="00E5226E"/>
    <w:rsid w:val="00E522B5"/>
    <w:rsid w:val="00E52AF1"/>
    <w:rsid w:val="00E52C8B"/>
    <w:rsid w:val="00E5311D"/>
    <w:rsid w:val="00E535ED"/>
    <w:rsid w:val="00E5373C"/>
    <w:rsid w:val="00E53ACC"/>
    <w:rsid w:val="00E53D7D"/>
    <w:rsid w:val="00E53E4E"/>
    <w:rsid w:val="00E53EA9"/>
    <w:rsid w:val="00E53FB1"/>
    <w:rsid w:val="00E5448E"/>
    <w:rsid w:val="00E54D5E"/>
    <w:rsid w:val="00E55803"/>
    <w:rsid w:val="00E55D11"/>
    <w:rsid w:val="00E55D88"/>
    <w:rsid w:val="00E562A6"/>
    <w:rsid w:val="00E5665A"/>
    <w:rsid w:val="00E5758B"/>
    <w:rsid w:val="00E5782A"/>
    <w:rsid w:val="00E57B56"/>
    <w:rsid w:val="00E60268"/>
    <w:rsid w:val="00E6056D"/>
    <w:rsid w:val="00E60BCC"/>
    <w:rsid w:val="00E60ED8"/>
    <w:rsid w:val="00E613BD"/>
    <w:rsid w:val="00E61D09"/>
    <w:rsid w:val="00E61F7A"/>
    <w:rsid w:val="00E62160"/>
    <w:rsid w:val="00E6295E"/>
    <w:rsid w:val="00E62C42"/>
    <w:rsid w:val="00E6371B"/>
    <w:rsid w:val="00E63C7D"/>
    <w:rsid w:val="00E64327"/>
    <w:rsid w:val="00E64695"/>
    <w:rsid w:val="00E649FD"/>
    <w:rsid w:val="00E64A36"/>
    <w:rsid w:val="00E64F89"/>
    <w:rsid w:val="00E65568"/>
    <w:rsid w:val="00E655E8"/>
    <w:rsid w:val="00E65763"/>
    <w:rsid w:val="00E65CC1"/>
    <w:rsid w:val="00E66975"/>
    <w:rsid w:val="00E66A23"/>
    <w:rsid w:val="00E66EF1"/>
    <w:rsid w:val="00E67377"/>
    <w:rsid w:val="00E67614"/>
    <w:rsid w:val="00E677EA"/>
    <w:rsid w:val="00E7016E"/>
    <w:rsid w:val="00E7019C"/>
    <w:rsid w:val="00E701F3"/>
    <w:rsid w:val="00E70393"/>
    <w:rsid w:val="00E7110F"/>
    <w:rsid w:val="00E716B4"/>
    <w:rsid w:val="00E71869"/>
    <w:rsid w:val="00E71D39"/>
    <w:rsid w:val="00E71D99"/>
    <w:rsid w:val="00E71FB7"/>
    <w:rsid w:val="00E72542"/>
    <w:rsid w:val="00E7272A"/>
    <w:rsid w:val="00E727D5"/>
    <w:rsid w:val="00E72A7A"/>
    <w:rsid w:val="00E72A7B"/>
    <w:rsid w:val="00E730A8"/>
    <w:rsid w:val="00E735C2"/>
    <w:rsid w:val="00E73C3A"/>
    <w:rsid w:val="00E73E94"/>
    <w:rsid w:val="00E74082"/>
    <w:rsid w:val="00E741DF"/>
    <w:rsid w:val="00E7433C"/>
    <w:rsid w:val="00E74418"/>
    <w:rsid w:val="00E74752"/>
    <w:rsid w:val="00E74D4D"/>
    <w:rsid w:val="00E74E4A"/>
    <w:rsid w:val="00E754FA"/>
    <w:rsid w:val="00E759AD"/>
    <w:rsid w:val="00E76385"/>
    <w:rsid w:val="00E76564"/>
    <w:rsid w:val="00E769A2"/>
    <w:rsid w:val="00E7722F"/>
    <w:rsid w:val="00E803A4"/>
    <w:rsid w:val="00E80695"/>
    <w:rsid w:val="00E808B2"/>
    <w:rsid w:val="00E80B53"/>
    <w:rsid w:val="00E81395"/>
    <w:rsid w:val="00E81771"/>
    <w:rsid w:val="00E8180E"/>
    <w:rsid w:val="00E81AC8"/>
    <w:rsid w:val="00E82889"/>
    <w:rsid w:val="00E82B69"/>
    <w:rsid w:val="00E82C2F"/>
    <w:rsid w:val="00E83FCC"/>
    <w:rsid w:val="00E840FF"/>
    <w:rsid w:val="00E8433D"/>
    <w:rsid w:val="00E84434"/>
    <w:rsid w:val="00E848AF"/>
    <w:rsid w:val="00E848DA"/>
    <w:rsid w:val="00E84937"/>
    <w:rsid w:val="00E84ABE"/>
    <w:rsid w:val="00E84B02"/>
    <w:rsid w:val="00E84B22"/>
    <w:rsid w:val="00E853AD"/>
    <w:rsid w:val="00E85895"/>
    <w:rsid w:val="00E85FDA"/>
    <w:rsid w:val="00E8602D"/>
    <w:rsid w:val="00E86234"/>
    <w:rsid w:val="00E867F8"/>
    <w:rsid w:val="00E86D0D"/>
    <w:rsid w:val="00E870C2"/>
    <w:rsid w:val="00E876C5"/>
    <w:rsid w:val="00E87A3A"/>
    <w:rsid w:val="00E90B1B"/>
    <w:rsid w:val="00E91820"/>
    <w:rsid w:val="00E91833"/>
    <w:rsid w:val="00E91A1A"/>
    <w:rsid w:val="00E91E17"/>
    <w:rsid w:val="00E92027"/>
    <w:rsid w:val="00E92860"/>
    <w:rsid w:val="00E9293F"/>
    <w:rsid w:val="00E9304B"/>
    <w:rsid w:val="00E9305D"/>
    <w:rsid w:val="00E93B2B"/>
    <w:rsid w:val="00E93C5E"/>
    <w:rsid w:val="00E94853"/>
    <w:rsid w:val="00E949F2"/>
    <w:rsid w:val="00E94B69"/>
    <w:rsid w:val="00E94F4D"/>
    <w:rsid w:val="00E94FB2"/>
    <w:rsid w:val="00E951E2"/>
    <w:rsid w:val="00E952D6"/>
    <w:rsid w:val="00E954FE"/>
    <w:rsid w:val="00E958C9"/>
    <w:rsid w:val="00E95D9B"/>
    <w:rsid w:val="00E95E41"/>
    <w:rsid w:val="00E962E3"/>
    <w:rsid w:val="00E965F0"/>
    <w:rsid w:val="00E96788"/>
    <w:rsid w:val="00E967B0"/>
    <w:rsid w:val="00E969D3"/>
    <w:rsid w:val="00E977FC"/>
    <w:rsid w:val="00E97B0E"/>
    <w:rsid w:val="00EA00DA"/>
    <w:rsid w:val="00EA106D"/>
    <w:rsid w:val="00EA1A90"/>
    <w:rsid w:val="00EA1AAF"/>
    <w:rsid w:val="00EA21F0"/>
    <w:rsid w:val="00EA22AA"/>
    <w:rsid w:val="00EA31CD"/>
    <w:rsid w:val="00EA34B7"/>
    <w:rsid w:val="00EA3A61"/>
    <w:rsid w:val="00EA42F3"/>
    <w:rsid w:val="00EA43A7"/>
    <w:rsid w:val="00EA4A67"/>
    <w:rsid w:val="00EA4BD8"/>
    <w:rsid w:val="00EA4E7F"/>
    <w:rsid w:val="00EA51ED"/>
    <w:rsid w:val="00EA5A2E"/>
    <w:rsid w:val="00EA5F43"/>
    <w:rsid w:val="00EA66A0"/>
    <w:rsid w:val="00EA6B96"/>
    <w:rsid w:val="00EA710A"/>
    <w:rsid w:val="00EA7184"/>
    <w:rsid w:val="00EA727D"/>
    <w:rsid w:val="00EA729D"/>
    <w:rsid w:val="00EA7752"/>
    <w:rsid w:val="00EB03A9"/>
    <w:rsid w:val="00EB0796"/>
    <w:rsid w:val="00EB0D95"/>
    <w:rsid w:val="00EB1736"/>
    <w:rsid w:val="00EB1737"/>
    <w:rsid w:val="00EB1E52"/>
    <w:rsid w:val="00EB268F"/>
    <w:rsid w:val="00EB26EB"/>
    <w:rsid w:val="00EB27D5"/>
    <w:rsid w:val="00EB28C1"/>
    <w:rsid w:val="00EB2DA9"/>
    <w:rsid w:val="00EB34CB"/>
    <w:rsid w:val="00EB35EF"/>
    <w:rsid w:val="00EB3982"/>
    <w:rsid w:val="00EB3F03"/>
    <w:rsid w:val="00EB4283"/>
    <w:rsid w:val="00EB46F7"/>
    <w:rsid w:val="00EB4A37"/>
    <w:rsid w:val="00EB4B4F"/>
    <w:rsid w:val="00EB50C0"/>
    <w:rsid w:val="00EB593B"/>
    <w:rsid w:val="00EB5DBA"/>
    <w:rsid w:val="00EB6EFB"/>
    <w:rsid w:val="00EB6F02"/>
    <w:rsid w:val="00EB710F"/>
    <w:rsid w:val="00EB729C"/>
    <w:rsid w:val="00EC03AD"/>
    <w:rsid w:val="00EC05A4"/>
    <w:rsid w:val="00EC07A5"/>
    <w:rsid w:val="00EC0A5F"/>
    <w:rsid w:val="00EC0EDF"/>
    <w:rsid w:val="00EC1085"/>
    <w:rsid w:val="00EC1129"/>
    <w:rsid w:val="00EC1460"/>
    <w:rsid w:val="00EC16B0"/>
    <w:rsid w:val="00EC1E7B"/>
    <w:rsid w:val="00EC2513"/>
    <w:rsid w:val="00EC2D47"/>
    <w:rsid w:val="00EC3199"/>
    <w:rsid w:val="00EC37F1"/>
    <w:rsid w:val="00EC38A6"/>
    <w:rsid w:val="00EC3945"/>
    <w:rsid w:val="00EC3C8B"/>
    <w:rsid w:val="00EC3DF7"/>
    <w:rsid w:val="00EC3EB9"/>
    <w:rsid w:val="00EC405C"/>
    <w:rsid w:val="00EC407A"/>
    <w:rsid w:val="00EC4144"/>
    <w:rsid w:val="00EC474A"/>
    <w:rsid w:val="00EC4D32"/>
    <w:rsid w:val="00EC520C"/>
    <w:rsid w:val="00EC541D"/>
    <w:rsid w:val="00EC5521"/>
    <w:rsid w:val="00EC5777"/>
    <w:rsid w:val="00EC5878"/>
    <w:rsid w:val="00EC5CB6"/>
    <w:rsid w:val="00EC5FE2"/>
    <w:rsid w:val="00EC6066"/>
    <w:rsid w:val="00EC6379"/>
    <w:rsid w:val="00EC6962"/>
    <w:rsid w:val="00EC6977"/>
    <w:rsid w:val="00EC697A"/>
    <w:rsid w:val="00EC6BF5"/>
    <w:rsid w:val="00EC72BD"/>
    <w:rsid w:val="00EC741B"/>
    <w:rsid w:val="00EC7FF2"/>
    <w:rsid w:val="00ED0375"/>
    <w:rsid w:val="00ED0752"/>
    <w:rsid w:val="00ED0D21"/>
    <w:rsid w:val="00ED0DA4"/>
    <w:rsid w:val="00ED132E"/>
    <w:rsid w:val="00ED1DD3"/>
    <w:rsid w:val="00ED22F7"/>
    <w:rsid w:val="00ED2536"/>
    <w:rsid w:val="00ED311D"/>
    <w:rsid w:val="00ED32E1"/>
    <w:rsid w:val="00ED342E"/>
    <w:rsid w:val="00ED34D3"/>
    <w:rsid w:val="00ED39E5"/>
    <w:rsid w:val="00ED3D61"/>
    <w:rsid w:val="00ED3DDC"/>
    <w:rsid w:val="00ED4002"/>
    <w:rsid w:val="00ED40BC"/>
    <w:rsid w:val="00ED43CD"/>
    <w:rsid w:val="00ED4F27"/>
    <w:rsid w:val="00ED51E8"/>
    <w:rsid w:val="00ED527A"/>
    <w:rsid w:val="00ED5400"/>
    <w:rsid w:val="00ED54F0"/>
    <w:rsid w:val="00ED59A7"/>
    <w:rsid w:val="00ED5AAF"/>
    <w:rsid w:val="00ED5BF0"/>
    <w:rsid w:val="00ED5C0F"/>
    <w:rsid w:val="00ED5EBD"/>
    <w:rsid w:val="00ED6365"/>
    <w:rsid w:val="00ED71A6"/>
    <w:rsid w:val="00ED73F8"/>
    <w:rsid w:val="00ED7786"/>
    <w:rsid w:val="00EE04B6"/>
    <w:rsid w:val="00EE05F9"/>
    <w:rsid w:val="00EE07AA"/>
    <w:rsid w:val="00EE089C"/>
    <w:rsid w:val="00EE09C8"/>
    <w:rsid w:val="00EE0A3B"/>
    <w:rsid w:val="00EE0EB8"/>
    <w:rsid w:val="00EE14CF"/>
    <w:rsid w:val="00EE16E7"/>
    <w:rsid w:val="00EE19BB"/>
    <w:rsid w:val="00EE1B5C"/>
    <w:rsid w:val="00EE1D6A"/>
    <w:rsid w:val="00EE254B"/>
    <w:rsid w:val="00EE265E"/>
    <w:rsid w:val="00EE2863"/>
    <w:rsid w:val="00EE2A0B"/>
    <w:rsid w:val="00EE2FE2"/>
    <w:rsid w:val="00EE3938"/>
    <w:rsid w:val="00EE3DBD"/>
    <w:rsid w:val="00EE4230"/>
    <w:rsid w:val="00EE447A"/>
    <w:rsid w:val="00EE448E"/>
    <w:rsid w:val="00EE4677"/>
    <w:rsid w:val="00EE4B81"/>
    <w:rsid w:val="00EE4BD6"/>
    <w:rsid w:val="00EE4D06"/>
    <w:rsid w:val="00EE530F"/>
    <w:rsid w:val="00EE565F"/>
    <w:rsid w:val="00EE5D93"/>
    <w:rsid w:val="00EE5DCB"/>
    <w:rsid w:val="00EE60ED"/>
    <w:rsid w:val="00EE6202"/>
    <w:rsid w:val="00EE66EA"/>
    <w:rsid w:val="00EE6CBF"/>
    <w:rsid w:val="00EE743A"/>
    <w:rsid w:val="00EE7942"/>
    <w:rsid w:val="00EE79B8"/>
    <w:rsid w:val="00EF0402"/>
    <w:rsid w:val="00EF057B"/>
    <w:rsid w:val="00EF0584"/>
    <w:rsid w:val="00EF08F3"/>
    <w:rsid w:val="00EF0952"/>
    <w:rsid w:val="00EF0F87"/>
    <w:rsid w:val="00EF1928"/>
    <w:rsid w:val="00EF1CC1"/>
    <w:rsid w:val="00EF1D1A"/>
    <w:rsid w:val="00EF2074"/>
    <w:rsid w:val="00EF220B"/>
    <w:rsid w:val="00EF2238"/>
    <w:rsid w:val="00EF231C"/>
    <w:rsid w:val="00EF2583"/>
    <w:rsid w:val="00EF293C"/>
    <w:rsid w:val="00EF2CAA"/>
    <w:rsid w:val="00EF3F7C"/>
    <w:rsid w:val="00EF4649"/>
    <w:rsid w:val="00EF46B3"/>
    <w:rsid w:val="00EF4D3D"/>
    <w:rsid w:val="00EF5945"/>
    <w:rsid w:val="00EF59D5"/>
    <w:rsid w:val="00EF5CAC"/>
    <w:rsid w:val="00EF6DD1"/>
    <w:rsid w:val="00EF7014"/>
    <w:rsid w:val="00EF7101"/>
    <w:rsid w:val="00EF74C9"/>
    <w:rsid w:val="00EF74DB"/>
    <w:rsid w:val="00EF7791"/>
    <w:rsid w:val="00EF7A7A"/>
    <w:rsid w:val="00EF7AB4"/>
    <w:rsid w:val="00F00112"/>
    <w:rsid w:val="00F00688"/>
    <w:rsid w:val="00F0079D"/>
    <w:rsid w:val="00F007C2"/>
    <w:rsid w:val="00F0091F"/>
    <w:rsid w:val="00F009B0"/>
    <w:rsid w:val="00F016E8"/>
    <w:rsid w:val="00F0173C"/>
    <w:rsid w:val="00F01C6B"/>
    <w:rsid w:val="00F01EDD"/>
    <w:rsid w:val="00F02503"/>
    <w:rsid w:val="00F02719"/>
    <w:rsid w:val="00F02762"/>
    <w:rsid w:val="00F02A3E"/>
    <w:rsid w:val="00F02B47"/>
    <w:rsid w:val="00F03726"/>
    <w:rsid w:val="00F03B74"/>
    <w:rsid w:val="00F042D3"/>
    <w:rsid w:val="00F04697"/>
    <w:rsid w:val="00F04D90"/>
    <w:rsid w:val="00F05012"/>
    <w:rsid w:val="00F05086"/>
    <w:rsid w:val="00F0523D"/>
    <w:rsid w:val="00F05444"/>
    <w:rsid w:val="00F05631"/>
    <w:rsid w:val="00F05A39"/>
    <w:rsid w:val="00F05ADB"/>
    <w:rsid w:val="00F0627E"/>
    <w:rsid w:val="00F0678A"/>
    <w:rsid w:val="00F067B3"/>
    <w:rsid w:val="00F06A31"/>
    <w:rsid w:val="00F06B41"/>
    <w:rsid w:val="00F06FE2"/>
    <w:rsid w:val="00F074F4"/>
    <w:rsid w:val="00F077E5"/>
    <w:rsid w:val="00F078C5"/>
    <w:rsid w:val="00F07C9E"/>
    <w:rsid w:val="00F1000F"/>
    <w:rsid w:val="00F100E0"/>
    <w:rsid w:val="00F11E62"/>
    <w:rsid w:val="00F11F03"/>
    <w:rsid w:val="00F1286C"/>
    <w:rsid w:val="00F12B1A"/>
    <w:rsid w:val="00F1317B"/>
    <w:rsid w:val="00F1323B"/>
    <w:rsid w:val="00F136F6"/>
    <w:rsid w:val="00F13BD5"/>
    <w:rsid w:val="00F14087"/>
    <w:rsid w:val="00F14276"/>
    <w:rsid w:val="00F14A8A"/>
    <w:rsid w:val="00F152DE"/>
    <w:rsid w:val="00F15A19"/>
    <w:rsid w:val="00F16000"/>
    <w:rsid w:val="00F1612B"/>
    <w:rsid w:val="00F16389"/>
    <w:rsid w:val="00F17133"/>
    <w:rsid w:val="00F17579"/>
    <w:rsid w:val="00F17F8F"/>
    <w:rsid w:val="00F20839"/>
    <w:rsid w:val="00F20CED"/>
    <w:rsid w:val="00F210BC"/>
    <w:rsid w:val="00F21239"/>
    <w:rsid w:val="00F212B9"/>
    <w:rsid w:val="00F21351"/>
    <w:rsid w:val="00F21737"/>
    <w:rsid w:val="00F21CE4"/>
    <w:rsid w:val="00F21EED"/>
    <w:rsid w:val="00F221B9"/>
    <w:rsid w:val="00F223FE"/>
    <w:rsid w:val="00F23105"/>
    <w:rsid w:val="00F2360A"/>
    <w:rsid w:val="00F236D9"/>
    <w:rsid w:val="00F23805"/>
    <w:rsid w:val="00F23D91"/>
    <w:rsid w:val="00F23ED4"/>
    <w:rsid w:val="00F2420D"/>
    <w:rsid w:val="00F243E2"/>
    <w:rsid w:val="00F24751"/>
    <w:rsid w:val="00F24B7A"/>
    <w:rsid w:val="00F25028"/>
    <w:rsid w:val="00F25619"/>
    <w:rsid w:val="00F25BEC"/>
    <w:rsid w:val="00F2600D"/>
    <w:rsid w:val="00F2641C"/>
    <w:rsid w:val="00F269AB"/>
    <w:rsid w:val="00F26AAC"/>
    <w:rsid w:val="00F26BD5"/>
    <w:rsid w:val="00F26C30"/>
    <w:rsid w:val="00F26C7A"/>
    <w:rsid w:val="00F26CED"/>
    <w:rsid w:val="00F26CF8"/>
    <w:rsid w:val="00F2703F"/>
    <w:rsid w:val="00F27413"/>
    <w:rsid w:val="00F27640"/>
    <w:rsid w:val="00F2777D"/>
    <w:rsid w:val="00F30205"/>
    <w:rsid w:val="00F30603"/>
    <w:rsid w:val="00F306BD"/>
    <w:rsid w:val="00F31231"/>
    <w:rsid w:val="00F31A83"/>
    <w:rsid w:val="00F31BF2"/>
    <w:rsid w:val="00F31D3D"/>
    <w:rsid w:val="00F31E42"/>
    <w:rsid w:val="00F32B0B"/>
    <w:rsid w:val="00F330B9"/>
    <w:rsid w:val="00F334FC"/>
    <w:rsid w:val="00F3366E"/>
    <w:rsid w:val="00F33935"/>
    <w:rsid w:val="00F33B7B"/>
    <w:rsid w:val="00F3437C"/>
    <w:rsid w:val="00F34596"/>
    <w:rsid w:val="00F347F7"/>
    <w:rsid w:val="00F34E36"/>
    <w:rsid w:val="00F34F5F"/>
    <w:rsid w:val="00F35F3A"/>
    <w:rsid w:val="00F3629C"/>
    <w:rsid w:val="00F36471"/>
    <w:rsid w:val="00F36ABA"/>
    <w:rsid w:val="00F36B7A"/>
    <w:rsid w:val="00F37007"/>
    <w:rsid w:val="00F37AC3"/>
    <w:rsid w:val="00F37B38"/>
    <w:rsid w:val="00F37C65"/>
    <w:rsid w:val="00F400E9"/>
    <w:rsid w:val="00F40C08"/>
    <w:rsid w:val="00F40EA8"/>
    <w:rsid w:val="00F410B1"/>
    <w:rsid w:val="00F4175E"/>
    <w:rsid w:val="00F41CE3"/>
    <w:rsid w:val="00F41D20"/>
    <w:rsid w:val="00F4231D"/>
    <w:rsid w:val="00F42435"/>
    <w:rsid w:val="00F42600"/>
    <w:rsid w:val="00F428A7"/>
    <w:rsid w:val="00F42BD4"/>
    <w:rsid w:val="00F42CE5"/>
    <w:rsid w:val="00F4372C"/>
    <w:rsid w:val="00F4395A"/>
    <w:rsid w:val="00F43EF6"/>
    <w:rsid w:val="00F44465"/>
    <w:rsid w:val="00F4483E"/>
    <w:rsid w:val="00F454F3"/>
    <w:rsid w:val="00F457C6"/>
    <w:rsid w:val="00F45ECF"/>
    <w:rsid w:val="00F462E9"/>
    <w:rsid w:val="00F46534"/>
    <w:rsid w:val="00F4668E"/>
    <w:rsid w:val="00F468CB"/>
    <w:rsid w:val="00F46A56"/>
    <w:rsid w:val="00F46F62"/>
    <w:rsid w:val="00F47020"/>
    <w:rsid w:val="00F470A1"/>
    <w:rsid w:val="00F47479"/>
    <w:rsid w:val="00F4754A"/>
    <w:rsid w:val="00F47802"/>
    <w:rsid w:val="00F47976"/>
    <w:rsid w:val="00F47D54"/>
    <w:rsid w:val="00F47EC1"/>
    <w:rsid w:val="00F500C4"/>
    <w:rsid w:val="00F5044E"/>
    <w:rsid w:val="00F50D23"/>
    <w:rsid w:val="00F514BB"/>
    <w:rsid w:val="00F515C6"/>
    <w:rsid w:val="00F51667"/>
    <w:rsid w:val="00F52FEA"/>
    <w:rsid w:val="00F53A25"/>
    <w:rsid w:val="00F53DF9"/>
    <w:rsid w:val="00F53EE9"/>
    <w:rsid w:val="00F5480F"/>
    <w:rsid w:val="00F54903"/>
    <w:rsid w:val="00F54A5C"/>
    <w:rsid w:val="00F553E5"/>
    <w:rsid w:val="00F55F24"/>
    <w:rsid w:val="00F55F66"/>
    <w:rsid w:val="00F56369"/>
    <w:rsid w:val="00F566D5"/>
    <w:rsid w:val="00F567B5"/>
    <w:rsid w:val="00F56A20"/>
    <w:rsid w:val="00F56AF0"/>
    <w:rsid w:val="00F574A7"/>
    <w:rsid w:val="00F579D6"/>
    <w:rsid w:val="00F60028"/>
    <w:rsid w:val="00F60374"/>
    <w:rsid w:val="00F606B6"/>
    <w:rsid w:val="00F60A2D"/>
    <w:rsid w:val="00F60B6B"/>
    <w:rsid w:val="00F60D2C"/>
    <w:rsid w:val="00F60D82"/>
    <w:rsid w:val="00F613C9"/>
    <w:rsid w:val="00F6190B"/>
    <w:rsid w:val="00F62209"/>
    <w:rsid w:val="00F6281C"/>
    <w:rsid w:val="00F62AA2"/>
    <w:rsid w:val="00F630DD"/>
    <w:rsid w:val="00F6320F"/>
    <w:rsid w:val="00F63590"/>
    <w:rsid w:val="00F636BC"/>
    <w:rsid w:val="00F639FE"/>
    <w:rsid w:val="00F63BBC"/>
    <w:rsid w:val="00F641CC"/>
    <w:rsid w:val="00F641F6"/>
    <w:rsid w:val="00F64249"/>
    <w:rsid w:val="00F642C4"/>
    <w:rsid w:val="00F642F3"/>
    <w:rsid w:val="00F644CC"/>
    <w:rsid w:val="00F64C52"/>
    <w:rsid w:val="00F652E4"/>
    <w:rsid w:val="00F654DD"/>
    <w:rsid w:val="00F65CB8"/>
    <w:rsid w:val="00F65CEE"/>
    <w:rsid w:val="00F65D2F"/>
    <w:rsid w:val="00F6605F"/>
    <w:rsid w:val="00F664F8"/>
    <w:rsid w:val="00F66D25"/>
    <w:rsid w:val="00F66FFB"/>
    <w:rsid w:val="00F6745D"/>
    <w:rsid w:val="00F679ED"/>
    <w:rsid w:val="00F67AEB"/>
    <w:rsid w:val="00F67B40"/>
    <w:rsid w:val="00F7003D"/>
    <w:rsid w:val="00F7006E"/>
    <w:rsid w:val="00F71497"/>
    <w:rsid w:val="00F728BB"/>
    <w:rsid w:val="00F728D9"/>
    <w:rsid w:val="00F730E6"/>
    <w:rsid w:val="00F733AA"/>
    <w:rsid w:val="00F737F4"/>
    <w:rsid w:val="00F738B4"/>
    <w:rsid w:val="00F73B00"/>
    <w:rsid w:val="00F73DA7"/>
    <w:rsid w:val="00F73DB4"/>
    <w:rsid w:val="00F73E2E"/>
    <w:rsid w:val="00F73EF1"/>
    <w:rsid w:val="00F7401A"/>
    <w:rsid w:val="00F74187"/>
    <w:rsid w:val="00F749DC"/>
    <w:rsid w:val="00F74E9C"/>
    <w:rsid w:val="00F7571C"/>
    <w:rsid w:val="00F75894"/>
    <w:rsid w:val="00F75B6A"/>
    <w:rsid w:val="00F75C41"/>
    <w:rsid w:val="00F75C66"/>
    <w:rsid w:val="00F7601D"/>
    <w:rsid w:val="00F761A9"/>
    <w:rsid w:val="00F761AB"/>
    <w:rsid w:val="00F7685A"/>
    <w:rsid w:val="00F77038"/>
    <w:rsid w:val="00F77342"/>
    <w:rsid w:val="00F77A6E"/>
    <w:rsid w:val="00F77F15"/>
    <w:rsid w:val="00F80077"/>
    <w:rsid w:val="00F801B4"/>
    <w:rsid w:val="00F809B1"/>
    <w:rsid w:val="00F80A8C"/>
    <w:rsid w:val="00F80B03"/>
    <w:rsid w:val="00F81016"/>
    <w:rsid w:val="00F810DB"/>
    <w:rsid w:val="00F810E1"/>
    <w:rsid w:val="00F8141D"/>
    <w:rsid w:val="00F81752"/>
    <w:rsid w:val="00F8193B"/>
    <w:rsid w:val="00F82903"/>
    <w:rsid w:val="00F82AFA"/>
    <w:rsid w:val="00F82B6B"/>
    <w:rsid w:val="00F82F75"/>
    <w:rsid w:val="00F831D0"/>
    <w:rsid w:val="00F83691"/>
    <w:rsid w:val="00F84308"/>
    <w:rsid w:val="00F8488F"/>
    <w:rsid w:val="00F84E07"/>
    <w:rsid w:val="00F8542D"/>
    <w:rsid w:val="00F8588F"/>
    <w:rsid w:val="00F85F58"/>
    <w:rsid w:val="00F86547"/>
    <w:rsid w:val="00F86A54"/>
    <w:rsid w:val="00F86D08"/>
    <w:rsid w:val="00F86D65"/>
    <w:rsid w:val="00F87019"/>
    <w:rsid w:val="00F87091"/>
    <w:rsid w:val="00F8716B"/>
    <w:rsid w:val="00F8734E"/>
    <w:rsid w:val="00F875F3"/>
    <w:rsid w:val="00F87694"/>
    <w:rsid w:val="00F87D46"/>
    <w:rsid w:val="00F9009C"/>
    <w:rsid w:val="00F903EA"/>
    <w:rsid w:val="00F90CBB"/>
    <w:rsid w:val="00F90E67"/>
    <w:rsid w:val="00F90FEF"/>
    <w:rsid w:val="00F910CF"/>
    <w:rsid w:val="00F91777"/>
    <w:rsid w:val="00F91B5D"/>
    <w:rsid w:val="00F92686"/>
    <w:rsid w:val="00F92C0D"/>
    <w:rsid w:val="00F92CCA"/>
    <w:rsid w:val="00F92EAA"/>
    <w:rsid w:val="00F93683"/>
    <w:rsid w:val="00F93750"/>
    <w:rsid w:val="00F93CE3"/>
    <w:rsid w:val="00F94A90"/>
    <w:rsid w:val="00F95846"/>
    <w:rsid w:val="00F95C69"/>
    <w:rsid w:val="00F95DE6"/>
    <w:rsid w:val="00F96341"/>
    <w:rsid w:val="00F964AC"/>
    <w:rsid w:val="00F9663B"/>
    <w:rsid w:val="00F9666D"/>
    <w:rsid w:val="00F9719B"/>
    <w:rsid w:val="00FA0886"/>
    <w:rsid w:val="00FA08FB"/>
    <w:rsid w:val="00FA0E1B"/>
    <w:rsid w:val="00FA1064"/>
    <w:rsid w:val="00FA1167"/>
    <w:rsid w:val="00FA13C2"/>
    <w:rsid w:val="00FA163D"/>
    <w:rsid w:val="00FA1AC0"/>
    <w:rsid w:val="00FA1BAD"/>
    <w:rsid w:val="00FA1D6B"/>
    <w:rsid w:val="00FA289D"/>
    <w:rsid w:val="00FA292F"/>
    <w:rsid w:val="00FA2975"/>
    <w:rsid w:val="00FA2DD6"/>
    <w:rsid w:val="00FA34BD"/>
    <w:rsid w:val="00FA3BC5"/>
    <w:rsid w:val="00FA3CBC"/>
    <w:rsid w:val="00FA4212"/>
    <w:rsid w:val="00FA43EA"/>
    <w:rsid w:val="00FA4551"/>
    <w:rsid w:val="00FA46B3"/>
    <w:rsid w:val="00FA5172"/>
    <w:rsid w:val="00FA5315"/>
    <w:rsid w:val="00FA5800"/>
    <w:rsid w:val="00FA5966"/>
    <w:rsid w:val="00FA5BE0"/>
    <w:rsid w:val="00FA62EC"/>
    <w:rsid w:val="00FA636C"/>
    <w:rsid w:val="00FA65AA"/>
    <w:rsid w:val="00FA6669"/>
    <w:rsid w:val="00FA67B4"/>
    <w:rsid w:val="00FA6975"/>
    <w:rsid w:val="00FA6A5E"/>
    <w:rsid w:val="00FA6BB4"/>
    <w:rsid w:val="00FA765F"/>
    <w:rsid w:val="00FA7B7F"/>
    <w:rsid w:val="00FA7C99"/>
    <w:rsid w:val="00FB00DC"/>
    <w:rsid w:val="00FB1072"/>
    <w:rsid w:val="00FB14ED"/>
    <w:rsid w:val="00FB15CD"/>
    <w:rsid w:val="00FB1A2A"/>
    <w:rsid w:val="00FB200A"/>
    <w:rsid w:val="00FB2752"/>
    <w:rsid w:val="00FB28E8"/>
    <w:rsid w:val="00FB2995"/>
    <w:rsid w:val="00FB3004"/>
    <w:rsid w:val="00FB3068"/>
    <w:rsid w:val="00FB3353"/>
    <w:rsid w:val="00FB3A11"/>
    <w:rsid w:val="00FB3A81"/>
    <w:rsid w:val="00FB3C8C"/>
    <w:rsid w:val="00FB3E4E"/>
    <w:rsid w:val="00FB3E75"/>
    <w:rsid w:val="00FB4098"/>
    <w:rsid w:val="00FB4BEF"/>
    <w:rsid w:val="00FB4E77"/>
    <w:rsid w:val="00FB4EDE"/>
    <w:rsid w:val="00FB5732"/>
    <w:rsid w:val="00FB5948"/>
    <w:rsid w:val="00FB59E8"/>
    <w:rsid w:val="00FB5B87"/>
    <w:rsid w:val="00FB5BC1"/>
    <w:rsid w:val="00FB628B"/>
    <w:rsid w:val="00FB63CE"/>
    <w:rsid w:val="00FB64E5"/>
    <w:rsid w:val="00FB64F5"/>
    <w:rsid w:val="00FB69CF"/>
    <w:rsid w:val="00FB6FA5"/>
    <w:rsid w:val="00FB70A2"/>
    <w:rsid w:val="00FB7421"/>
    <w:rsid w:val="00FB746E"/>
    <w:rsid w:val="00FB7A63"/>
    <w:rsid w:val="00FB7B75"/>
    <w:rsid w:val="00FB7BEC"/>
    <w:rsid w:val="00FC03FC"/>
    <w:rsid w:val="00FC085B"/>
    <w:rsid w:val="00FC09A0"/>
    <w:rsid w:val="00FC0AE5"/>
    <w:rsid w:val="00FC0B11"/>
    <w:rsid w:val="00FC0D1E"/>
    <w:rsid w:val="00FC1336"/>
    <w:rsid w:val="00FC1B26"/>
    <w:rsid w:val="00FC1F4B"/>
    <w:rsid w:val="00FC24FC"/>
    <w:rsid w:val="00FC2E1B"/>
    <w:rsid w:val="00FC2E39"/>
    <w:rsid w:val="00FC3009"/>
    <w:rsid w:val="00FC33D6"/>
    <w:rsid w:val="00FC3BD9"/>
    <w:rsid w:val="00FC430D"/>
    <w:rsid w:val="00FC4945"/>
    <w:rsid w:val="00FC4A33"/>
    <w:rsid w:val="00FC4A57"/>
    <w:rsid w:val="00FC4E8C"/>
    <w:rsid w:val="00FC59F3"/>
    <w:rsid w:val="00FC5B3A"/>
    <w:rsid w:val="00FC5BCE"/>
    <w:rsid w:val="00FC63D9"/>
    <w:rsid w:val="00FC6539"/>
    <w:rsid w:val="00FC66ED"/>
    <w:rsid w:val="00FC6854"/>
    <w:rsid w:val="00FC6941"/>
    <w:rsid w:val="00FC6EA9"/>
    <w:rsid w:val="00FC733B"/>
    <w:rsid w:val="00FC7A47"/>
    <w:rsid w:val="00FC7C91"/>
    <w:rsid w:val="00FC7CA1"/>
    <w:rsid w:val="00FD00E5"/>
    <w:rsid w:val="00FD05DF"/>
    <w:rsid w:val="00FD0F26"/>
    <w:rsid w:val="00FD0FA1"/>
    <w:rsid w:val="00FD1267"/>
    <w:rsid w:val="00FD13EE"/>
    <w:rsid w:val="00FD1603"/>
    <w:rsid w:val="00FD1B43"/>
    <w:rsid w:val="00FD2506"/>
    <w:rsid w:val="00FD29AD"/>
    <w:rsid w:val="00FD2B10"/>
    <w:rsid w:val="00FD3262"/>
    <w:rsid w:val="00FD379D"/>
    <w:rsid w:val="00FD385A"/>
    <w:rsid w:val="00FD409C"/>
    <w:rsid w:val="00FD46C2"/>
    <w:rsid w:val="00FD4C5F"/>
    <w:rsid w:val="00FD5803"/>
    <w:rsid w:val="00FD5B81"/>
    <w:rsid w:val="00FD6161"/>
    <w:rsid w:val="00FD620D"/>
    <w:rsid w:val="00FD6415"/>
    <w:rsid w:val="00FD6ECB"/>
    <w:rsid w:val="00FD7A8D"/>
    <w:rsid w:val="00FE0085"/>
    <w:rsid w:val="00FE1464"/>
    <w:rsid w:val="00FE1DE7"/>
    <w:rsid w:val="00FE208D"/>
    <w:rsid w:val="00FE2525"/>
    <w:rsid w:val="00FE2769"/>
    <w:rsid w:val="00FE2EAD"/>
    <w:rsid w:val="00FE336E"/>
    <w:rsid w:val="00FE394C"/>
    <w:rsid w:val="00FE3A7D"/>
    <w:rsid w:val="00FE3C5C"/>
    <w:rsid w:val="00FE3CC8"/>
    <w:rsid w:val="00FE3FD2"/>
    <w:rsid w:val="00FE41E9"/>
    <w:rsid w:val="00FE422B"/>
    <w:rsid w:val="00FE4278"/>
    <w:rsid w:val="00FE43FD"/>
    <w:rsid w:val="00FE4718"/>
    <w:rsid w:val="00FE4E93"/>
    <w:rsid w:val="00FE517F"/>
    <w:rsid w:val="00FE5615"/>
    <w:rsid w:val="00FE592A"/>
    <w:rsid w:val="00FE5EE1"/>
    <w:rsid w:val="00FE5F33"/>
    <w:rsid w:val="00FE67B9"/>
    <w:rsid w:val="00FE7555"/>
    <w:rsid w:val="00FE755C"/>
    <w:rsid w:val="00FE77F5"/>
    <w:rsid w:val="00FE7804"/>
    <w:rsid w:val="00FE7C34"/>
    <w:rsid w:val="00FE7E9E"/>
    <w:rsid w:val="00FF022C"/>
    <w:rsid w:val="00FF0989"/>
    <w:rsid w:val="00FF0A00"/>
    <w:rsid w:val="00FF0BC4"/>
    <w:rsid w:val="00FF0E09"/>
    <w:rsid w:val="00FF0F2B"/>
    <w:rsid w:val="00FF1427"/>
    <w:rsid w:val="00FF1674"/>
    <w:rsid w:val="00FF193B"/>
    <w:rsid w:val="00FF22CA"/>
    <w:rsid w:val="00FF2919"/>
    <w:rsid w:val="00FF2DCC"/>
    <w:rsid w:val="00FF2E9B"/>
    <w:rsid w:val="00FF34D6"/>
    <w:rsid w:val="00FF35E2"/>
    <w:rsid w:val="00FF3988"/>
    <w:rsid w:val="00FF3B06"/>
    <w:rsid w:val="00FF3CDB"/>
    <w:rsid w:val="00FF3DE8"/>
    <w:rsid w:val="00FF3FA0"/>
    <w:rsid w:val="00FF3FAB"/>
    <w:rsid w:val="00FF403A"/>
    <w:rsid w:val="00FF40CD"/>
    <w:rsid w:val="00FF4AE6"/>
    <w:rsid w:val="00FF4B81"/>
    <w:rsid w:val="00FF4C37"/>
    <w:rsid w:val="00FF5116"/>
    <w:rsid w:val="00FF52BC"/>
    <w:rsid w:val="00FF54AE"/>
    <w:rsid w:val="00FF56C7"/>
    <w:rsid w:val="00FF57C1"/>
    <w:rsid w:val="00FF5A60"/>
    <w:rsid w:val="00FF5CBB"/>
    <w:rsid w:val="00FF5D40"/>
    <w:rsid w:val="00FF6203"/>
    <w:rsid w:val="00FF6B89"/>
    <w:rsid w:val="00FF7176"/>
    <w:rsid w:val="00FF751E"/>
    <w:rsid w:val="00FF7656"/>
    <w:rsid w:val="00FF77C0"/>
    <w:rsid w:val="00FF7931"/>
    <w:rsid w:val="00FF7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5FAEC4"/>
  <w15:docId w15:val="{F7F4B778-140B-43D2-8668-F32DA724A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Microsoft PhagsPa" w:eastAsiaTheme="minorHAnsi" w:hAnsi="Microsoft PhagsPa" w:cstheme="minorBidi"/>
        <w:sz w:val="22"/>
        <w:szCs w:val="22"/>
        <w:lang w:val="en-AU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103"/>
  </w:style>
  <w:style w:type="paragraph" w:styleId="Heading1">
    <w:name w:val="heading 1"/>
    <w:basedOn w:val="Normal"/>
    <w:link w:val="Heading1Char"/>
    <w:uiPriority w:val="9"/>
    <w:qFormat/>
    <w:rsid w:val="00F44465"/>
    <w:pPr>
      <w:spacing w:before="100" w:beforeAutospacing="1" w:after="100" w:afterAutospacing="1"/>
      <w:jc w:val="left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73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B7310"/>
  </w:style>
  <w:style w:type="paragraph" w:styleId="Footer">
    <w:name w:val="footer"/>
    <w:basedOn w:val="Normal"/>
    <w:link w:val="FooterChar"/>
    <w:uiPriority w:val="99"/>
    <w:unhideWhenUsed/>
    <w:rsid w:val="00CB73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B7310"/>
  </w:style>
  <w:style w:type="character" w:styleId="CommentReference">
    <w:name w:val="annotation reference"/>
    <w:basedOn w:val="DefaultParagraphFont"/>
    <w:uiPriority w:val="99"/>
    <w:semiHidden/>
    <w:unhideWhenUsed/>
    <w:rsid w:val="007214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4C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4C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4C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4C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14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4C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613765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13765"/>
    <w:rPr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13765"/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13765"/>
    <w:rPr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513E52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513E52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44465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Emphasis">
    <w:name w:val="Emphasis"/>
    <w:basedOn w:val="DefaultParagraphFont"/>
    <w:uiPriority w:val="20"/>
    <w:qFormat/>
    <w:rsid w:val="0038111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0A3CC6"/>
    <w:rPr>
      <w:color w:val="954F72" w:themeColor="followedHyperlink"/>
      <w:u w:val="single"/>
    </w:rPr>
  </w:style>
  <w:style w:type="paragraph" w:customStyle="1" w:styleId="Default">
    <w:name w:val="Default"/>
    <w:link w:val="DefaultChar"/>
    <w:rsid w:val="00653E38"/>
    <w:pPr>
      <w:autoSpaceDE w:val="0"/>
      <w:autoSpaceDN w:val="0"/>
      <w:adjustRightInd w:val="0"/>
      <w:jc w:val="left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653E38"/>
    <w:rPr>
      <w:rFonts w:ascii="Arial" w:hAnsi="Arial" w:cs="Arial"/>
      <w:color w:val="000000"/>
      <w:sz w:val="24"/>
      <w:szCs w:val="24"/>
    </w:rPr>
  </w:style>
  <w:style w:type="character" w:customStyle="1" w:styleId="xref-sep">
    <w:name w:val="xref-sep"/>
    <w:basedOn w:val="DefaultParagraphFont"/>
    <w:rsid w:val="00A15C5D"/>
  </w:style>
  <w:style w:type="paragraph" w:styleId="ListParagraph">
    <w:name w:val="List Paragraph"/>
    <w:basedOn w:val="Normal"/>
    <w:uiPriority w:val="34"/>
    <w:qFormat/>
    <w:rsid w:val="00C81E0A"/>
    <w:pPr>
      <w:ind w:left="720"/>
      <w:contextualSpacing/>
    </w:pPr>
  </w:style>
  <w:style w:type="paragraph" w:styleId="Revision">
    <w:name w:val="Revision"/>
    <w:hidden/>
    <w:uiPriority w:val="99"/>
    <w:semiHidden/>
    <w:rsid w:val="00F500C4"/>
    <w:pPr>
      <w:jc w:val="left"/>
    </w:pPr>
  </w:style>
  <w:style w:type="paragraph" w:customStyle="1" w:styleId="msonormal0">
    <w:name w:val="msonormal"/>
    <w:basedOn w:val="Normal"/>
    <w:rsid w:val="00075991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075991"/>
    <w:pPr>
      <w:spacing w:before="100" w:beforeAutospacing="1" w:after="100" w:afterAutospacing="1"/>
      <w:jc w:val="left"/>
    </w:pPr>
    <w:rPr>
      <w:rFonts w:ascii="Montserrat" w:eastAsia="Times New Roman" w:hAnsi="Montserrat" w:cs="Times New Roman"/>
      <w:sz w:val="16"/>
      <w:szCs w:val="16"/>
      <w:lang w:eastAsia="en-AU"/>
    </w:rPr>
  </w:style>
  <w:style w:type="paragraph" w:customStyle="1" w:styleId="xl64">
    <w:name w:val="xl64"/>
    <w:basedOn w:val="Normal"/>
    <w:rsid w:val="00075991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Montserrat" w:eastAsia="Times New Roman" w:hAnsi="Montserrat" w:cs="Times New Roman"/>
      <w:sz w:val="16"/>
      <w:szCs w:val="16"/>
      <w:lang w:eastAsia="en-AU"/>
    </w:rPr>
  </w:style>
  <w:style w:type="paragraph" w:customStyle="1" w:styleId="xl65">
    <w:name w:val="xl65"/>
    <w:basedOn w:val="Normal"/>
    <w:rsid w:val="00075991"/>
    <w:pPr>
      <w:spacing w:before="100" w:beforeAutospacing="1" w:after="100" w:afterAutospacing="1"/>
      <w:jc w:val="left"/>
    </w:pPr>
    <w:rPr>
      <w:rFonts w:ascii="Montserrat" w:eastAsia="Times New Roman" w:hAnsi="Montserrat" w:cs="Times New Roman"/>
      <w:sz w:val="16"/>
      <w:szCs w:val="16"/>
      <w:lang w:eastAsia="en-AU"/>
    </w:rPr>
  </w:style>
  <w:style w:type="paragraph" w:customStyle="1" w:styleId="xl66">
    <w:name w:val="xl66"/>
    <w:basedOn w:val="Normal"/>
    <w:rsid w:val="00075991"/>
    <w:pPr>
      <w:spacing w:before="100" w:beforeAutospacing="1" w:after="100" w:afterAutospacing="1"/>
      <w:jc w:val="left"/>
    </w:pPr>
    <w:rPr>
      <w:rFonts w:ascii="Montserrat" w:eastAsia="Times New Roman" w:hAnsi="Montserrat" w:cs="Times New Roman"/>
      <w:sz w:val="16"/>
      <w:szCs w:val="16"/>
      <w:lang w:eastAsia="en-AU"/>
    </w:rPr>
  </w:style>
  <w:style w:type="paragraph" w:customStyle="1" w:styleId="xl67">
    <w:name w:val="xl67"/>
    <w:basedOn w:val="Normal"/>
    <w:rsid w:val="00075991"/>
    <w:pPr>
      <w:pBdr>
        <w:bottom w:val="single" w:sz="4" w:space="0" w:color="auto"/>
      </w:pBdr>
      <w:spacing w:before="100" w:beforeAutospacing="1" w:after="100" w:afterAutospacing="1"/>
      <w:jc w:val="left"/>
    </w:pPr>
    <w:rPr>
      <w:rFonts w:ascii="Montserrat" w:eastAsia="Times New Roman" w:hAnsi="Montserrat" w:cs="Times New Roman"/>
      <w:sz w:val="16"/>
      <w:szCs w:val="16"/>
      <w:lang w:eastAsia="en-AU"/>
    </w:rPr>
  </w:style>
  <w:style w:type="paragraph" w:customStyle="1" w:styleId="xl68">
    <w:name w:val="xl68"/>
    <w:basedOn w:val="Normal"/>
    <w:rsid w:val="00075991"/>
    <w:pPr>
      <w:spacing w:before="100" w:beforeAutospacing="1" w:after="100" w:afterAutospacing="1"/>
      <w:ind w:firstLineChars="100" w:firstLine="100"/>
      <w:jc w:val="left"/>
    </w:pPr>
    <w:rPr>
      <w:rFonts w:ascii="Montserrat" w:eastAsia="Times New Roman" w:hAnsi="Montserrat" w:cs="Times New Roman"/>
      <w:sz w:val="16"/>
      <w:szCs w:val="16"/>
      <w:lang w:eastAsia="en-AU"/>
    </w:rPr>
  </w:style>
  <w:style w:type="paragraph" w:customStyle="1" w:styleId="xl69">
    <w:name w:val="xl69"/>
    <w:basedOn w:val="Normal"/>
    <w:rsid w:val="00075991"/>
    <w:pPr>
      <w:spacing w:before="100" w:beforeAutospacing="1" w:after="100" w:afterAutospacing="1"/>
      <w:ind w:firstLineChars="100" w:firstLine="100"/>
      <w:jc w:val="left"/>
    </w:pPr>
    <w:rPr>
      <w:rFonts w:ascii="Montserrat" w:eastAsia="Times New Roman" w:hAnsi="Montserrat" w:cs="Times New Roman"/>
      <w:sz w:val="16"/>
      <w:szCs w:val="16"/>
      <w:lang w:eastAsia="en-AU"/>
    </w:rPr>
  </w:style>
  <w:style w:type="paragraph" w:customStyle="1" w:styleId="xl70">
    <w:name w:val="xl70"/>
    <w:basedOn w:val="Normal"/>
    <w:rsid w:val="00075991"/>
    <w:pPr>
      <w:spacing w:before="100" w:beforeAutospacing="1" w:after="100" w:afterAutospacing="1"/>
      <w:ind w:firstLineChars="200" w:firstLine="200"/>
      <w:jc w:val="left"/>
    </w:pPr>
    <w:rPr>
      <w:rFonts w:ascii="Montserrat" w:eastAsia="Times New Roman" w:hAnsi="Montserrat" w:cs="Times New Roman"/>
      <w:sz w:val="16"/>
      <w:szCs w:val="16"/>
      <w:lang w:eastAsia="en-AU"/>
    </w:rPr>
  </w:style>
  <w:style w:type="paragraph" w:customStyle="1" w:styleId="xl71">
    <w:name w:val="xl71"/>
    <w:basedOn w:val="Normal"/>
    <w:rsid w:val="00075991"/>
    <w:pPr>
      <w:pBdr>
        <w:bottom w:val="single" w:sz="4" w:space="0" w:color="auto"/>
      </w:pBdr>
      <w:spacing w:before="100" w:beforeAutospacing="1" w:after="100" w:afterAutospacing="1"/>
      <w:ind w:firstLineChars="200" w:firstLine="200"/>
      <w:jc w:val="left"/>
    </w:pPr>
    <w:rPr>
      <w:rFonts w:ascii="Montserrat" w:eastAsia="Times New Roman" w:hAnsi="Montserrat" w:cs="Times New Roman"/>
      <w:sz w:val="16"/>
      <w:szCs w:val="16"/>
      <w:lang w:eastAsia="en-AU"/>
    </w:rPr>
  </w:style>
  <w:style w:type="paragraph" w:customStyle="1" w:styleId="xl72">
    <w:name w:val="xl72"/>
    <w:basedOn w:val="Normal"/>
    <w:rsid w:val="00075991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Montserrat" w:eastAsia="Times New Roman" w:hAnsi="Montserrat" w:cs="Times New Roman"/>
      <w:sz w:val="16"/>
      <w:szCs w:val="16"/>
      <w:lang w:eastAsia="en-AU"/>
    </w:rPr>
  </w:style>
  <w:style w:type="paragraph" w:customStyle="1" w:styleId="xl73">
    <w:name w:val="xl73"/>
    <w:basedOn w:val="Normal"/>
    <w:rsid w:val="00075991"/>
    <w:pPr>
      <w:pBdr>
        <w:top w:val="single" w:sz="4" w:space="0" w:color="auto"/>
      </w:pBdr>
      <w:spacing w:before="100" w:beforeAutospacing="1" w:after="100" w:afterAutospacing="1"/>
      <w:jc w:val="left"/>
    </w:pPr>
    <w:rPr>
      <w:rFonts w:ascii="Montserrat" w:eastAsia="Times New Roman" w:hAnsi="Montserrat" w:cs="Times New Roman"/>
      <w:sz w:val="16"/>
      <w:szCs w:val="16"/>
      <w:lang w:eastAsia="en-AU"/>
    </w:rPr>
  </w:style>
  <w:style w:type="paragraph" w:customStyle="1" w:styleId="xl74">
    <w:name w:val="xl74"/>
    <w:basedOn w:val="Normal"/>
    <w:rsid w:val="00075991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Montserrat" w:eastAsia="Times New Roman" w:hAnsi="Montserrat" w:cs="Times New Roman"/>
      <w:sz w:val="16"/>
      <w:szCs w:val="16"/>
      <w:lang w:eastAsia="en-AU"/>
    </w:rPr>
  </w:style>
  <w:style w:type="paragraph" w:customStyle="1" w:styleId="xl75">
    <w:name w:val="xl75"/>
    <w:basedOn w:val="Normal"/>
    <w:rsid w:val="00075991"/>
    <w:pPr>
      <w:pBdr>
        <w:top w:val="single" w:sz="4" w:space="0" w:color="auto"/>
      </w:pBdr>
      <w:spacing w:before="100" w:beforeAutospacing="1" w:after="100" w:afterAutospacing="1"/>
      <w:jc w:val="left"/>
    </w:pPr>
    <w:rPr>
      <w:rFonts w:ascii="Montserrat" w:eastAsia="Times New Roman" w:hAnsi="Montserrat" w:cs="Times New Roman"/>
      <w:sz w:val="16"/>
      <w:szCs w:val="16"/>
      <w:lang w:eastAsia="en-AU"/>
    </w:rPr>
  </w:style>
  <w:style w:type="table" w:styleId="TableGrid">
    <w:name w:val="Table Grid"/>
    <w:basedOn w:val="TableNormal"/>
    <w:uiPriority w:val="39"/>
    <w:rsid w:val="00BC3E94"/>
    <w:pPr>
      <w:jc w:val="left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4110A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7F3077"/>
  </w:style>
  <w:style w:type="paragraph" w:styleId="Title">
    <w:name w:val="Title"/>
    <w:basedOn w:val="Normal"/>
    <w:link w:val="TitleChar"/>
    <w:qFormat/>
    <w:rsid w:val="005A48DB"/>
    <w:pPr>
      <w:jc w:val="center"/>
    </w:pPr>
    <w:rPr>
      <w:rFonts w:ascii="Courier" w:eastAsia="Times New Roman" w:hAnsi="Courier" w:cs="Times New Roman"/>
      <w:sz w:val="20"/>
      <w:szCs w:val="20"/>
      <w:u w:val="single"/>
      <w:lang w:val="x-none" w:eastAsia="sv-SE"/>
    </w:rPr>
  </w:style>
  <w:style w:type="character" w:customStyle="1" w:styleId="TitleChar">
    <w:name w:val="Title Char"/>
    <w:basedOn w:val="DefaultParagraphFont"/>
    <w:link w:val="Title"/>
    <w:rsid w:val="005A48DB"/>
    <w:rPr>
      <w:rFonts w:ascii="Courier" w:eastAsia="Times New Roman" w:hAnsi="Courier" w:cs="Times New Roman"/>
      <w:sz w:val="20"/>
      <w:szCs w:val="20"/>
      <w:u w:val="single"/>
      <w:lang w:val="x-none" w:eastAsia="sv-SE"/>
    </w:rPr>
  </w:style>
  <w:style w:type="paragraph" w:customStyle="1" w:styleId="chapter-para">
    <w:name w:val="chapter-para"/>
    <w:basedOn w:val="Normal"/>
    <w:rsid w:val="00024EF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4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7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1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6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3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8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49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4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28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21572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952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633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27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02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427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4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7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0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0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5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1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78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3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6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8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8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17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0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3D7830-4955-46F8-9E61-167471A7C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350</Words>
  <Characters>19097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2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Astell-Burt;Xiaoqi Feng</dc:creator>
  <cp:lastModifiedBy>Thomas and Xiaoqi</cp:lastModifiedBy>
  <cp:revision>5</cp:revision>
  <cp:lastPrinted>2020-03-15T11:36:00Z</cp:lastPrinted>
  <dcterms:created xsi:type="dcterms:W3CDTF">2021-03-30T07:12:00Z</dcterms:created>
  <dcterms:modified xsi:type="dcterms:W3CDTF">2021-04-01T23:24:00Z</dcterms:modified>
</cp:coreProperties>
</file>